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2DC7F" w14:textId="2586AC80" w:rsidR="00A9727A" w:rsidRPr="00886E3D" w:rsidRDefault="007B1351" w:rsidP="0045600B">
      <w:pPr>
        <w:spacing w:line="480" w:lineRule="auto"/>
        <w:rPr>
          <w:b/>
        </w:rPr>
      </w:pPr>
      <w:r>
        <w:rPr>
          <w:b/>
        </w:rPr>
        <w:t>Online resource</w:t>
      </w:r>
    </w:p>
    <w:p w14:paraId="3A7FE116" w14:textId="3F43570E" w:rsidR="00602645" w:rsidRPr="00A03D7E" w:rsidRDefault="007B1351" w:rsidP="00CF3CC4">
      <w:pPr>
        <w:spacing w:line="480" w:lineRule="auto"/>
        <w:rPr>
          <w:b/>
        </w:rPr>
      </w:pPr>
      <w:r w:rsidRPr="00A03D7E">
        <w:rPr>
          <w:b/>
        </w:rPr>
        <w:t>A</w:t>
      </w:r>
      <w:r w:rsidR="00602645" w:rsidRPr="00A03D7E">
        <w:rPr>
          <w:b/>
        </w:rPr>
        <w:t>rticle title</w:t>
      </w:r>
      <w:r w:rsidRPr="00A03D7E">
        <w:rPr>
          <w:b/>
        </w:rPr>
        <w:t xml:space="preserve">: </w:t>
      </w:r>
      <w:r w:rsidRPr="00A03D7E">
        <w:t>A pharmacokinetic-</w:t>
      </w:r>
      <w:proofErr w:type="spellStart"/>
      <w:r w:rsidRPr="00A03D7E">
        <w:t>pharmacodynamic</w:t>
      </w:r>
      <w:proofErr w:type="spellEnd"/>
      <w:r w:rsidRPr="00A03D7E">
        <w:t xml:space="preserve"> assessment of oral antibiotics for pyelonephritis</w:t>
      </w:r>
      <w:r w:rsidRPr="00A03D7E">
        <w:rPr>
          <w:b/>
          <w:bCs/>
        </w:rPr>
        <w:t xml:space="preserve">   </w:t>
      </w:r>
    </w:p>
    <w:p w14:paraId="7DB2BC1D" w14:textId="135696E3" w:rsidR="00602645" w:rsidRPr="00A03D7E" w:rsidRDefault="007B1351" w:rsidP="00CF3CC4">
      <w:pPr>
        <w:spacing w:line="480" w:lineRule="auto"/>
      </w:pPr>
      <w:r w:rsidRPr="00A03D7E">
        <w:rPr>
          <w:b/>
        </w:rPr>
        <w:t>J</w:t>
      </w:r>
      <w:r w:rsidR="00602645" w:rsidRPr="00A03D7E">
        <w:rPr>
          <w:b/>
        </w:rPr>
        <w:t>ournal name</w:t>
      </w:r>
      <w:r w:rsidRPr="00A03D7E">
        <w:rPr>
          <w:b/>
        </w:rPr>
        <w:t xml:space="preserve">: </w:t>
      </w:r>
      <w:r w:rsidR="00A03D7E" w:rsidRPr="00A03D7E">
        <w:t>European Journal of Clinical Microbiology &amp; Infectious Diseases</w:t>
      </w:r>
    </w:p>
    <w:p w14:paraId="3A82B22D" w14:textId="11253CAB" w:rsidR="00602645" w:rsidRPr="00A03D7E" w:rsidRDefault="007B1351" w:rsidP="00CF3CC4">
      <w:pPr>
        <w:spacing w:line="480" w:lineRule="auto"/>
        <w:rPr>
          <w:b/>
        </w:rPr>
      </w:pPr>
      <w:r w:rsidRPr="00A03D7E">
        <w:rPr>
          <w:b/>
        </w:rPr>
        <w:t>A</w:t>
      </w:r>
      <w:r w:rsidR="00602645" w:rsidRPr="00A03D7E">
        <w:rPr>
          <w:b/>
        </w:rPr>
        <w:t>uthor names</w:t>
      </w:r>
      <w:r w:rsidRPr="00A03D7E">
        <w:rPr>
          <w:b/>
        </w:rPr>
        <w:t xml:space="preserve">: </w:t>
      </w:r>
      <w:r w:rsidRPr="00A03D7E">
        <w:t xml:space="preserve">JWS Cattrall, E </w:t>
      </w:r>
      <w:proofErr w:type="spellStart"/>
      <w:r w:rsidRPr="00A03D7E">
        <w:t>Asín</w:t>
      </w:r>
      <w:proofErr w:type="spellEnd"/>
      <w:r w:rsidRPr="00A03D7E">
        <w:t xml:space="preserve">-Prieto, J Freeman, IF </w:t>
      </w:r>
      <w:proofErr w:type="spellStart"/>
      <w:r w:rsidRPr="00A03D7E">
        <w:t>Trocóniz</w:t>
      </w:r>
      <w:proofErr w:type="spellEnd"/>
      <w:r w:rsidRPr="00A03D7E">
        <w:t>, A Kirby</w:t>
      </w:r>
      <w:r w:rsidR="00A03D7E" w:rsidRPr="00A03D7E">
        <w:t>*</w:t>
      </w:r>
    </w:p>
    <w:p w14:paraId="0150BB11" w14:textId="77777777" w:rsidR="00A03D7E" w:rsidRPr="00A03D7E" w:rsidRDefault="00A03D7E" w:rsidP="00A03D7E">
      <w:pPr>
        <w:spacing w:line="480" w:lineRule="auto"/>
        <w:rPr>
          <w:rFonts w:cs="Times New Roman"/>
        </w:rPr>
      </w:pPr>
      <w:r w:rsidRPr="00A03D7E">
        <w:rPr>
          <w:rFonts w:cs="Times New Roman"/>
          <w:b/>
          <w:bCs/>
          <w:vertAlign w:val="superscript"/>
        </w:rPr>
        <w:t>*</w:t>
      </w:r>
      <w:r w:rsidRPr="00A03D7E">
        <w:rPr>
          <w:rFonts w:cs="Times New Roman"/>
          <w:b/>
          <w:bCs/>
        </w:rPr>
        <w:t>Corresponding author</w:t>
      </w:r>
      <w:r w:rsidRPr="00A03D7E">
        <w:rPr>
          <w:rFonts w:cs="Times New Roman"/>
        </w:rPr>
        <w:t>:</w:t>
      </w:r>
      <w:r w:rsidRPr="00A03D7E">
        <w:rPr>
          <w:rFonts w:cs="Times New Roman"/>
          <w:b/>
          <w:bCs/>
        </w:rPr>
        <w:t xml:space="preserve"> </w:t>
      </w:r>
      <w:r w:rsidRPr="00A03D7E">
        <w:rPr>
          <w:rFonts w:cs="Times New Roman"/>
        </w:rPr>
        <w:t>Tel: +44 113 233 9239; E-mail: a.kirby@leeds.ac.uk; Address: Department of Microbiology, Old Medical School, Leeds General Infirmary, Leeds, LS1 3EX, UK</w:t>
      </w:r>
    </w:p>
    <w:p w14:paraId="7BE7308B" w14:textId="77777777" w:rsidR="00A03D7E" w:rsidRDefault="00A03D7E" w:rsidP="00CF3CC4">
      <w:pPr>
        <w:spacing w:line="480" w:lineRule="auto"/>
        <w:rPr>
          <w:b/>
        </w:rPr>
      </w:pPr>
    </w:p>
    <w:p w14:paraId="6A11B3E4" w14:textId="77777777" w:rsidR="00EF2627" w:rsidRDefault="00EF2627" w:rsidP="00CF3CC4">
      <w:pPr>
        <w:spacing w:line="480" w:lineRule="auto"/>
        <w:rPr>
          <w:b/>
        </w:rPr>
      </w:pPr>
    </w:p>
    <w:p w14:paraId="442F2AC3" w14:textId="77777777" w:rsidR="00EF2627" w:rsidRDefault="00EF2627" w:rsidP="00CF3CC4">
      <w:pPr>
        <w:spacing w:line="480" w:lineRule="auto"/>
        <w:rPr>
          <w:b/>
        </w:rPr>
      </w:pPr>
    </w:p>
    <w:p w14:paraId="60885B1F" w14:textId="77777777" w:rsidR="00EF2627" w:rsidRDefault="00EF2627" w:rsidP="00CF3CC4">
      <w:pPr>
        <w:spacing w:line="480" w:lineRule="auto"/>
        <w:rPr>
          <w:b/>
        </w:rPr>
      </w:pPr>
    </w:p>
    <w:p w14:paraId="6A1C9DC2" w14:textId="77777777" w:rsidR="00EF2627" w:rsidRDefault="00EF2627" w:rsidP="00CF3CC4">
      <w:pPr>
        <w:spacing w:line="480" w:lineRule="auto"/>
        <w:rPr>
          <w:b/>
        </w:rPr>
      </w:pPr>
    </w:p>
    <w:p w14:paraId="66DD1216" w14:textId="77777777" w:rsidR="00EF2627" w:rsidRDefault="00EF2627" w:rsidP="00CF3CC4">
      <w:pPr>
        <w:spacing w:line="480" w:lineRule="auto"/>
        <w:rPr>
          <w:b/>
        </w:rPr>
      </w:pPr>
    </w:p>
    <w:p w14:paraId="4A0BC470" w14:textId="77777777" w:rsidR="00EF2627" w:rsidRDefault="00EF2627" w:rsidP="00CF3CC4">
      <w:pPr>
        <w:spacing w:line="480" w:lineRule="auto"/>
        <w:rPr>
          <w:b/>
        </w:rPr>
      </w:pPr>
    </w:p>
    <w:p w14:paraId="407BCC7D" w14:textId="77777777" w:rsidR="00EF2627" w:rsidRDefault="00EF2627" w:rsidP="00CF3CC4">
      <w:pPr>
        <w:spacing w:line="480" w:lineRule="auto"/>
        <w:rPr>
          <w:b/>
        </w:rPr>
      </w:pPr>
    </w:p>
    <w:p w14:paraId="68609C0B" w14:textId="77777777" w:rsidR="00EF2627" w:rsidRDefault="00EF2627" w:rsidP="00CF3CC4">
      <w:pPr>
        <w:spacing w:line="480" w:lineRule="auto"/>
        <w:rPr>
          <w:b/>
        </w:rPr>
      </w:pPr>
    </w:p>
    <w:p w14:paraId="5D4F3A85" w14:textId="77777777" w:rsidR="00EF2627" w:rsidRDefault="00EF2627" w:rsidP="00CF3CC4">
      <w:pPr>
        <w:spacing w:line="480" w:lineRule="auto"/>
        <w:rPr>
          <w:b/>
        </w:rPr>
      </w:pPr>
    </w:p>
    <w:p w14:paraId="4384E911" w14:textId="77777777" w:rsidR="00EF2627" w:rsidRDefault="00EF2627" w:rsidP="00CF3CC4">
      <w:pPr>
        <w:spacing w:line="480" w:lineRule="auto"/>
        <w:rPr>
          <w:b/>
        </w:rPr>
      </w:pPr>
    </w:p>
    <w:p w14:paraId="5CEE0877" w14:textId="77777777" w:rsidR="00EF2627" w:rsidRDefault="00EF2627" w:rsidP="00CF3CC4">
      <w:pPr>
        <w:spacing w:line="480" w:lineRule="auto"/>
        <w:rPr>
          <w:b/>
        </w:rPr>
      </w:pPr>
    </w:p>
    <w:p w14:paraId="32C7AE86" w14:textId="77777777" w:rsidR="00EF2627" w:rsidRDefault="00EF2627" w:rsidP="00CF3CC4">
      <w:pPr>
        <w:spacing w:line="480" w:lineRule="auto"/>
        <w:rPr>
          <w:b/>
        </w:rPr>
      </w:pPr>
    </w:p>
    <w:p w14:paraId="317F16BC" w14:textId="77777777" w:rsidR="00EF2627" w:rsidRDefault="00EF2627" w:rsidP="00CF3CC4">
      <w:pPr>
        <w:spacing w:line="480" w:lineRule="auto"/>
        <w:rPr>
          <w:b/>
        </w:rPr>
      </w:pPr>
    </w:p>
    <w:p w14:paraId="0A8AF434" w14:textId="4B1A0680" w:rsidR="00AB0417" w:rsidRPr="00886E3D" w:rsidRDefault="00AB0417" w:rsidP="00CF3CC4">
      <w:pPr>
        <w:spacing w:line="480" w:lineRule="auto"/>
        <w:rPr>
          <w:b/>
        </w:rPr>
      </w:pPr>
      <w:r w:rsidRPr="00886E3D">
        <w:rPr>
          <w:b/>
        </w:rPr>
        <w:lastRenderedPageBreak/>
        <w:t xml:space="preserve">Systematic review methods related to the </w:t>
      </w:r>
      <w:r w:rsidR="00CF3CC4">
        <w:rPr>
          <w:b/>
        </w:rPr>
        <w:t>identification of PK</w:t>
      </w:r>
      <w:r w:rsidR="00630817">
        <w:rPr>
          <w:b/>
        </w:rPr>
        <w:t xml:space="preserve"> models for analysis. </w:t>
      </w:r>
      <w:r w:rsidR="00CF3CC4">
        <w:rPr>
          <w:b/>
        </w:rPr>
        <w:t xml:space="preserve"> </w:t>
      </w:r>
    </w:p>
    <w:p w14:paraId="691C3EBD" w14:textId="1976EC05" w:rsidR="00AB0417" w:rsidRPr="00886E3D" w:rsidRDefault="00AB0417" w:rsidP="00630817">
      <w:pPr>
        <w:spacing w:before="100" w:beforeAutospacing="1" w:after="100" w:afterAutospacing="1" w:line="480" w:lineRule="auto"/>
        <w:textAlignment w:val="baseline"/>
        <w:rPr>
          <w:rFonts w:cs="Times New Roman"/>
          <w:bCs/>
        </w:rPr>
      </w:pPr>
      <w:r w:rsidRPr="00886E3D">
        <w:rPr>
          <w:rFonts w:cs="Times New Roman"/>
          <w:bCs/>
        </w:rPr>
        <w:t xml:space="preserve">Searches were conducted for studies up to March 2017 using both </w:t>
      </w:r>
      <w:proofErr w:type="spellStart"/>
      <w:r w:rsidRPr="00886E3D">
        <w:rPr>
          <w:rFonts w:cs="Times New Roman"/>
          <w:bCs/>
        </w:rPr>
        <w:t>MeSH</w:t>
      </w:r>
      <w:proofErr w:type="spellEnd"/>
      <w:r w:rsidRPr="00886E3D">
        <w:rPr>
          <w:rFonts w:cs="Times New Roman"/>
          <w:bCs/>
        </w:rPr>
        <w:t xml:space="preserve"> terms and key word searches</w:t>
      </w:r>
      <w:r w:rsidR="00630817">
        <w:rPr>
          <w:rFonts w:cs="Times New Roman"/>
          <w:bCs/>
        </w:rPr>
        <w:t xml:space="preserve">. </w:t>
      </w:r>
      <w:r w:rsidRPr="00886E3D">
        <w:rPr>
          <w:rFonts w:cs="Times New Roman"/>
          <w:bCs/>
        </w:rPr>
        <w:t xml:space="preserve">The terms were combined using a mixture of both AND </w:t>
      </w:r>
      <w:proofErr w:type="spellStart"/>
      <w:r w:rsidRPr="00886E3D">
        <w:rPr>
          <w:rFonts w:cs="Times New Roman"/>
          <w:bCs/>
        </w:rPr>
        <w:t>and</w:t>
      </w:r>
      <w:proofErr w:type="spellEnd"/>
      <w:r w:rsidRPr="00886E3D">
        <w:rPr>
          <w:rFonts w:cs="Times New Roman"/>
          <w:bCs/>
        </w:rPr>
        <w:t xml:space="preserve"> OR Boolean operators to optimise output. Regarding antibiotics for which data was limited (those with less than five papers included from search</w:t>
      </w:r>
      <w:r w:rsidR="00A32D72" w:rsidRPr="00886E3D">
        <w:rPr>
          <w:rFonts w:cs="Times New Roman"/>
          <w:bCs/>
        </w:rPr>
        <w:t xml:space="preserve">: cephalexin, </w:t>
      </w:r>
      <w:proofErr w:type="spellStart"/>
      <w:r w:rsidR="00A32D72" w:rsidRPr="00886E3D">
        <w:rPr>
          <w:rFonts w:cs="Times New Roman"/>
          <w:bCs/>
        </w:rPr>
        <w:t>fosfomycin</w:t>
      </w:r>
      <w:proofErr w:type="spellEnd"/>
      <w:r w:rsidR="00A32D72" w:rsidRPr="00886E3D">
        <w:rPr>
          <w:rFonts w:cs="Times New Roman"/>
          <w:bCs/>
        </w:rPr>
        <w:t xml:space="preserve">, </w:t>
      </w:r>
      <w:proofErr w:type="spellStart"/>
      <w:r w:rsidR="00A32D72" w:rsidRPr="00886E3D">
        <w:rPr>
          <w:rFonts w:cs="Times New Roman"/>
          <w:bCs/>
        </w:rPr>
        <w:t>mecillinam</w:t>
      </w:r>
      <w:proofErr w:type="spellEnd"/>
      <w:r w:rsidR="00A32D72" w:rsidRPr="00886E3D">
        <w:rPr>
          <w:rFonts w:cs="Times New Roman"/>
          <w:bCs/>
        </w:rPr>
        <w:t xml:space="preserve">, nitrofurantoin, </w:t>
      </w:r>
      <w:proofErr w:type="spellStart"/>
      <w:r w:rsidR="00A32D72" w:rsidRPr="00886E3D">
        <w:rPr>
          <w:rFonts w:cs="Times New Roman"/>
          <w:bCs/>
        </w:rPr>
        <w:t>norfloxacin</w:t>
      </w:r>
      <w:proofErr w:type="spellEnd"/>
      <w:r w:rsidRPr="00886E3D">
        <w:rPr>
          <w:rFonts w:cs="Times New Roman"/>
          <w:bCs/>
        </w:rPr>
        <w:t xml:space="preserve">), secondary reference searching and manual citation tracking was then conducted on included papers to highlight further studies not previously identified in the search. </w:t>
      </w:r>
    </w:p>
    <w:p w14:paraId="4B1A2312" w14:textId="77777777" w:rsidR="00AB0417" w:rsidRPr="00886E3D" w:rsidRDefault="00AB0417" w:rsidP="0045600B">
      <w:pPr>
        <w:spacing w:before="100" w:beforeAutospacing="1" w:after="100" w:afterAutospacing="1" w:line="480" w:lineRule="auto"/>
        <w:textAlignment w:val="baseline"/>
        <w:rPr>
          <w:rFonts w:cs="Times New Roman"/>
          <w:b/>
          <w:bCs/>
        </w:rPr>
      </w:pPr>
      <w:r w:rsidRPr="00886E3D">
        <w:rPr>
          <w:rFonts w:cs="Times New Roman"/>
          <w:b/>
          <w:bCs/>
        </w:rPr>
        <w:t>Screening of articles</w:t>
      </w:r>
    </w:p>
    <w:p w14:paraId="44C054E9" w14:textId="3825AF89" w:rsidR="00AB0417" w:rsidRPr="00886E3D" w:rsidRDefault="00AB0417" w:rsidP="0045600B">
      <w:pPr>
        <w:spacing w:before="100" w:beforeAutospacing="1" w:after="100" w:afterAutospacing="1" w:line="480" w:lineRule="auto"/>
        <w:textAlignment w:val="baseline"/>
        <w:rPr>
          <w:rFonts w:cs="Times New Roman"/>
          <w:bCs/>
        </w:rPr>
      </w:pPr>
      <w:r w:rsidRPr="00886E3D">
        <w:rPr>
          <w:rFonts w:cs="Times New Roman"/>
          <w:bCs/>
        </w:rPr>
        <w:t xml:space="preserve">Articles were screened using set inclusion and exclusion criteria. For inclusion, papers were required </w:t>
      </w:r>
      <w:proofErr w:type="gramStart"/>
      <w:r w:rsidRPr="00886E3D">
        <w:rPr>
          <w:rFonts w:cs="Times New Roman"/>
          <w:bCs/>
        </w:rPr>
        <w:t>to</w:t>
      </w:r>
      <w:proofErr w:type="gramEnd"/>
      <w:r w:rsidRPr="00886E3D">
        <w:rPr>
          <w:rFonts w:cs="Times New Roman"/>
          <w:bCs/>
        </w:rPr>
        <w:t xml:space="preserve"> evaluate the use of the chosen antibiotic in </w:t>
      </w:r>
      <w:r w:rsidR="00B23C68">
        <w:rPr>
          <w:rFonts w:cs="Times New Roman"/>
          <w:bCs/>
        </w:rPr>
        <w:t xml:space="preserve">humans </w:t>
      </w:r>
      <w:r w:rsidRPr="00886E3D">
        <w:rPr>
          <w:rFonts w:cs="Times New Roman"/>
          <w:bCs/>
        </w:rPr>
        <w:t xml:space="preserve">and to </w:t>
      </w:r>
      <w:r w:rsidR="00B23C68">
        <w:rPr>
          <w:rFonts w:cs="Times New Roman"/>
          <w:bCs/>
        </w:rPr>
        <w:t>develop a population</w:t>
      </w:r>
      <w:r w:rsidRPr="00886E3D">
        <w:rPr>
          <w:rFonts w:cs="Times New Roman"/>
          <w:bCs/>
        </w:rPr>
        <w:t xml:space="preserve"> pharmacokinetic model based on clinical data. Papers were excluded if the antibiotic in question was administered via inhalation, the paper was unavailable in English or if the full text of a paper was not published.</w:t>
      </w:r>
    </w:p>
    <w:p w14:paraId="6F3E3988" w14:textId="18F634F7" w:rsidR="00A03D7E" w:rsidRPr="00886E3D" w:rsidRDefault="00573C26" w:rsidP="00573C26">
      <w:pPr>
        <w:spacing w:before="100" w:beforeAutospacing="1" w:after="100" w:afterAutospacing="1" w:line="480" w:lineRule="auto"/>
        <w:jc w:val="both"/>
        <w:textAlignment w:val="baseline"/>
        <w:rPr>
          <w:rFonts w:cs="Times New Roman"/>
          <w:bCs/>
        </w:rPr>
      </w:pPr>
      <w:r w:rsidRPr="00886E3D">
        <w:rPr>
          <w:rFonts w:cs="Times New Roman"/>
          <w:bCs/>
        </w:rPr>
        <w:t>Below, the search terms used as part of the systematic review for the PK analysis of the selected antibiotics are specified:</w:t>
      </w:r>
    </w:p>
    <w:p w14:paraId="01988092" w14:textId="77777777" w:rsidR="00573C26" w:rsidRPr="00886E3D" w:rsidRDefault="00573C26" w:rsidP="00573C26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cs="Times New Roman"/>
          <w:bCs/>
        </w:rPr>
      </w:pPr>
      <w:r w:rsidRPr="00886E3D">
        <w:rPr>
          <w:rFonts w:cs="Times New Roman"/>
          <w:bCs/>
          <w:u w:val="single"/>
        </w:rPr>
        <w:t>Databases searched</w:t>
      </w:r>
      <w:r w:rsidRPr="00886E3D">
        <w:rPr>
          <w:rFonts w:cs="Times New Roman"/>
          <w:bCs/>
        </w:rPr>
        <w:t xml:space="preserve">: Medline, EMBASE + </w:t>
      </w:r>
      <w:proofErr w:type="spellStart"/>
      <w:r w:rsidRPr="00886E3D">
        <w:rPr>
          <w:rFonts w:cs="Times New Roman"/>
          <w:bCs/>
        </w:rPr>
        <w:t>Embase</w:t>
      </w:r>
      <w:proofErr w:type="spellEnd"/>
      <w:r w:rsidRPr="00886E3D">
        <w:rPr>
          <w:rFonts w:cs="Times New Roman"/>
          <w:bCs/>
        </w:rPr>
        <w:t xml:space="preserve"> classic</w:t>
      </w:r>
    </w:p>
    <w:p w14:paraId="52891244" w14:textId="77777777" w:rsidR="00573C26" w:rsidRPr="00886E3D" w:rsidRDefault="00573C26" w:rsidP="00573C26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cs="Times New Roman"/>
          <w:bCs/>
        </w:rPr>
      </w:pPr>
      <w:r w:rsidRPr="00886E3D">
        <w:rPr>
          <w:rFonts w:cs="Times New Roman"/>
          <w:bCs/>
          <w:u w:val="single"/>
        </w:rPr>
        <w:t>Search terms</w:t>
      </w:r>
      <w:r w:rsidRPr="00886E3D">
        <w:rPr>
          <w:rFonts w:cs="Times New Roman"/>
          <w:bCs/>
        </w:rPr>
        <w:t>: “pharmacokinetic*”, “model”, “simulation”</w:t>
      </w:r>
    </w:p>
    <w:p w14:paraId="6F8EA181" w14:textId="77777777" w:rsidR="00573C26" w:rsidRPr="00886E3D" w:rsidRDefault="00573C26" w:rsidP="00573C26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textAlignment w:val="baseline"/>
        <w:rPr>
          <w:rFonts w:cs="Times New Roman"/>
          <w:sz w:val="18"/>
          <w:szCs w:val="18"/>
        </w:rPr>
      </w:pPr>
      <w:r w:rsidRPr="00886E3D">
        <w:rPr>
          <w:rFonts w:cs="Times New Roman"/>
          <w:bCs/>
          <w:u w:val="single"/>
        </w:rPr>
        <w:t>Model development software searched</w:t>
      </w:r>
      <w:r w:rsidRPr="00886E3D">
        <w:rPr>
          <w:rFonts w:cs="Times New Roman"/>
          <w:bCs/>
        </w:rPr>
        <w:t xml:space="preserve">: NONMEM, ADAPT, </w:t>
      </w:r>
      <w:proofErr w:type="spellStart"/>
      <w:r w:rsidRPr="00886E3D">
        <w:rPr>
          <w:rFonts w:cs="Times New Roman"/>
          <w:bCs/>
        </w:rPr>
        <w:t>Monolix</w:t>
      </w:r>
      <w:proofErr w:type="spellEnd"/>
      <w:r w:rsidRPr="00886E3D">
        <w:rPr>
          <w:rFonts w:cs="Times New Roman"/>
          <w:bCs/>
        </w:rPr>
        <w:t xml:space="preserve">, </w:t>
      </w:r>
      <w:proofErr w:type="spellStart"/>
      <w:r w:rsidRPr="00886E3D">
        <w:rPr>
          <w:rFonts w:cs="Times New Roman"/>
          <w:bCs/>
        </w:rPr>
        <w:t>pmetrics</w:t>
      </w:r>
      <w:proofErr w:type="spellEnd"/>
      <w:r w:rsidRPr="00886E3D">
        <w:rPr>
          <w:rFonts w:cs="Times New Roman"/>
          <w:bCs/>
        </w:rPr>
        <w:t xml:space="preserve">, phoenix </w:t>
      </w:r>
      <w:proofErr w:type="spellStart"/>
      <w:r w:rsidRPr="00886E3D">
        <w:rPr>
          <w:rFonts w:cs="Times New Roman"/>
          <w:bCs/>
        </w:rPr>
        <w:t>nlme</w:t>
      </w:r>
      <w:proofErr w:type="spellEnd"/>
      <w:r w:rsidRPr="00886E3D">
        <w:rPr>
          <w:rFonts w:cs="Times New Roman"/>
          <w:bCs/>
        </w:rPr>
        <w:t xml:space="preserve">, </w:t>
      </w:r>
      <w:proofErr w:type="spellStart"/>
      <w:r w:rsidRPr="00886E3D">
        <w:rPr>
          <w:rFonts w:cs="Times New Roman"/>
          <w:bCs/>
        </w:rPr>
        <w:t>winbugs</w:t>
      </w:r>
      <w:proofErr w:type="spellEnd"/>
      <w:r w:rsidRPr="00886E3D">
        <w:rPr>
          <w:rFonts w:cs="Times New Roman"/>
          <w:bCs/>
        </w:rPr>
        <w:t xml:space="preserve">, jags, </w:t>
      </w:r>
      <w:proofErr w:type="spellStart"/>
      <w:r w:rsidRPr="00886E3D">
        <w:rPr>
          <w:rFonts w:cs="Times New Roman"/>
          <w:bCs/>
        </w:rPr>
        <w:t>Kinetica</w:t>
      </w:r>
      <w:proofErr w:type="spellEnd"/>
      <w:r w:rsidRPr="00886E3D">
        <w:rPr>
          <w:rFonts w:cs="Times New Roman"/>
          <w:bCs/>
        </w:rPr>
        <w:t xml:space="preserve">, STAN, </w:t>
      </w:r>
      <w:proofErr w:type="spellStart"/>
      <w:r w:rsidRPr="00886E3D">
        <w:rPr>
          <w:rFonts w:cs="Times New Roman"/>
          <w:bCs/>
        </w:rPr>
        <w:t>WinNonLin</w:t>
      </w:r>
      <w:proofErr w:type="spellEnd"/>
      <w:r w:rsidRPr="00886E3D">
        <w:rPr>
          <w:rFonts w:cs="Times New Roman"/>
          <w:bCs/>
        </w:rPr>
        <w:t>, MATLAB</w:t>
      </w:r>
    </w:p>
    <w:p w14:paraId="48C9AA06" w14:textId="77777777" w:rsidR="0045600B" w:rsidRPr="00886E3D" w:rsidRDefault="0045600B" w:rsidP="0045600B">
      <w:pPr>
        <w:spacing w:before="100" w:beforeAutospacing="1" w:after="100" w:afterAutospacing="1" w:line="480" w:lineRule="auto"/>
        <w:textAlignment w:val="baseline"/>
        <w:rPr>
          <w:rFonts w:cs="Times New Roman"/>
          <w:sz w:val="18"/>
          <w:szCs w:val="18"/>
        </w:rPr>
      </w:pPr>
    </w:p>
    <w:p w14:paraId="7EC75753" w14:textId="77777777" w:rsidR="005E3C0F" w:rsidRDefault="005E3C0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26E97A4" w14:textId="514FD5BB" w:rsidR="00A9727A" w:rsidRPr="00886E3D" w:rsidRDefault="0045600B" w:rsidP="0045600B">
      <w:pPr>
        <w:tabs>
          <w:tab w:val="left" w:pos="3105"/>
        </w:tabs>
        <w:spacing w:line="480" w:lineRule="auto"/>
        <w:rPr>
          <w:rFonts w:cs="Times New Roman"/>
          <w:b/>
          <w:bCs/>
        </w:rPr>
      </w:pPr>
      <w:r w:rsidRPr="00886E3D">
        <w:rPr>
          <w:rFonts w:cs="Times New Roman"/>
          <w:b/>
          <w:bCs/>
        </w:rPr>
        <w:lastRenderedPageBreak/>
        <w:t>Results of the systematic review of articles related to the PK analysis of selected antibiotics</w:t>
      </w:r>
    </w:p>
    <w:p w14:paraId="0D1C47C5" w14:textId="32C9C8AB" w:rsidR="0045600B" w:rsidRPr="00886E3D" w:rsidRDefault="00FF76E0" w:rsidP="008015BD">
      <w:pPr>
        <w:tabs>
          <w:tab w:val="left" w:pos="3105"/>
        </w:tabs>
        <w:spacing w:line="480" w:lineRule="auto"/>
        <w:rPr>
          <w:rFonts w:cs="Times New Roman"/>
        </w:rPr>
      </w:pPr>
      <w:r w:rsidRPr="00886E3D">
        <w:rPr>
          <w:rFonts w:cs="Times New Roman"/>
        </w:rPr>
        <w:t xml:space="preserve">The tables below include papers identified by the systematic review that were </w:t>
      </w:r>
      <w:r w:rsidR="0045600B" w:rsidRPr="00886E3D">
        <w:rPr>
          <w:rFonts w:cs="Times New Roman"/>
        </w:rPr>
        <w:t xml:space="preserve">evaluated for quality. Headings describe the components of </w:t>
      </w:r>
      <w:r w:rsidR="008015BD">
        <w:rPr>
          <w:rFonts w:cs="Times New Roman"/>
        </w:rPr>
        <w:t>a</w:t>
      </w:r>
      <w:r w:rsidR="00EF4050">
        <w:rPr>
          <w:rFonts w:cs="Times New Roman"/>
        </w:rPr>
        <w:t xml:space="preserve"> </w:t>
      </w:r>
      <w:r w:rsidR="0045600B" w:rsidRPr="00886E3D">
        <w:rPr>
          <w:rFonts w:cs="Times New Roman"/>
        </w:rPr>
        <w:t>‘confidence in quality</w:t>
      </w:r>
      <w:r w:rsidR="008015BD">
        <w:rPr>
          <w:rFonts w:cs="Times New Roman"/>
        </w:rPr>
        <w:t xml:space="preserve"> (CIQ)</w:t>
      </w:r>
      <w:r w:rsidR="0045600B" w:rsidRPr="00886E3D">
        <w:rPr>
          <w:rFonts w:cs="Times New Roman"/>
        </w:rPr>
        <w:t>’ score. Nomenclature of relative standard error obtained from NONMEM was used (NMRSE) but other equivalent software parameter precision values were also included. NMRSE, NONMEM relative standard error</w:t>
      </w:r>
      <w:r w:rsidR="009555AC">
        <w:rPr>
          <w:rFonts w:cs="Times New Roman"/>
        </w:rPr>
        <w:t xml:space="preserve">; GOF, Goodness of fit (Plots) and </w:t>
      </w:r>
      <w:r w:rsidR="0045600B" w:rsidRPr="00886E3D">
        <w:rPr>
          <w:rFonts w:cs="Times New Roman"/>
        </w:rPr>
        <w:t>SBMD, simulation based model diagnostics</w:t>
      </w:r>
      <w:r w:rsidR="009555AC">
        <w:rPr>
          <w:rFonts w:cs="Times New Roman"/>
        </w:rPr>
        <w:t xml:space="preserve"> </w:t>
      </w:r>
      <w:r w:rsidR="008015BD">
        <w:rPr>
          <w:rFonts w:cs="Times New Roman"/>
        </w:rPr>
        <w:t>contributed to the CIQ score equally.</w:t>
      </w:r>
    </w:p>
    <w:p w14:paraId="64929265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47A782D2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005285FD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78EAEA43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672A04C0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52051DEE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295A07AF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7DE57E57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682CD187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1A6F26E6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35340CE3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28DF374F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1659992F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06565E7E" w14:textId="7777777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</w:p>
    <w:p w14:paraId="38926DFF" w14:textId="3B694957" w:rsid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  <w:r w:rsidRPr="00630817">
        <w:rPr>
          <w:rFonts w:cs="Times New Roman"/>
          <w:b/>
        </w:rPr>
        <w:lastRenderedPageBreak/>
        <w:t>Tables</w:t>
      </w:r>
      <w:r>
        <w:rPr>
          <w:rFonts w:cs="Times New Roman"/>
          <w:b/>
        </w:rPr>
        <w:t xml:space="preserve"> list</w:t>
      </w:r>
    </w:p>
    <w:p w14:paraId="512F5C88" w14:textId="20FDA3A7" w:rsidR="00630817" w:rsidRPr="00630817" w:rsidRDefault="00630817" w:rsidP="00630817">
      <w:pPr>
        <w:tabs>
          <w:tab w:val="left" w:pos="3105"/>
        </w:tabs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ystematic review tables</w:t>
      </w:r>
    </w:p>
    <w:p w14:paraId="6B9E1BCC" w14:textId="77777777" w:rsidR="00630817" w:rsidRPr="00630817" w:rsidRDefault="00630817" w:rsidP="00630817">
      <w:pPr>
        <w:tabs>
          <w:tab w:val="left" w:pos="3105"/>
        </w:tabs>
        <w:spacing w:line="360" w:lineRule="auto"/>
        <w:rPr>
          <w:rFonts w:cs="Times New Roman"/>
          <w:bCs/>
        </w:rPr>
      </w:pPr>
      <w:r w:rsidRPr="00630817">
        <w:rPr>
          <w:rFonts w:cs="Times New Roman"/>
          <w:b/>
        </w:rPr>
        <w:t xml:space="preserve">Table A1. </w:t>
      </w:r>
      <w:r w:rsidRPr="00630817">
        <w:rPr>
          <w:rFonts w:cs="Times New Roman"/>
          <w:bCs/>
        </w:rPr>
        <w:t xml:space="preserve">Quality of beta-lactams (amoxicillin, amoxicillin + clavulanic acid, cephalexin and </w:t>
      </w:r>
      <w:proofErr w:type="spellStart"/>
      <w:r w:rsidRPr="00630817">
        <w:rPr>
          <w:rFonts w:cs="Times New Roman"/>
          <w:bCs/>
        </w:rPr>
        <w:t>mecillinam</w:t>
      </w:r>
      <w:proofErr w:type="spellEnd"/>
      <w:r w:rsidRPr="00630817">
        <w:rPr>
          <w:rFonts w:cs="Times New Roman"/>
          <w:bCs/>
        </w:rPr>
        <w:t>) studies</w:t>
      </w:r>
    </w:p>
    <w:p w14:paraId="257FCBBF" w14:textId="77777777" w:rsidR="00630817" w:rsidRPr="00630817" w:rsidRDefault="00630817" w:rsidP="00630817">
      <w:pPr>
        <w:tabs>
          <w:tab w:val="left" w:pos="3105"/>
        </w:tabs>
        <w:spacing w:line="360" w:lineRule="auto"/>
        <w:rPr>
          <w:rFonts w:cs="Times New Roman"/>
          <w:bCs/>
        </w:rPr>
      </w:pPr>
      <w:r w:rsidRPr="00630817">
        <w:rPr>
          <w:rFonts w:cs="Times New Roman"/>
          <w:b/>
        </w:rPr>
        <w:t xml:space="preserve">Table A2. </w:t>
      </w:r>
      <w:r w:rsidRPr="00630817">
        <w:rPr>
          <w:rFonts w:cs="Times New Roman"/>
          <w:bCs/>
        </w:rPr>
        <w:t xml:space="preserve">Quality of fluoroquinolones (ciprofloxacin and </w:t>
      </w:r>
      <w:proofErr w:type="spellStart"/>
      <w:r w:rsidRPr="00630817">
        <w:rPr>
          <w:rFonts w:cs="Times New Roman"/>
          <w:bCs/>
        </w:rPr>
        <w:t>norfloxacin</w:t>
      </w:r>
      <w:proofErr w:type="spellEnd"/>
      <w:r w:rsidRPr="00630817">
        <w:rPr>
          <w:rFonts w:cs="Times New Roman"/>
          <w:bCs/>
        </w:rPr>
        <w:t>) studies</w:t>
      </w:r>
    </w:p>
    <w:p w14:paraId="33E55993" w14:textId="32B812F3" w:rsidR="00630817" w:rsidRPr="00630817" w:rsidRDefault="00630817" w:rsidP="00630817">
      <w:pPr>
        <w:tabs>
          <w:tab w:val="left" w:pos="3105"/>
        </w:tabs>
        <w:spacing w:line="360" w:lineRule="auto"/>
        <w:rPr>
          <w:rFonts w:cs="Times New Roman"/>
          <w:bCs/>
        </w:rPr>
      </w:pPr>
      <w:r w:rsidRPr="00630817">
        <w:rPr>
          <w:rFonts w:cs="Times New Roman"/>
          <w:b/>
        </w:rPr>
        <w:t xml:space="preserve">Table A3. </w:t>
      </w:r>
      <w:r w:rsidRPr="00630817">
        <w:rPr>
          <w:rFonts w:cs="Times New Roman"/>
          <w:bCs/>
        </w:rPr>
        <w:t xml:space="preserve">Quality of </w:t>
      </w:r>
      <w:proofErr w:type="spellStart"/>
      <w:r w:rsidRPr="00630817">
        <w:rPr>
          <w:rFonts w:cs="Times New Roman"/>
          <w:bCs/>
        </w:rPr>
        <w:t>fosfomycin</w:t>
      </w:r>
      <w:proofErr w:type="spellEnd"/>
      <w:r w:rsidRPr="00630817">
        <w:rPr>
          <w:rFonts w:cs="Times New Roman"/>
          <w:bCs/>
        </w:rPr>
        <w:t>, nitrofurantoin and trimethoprim-based studies</w:t>
      </w:r>
    </w:p>
    <w:p w14:paraId="5468AE19" w14:textId="77777777" w:rsidR="00630817" w:rsidRDefault="00630817" w:rsidP="00630817">
      <w:pPr>
        <w:spacing w:line="360" w:lineRule="auto"/>
        <w:rPr>
          <w:rFonts w:cs="Times New Roman"/>
          <w:b/>
        </w:rPr>
      </w:pPr>
    </w:p>
    <w:p w14:paraId="3D7BF3C4" w14:textId="4EEBD06B" w:rsidR="00630817" w:rsidRDefault="00630817" w:rsidP="00630817">
      <w:pPr>
        <w:spacing w:line="360" w:lineRule="auto"/>
        <w:rPr>
          <w:rFonts w:cs="Times New Roman"/>
          <w:b/>
        </w:rPr>
      </w:pPr>
      <w:r>
        <w:rPr>
          <w:rFonts w:cs="Times New Roman"/>
          <w:b/>
        </w:rPr>
        <w:t>Simulation results tables</w:t>
      </w:r>
    </w:p>
    <w:p w14:paraId="00333E0B" w14:textId="77777777" w:rsidR="00630817" w:rsidRPr="00630817" w:rsidRDefault="00630817" w:rsidP="00630817">
      <w:pPr>
        <w:spacing w:line="360" w:lineRule="auto"/>
        <w:rPr>
          <w:rFonts w:cs="Times New Roman"/>
          <w:b/>
        </w:rPr>
      </w:pPr>
      <w:r w:rsidRPr="00630817">
        <w:rPr>
          <w:rFonts w:cs="Times New Roman"/>
          <w:b/>
        </w:rPr>
        <w:t xml:space="preserve">Table A4: </w:t>
      </w:r>
      <w:r w:rsidRPr="00630817">
        <w:rPr>
          <w:rFonts w:cs="Times New Roman"/>
          <w:bCs/>
        </w:rPr>
        <w:t>Amoxicillin simulations: PTA and CFR (</w:t>
      </w:r>
      <w:r w:rsidRPr="00630817">
        <w:rPr>
          <w:rFonts w:cs="Times New Roman"/>
          <w:b/>
          <w:bCs/>
        </w:rPr>
        <w:t>bold text</w:t>
      </w:r>
      <w:r w:rsidRPr="00630817">
        <w:rPr>
          <w:rFonts w:cs="Times New Roman"/>
          <w:bCs/>
        </w:rPr>
        <w:t>) results, administration every eight hours</w:t>
      </w:r>
    </w:p>
    <w:p w14:paraId="3E7DF8A8" w14:textId="48DFE89D" w:rsidR="00630817" w:rsidRPr="00630817" w:rsidRDefault="00630817" w:rsidP="00630817">
      <w:pPr>
        <w:spacing w:line="360" w:lineRule="auto"/>
        <w:rPr>
          <w:rFonts w:cs="Times New Roman"/>
          <w:b/>
        </w:rPr>
      </w:pPr>
      <w:r w:rsidRPr="00630817">
        <w:rPr>
          <w:rFonts w:cs="Times New Roman"/>
          <w:b/>
        </w:rPr>
        <w:t xml:space="preserve">Table A5: </w:t>
      </w:r>
      <w:r w:rsidRPr="00630817">
        <w:rPr>
          <w:rFonts w:cs="Times New Roman"/>
        </w:rPr>
        <w:t xml:space="preserve">Amoxicillin clavulanic acid </w:t>
      </w:r>
      <w:r w:rsidRPr="00630817">
        <w:rPr>
          <w:rFonts w:cs="Times New Roman"/>
          <w:bCs/>
        </w:rPr>
        <w:t>simulations: PTA and CFR (</w:t>
      </w:r>
      <w:r w:rsidRPr="00630817">
        <w:rPr>
          <w:rFonts w:cs="Times New Roman"/>
          <w:b/>
        </w:rPr>
        <w:t>bold text</w:t>
      </w:r>
      <w:r w:rsidRPr="00630817">
        <w:rPr>
          <w:rFonts w:cs="Times New Roman"/>
          <w:bCs/>
        </w:rPr>
        <w:t>) results</w:t>
      </w:r>
      <w:r w:rsidRPr="00630817">
        <w:rPr>
          <w:rFonts w:cs="Times New Roman"/>
        </w:rPr>
        <w:t>, administration every eight hours</w:t>
      </w:r>
    </w:p>
    <w:p w14:paraId="26B3C7E5" w14:textId="77777777" w:rsidR="00630817" w:rsidRPr="00630817" w:rsidRDefault="00630817" w:rsidP="00630817">
      <w:pPr>
        <w:spacing w:line="360" w:lineRule="auto"/>
        <w:rPr>
          <w:rFonts w:cs="Times New Roman"/>
          <w:bCs/>
        </w:rPr>
      </w:pPr>
      <w:r w:rsidRPr="00630817">
        <w:rPr>
          <w:rFonts w:cs="Times New Roman"/>
          <w:b/>
        </w:rPr>
        <w:t xml:space="preserve">Table A6: </w:t>
      </w:r>
      <w:r w:rsidRPr="00630817">
        <w:rPr>
          <w:rFonts w:cs="Times New Roman"/>
          <w:bCs/>
        </w:rPr>
        <w:t>Cephalexin simulations: PTA and CFR (</w:t>
      </w:r>
      <w:r w:rsidRPr="00630817">
        <w:rPr>
          <w:rFonts w:cs="Times New Roman"/>
          <w:b/>
          <w:bCs/>
        </w:rPr>
        <w:t>bold text</w:t>
      </w:r>
      <w:r w:rsidRPr="00630817">
        <w:rPr>
          <w:rFonts w:cs="Times New Roman"/>
          <w:bCs/>
        </w:rPr>
        <w:t>) results, administration every six hours</w:t>
      </w:r>
    </w:p>
    <w:p w14:paraId="3ABACB0F" w14:textId="77777777" w:rsidR="00630817" w:rsidRPr="00630817" w:rsidRDefault="00630817" w:rsidP="00630817">
      <w:pPr>
        <w:spacing w:line="360" w:lineRule="auto"/>
        <w:rPr>
          <w:rFonts w:cs="Times New Roman"/>
          <w:bCs/>
        </w:rPr>
      </w:pPr>
      <w:r w:rsidRPr="00630817">
        <w:rPr>
          <w:rFonts w:cs="Times New Roman"/>
          <w:b/>
        </w:rPr>
        <w:t xml:space="preserve">Table A7: </w:t>
      </w:r>
      <w:r w:rsidRPr="00630817">
        <w:rPr>
          <w:rFonts w:cs="Times New Roman"/>
          <w:bCs/>
        </w:rPr>
        <w:t>Ciprofloxacin simulations: PTA and CFR (</w:t>
      </w:r>
      <w:r w:rsidRPr="00630817">
        <w:rPr>
          <w:rFonts w:cs="Times New Roman"/>
          <w:b/>
        </w:rPr>
        <w:t>bold text</w:t>
      </w:r>
      <w:r w:rsidRPr="00630817">
        <w:rPr>
          <w:rFonts w:cs="Times New Roman"/>
          <w:bCs/>
        </w:rPr>
        <w:t>) results, administration twice daily</w:t>
      </w:r>
    </w:p>
    <w:p w14:paraId="69BCFD76" w14:textId="77777777" w:rsidR="00630817" w:rsidRPr="00630817" w:rsidRDefault="00630817" w:rsidP="00630817">
      <w:pPr>
        <w:spacing w:line="360" w:lineRule="auto"/>
        <w:rPr>
          <w:rFonts w:cs="Times New Roman"/>
          <w:b/>
        </w:rPr>
      </w:pPr>
      <w:r w:rsidRPr="00630817">
        <w:rPr>
          <w:rFonts w:cs="Times New Roman"/>
          <w:b/>
        </w:rPr>
        <w:t xml:space="preserve">Table A8: </w:t>
      </w:r>
      <w:proofErr w:type="spellStart"/>
      <w:r w:rsidRPr="00630817">
        <w:rPr>
          <w:rFonts w:cs="Times New Roman"/>
          <w:bCs/>
        </w:rPr>
        <w:t>Fosfomycin</w:t>
      </w:r>
      <w:proofErr w:type="spellEnd"/>
      <w:r w:rsidRPr="00630817">
        <w:rPr>
          <w:rFonts w:cs="Times New Roman"/>
          <w:bCs/>
        </w:rPr>
        <w:t xml:space="preserve"> trometamol simulations: PTA and CFR (</w:t>
      </w:r>
      <w:r w:rsidRPr="00630817">
        <w:rPr>
          <w:rFonts w:cs="Times New Roman"/>
          <w:b/>
        </w:rPr>
        <w:t>bold text</w:t>
      </w:r>
      <w:r w:rsidRPr="00630817">
        <w:rPr>
          <w:rFonts w:cs="Times New Roman"/>
          <w:bCs/>
        </w:rPr>
        <w:t>) results, administration once every twenty-four hours</w:t>
      </w:r>
      <w:r w:rsidRPr="00630817">
        <w:rPr>
          <w:rFonts w:cs="Times New Roman"/>
          <w:b/>
        </w:rPr>
        <w:t xml:space="preserve"> </w:t>
      </w:r>
    </w:p>
    <w:p w14:paraId="01CB02E2" w14:textId="77777777" w:rsidR="00630817" w:rsidRDefault="00630817" w:rsidP="00630817">
      <w:pPr>
        <w:spacing w:line="360" w:lineRule="auto"/>
        <w:rPr>
          <w:rFonts w:cs="Times New Roman"/>
          <w:b/>
          <w:bCs/>
        </w:rPr>
      </w:pPr>
    </w:p>
    <w:p w14:paraId="643A5790" w14:textId="44D46D96" w:rsidR="00630817" w:rsidRDefault="00630817" w:rsidP="00630817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Included PK model assessment</w:t>
      </w:r>
    </w:p>
    <w:p w14:paraId="0E234660" w14:textId="77777777" w:rsidR="00630817" w:rsidRPr="00630817" w:rsidRDefault="00630817" w:rsidP="00630817">
      <w:pPr>
        <w:spacing w:line="360" w:lineRule="auto"/>
        <w:rPr>
          <w:rFonts w:cs="Times New Roman"/>
        </w:rPr>
      </w:pPr>
      <w:r w:rsidRPr="00630817">
        <w:rPr>
          <w:rFonts w:cs="Times New Roman"/>
          <w:b/>
          <w:bCs/>
        </w:rPr>
        <w:t>Table A9</w:t>
      </w:r>
      <w:r w:rsidRPr="00630817">
        <w:rPr>
          <w:rFonts w:cs="Times New Roman"/>
        </w:rPr>
        <w:t xml:space="preserve">: Assessment of the included pharmacokinetic models in relation to desired qualities. </w:t>
      </w:r>
    </w:p>
    <w:p w14:paraId="4FBFDA37" w14:textId="77777777" w:rsidR="00630817" w:rsidRPr="00886E3D" w:rsidRDefault="00630817" w:rsidP="00630817">
      <w:pPr>
        <w:spacing w:line="480" w:lineRule="auto"/>
        <w:rPr>
          <w:rFonts w:cs="Times New Roman"/>
          <w:b/>
          <w:sz w:val="18"/>
          <w:szCs w:val="18"/>
        </w:rPr>
      </w:pPr>
    </w:p>
    <w:p w14:paraId="1109A991" w14:textId="77777777" w:rsidR="00630817" w:rsidRPr="00886E3D" w:rsidRDefault="00630817" w:rsidP="00630817">
      <w:pPr>
        <w:spacing w:line="240" w:lineRule="auto"/>
        <w:rPr>
          <w:rFonts w:cs="Times New Roman"/>
          <w:b/>
          <w:sz w:val="18"/>
          <w:szCs w:val="18"/>
        </w:rPr>
      </w:pPr>
    </w:p>
    <w:p w14:paraId="716ABBCE" w14:textId="77777777" w:rsidR="00630817" w:rsidRPr="00886E3D" w:rsidRDefault="00630817" w:rsidP="00630817">
      <w:pPr>
        <w:spacing w:line="480" w:lineRule="auto"/>
        <w:rPr>
          <w:rFonts w:cs="Times New Roman"/>
          <w:b/>
          <w:sz w:val="18"/>
          <w:szCs w:val="18"/>
        </w:rPr>
      </w:pPr>
    </w:p>
    <w:p w14:paraId="1469EB8B" w14:textId="77777777" w:rsidR="00630817" w:rsidRPr="00886E3D" w:rsidRDefault="00630817" w:rsidP="00630817">
      <w:pPr>
        <w:spacing w:line="480" w:lineRule="auto"/>
        <w:rPr>
          <w:rFonts w:cs="Times New Roman"/>
          <w:b/>
          <w:sz w:val="18"/>
          <w:szCs w:val="18"/>
        </w:rPr>
      </w:pPr>
    </w:p>
    <w:p w14:paraId="4C94DD2A" w14:textId="77777777" w:rsidR="00630817" w:rsidRPr="00886E3D" w:rsidRDefault="00630817" w:rsidP="00630817">
      <w:pPr>
        <w:tabs>
          <w:tab w:val="left" w:pos="3105"/>
        </w:tabs>
        <w:spacing w:line="480" w:lineRule="auto"/>
        <w:rPr>
          <w:rFonts w:cs="Times New Roman"/>
          <w:sz w:val="18"/>
          <w:szCs w:val="18"/>
        </w:rPr>
      </w:pPr>
    </w:p>
    <w:p w14:paraId="40381034" w14:textId="77777777" w:rsidR="0045600B" w:rsidRPr="00886E3D" w:rsidRDefault="0045600B" w:rsidP="0045600B">
      <w:pPr>
        <w:tabs>
          <w:tab w:val="left" w:pos="3105"/>
        </w:tabs>
        <w:spacing w:line="480" w:lineRule="auto"/>
        <w:rPr>
          <w:rFonts w:cs="Times New Roman"/>
          <w:b/>
          <w:sz w:val="18"/>
          <w:szCs w:val="18"/>
        </w:rPr>
      </w:pPr>
    </w:p>
    <w:p w14:paraId="41D26EA9" w14:textId="77777777" w:rsidR="0045600B" w:rsidRPr="00886E3D" w:rsidRDefault="0045600B" w:rsidP="0045600B">
      <w:pPr>
        <w:tabs>
          <w:tab w:val="left" w:pos="3105"/>
        </w:tabs>
        <w:spacing w:line="480" w:lineRule="auto"/>
        <w:rPr>
          <w:rFonts w:cs="Times New Roman"/>
          <w:b/>
          <w:sz w:val="18"/>
          <w:szCs w:val="18"/>
        </w:rPr>
      </w:pPr>
    </w:p>
    <w:p w14:paraId="15F10586" w14:textId="7FB3B329" w:rsidR="00131A98" w:rsidRPr="00886E3D" w:rsidRDefault="003272B6" w:rsidP="0045600B">
      <w:pPr>
        <w:tabs>
          <w:tab w:val="left" w:pos="3105"/>
        </w:tabs>
        <w:spacing w:line="480" w:lineRule="auto"/>
        <w:rPr>
          <w:rFonts w:cs="Times New Roman"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lastRenderedPageBreak/>
        <w:t>Table A1</w:t>
      </w:r>
      <w:r w:rsidR="00573C26" w:rsidRPr="00886E3D">
        <w:rPr>
          <w:rFonts w:cs="Times New Roman"/>
          <w:b/>
          <w:sz w:val="18"/>
          <w:szCs w:val="18"/>
        </w:rPr>
        <w:t xml:space="preserve">. </w:t>
      </w:r>
      <w:r w:rsidR="00573C26" w:rsidRPr="00886E3D">
        <w:rPr>
          <w:rFonts w:cs="Times New Roman"/>
          <w:bCs/>
          <w:sz w:val="18"/>
          <w:szCs w:val="18"/>
        </w:rPr>
        <w:t xml:space="preserve">Quality of beta-lactams (amoxicillin, amoxicillin + clavulanic acid, cephalexin and </w:t>
      </w:r>
      <w:proofErr w:type="spellStart"/>
      <w:r w:rsidR="00573C26" w:rsidRPr="00886E3D">
        <w:rPr>
          <w:rFonts w:cs="Times New Roman"/>
          <w:bCs/>
          <w:sz w:val="18"/>
          <w:szCs w:val="18"/>
        </w:rPr>
        <w:t>mecillinam</w:t>
      </w:r>
      <w:proofErr w:type="spellEnd"/>
      <w:r w:rsidR="00573C26" w:rsidRPr="00886E3D">
        <w:rPr>
          <w:rFonts w:cs="Times New Roman"/>
          <w:bCs/>
          <w:sz w:val="18"/>
          <w:szCs w:val="18"/>
        </w:rPr>
        <w:t>) studies</w:t>
      </w: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2268"/>
        <w:gridCol w:w="767"/>
        <w:gridCol w:w="993"/>
        <w:gridCol w:w="708"/>
        <w:gridCol w:w="851"/>
        <w:gridCol w:w="992"/>
      </w:tblGrid>
      <w:tr w:rsidR="00573C26" w:rsidRPr="00886E3D" w14:paraId="29001F86" w14:textId="77777777" w:rsidTr="00573C26">
        <w:trPr>
          <w:trHeight w:val="272"/>
        </w:trPr>
        <w:tc>
          <w:tcPr>
            <w:tcW w:w="15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4F576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D832F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287BB5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MR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1EB554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otstra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1F4AE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GO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8975A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BM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72890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IQ Score</w:t>
            </w:r>
          </w:p>
        </w:tc>
      </w:tr>
      <w:tr w:rsidR="00573C26" w:rsidRPr="00886E3D" w14:paraId="2A303313" w14:textId="77777777" w:rsidTr="00573C26">
        <w:trPr>
          <w:trHeight w:val="272"/>
        </w:trPr>
        <w:tc>
          <w:tcPr>
            <w:tcW w:w="1501" w:type="dxa"/>
            <w:tcBorders>
              <w:bottom w:val="nil"/>
            </w:tcBorders>
          </w:tcPr>
          <w:p w14:paraId="04C6235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moxicillin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noWrap/>
            <w:hideMark/>
          </w:tcPr>
          <w:p w14:paraId="4045D57F" w14:textId="40B02B9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rancibia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bottom w:val="dotted" w:sz="4" w:space="0" w:color="auto"/>
            </w:tcBorders>
            <w:noWrap/>
            <w:hideMark/>
          </w:tcPr>
          <w:p w14:paraId="521C3D0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noWrap/>
            <w:hideMark/>
          </w:tcPr>
          <w:p w14:paraId="205DBCD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noWrap/>
            <w:hideMark/>
          </w:tcPr>
          <w:p w14:paraId="472142C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noWrap/>
            <w:hideMark/>
          </w:tcPr>
          <w:p w14:paraId="620C274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hideMark/>
          </w:tcPr>
          <w:p w14:paraId="074CD912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121AFB3E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162427D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418FE9C" w14:textId="1F928DF0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rancibia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2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DEC4D2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D59EBD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DB9D39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CF87B4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39DA6F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F975FA5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3025452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0D9C108" w14:textId="15BFF60C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Charles, 1997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CCF12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F0BFDE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A17F08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372C5E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51E1EFB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6C92A03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5D3D1C5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C747EC3" w14:textId="545C034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Dalhoff, 1982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C2FB3D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D121C8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ADCA14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D24435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3372D14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3E0C1D3D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4E5D957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73B26E1" w14:textId="5EF75D3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Eshelma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78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34F783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AC437E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4A0F21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D74CC3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4CAAAE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8E77ACC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71CA908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316EC40" w14:textId="68F6CBDA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rancke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79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172141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078883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B0EDE7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478E9A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DA75EAA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4936B269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535EB22F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2E69940" w14:textId="055A69E1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Huisman de Boer, 1995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39226D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8E8998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E56122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7033AA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1EE2CBA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1FCCDBD4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526753F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10DF5B0" w14:textId="6CB56116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Isla , 2011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F97468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97A01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89E8F0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5E1E93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6BBDAFC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A8C690C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111A053F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E480254" w14:textId="50ABDFCB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uller, 2008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B8E0C1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3726AF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77EE17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99D957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D7B9EEA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3C26" w:rsidRPr="00886E3D" w14:paraId="329B81E7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27A6DCBC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76ED6F0" w14:textId="5025AEB3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uller, 2008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C4198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238895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DF95B0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22694A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D22C65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A1F6CB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3C26" w:rsidRPr="00886E3D" w14:paraId="7977CA63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12D33C55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CBE524F" w14:textId="0105A20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uller, 2009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C687AD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F3D514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E644CC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8E2B11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BB13CD7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1132008B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039C205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791847F" w14:textId="6C4A7F61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uller, 2009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494BC4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907B5D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7D83F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E0F43F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AAE063C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573C26" w:rsidRPr="00886E3D" w14:paraId="2D3FD930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464B98AE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D2D304A" w14:textId="6929310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aintaud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92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</w:t>
            </w: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9A261F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59648A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16F1B4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E75FA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F1E0202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10F8A86C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057BC91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8DE2D7D" w14:textId="6B925DE6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iotrovskjj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94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E840A7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A921E4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2A008F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084EC0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65EE15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6BD81D3D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2E61DF7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BC6ED2F" w14:textId="354D2507" w:rsidR="00573C26" w:rsidRPr="00886E3D" w:rsidRDefault="00D81830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ullen, 2007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</w:t>
            </w:r>
            <w:r w:rsidR="00573C26"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986282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AC002D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338D5C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66F1D6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FC88D0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77536C19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5CE68E1E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3E6F064" w14:textId="31BCDBE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pyker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77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</w:t>
            </w: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DA0D77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E77A1D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E8971C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9DDC41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BB985EB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04984FCC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5666F23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66720D7" w14:textId="1F55983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Ullah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9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</w:t>
            </w: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D63B16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49A437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D1C08B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78773D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2745972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0CDFC62C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6239EF5E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3A0D412" w14:textId="52BFB37D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Zaid, 2010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1</w:t>
            </w: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BF4981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17BBD9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32520C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2671A6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86BDBE5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3AD319D" w14:textId="77777777" w:rsidTr="00573C26">
        <w:trPr>
          <w:trHeight w:val="272"/>
        </w:trPr>
        <w:tc>
          <w:tcPr>
            <w:tcW w:w="1501" w:type="dxa"/>
            <w:vMerge w:val="restart"/>
            <w:tcBorders>
              <w:top w:val="single" w:sz="4" w:space="0" w:color="auto"/>
            </w:tcBorders>
          </w:tcPr>
          <w:p w14:paraId="7FC241A0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moxicillin + clavulanic acid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noWrap/>
          </w:tcPr>
          <w:p w14:paraId="5A5C8771" w14:textId="737FB24C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886E3D">
              <w:rPr>
                <w:rFonts w:cs="Times New Roman"/>
                <w:b/>
                <w:sz w:val="18"/>
                <w:szCs w:val="18"/>
              </w:rPr>
              <w:t>Carlier</w:t>
            </w:r>
            <w:proofErr w:type="spellEnd"/>
            <w:r w:rsidRPr="00886E3D">
              <w:rPr>
                <w:rFonts w:cs="Times New Roman"/>
                <w:b/>
                <w:sz w:val="18"/>
                <w:szCs w:val="18"/>
              </w:rPr>
              <w:t xml:space="preserve">, 2013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cs="Times New Roman"/>
                <w:b/>
                <w:sz w:val="18"/>
                <w:szCs w:val="18"/>
                <w:vertAlign w:val="superscript"/>
              </w:rPr>
              <w:t>A1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bottom w:val="dotted" w:sz="4" w:space="0" w:color="auto"/>
            </w:tcBorders>
            <w:noWrap/>
          </w:tcPr>
          <w:p w14:paraId="2AC4DEAE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noWrap/>
          </w:tcPr>
          <w:p w14:paraId="5D9F90E0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noWrap/>
          </w:tcPr>
          <w:p w14:paraId="4D85CF25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noWrap/>
          </w:tcPr>
          <w:p w14:paraId="21689C41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</w:tcPr>
          <w:p w14:paraId="453F2CF9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573C26" w:rsidRPr="00886E3D" w14:paraId="597785B1" w14:textId="77777777" w:rsidTr="00573C26">
        <w:trPr>
          <w:trHeight w:val="272"/>
        </w:trPr>
        <w:tc>
          <w:tcPr>
            <w:tcW w:w="1501" w:type="dxa"/>
            <w:vMerge/>
            <w:tcBorders>
              <w:bottom w:val="nil"/>
            </w:tcBorders>
          </w:tcPr>
          <w:p w14:paraId="46550FC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84A3009" w14:textId="413042CE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886E3D">
              <w:rPr>
                <w:rFonts w:cs="Times New Roman"/>
                <w:b/>
                <w:sz w:val="18"/>
                <w:szCs w:val="18"/>
              </w:rPr>
              <w:t>Chierakul</w:t>
            </w:r>
            <w:proofErr w:type="spellEnd"/>
            <w:r w:rsidRPr="00886E3D">
              <w:rPr>
                <w:rFonts w:cs="Times New Roman"/>
                <w:b/>
                <w:sz w:val="18"/>
                <w:szCs w:val="18"/>
              </w:rPr>
              <w:t xml:space="preserve">, 2006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cs="Times New Roman"/>
                <w:b/>
                <w:sz w:val="18"/>
                <w:szCs w:val="18"/>
                <w:vertAlign w:val="superscript"/>
              </w:rPr>
              <w:t>A2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121A9B3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3782F76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4C1B03D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592DCFD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E34C507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573C26" w:rsidRPr="00886E3D" w14:paraId="79924647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5950C39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A6BA3F0" w14:textId="30A19079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 xml:space="preserve">De Cock, 2015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cs="Times New Roman"/>
                <w:b/>
                <w:sz w:val="18"/>
                <w:szCs w:val="18"/>
                <w:vertAlign w:val="superscript"/>
              </w:rPr>
              <w:t>A2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E7CF73E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B25E32E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7895DDC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BE2AE64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2491AB3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573C26" w:rsidRPr="00886E3D" w14:paraId="679457C2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7B9EF85E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CAB219E" w14:textId="109148C6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 xml:space="preserve">De </w:t>
            </w:r>
            <w:proofErr w:type="spellStart"/>
            <w:r w:rsidRPr="00886E3D">
              <w:rPr>
                <w:rFonts w:cs="Times New Roman"/>
                <w:b/>
                <w:sz w:val="18"/>
                <w:szCs w:val="18"/>
              </w:rPr>
              <w:t>Velde</w:t>
            </w:r>
            <w:proofErr w:type="spellEnd"/>
            <w:r w:rsidRPr="00886E3D">
              <w:rPr>
                <w:rFonts w:cs="Times New Roman"/>
                <w:b/>
                <w:sz w:val="18"/>
                <w:szCs w:val="18"/>
              </w:rPr>
              <w:t xml:space="preserve">, 2016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C4198">
              <w:rPr>
                <w:rFonts w:cs="Times New Roman"/>
                <w:b/>
                <w:sz w:val="18"/>
                <w:szCs w:val="18"/>
                <w:vertAlign w:val="superscript"/>
              </w:rPr>
              <w:t>A2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C355A6D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5DAF1FF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B829AC7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C78A7A5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BC45F99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573C26" w:rsidRPr="00886E3D" w14:paraId="66ECFEA6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40F78BF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3C13814" w14:textId="0C5E167C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886E3D">
              <w:rPr>
                <w:rFonts w:cs="Times New Roman"/>
                <w:b/>
                <w:sz w:val="18"/>
                <w:szCs w:val="18"/>
              </w:rPr>
              <w:t>Fraschini</w:t>
            </w:r>
            <w:proofErr w:type="spellEnd"/>
            <w:r w:rsidRPr="00886E3D">
              <w:rPr>
                <w:rFonts w:cs="Times New Roman"/>
                <w:b/>
                <w:sz w:val="18"/>
                <w:szCs w:val="18"/>
              </w:rPr>
              <w:t xml:space="preserve">, 1990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cs="Times New Roman"/>
                <w:b/>
                <w:sz w:val="18"/>
                <w:szCs w:val="18"/>
                <w:vertAlign w:val="superscript"/>
              </w:rPr>
              <w:t>A2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6913DB1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CF894D5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7726794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AFC5515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D58E8EF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573C26" w:rsidRPr="00886E3D" w14:paraId="77C7F300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2CF220B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FDEC4DB" w14:textId="24026EB7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 xml:space="preserve">Grange, 1989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cs="Times New Roman"/>
                <w:b/>
                <w:sz w:val="18"/>
                <w:szCs w:val="18"/>
                <w:vertAlign w:val="superscript"/>
              </w:rPr>
              <w:t>A2</w:t>
            </w:r>
            <w:r w:rsidRPr="00886E3D">
              <w:rPr>
                <w:rFonts w:cs="Times New Roman"/>
                <w:b/>
                <w:sz w:val="18"/>
                <w:szCs w:val="18"/>
                <w:vertAlign w:val="superscript"/>
              </w:rPr>
              <w:t>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032E95E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C2F6C87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263456C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56B01F3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5368638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573C26" w:rsidRPr="00886E3D" w14:paraId="637F65BD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4CC22CF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04454E7" w14:textId="288C28B5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886E3D">
              <w:rPr>
                <w:rFonts w:cs="Times New Roman"/>
                <w:b/>
                <w:sz w:val="18"/>
                <w:szCs w:val="18"/>
              </w:rPr>
              <w:t>Haeseker</w:t>
            </w:r>
            <w:proofErr w:type="spellEnd"/>
            <w:r w:rsidRPr="00886E3D">
              <w:rPr>
                <w:rFonts w:cs="Times New Roman"/>
                <w:b/>
                <w:sz w:val="18"/>
                <w:szCs w:val="18"/>
              </w:rPr>
              <w:t xml:space="preserve">, 2014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D81830">
              <w:rPr>
                <w:rFonts w:cs="Times New Roman"/>
                <w:b/>
                <w:sz w:val="18"/>
                <w:szCs w:val="18"/>
                <w:vertAlign w:val="superscript"/>
              </w:rPr>
              <w:t>A2</w:t>
            </w:r>
            <w:r w:rsidRPr="00886E3D">
              <w:rPr>
                <w:rFonts w:cs="Times New Roman"/>
                <w:b/>
                <w:sz w:val="18"/>
                <w:szCs w:val="18"/>
                <w:vertAlign w:val="superscript"/>
              </w:rPr>
              <w:t>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879F2D7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966028A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97C3934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DAB6E43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4B1C92B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573C26" w:rsidRPr="00886E3D" w14:paraId="02248A38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296EEBE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F5C3058" w14:textId="789C8AF7" w:rsidR="00573C26" w:rsidRPr="00886E3D" w:rsidRDefault="00573C26" w:rsidP="00573C26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886E3D">
              <w:rPr>
                <w:rFonts w:cs="Times New Roman"/>
                <w:b/>
                <w:sz w:val="18"/>
                <w:szCs w:val="18"/>
              </w:rPr>
              <w:t>Landersdorfer</w:t>
            </w:r>
            <w:proofErr w:type="spellEnd"/>
            <w:r w:rsidRPr="00886E3D">
              <w:rPr>
                <w:rFonts w:cs="Times New Roman"/>
                <w:b/>
                <w:sz w:val="18"/>
                <w:szCs w:val="18"/>
              </w:rPr>
              <w:t xml:space="preserve">, 2009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2B1BD8">
              <w:rPr>
                <w:rFonts w:cs="Times New Roman"/>
                <w:b/>
                <w:sz w:val="18"/>
                <w:szCs w:val="18"/>
                <w:vertAlign w:val="superscript"/>
              </w:rPr>
              <w:t>A2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EB76162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C1FB608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7972B0B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D5B328A" w14:textId="77777777" w:rsidR="00573C26" w:rsidRPr="00886E3D" w:rsidRDefault="00573C26" w:rsidP="00573C2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EAEC767" w14:textId="77777777" w:rsidR="00573C26" w:rsidRPr="00886E3D" w:rsidRDefault="00573C26" w:rsidP="00573C26">
            <w:pPr>
              <w:jc w:val="right"/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573C26" w:rsidRPr="00886E3D" w14:paraId="2D5E0F31" w14:textId="77777777" w:rsidTr="00573C26">
        <w:trPr>
          <w:trHeight w:val="272"/>
        </w:trPr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4ED74AF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ephalexin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noWrap/>
          </w:tcPr>
          <w:p w14:paraId="34644159" w14:textId="182ADAA2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Ding, 2013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2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bottom w:val="dotted" w:sz="4" w:space="0" w:color="auto"/>
            </w:tcBorders>
            <w:noWrap/>
          </w:tcPr>
          <w:p w14:paraId="052BCCB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noWrap/>
          </w:tcPr>
          <w:p w14:paraId="7C59A36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noWrap/>
          </w:tcPr>
          <w:p w14:paraId="15DFA51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noWrap/>
          </w:tcPr>
          <w:p w14:paraId="3FCCBC5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</w:tcPr>
          <w:p w14:paraId="2C615747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A0AD437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0C79A0D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11B5FD9" w14:textId="039221E4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Finkelstein, 1978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2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238CD3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825987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556CCC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DFA939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0FD8CA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3F0CED7A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1C7C162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F69A2CA" w14:textId="09AE6CD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Greene, 1972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2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296FF1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5C4074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C58931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D10118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C7D5405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2303D273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6DFF3AD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381E615" w14:textId="7DBAFDFA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Greene, 1976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9649D8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3FB2AA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5A09C9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DA3343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9176ED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7A0A441D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64AD3CEC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5071DF2" w14:textId="2B5F2FD6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ohamed, 2011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D14C28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0787BC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9326CD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E86809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90042A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05363598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76E418A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7928BC5" w14:textId="54B47E54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uleiman, 1988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C08DAF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AC4D36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BEEED9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81C6A4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52706A1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708FE377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0BB2B94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27B7179" w14:textId="04E8092C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Wagner, 1977 </w:t>
            </w:r>
            <w:r w:rsidR="009F1F7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4BD192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579EF9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1E93D3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BDE13C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1A9F7B1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32913966" w14:textId="77777777" w:rsidTr="00573C26">
        <w:trPr>
          <w:trHeight w:val="272"/>
        </w:trPr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5B1645D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ecillinam</w:t>
            </w:r>
            <w:proofErr w:type="spellEnd"/>
          </w:p>
        </w:tc>
        <w:tc>
          <w:tcPr>
            <w:tcW w:w="2268" w:type="dxa"/>
            <w:tcBorders>
              <w:bottom w:val="dotted" w:sz="4" w:space="0" w:color="auto"/>
            </w:tcBorders>
            <w:noWrap/>
          </w:tcPr>
          <w:p w14:paraId="008226D8" w14:textId="10942880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Bailey, 198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bottom w:val="dotted" w:sz="4" w:space="0" w:color="auto"/>
            </w:tcBorders>
            <w:noWrap/>
          </w:tcPr>
          <w:p w14:paraId="1C18E8D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noWrap/>
          </w:tcPr>
          <w:p w14:paraId="02AA293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noWrap/>
          </w:tcPr>
          <w:p w14:paraId="54FB505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noWrap/>
          </w:tcPr>
          <w:p w14:paraId="48472F9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</w:tcPr>
          <w:p w14:paraId="6DFA335C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09A6E0A6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0853C3F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091A044" w14:textId="1DFD117A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rriere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2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DBE19C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0EF052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CA4EB8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DEB7AE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DD6848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FEAD87E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6204FD3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4734108" w14:textId="0781EA10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Gambertoglio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492BB2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C21B82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4A1AD5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983DD4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2CC3A70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521D2E8F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7F8032A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4238163" w14:textId="3EA6290F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eyers, 198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1279BA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78AB2F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F00F6D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30A5D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FB80823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7FCC285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449009E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4D9AB1A" w14:textId="15F3A24D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oukhtar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7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D85F4C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70BC16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907106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F0C97D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12A89FF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51C6DB60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nil"/>
            </w:tcBorders>
          </w:tcPr>
          <w:p w14:paraId="26BF3BB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1629554" w14:textId="381B9A1A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eu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3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E0773B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EEDD4F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50F0FA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DD71A1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01070D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52B7E43" w14:textId="77777777" w:rsidTr="00573C26">
        <w:trPr>
          <w:trHeight w:val="272"/>
        </w:trPr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54DACCD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noWrap/>
          </w:tcPr>
          <w:p w14:paraId="68F11B36" w14:textId="3F12322C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atel, 198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F274F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767" w:type="dxa"/>
            <w:tcBorders>
              <w:top w:val="dotted" w:sz="4" w:space="0" w:color="auto"/>
            </w:tcBorders>
            <w:noWrap/>
          </w:tcPr>
          <w:p w14:paraId="04ADCEE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dotted" w:sz="4" w:space="0" w:color="auto"/>
            </w:tcBorders>
            <w:noWrap/>
          </w:tcPr>
          <w:p w14:paraId="1AE7E13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8" w:type="dxa"/>
            <w:tcBorders>
              <w:top w:val="dotted" w:sz="4" w:space="0" w:color="auto"/>
            </w:tcBorders>
            <w:noWrap/>
          </w:tcPr>
          <w:p w14:paraId="4CB7DEA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dotted" w:sz="4" w:space="0" w:color="auto"/>
            </w:tcBorders>
            <w:noWrap/>
          </w:tcPr>
          <w:p w14:paraId="44E4DD0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</w:tcBorders>
            <w:noWrap/>
          </w:tcPr>
          <w:p w14:paraId="1AFFDF70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53A7811E" w14:textId="77777777" w:rsidR="00131A98" w:rsidRDefault="00131A98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247CEE3B" w14:textId="77777777" w:rsidR="00630817" w:rsidRDefault="00630817" w:rsidP="003272B6">
      <w:pPr>
        <w:spacing w:line="240" w:lineRule="auto"/>
        <w:rPr>
          <w:rFonts w:cs="Times New Roman"/>
          <w:b/>
          <w:sz w:val="18"/>
          <w:szCs w:val="18"/>
        </w:rPr>
      </w:pPr>
    </w:p>
    <w:p w14:paraId="67CC25FF" w14:textId="77777777" w:rsidR="00630817" w:rsidRDefault="00630817" w:rsidP="003272B6">
      <w:pPr>
        <w:spacing w:line="240" w:lineRule="auto"/>
        <w:rPr>
          <w:rFonts w:cs="Times New Roman"/>
          <w:b/>
          <w:sz w:val="18"/>
          <w:szCs w:val="18"/>
        </w:rPr>
      </w:pPr>
    </w:p>
    <w:p w14:paraId="1DDA9C4D" w14:textId="77777777" w:rsidR="00630817" w:rsidRDefault="00630817" w:rsidP="003272B6">
      <w:pPr>
        <w:spacing w:line="240" w:lineRule="auto"/>
        <w:rPr>
          <w:rFonts w:cs="Times New Roman"/>
          <w:b/>
          <w:sz w:val="18"/>
          <w:szCs w:val="18"/>
        </w:rPr>
      </w:pPr>
    </w:p>
    <w:p w14:paraId="6C3CB877" w14:textId="4220EB17" w:rsidR="00573C26" w:rsidRPr="00886E3D" w:rsidRDefault="00573C26" w:rsidP="003272B6">
      <w:pPr>
        <w:spacing w:line="240" w:lineRule="auto"/>
        <w:rPr>
          <w:rFonts w:cs="Times New Roman"/>
          <w:b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lastRenderedPageBreak/>
        <w:t>Table A</w:t>
      </w:r>
      <w:r w:rsidR="003272B6" w:rsidRPr="00886E3D">
        <w:rPr>
          <w:rFonts w:cs="Times New Roman"/>
          <w:b/>
          <w:sz w:val="18"/>
          <w:szCs w:val="18"/>
        </w:rPr>
        <w:t>2</w:t>
      </w:r>
      <w:r w:rsidRPr="00886E3D">
        <w:rPr>
          <w:rFonts w:cs="Times New Roman"/>
          <w:b/>
          <w:sz w:val="18"/>
          <w:szCs w:val="18"/>
        </w:rPr>
        <w:t xml:space="preserve">. </w:t>
      </w:r>
      <w:r w:rsidRPr="00886E3D">
        <w:rPr>
          <w:rFonts w:cs="Times New Roman"/>
          <w:bCs/>
          <w:sz w:val="18"/>
          <w:szCs w:val="18"/>
        </w:rPr>
        <w:t xml:space="preserve">Quality of fluoroquinolones (ciprofloxacin and </w:t>
      </w:r>
      <w:proofErr w:type="spellStart"/>
      <w:r w:rsidRPr="00886E3D">
        <w:rPr>
          <w:rFonts w:cs="Times New Roman"/>
          <w:bCs/>
          <w:sz w:val="18"/>
          <w:szCs w:val="18"/>
        </w:rPr>
        <w:t>norfloxacin</w:t>
      </w:r>
      <w:proofErr w:type="spellEnd"/>
      <w:r w:rsidRPr="00886E3D">
        <w:rPr>
          <w:rFonts w:cs="Times New Roman"/>
          <w:bCs/>
          <w:sz w:val="18"/>
          <w:szCs w:val="18"/>
        </w:rPr>
        <w:t>) studies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69"/>
        <w:gridCol w:w="851"/>
        <w:gridCol w:w="992"/>
        <w:gridCol w:w="567"/>
        <w:gridCol w:w="833"/>
        <w:gridCol w:w="17"/>
        <w:gridCol w:w="975"/>
      </w:tblGrid>
      <w:tr w:rsidR="00573C26" w:rsidRPr="00886E3D" w14:paraId="3B0E36DC" w14:textId="77777777" w:rsidTr="00573C26">
        <w:trPr>
          <w:trHeight w:val="301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F8E5B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9265A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533215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MR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B504C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otstra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8431A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GOF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7105A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BMD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F3479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IQ Score</w:t>
            </w:r>
          </w:p>
        </w:tc>
      </w:tr>
      <w:tr w:rsidR="00573C26" w:rsidRPr="00886E3D" w14:paraId="0DDB0D67" w14:textId="77777777" w:rsidTr="00573C26">
        <w:trPr>
          <w:trHeight w:val="301"/>
        </w:trPr>
        <w:tc>
          <w:tcPr>
            <w:tcW w:w="1843" w:type="dxa"/>
            <w:tcBorders>
              <w:bottom w:val="nil"/>
            </w:tcBorders>
          </w:tcPr>
          <w:p w14:paraId="2B5B68F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2569" w:type="dxa"/>
            <w:tcBorders>
              <w:bottom w:val="dotted" w:sz="4" w:space="0" w:color="auto"/>
            </w:tcBorders>
            <w:noWrap/>
            <w:hideMark/>
          </w:tcPr>
          <w:p w14:paraId="6CD5C947" w14:textId="54C894BE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reilh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noWrap/>
            <w:hideMark/>
          </w:tcPr>
          <w:p w14:paraId="60979FE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noWrap/>
            <w:hideMark/>
          </w:tcPr>
          <w:p w14:paraId="33DF3FF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noWrap/>
            <w:hideMark/>
          </w:tcPr>
          <w:p w14:paraId="16A5735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bottom w:val="dotted" w:sz="4" w:space="0" w:color="auto"/>
            </w:tcBorders>
            <w:noWrap/>
            <w:hideMark/>
          </w:tcPr>
          <w:p w14:paraId="6445D80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bottom w:val="dotted" w:sz="4" w:space="0" w:color="auto"/>
            </w:tcBorders>
            <w:noWrap/>
            <w:hideMark/>
          </w:tcPr>
          <w:p w14:paraId="667E143B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7E12059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279DE67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F9EFFA0" w14:textId="712FE09B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ios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14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1C1974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AD49B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96496B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2F58DD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14E6763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5FB2DD04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22A2D8F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C694A86" w14:textId="63C0A96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Di Marco, 2004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E5CE0A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C22542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C0464C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F9B91C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E34EE9D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CD8C5A0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6BD5D67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5908DC9" w14:textId="6C751C04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Forest, 199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59C1EA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151B7B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7013A9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531E0F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59128D8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573C26" w:rsidRPr="00886E3D" w14:paraId="713A2A2F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3227F30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D763C36" w14:textId="2E6ED1D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Goss, 1994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BF0D36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0EB3D4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B9AE0C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FAE022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195F73A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7E5D60D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F713D2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64475D0" w14:textId="5C4717F4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Khachma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1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B68623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E8C8D8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11F558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A2201A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5A72290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573C26" w:rsidRPr="00886E3D" w14:paraId="650F83BF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375189D0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E20C947" w14:textId="55BD5A89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andersdorfer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1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AD6850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2BA4E6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05DF49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F7C5F5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161EEB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505DAAA2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1F3E291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EBBA7CF" w14:textId="4CD3003F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eBel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9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021701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DD6E00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75E328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3C657A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B1CF130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BFA5D8B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3467EDC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219DED6" w14:textId="1F9FB442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ettieri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92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4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5866EA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1504F1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0F61AD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C6F7D0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C1C1264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6E51C9E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EE387D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9DE5376" w14:textId="79467913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artinez, 2016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134BD5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F50ACE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5056B1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BEA170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E82B1A1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31CAB75D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E87BCE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866CC27" w14:textId="3C8FF212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eagher, 2004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AB2AC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396CDF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B67B51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49B676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8DAED33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52CC924A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48E92B9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43A6AFE" w14:textId="15FD96D4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iyata, 2007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027670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2A7EF0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F88B81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B0AB26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46A0848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1F05ED1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0D14FC7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92579E7" w14:textId="273777D9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ontgomery, 200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DC2809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9CCDDE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368C83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5D5F11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B9017DD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2B0E1403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1D723020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0ACF7F1" w14:textId="3594C432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aye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6B0BAD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4FD496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3F52F0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01A3E7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9DB3F0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4E2129B2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622857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566FFEC" w14:textId="3A2842BB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ea, 200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B74C47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9A2113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97BAB8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870ECA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F33B7DC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CBA598C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6949630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F693426" w14:textId="74D8BF1A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ajagopala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454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202748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33CB63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B26E95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ED1AF0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D33867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3C26" w:rsidRPr="00886E3D" w14:paraId="6F6D9F6E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440A334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65E7938" w14:textId="20BC5A16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Roberts, 201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15D434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1EB67F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EFF5E4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5D05AA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5328D90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0D996723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B8A422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218FAD4" w14:textId="3BD620FD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Roger, 2016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35B925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B0A396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249BD0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1E5726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A620653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76BBFC8B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1165A0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18937E7" w14:textId="3E2C12B3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adiq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16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5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83285F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5492D0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351C53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3073D5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7CA4B6B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573C26" w:rsidRPr="00886E3D" w14:paraId="1F59D339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24D454F0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0CB3902" w14:textId="750439D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anchez Navarro, 2002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F56AF9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B9AC74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BDB3C6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4A9228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79F8FBB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262C5BC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540906D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957B3AD" w14:textId="5F1CF588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anchez Navarro, 2002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494EAA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FFC188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5470FC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233FE8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FB79F2F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D9ABF0C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62489A4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653A5F5" w14:textId="546FC672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chaefer, 1996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2126DC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809AFC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6AA1CC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71E8E7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A4CC12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573C26" w:rsidRPr="00886E3D" w14:paraId="4B7771BF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44A00CF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B1D74BC" w14:textId="0119C38E" w:rsidR="00573C26" w:rsidRPr="00886E3D" w:rsidRDefault="00573C26" w:rsidP="008E7003">
            <w:pPr>
              <w:tabs>
                <w:tab w:val="right" w:pos="2353"/>
              </w:tabs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chuck, 200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  <w:r w:rsidR="008E7003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ab/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4141B7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26DEBB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DF966C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3E8FE8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C79E5F3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0165764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40537764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D180A59" w14:textId="698A7E3C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hah, 1994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E51DC0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574229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35FA6F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796113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31FA555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53A2638B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342362EF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C9728DD" w14:textId="4AB053C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pooner, 201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E078F6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31582E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B4C27B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39BA59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52C681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23B043C6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17D1AAE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1955C58" w14:textId="0BE426C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trenkoski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-Nix, 1998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A04774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861D54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C40253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3E084B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74F9913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72890985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3C24BC8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8623AD9" w14:textId="6F61897B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Thuo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1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B78779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78FBC4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0360DD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4BEA1B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04DC4EF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3C26" w:rsidRPr="00886E3D" w14:paraId="26CE1EC7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3F278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7DC5BC2" w14:textId="1EE26C4D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Zhao, 201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4BB8E2A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0EDC6EA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398D967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07D1597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75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05624A6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73C26" w:rsidRPr="00886E3D" w14:paraId="79B16EE1" w14:textId="77777777" w:rsidTr="00573C26">
        <w:trPr>
          <w:trHeight w:val="301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C7F705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orfloxacin</w:t>
            </w:r>
            <w:proofErr w:type="spellEnd"/>
          </w:p>
        </w:tc>
        <w:tc>
          <w:tcPr>
            <w:tcW w:w="2569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50058E59" w14:textId="13604C5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epage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9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6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0032D6E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396A5AD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402ADF0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47BB661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dotted" w:sz="4" w:space="0" w:color="auto"/>
            </w:tcBorders>
            <w:noWrap/>
          </w:tcPr>
          <w:p w14:paraId="7B474F12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7EC0154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26F7ABFF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68E0BAA" w14:textId="2CFD7AE4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MacGowa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8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2622AD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B112DE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D1BB81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B7104E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9D693AB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B7C97CB" w14:textId="77777777" w:rsidTr="00573C26">
        <w:trPr>
          <w:trHeight w:val="301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3FBD72B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F7A7CCA" w14:textId="2DFF0F5F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wanson, 198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64B97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912280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89560F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5B4C85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37622F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gridSpan w:val="2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6295A5E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438B9E95" w14:textId="77777777" w:rsidR="0045600B" w:rsidRPr="00886E3D" w:rsidRDefault="0045600B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5E4F9BC2" w14:textId="77777777" w:rsidR="0045600B" w:rsidRPr="00886E3D" w:rsidRDefault="0045600B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2F175551" w14:textId="77777777" w:rsidR="0045600B" w:rsidRPr="00886E3D" w:rsidRDefault="0045600B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2D30D739" w14:textId="77777777" w:rsidR="0045600B" w:rsidRDefault="0045600B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6897DD08" w14:textId="77777777" w:rsidR="00CF3CC4" w:rsidRDefault="00CF3CC4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2507791D" w14:textId="77777777" w:rsidR="00CF3CC4" w:rsidRDefault="00CF3CC4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2ABE1505" w14:textId="77777777" w:rsidR="00CF3CC4" w:rsidRPr="00886E3D" w:rsidRDefault="00CF3CC4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45BD7488" w14:textId="77777777" w:rsidR="0045600B" w:rsidRPr="00886E3D" w:rsidRDefault="0045600B" w:rsidP="0045600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34C1178D" w14:textId="459AD1F7" w:rsidR="00573C26" w:rsidRPr="00886E3D" w:rsidRDefault="00573C26" w:rsidP="003272B6">
      <w:pPr>
        <w:spacing w:line="240" w:lineRule="auto"/>
        <w:rPr>
          <w:rFonts w:cs="Times New Roman"/>
          <w:b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lastRenderedPageBreak/>
        <w:t>Table A</w:t>
      </w:r>
      <w:r w:rsidR="003272B6" w:rsidRPr="00886E3D">
        <w:rPr>
          <w:rFonts w:cs="Times New Roman"/>
          <w:b/>
          <w:sz w:val="18"/>
          <w:szCs w:val="18"/>
        </w:rPr>
        <w:t>3</w:t>
      </w:r>
      <w:r w:rsidRPr="00886E3D">
        <w:rPr>
          <w:rFonts w:cs="Times New Roman"/>
          <w:b/>
          <w:sz w:val="18"/>
          <w:szCs w:val="18"/>
        </w:rPr>
        <w:t xml:space="preserve">. </w:t>
      </w:r>
      <w:r w:rsidRPr="00886E3D">
        <w:rPr>
          <w:rFonts w:cs="Times New Roman"/>
          <w:bCs/>
          <w:sz w:val="18"/>
          <w:szCs w:val="18"/>
        </w:rPr>
        <w:t xml:space="preserve">Quality of </w:t>
      </w:r>
      <w:proofErr w:type="spellStart"/>
      <w:r w:rsidRPr="00886E3D">
        <w:rPr>
          <w:rFonts w:cs="Times New Roman"/>
          <w:bCs/>
          <w:sz w:val="18"/>
          <w:szCs w:val="18"/>
        </w:rPr>
        <w:t>fosfomycin</w:t>
      </w:r>
      <w:proofErr w:type="spellEnd"/>
      <w:r w:rsidRPr="00886E3D">
        <w:rPr>
          <w:rFonts w:cs="Times New Roman"/>
          <w:bCs/>
          <w:sz w:val="18"/>
          <w:szCs w:val="18"/>
        </w:rPr>
        <w:t>, nitrofurantoin and trimethoprim-based studies</w:t>
      </w:r>
    </w:p>
    <w:tbl>
      <w:tblPr>
        <w:tblStyle w:val="TableGrid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569"/>
        <w:gridCol w:w="851"/>
        <w:gridCol w:w="992"/>
        <w:gridCol w:w="567"/>
        <w:gridCol w:w="833"/>
        <w:gridCol w:w="992"/>
      </w:tblGrid>
      <w:tr w:rsidR="00573C26" w:rsidRPr="00886E3D" w14:paraId="0085B561" w14:textId="77777777" w:rsidTr="00573C26">
        <w:trPr>
          <w:trHeight w:val="301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EB1516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2569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238D3D8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C7D4A3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MR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D94FD57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ootstrap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7C7D8E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GOF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8D82DB2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BM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85DC61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CIQ Score</w:t>
            </w:r>
          </w:p>
        </w:tc>
      </w:tr>
      <w:tr w:rsidR="00573C26" w:rsidRPr="00886E3D" w14:paraId="108F3F8A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48C0D3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osfomycin</w:t>
            </w:r>
            <w:proofErr w:type="spellEnd"/>
          </w:p>
        </w:tc>
        <w:tc>
          <w:tcPr>
            <w:tcW w:w="2569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2BE42C62" w14:textId="47921E1D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Frossard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6B87876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49633E4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7F59B5A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2F9AFC3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67CBCD48" w14:textId="77777777" w:rsidR="00573C26" w:rsidRPr="00886E3D" w:rsidRDefault="00573C26" w:rsidP="00573C26">
            <w:pPr>
              <w:ind w:hanging="107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D73F9AB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628558B0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0A843B0" w14:textId="5508A440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Joukhadar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239720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0D968F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F9D8CF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A35145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15AA4DF" w14:textId="77777777" w:rsidR="00573C26" w:rsidRPr="00886E3D" w:rsidRDefault="00573C26" w:rsidP="00573C26">
            <w:pPr>
              <w:ind w:hanging="107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7B9940F9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153DFC3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601EE27" w14:textId="26924909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Parker, 201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31A00A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7988A4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1FE47D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317192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82E199B" w14:textId="77777777" w:rsidR="00573C26" w:rsidRPr="00886E3D" w:rsidRDefault="00573C26" w:rsidP="00573C26">
            <w:pPr>
              <w:ind w:hanging="107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3C26" w:rsidRPr="00886E3D" w14:paraId="0FB12909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415E7F5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14872F0" w14:textId="3B14C33A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Rhodes, 201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36E59D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B78B81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13A116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BBB9E1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7AC1512" w14:textId="77777777" w:rsidR="00573C26" w:rsidRPr="00886E3D" w:rsidRDefault="00573C26" w:rsidP="00573C26">
            <w:pPr>
              <w:ind w:hanging="107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4B6F1627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7FFB6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ADCCD60" w14:textId="705D01A3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auerman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05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3BFBAB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D6B967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3790B3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5B0BDC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86CA7D4" w14:textId="77777777" w:rsidR="00573C26" w:rsidRPr="00886E3D" w:rsidRDefault="00573C26" w:rsidP="00573C26">
            <w:pPr>
              <w:ind w:hanging="107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573C26" w:rsidRPr="00886E3D" w14:paraId="7D942AD4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FB1C17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itrofurantoin</w:t>
            </w:r>
          </w:p>
        </w:tc>
        <w:tc>
          <w:tcPr>
            <w:tcW w:w="2569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6157D044" w14:textId="6386F0C6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oener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1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00DD990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50451AC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06203D3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1DD89FB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1A746004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34BB93A3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nil"/>
              <w:bottom w:val="nil"/>
            </w:tcBorders>
          </w:tcPr>
          <w:p w14:paraId="383BFBC1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035F4CD" w14:textId="7443AE69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iedtke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8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0FD4692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F8930A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D1D03F5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D2DC72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03E6528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0EE8B55E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B1BA178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E0E367D" w14:textId="4B9A29D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aier-Lenz, 1979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79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24D0E3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127EFC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427B42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23677C3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E9D2D8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6B0EAB0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0828D66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Trimethoprim and trimethoprim sulfamethoxazole</w:t>
            </w:r>
          </w:p>
        </w:tc>
        <w:tc>
          <w:tcPr>
            <w:tcW w:w="2569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7B774902" w14:textId="6F1C3060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Alsaad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2016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0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2A38D27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60EE883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39ECFBF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538B76A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28545796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3C26" w:rsidRPr="00886E3D" w14:paraId="46513949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</w:tcPr>
          <w:p w14:paraId="0C282993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BCF9263" w14:textId="642EB680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Baethke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72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1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52FE3B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93EBD3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6EDBE7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9B1EDF9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A032938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1C255B58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</w:tcPr>
          <w:p w14:paraId="350F8D99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0B7E586" w14:textId="553EC595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Halstenson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4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2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9ED0F5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6721EEC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31924EA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6AA1567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603D594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6AC2DD94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</w:tcPr>
          <w:p w14:paraId="602E0ADF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163E6ED" w14:textId="099FDF1B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Hess, 1993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3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09EEAB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BA029E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A755E0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3A6541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EF5E79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45783DD3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</w:tcPr>
          <w:p w14:paraId="50BB607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F718090" w14:textId="7808EE03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Jeliffe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97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4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05DF666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FC2519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CC1D478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300DF0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379DF4D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1553E9E7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</w:tcPr>
          <w:p w14:paraId="30E8B1FA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A0093FE" w14:textId="37CABEDD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Lares-Asseff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96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5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33A5EC0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151BFA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832EDBF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4D77E1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A0C4F8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18B3B1C6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</w:tcPr>
          <w:p w14:paraId="4F41000F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BAC21AF" w14:textId="1D5A99CB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Morgan, 1980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6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594EF1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DA45DBB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45ACA0C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A9FF37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54AFC09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73C26" w:rsidRPr="00886E3D" w14:paraId="0479CD06" w14:textId="77777777" w:rsidTr="00573C26">
        <w:tblPrEx>
          <w:tblBorders>
            <w:left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01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0B7BDDD" w14:textId="77777777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69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3FBA551" w14:textId="4ACFB4DF" w:rsidR="00573C26" w:rsidRPr="00886E3D" w:rsidRDefault="00573C26" w:rsidP="00573C26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Svirbely</w:t>
            </w:r>
            <w:proofErr w:type="spellEnd"/>
            <w:r w:rsidRPr="00886E3D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, 1989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951ECC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A87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802130E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2A1D8E1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609EC94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3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5C5D67D" w14:textId="77777777" w:rsidR="00573C26" w:rsidRPr="00886E3D" w:rsidRDefault="00573C26" w:rsidP="00573C2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1C24264" w14:textId="77777777" w:rsidR="00573C26" w:rsidRPr="00886E3D" w:rsidRDefault="00573C26" w:rsidP="00573C2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886E3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4FBB18B9" w14:textId="77777777" w:rsidR="00573C26" w:rsidRPr="00886E3D" w:rsidRDefault="00573C26" w:rsidP="00573C26">
      <w:pPr>
        <w:spacing w:line="480" w:lineRule="auto"/>
        <w:rPr>
          <w:rFonts w:cs="Times New Roman"/>
          <w:sz w:val="18"/>
          <w:szCs w:val="18"/>
        </w:rPr>
      </w:pPr>
    </w:p>
    <w:p w14:paraId="19C7E637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24D78C32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7C2A2730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782E5226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2412636F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707D54E4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7D90DF05" w14:textId="77777777" w:rsidR="0045600B" w:rsidRPr="00886E3D" w:rsidRDefault="0045600B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364467E5" w14:textId="5AC56989" w:rsidR="00A95F70" w:rsidRPr="00886E3D" w:rsidRDefault="00A95F70" w:rsidP="0045600B">
      <w:pPr>
        <w:spacing w:before="240" w:after="0" w:line="480" w:lineRule="auto"/>
        <w:rPr>
          <w:rFonts w:cs="Times New Roman"/>
          <w:sz w:val="18"/>
          <w:szCs w:val="18"/>
        </w:rPr>
      </w:pPr>
    </w:p>
    <w:p w14:paraId="5B16705E" w14:textId="77777777" w:rsidR="00A95F70" w:rsidRPr="00886E3D" w:rsidRDefault="00A95F70" w:rsidP="0045600B">
      <w:pPr>
        <w:spacing w:line="480" w:lineRule="auto"/>
        <w:rPr>
          <w:sz w:val="18"/>
          <w:szCs w:val="18"/>
        </w:rPr>
      </w:pPr>
    </w:p>
    <w:p w14:paraId="570E274F" w14:textId="77777777" w:rsidR="00A9727A" w:rsidRPr="00886E3D" w:rsidRDefault="00A9727A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1DC63D47" w14:textId="77777777" w:rsidR="00B72507" w:rsidRPr="00886E3D" w:rsidRDefault="00B72507" w:rsidP="0045600B">
      <w:pPr>
        <w:spacing w:line="480" w:lineRule="auto"/>
        <w:rPr>
          <w:sz w:val="18"/>
          <w:szCs w:val="18"/>
        </w:rPr>
      </w:pPr>
    </w:p>
    <w:p w14:paraId="239E0DD8" w14:textId="77777777" w:rsidR="0051612B" w:rsidRPr="00886E3D" w:rsidRDefault="0051612B" w:rsidP="00B72507">
      <w:pPr>
        <w:spacing w:line="480" w:lineRule="auto"/>
        <w:rPr>
          <w:rFonts w:cs="Times New Roman"/>
          <w:b/>
        </w:rPr>
        <w:sectPr w:rsidR="0051612B" w:rsidRPr="00886E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D8BE7D" w14:textId="634C6321" w:rsidR="00B72507" w:rsidRPr="00886E3D" w:rsidRDefault="00B72507" w:rsidP="00B72507">
      <w:pPr>
        <w:spacing w:line="480" w:lineRule="auto"/>
        <w:rPr>
          <w:rFonts w:cs="Times New Roman"/>
          <w:b/>
        </w:rPr>
      </w:pPr>
      <w:r w:rsidRPr="00886E3D">
        <w:rPr>
          <w:rFonts w:cs="Times New Roman"/>
          <w:b/>
        </w:rPr>
        <w:lastRenderedPageBreak/>
        <w:t xml:space="preserve">Results of PK/PD simulations giving PTA at various doses and for various MIC values </w:t>
      </w:r>
    </w:p>
    <w:p w14:paraId="482D5F34" w14:textId="0CC5BCB2" w:rsidR="002049A8" w:rsidRPr="00886E3D" w:rsidRDefault="00FF76E0" w:rsidP="00EA2BBB">
      <w:pPr>
        <w:spacing w:after="0" w:line="480" w:lineRule="auto"/>
        <w:rPr>
          <w:rFonts w:cs="Times New Roman"/>
          <w:b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t>Table A</w:t>
      </w:r>
      <w:r w:rsidR="003272B6" w:rsidRPr="00886E3D">
        <w:rPr>
          <w:rFonts w:cs="Times New Roman"/>
          <w:b/>
          <w:sz w:val="18"/>
          <w:szCs w:val="18"/>
        </w:rPr>
        <w:t>4</w:t>
      </w:r>
      <w:r w:rsidR="002049A8" w:rsidRPr="00886E3D">
        <w:rPr>
          <w:rFonts w:cs="Times New Roman"/>
          <w:b/>
          <w:sz w:val="18"/>
          <w:szCs w:val="18"/>
        </w:rPr>
        <w:t xml:space="preserve">: </w:t>
      </w:r>
      <w:r w:rsidR="002049A8" w:rsidRPr="00886E3D">
        <w:rPr>
          <w:rFonts w:cs="Times New Roman"/>
          <w:bCs/>
          <w:sz w:val="18"/>
          <w:szCs w:val="18"/>
        </w:rPr>
        <w:t>Amoxicillin</w:t>
      </w:r>
      <w:r w:rsidR="00532340" w:rsidRPr="00886E3D">
        <w:rPr>
          <w:rFonts w:cs="Times New Roman"/>
          <w:bCs/>
          <w:sz w:val="18"/>
          <w:szCs w:val="18"/>
        </w:rPr>
        <w:t xml:space="preserve"> </w:t>
      </w:r>
      <w:r w:rsidR="003079CB" w:rsidRPr="003079CB">
        <w:rPr>
          <w:rFonts w:cs="Times New Roman"/>
          <w:bCs/>
          <w:sz w:val="18"/>
          <w:szCs w:val="18"/>
        </w:rPr>
        <w:t>simulations: PTA and CFR (</w:t>
      </w:r>
      <w:r w:rsidR="003079CB" w:rsidRPr="003079CB">
        <w:rPr>
          <w:rFonts w:cs="Times New Roman"/>
          <w:b/>
          <w:bCs/>
          <w:sz w:val="18"/>
          <w:szCs w:val="18"/>
        </w:rPr>
        <w:t>bold text</w:t>
      </w:r>
      <w:r w:rsidR="003079CB" w:rsidRPr="003079CB">
        <w:rPr>
          <w:rFonts w:cs="Times New Roman"/>
          <w:bCs/>
          <w:sz w:val="18"/>
          <w:szCs w:val="18"/>
        </w:rPr>
        <w:t>) results</w:t>
      </w:r>
      <w:r w:rsidR="00EC7E5A" w:rsidRPr="00886E3D">
        <w:rPr>
          <w:rFonts w:cs="Times New Roman"/>
          <w:bCs/>
          <w:sz w:val="18"/>
          <w:szCs w:val="18"/>
        </w:rPr>
        <w:t>, administration every eight</w:t>
      </w:r>
      <w:r w:rsidR="002049A8" w:rsidRPr="00886E3D">
        <w:rPr>
          <w:rFonts w:cs="Times New Roman"/>
          <w:bCs/>
          <w:sz w:val="18"/>
          <w:szCs w:val="18"/>
        </w:rPr>
        <w:t xml:space="preserve"> hours</w:t>
      </w:r>
    </w:p>
    <w:tbl>
      <w:tblPr>
        <w:tblStyle w:val="TableGrid"/>
        <w:tblW w:w="131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1459"/>
        <w:gridCol w:w="113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850"/>
        <w:gridCol w:w="850"/>
      </w:tblGrid>
      <w:tr w:rsidR="00886E3D" w:rsidRPr="00886E3D" w14:paraId="35086B32" w14:textId="5D09C123" w:rsidTr="00886E3D">
        <w:trPr>
          <w:trHeight w:val="467"/>
        </w:trPr>
        <w:tc>
          <w:tcPr>
            <w:tcW w:w="1626" w:type="dxa"/>
            <w:vMerge w:val="restart"/>
            <w:shd w:val="clear" w:color="auto" w:fill="D9D9D9" w:themeFill="background1" w:themeFillShade="D9"/>
          </w:tcPr>
          <w:p w14:paraId="0D9224CF" w14:textId="77777777" w:rsidR="00886E3D" w:rsidRPr="00886E3D" w:rsidRDefault="00886E3D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Proportion of Leeds isolates (%)</w:t>
            </w:r>
          </w:p>
        </w:tc>
        <w:tc>
          <w:tcPr>
            <w:tcW w:w="1459" w:type="dxa"/>
            <w:vMerge w:val="restart"/>
            <w:shd w:val="clear" w:color="auto" w:fill="D9D9D9" w:themeFill="background1" w:themeFillShade="D9"/>
          </w:tcPr>
          <w:p w14:paraId="3A9AC58F" w14:textId="77777777" w:rsidR="00886E3D" w:rsidRPr="00886E3D" w:rsidRDefault="00886E3D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Cumulative percentage (%)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5E99C6CE" w14:textId="77777777" w:rsidR="00886E3D" w:rsidRPr="00886E3D" w:rsidRDefault="00886E3D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MIC (mg/L)</w:t>
            </w:r>
          </w:p>
        </w:tc>
        <w:tc>
          <w:tcPr>
            <w:tcW w:w="7229" w:type="dxa"/>
            <w:gridSpan w:val="10"/>
            <w:shd w:val="clear" w:color="auto" w:fill="D9D9D9" w:themeFill="background1" w:themeFillShade="D9"/>
            <w:noWrap/>
            <w:hideMark/>
          </w:tcPr>
          <w:p w14:paraId="2C0ACA87" w14:textId="05EB84F5" w:rsidR="00886E3D" w:rsidRPr="00886E3D" w:rsidRDefault="00886E3D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Dose simulated (mg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2842E3D" w14:textId="77777777" w:rsidR="00886E3D" w:rsidRPr="00886E3D" w:rsidRDefault="00886E3D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A433866" w14:textId="77777777" w:rsidR="00886E3D" w:rsidRPr="00886E3D" w:rsidRDefault="00886E3D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97235" w:rsidRPr="00886E3D" w14:paraId="48E2C225" w14:textId="5FD79557" w:rsidTr="00886E3D">
        <w:trPr>
          <w:trHeight w:val="467"/>
        </w:trPr>
        <w:tc>
          <w:tcPr>
            <w:tcW w:w="1626" w:type="dxa"/>
            <w:vMerge/>
            <w:shd w:val="clear" w:color="auto" w:fill="D9D9D9" w:themeFill="background1" w:themeFillShade="D9"/>
          </w:tcPr>
          <w:p w14:paraId="22F43761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59" w:type="dxa"/>
            <w:vMerge/>
            <w:shd w:val="clear" w:color="auto" w:fill="D9D9D9" w:themeFill="background1" w:themeFillShade="D9"/>
          </w:tcPr>
          <w:p w14:paraId="0DFD3E63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noWrap/>
            <w:hideMark/>
          </w:tcPr>
          <w:p w14:paraId="474F0DA4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ECB36D4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15032C39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50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35C44BF1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7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46A23019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0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71BF6DD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2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6DA5692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50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61381A85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7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405E4758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7BE3CB70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25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6D008B09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5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A75F366" w14:textId="7E5A4673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275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C892735" w14:textId="04DB26D1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3000</w:t>
            </w:r>
          </w:p>
        </w:tc>
      </w:tr>
      <w:tr w:rsidR="00C97235" w:rsidRPr="00E62A26" w14:paraId="0E4CF8EF" w14:textId="64B21F14" w:rsidTr="00886E3D">
        <w:trPr>
          <w:trHeight w:val="149"/>
        </w:trPr>
        <w:tc>
          <w:tcPr>
            <w:tcW w:w="1626" w:type="dxa"/>
          </w:tcPr>
          <w:p w14:paraId="4B64E488" w14:textId="77777777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459" w:type="dxa"/>
          </w:tcPr>
          <w:p w14:paraId="78A016BC" w14:textId="77777777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134" w:type="dxa"/>
            <w:noWrap/>
            <w:hideMark/>
          </w:tcPr>
          <w:p w14:paraId="309528A1" w14:textId="77777777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6544658E" w14:textId="375530F7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0BF8D3DA" w14:textId="79E8BC1C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40.5</w:t>
            </w:r>
          </w:p>
        </w:tc>
        <w:tc>
          <w:tcPr>
            <w:tcW w:w="708" w:type="dxa"/>
            <w:noWrap/>
          </w:tcPr>
          <w:p w14:paraId="63E40ECF" w14:textId="0A9A57A8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77.4</w:t>
            </w:r>
          </w:p>
        </w:tc>
        <w:tc>
          <w:tcPr>
            <w:tcW w:w="709" w:type="dxa"/>
            <w:noWrap/>
          </w:tcPr>
          <w:p w14:paraId="3F191961" w14:textId="41BA79F7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0.3</w:t>
            </w:r>
          </w:p>
        </w:tc>
        <w:tc>
          <w:tcPr>
            <w:tcW w:w="709" w:type="dxa"/>
            <w:noWrap/>
          </w:tcPr>
          <w:p w14:paraId="40EF7395" w14:textId="3A5C7527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6.3</w:t>
            </w:r>
          </w:p>
        </w:tc>
        <w:tc>
          <w:tcPr>
            <w:tcW w:w="709" w:type="dxa"/>
            <w:noWrap/>
          </w:tcPr>
          <w:p w14:paraId="3D31F0B3" w14:textId="22EF2E6F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6.9</w:t>
            </w:r>
          </w:p>
        </w:tc>
        <w:tc>
          <w:tcPr>
            <w:tcW w:w="708" w:type="dxa"/>
            <w:noWrap/>
          </w:tcPr>
          <w:p w14:paraId="3FEBC723" w14:textId="7719077C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noWrap/>
          </w:tcPr>
          <w:p w14:paraId="534367D3" w14:textId="48FD5FCE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709" w:type="dxa"/>
            <w:noWrap/>
          </w:tcPr>
          <w:p w14:paraId="5BF2E8E3" w14:textId="0FF864B8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850" w:type="dxa"/>
            <w:noWrap/>
          </w:tcPr>
          <w:p w14:paraId="10DD2123" w14:textId="655081B4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850" w:type="dxa"/>
          </w:tcPr>
          <w:p w14:paraId="1C75C556" w14:textId="666CCDC8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850" w:type="dxa"/>
          </w:tcPr>
          <w:p w14:paraId="205F21A7" w14:textId="771F51C9" w:rsidR="00C97235" w:rsidRPr="00E62A26" w:rsidRDefault="00C97235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9.8</w:t>
            </w:r>
          </w:p>
        </w:tc>
      </w:tr>
      <w:tr w:rsidR="00E62A26" w:rsidRPr="00E62A26" w14:paraId="10500CF2" w14:textId="77777777" w:rsidTr="00596C08">
        <w:trPr>
          <w:trHeight w:val="149"/>
        </w:trPr>
        <w:tc>
          <w:tcPr>
            <w:tcW w:w="1626" w:type="dxa"/>
          </w:tcPr>
          <w:p w14:paraId="0A0DE981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52C3A492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68D6369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14:paraId="692B7BF9" w14:textId="4D7B6138" w:rsidR="00E62A26" w:rsidRPr="00E62A26" w:rsidRDefault="00E62A26" w:rsidP="00E62A2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14:paraId="443FEE93" w14:textId="6A8E3613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40.5</w:t>
            </w:r>
          </w:p>
        </w:tc>
        <w:tc>
          <w:tcPr>
            <w:tcW w:w="708" w:type="dxa"/>
            <w:noWrap/>
          </w:tcPr>
          <w:p w14:paraId="63B0658D" w14:textId="3747E9C1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77.4</w:t>
            </w:r>
          </w:p>
        </w:tc>
        <w:tc>
          <w:tcPr>
            <w:tcW w:w="709" w:type="dxa"/>
            <w:noWrap/>
          </w:tcPr>
          <w:p w14:paraId="0134BE80" w14:textId="019E29C0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0.3</w:t>
            </w:r>
          </w:p>
        </w:tc>
        <w:tc>
          <w:tcPr>
            <w:tcW w:w="709" w:type="dxa"/>
            <w:noWrap/>
          </w:tcPr>
          <w:p w14:paraId="5F7CD3AB" w14:textId="3EAFC9DA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6.3</w:t>
            </w:r>
          </w:p>
        </w:tc>
        <w:tc>
          <w:tcPr>
            <w:tcW w:w="709" w:type="dxa"/>
            <w:noWrap/>
          </w:tcPr>
          <w:p w14:paraId="52D1368A" w14:textId="31876B03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6.9</w:t>
            </w:r>
          </w:p>
        </w:tc>
        <w:tc>
          <w:tcPr>
            <w:tcW w:w="708" w:type="dxa"/>
            <w:noWrap/>
          </w:tcPr>
          <w:p w14:paraId="3F263542" w14:textId="19182CB9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709" w:type="dxa"/>
            <w:noWrap/>
          </w:tcPr>
          <w:p w14:paraId="37D5F8BF" w14:textId="5CC46BAC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8.9</w:t>
            </w:r>
          </w:p>
        </w:tc>
        <w:tc>
          <w:tcPr>
            <w:tcW w:w="709" w:type="dxa"/>
            <w:noWrap/>
          </w:tcPr>
          <w:p w14:paraId="26B49413" w14:textId="62C4DD10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9.8</w:t>
            </w:r>
          </w:p>
        </w:tc>
        <w:tc>
          <w:tcPr>
            <w:tcW w:w="850" w:type="dxa"/>
            <w:noWrap/>
          </w:tcPr>
          <w:p w14:paraId="78A16AD3" w14:textId="7CE35C62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850" w:type="dxa"/>
          </w:tcPr>
          <w:p w14:paraId="638C1D42" w14:textId="1E5B774F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9.7</w:t>
            </w:r>
          </w:p>
        </w:tc>
        <w:tc>
          <w:tcPr>
            <w:tcW w:w="850" w:type="dxa"/>
          </w:tcPr>
          <w:p w14:paraId="114B4984" w14:textId="3ED72D7E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Times New Roman"/>
                <w:b/>
                <w:bCs/>
                <w:sz w:val="18"/>
                <w:szCs w:val="18"/>
              </w:rPr>
              <w:t>99.8</w:t>
            </w:r>
          </w:p>
        </w:tc>
      </w:tr>
      <w:tr w:rsidR="00E62A26" w:rsidRPr="00E62A26" w14:paraId="1144AA23" w14:textId="7C9ABFE8" w:rsidTr="00886E3D">
        <w:trPr>
          <w:trHeight w:val="209"/>
        </w:trPr>
        <w:tc>
          <w:tcPr>
            <w:tcW w:w="1626" w:type="dxa"/>
          </w:tcPr>
          <w:p w14:paraId="47244D22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1459" w:type="dxa"/>
          </w:tcPr>
          <w:p w14:paraId="56AFE9EA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1134" w:type="dxa"/>
            <w:noWrap/>
            <w:hideMark/>
          </w:tcPr>
          <w:p w14:paraId="35ADAAAC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14:paraId="62795B34" w14:textId="5519294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64ACC81C" w14:textId="70857036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noWrap/>
          </w:tcPr>
          <w:p w14:paraId="5385BB6E" w14:textId="46FECB3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709" w:type="dxa"/>
            <w:noWrap/>
          </w:tcPr>
          <w:p w14:paraId="4C743BF5" w14:textId="628B07A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noWrap/>
          </w:tcPr>
          <w:p w14:paraId="222D0D68" w14:textId="6D1F81E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72.9</w:t>
            </w:r>
          </w:p>
        </w:tc>
        <w:tc>
          <w:tcPr>
            <w:tcW w:w="709" w:type="dxa"/>
            <w:noWrap/>
          </w:tcPr>
          <w:p w14:paraId="35681BBC" w14:textId="4CD51C6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84.1</w:t>
            </w:r>
          </w:p>
        </w:tc>
        <w:tc>
          <w:tcPr>
            <w:tcW w:w="708" w:type="dxa"/>
            <w:noWrap/>
          </w:tcPr>
          <w:p w14:paraId="75FCC3AD" w14:textId="5EA1E6EA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1.6</w:t>
            </w:r>
          </w:p>
        </w:tc>
        <w:tc>
          <w:tcPr>
            <w:tcW w:w="709" w:type="dxa"/>
            <w:noWrap/>
          </w:tcPr>
          <w:p w14:paraId="7CEBAF84" w14:textId="3B51317C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5.7</w:t>
            </w:r>
          </w:p>
        </w:tc>
        <w:tc>
          <w:tcPr>
            <w:tcW w:w="709" w:type="dxa"/>
            <w:noWrap/>
          </w:tcPr>
          <w:p w14:paraId="78B95BE7" w14:textId="473CADE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7.4</w:t>
            </w:r>
          </w:p>
        </w:tc>
        <w:tc>
          <w:tcPr>
            <w:tcW w:w="850" w:type="dxa"/>
            <w:noWrap/>
          </w:tcPr>
          <w:p w14:paraId="7A079DFB" w14:textId="5C8CD4D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850" w:type="dxa"/>
          </w:tcPr>
          <w:p w14:paraId="0763DB37" w14:textId="07918DF3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850" w:type="dxa"/>
          </w:tcPr>
          <w:p w14:paraId="57C128FB" w14:textId="75FF556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E62A26" w:rsidRPr="00E62A26" w14:paraId="05F9AFB9" w14:textId="77777777" w:rsidTr="006422C9">
        <w:trPr>
          <w:trHeight w:val="209"/>
        </w:trPr>
        <w:tc>
          <w:tcPr>
            <w:tcW w:w="1626" w:type="dxa"/>
          </w:tcPr>
          <w:p w14:paraId="4AE26857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6AC9BE06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88BE603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A03E845" w14:textId="4A1B691B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52F2571D" w14:textId="4F080734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10</w:t>
            </w:r>
            <w:r w:rsidR="00596C08">
              <w:rPr>
                <w:b/>
                <w:bCs/>
                <w:color w:val="000000"/>
                <w:sz w:val="18"/>
                <w:szCs w:val="18"/>
              </w:rPr>
              <w:t>.2</w:t>
            </w:r>
          </w:p>
        </w:tc>
        <w:tc>
          <w:tcPr>
            <w:tcW w:w="708" w:type="dxa"/>
            <w:noWrap/>
            <w:vAlign w:val="center"/>
          </w:tcPr>
          <w:p w14:paraId="3604C848" w14:textId="2657D51B" w:rsidR="00E62A26" w:rsidRPr="00E62A26" w:rsidRDefault="001E6B8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709" w:type="dxa"/>
            <w:noWrap/>
            <w:vAlign w:val="center"/>
          </w:tcPr>
          <w:p w14:paraId="70843657" w14:textId="06DD8DA8" w:rsidR="00E62A26" w:rsidRPr="00E62A26" w:rsidRDefault="001E6B8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709" w:type="dxa"/>
            <w:noWrap/>
            <w:vAlign w:val="center"/>
          </w:tcPr>
          <w:p w14:paraId="1B258CB0" w14:textId="0AA9C972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709" w:type="dxa"/>
            <w:noWrap/>
            <w:vAlign w:val="center"/>
          </w:tcPr>
          <w:p w14:paraId="0A92F0C4" w14:textId="71FA4F3F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708" w:type="dxa"/>
            <w:noWrap/>
            <w:vAlign w:val="center"/>
          </w:tcPr>
          <w:p w14:paraId="422B44DA" w14:textId="064F1F9F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709" w:type="dxa"/>
            <w:noWrap/>
            <w:vAlign w:val="center"/>
          </w:tcPr>
          <w:p w14:paraId="10FD3B23" w14:textId="041B5840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709" w:type="dxa"/>
            <w:noWrap/>
            <w:vAlign w:val="center"/>
          </w:tcPr>
          <w:p w14:paraId="5DD25C52" w14:textId="797B10E4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vAlign w:val="center"/>
          </w:tcPr>
          <w:p w14:paraId="6A2C8EE0" w14:textId="141B5688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850" w:type="dxa"/>
            <w:vAlign w:val="bottom"/>
          </w:tcPr>
          <w:p w14:paraId="4A722674" w14:textId="5702491C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50" w:type="dxa"/>
            <w:vAlign w:val="bottom"/>
          </w:tcPr>
          <w:p w14:paraId="183A0C61" w14:textId="7783D222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9.2</w:t>
            </w:r>
          </w:p>
        </w:tc>
      </w:tr>
      <w:tr w:rsidR="00E62A26" w:rsidRPr="00E62A26" w14:paraId="79D2EAE5" w14:textId="284E0F35" w:rsidTr="00E04C80">
        <w:trPr>
          <w:trHeight w:val="92"/>
        </w:trPr>
        <w:tc>
          <w:tcPr>
            <w:tcW w:w="1626" w:type="dxa"/>
          </w:tcPr>
          <w:p w14:paraId="3032D602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459" w:type="dxa"/>
          </w:tcPr>
          <w:p w14:paraId="2948E790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42.99</w:t>
            </w:r>
          </w:p>
        </w:tc>
        <w:tc>
          <w:tcPr>
            <w:tcW w:w="1134" w:type="dxa"/>
            <w:noWrap/>
            <w:hideMark/>
          </w:tcPr>
          <w:p w14:paraId="6CE85B2C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</w:tcPr>
          <w:p w14:paraId="28FE9B5A" w14:textId="4152668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4A9A829E" w14:textId="4A2EB32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2491C6B6" w14:textId="62EC9F4B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780E965" w14:textId="0082307D" w:rsidR="00E62A26" w:rsidRPr="001E6B86" w:rsidRDefault="00596C08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</w:tcPr>
          <w:p w14:paraId="778680C9" w14:textId="1A39DF1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709" w:type="dxa"/>
            <w:noWrap/>
          </w:tcPr>
          <w:p w14:paraId="7E078897" w14:textId="2140F49C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  <w:noWrap/>
          </w:tcPr>
          <w:p w14:paraId="02100684" w14:textId="042482B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36.9</w:t>
            </w:r>
          </w:p>
        </w:tc>
        <w:tc>
          <w:tcPr>
            <w:tcW w:w="709" w:type="dxa"/>
            <w:noWrap/>
          </w:tcPr>
          <w:p w14:paraId="3BD69A98" w14:textId="34E43F1C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58.2</w:t>
            </w:r>
          </w:p>
        </w:tc>
        <w:tc>
          <w:tcPr>
            <w:tcW w:w="709" w:type="dxa"/>
            <w:noWrap/>
          </w:tcPr>
          <w:p w14:paraId="32F58C3E" w14:textId="7DE74BB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72.3</w:t>
            </w:r>
          </w:p>
        </w:tc>
        <w:tc>
          <w:tcPr>
            <w:tcW w:w="850" w:type="dxa"/>
            <w:noWrap/>
          </w:tcPr>
          <w:p w14:paraId="1111FAE5" w14:textId="21CF39D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80.4</w:t>
            </w:r>
          </w:p>
        </w:tc>
        <w:tc>
          <w:tcPr>
            <w:tcW w:w="850" w:type="dxa"/>
          </w:tcPr>
          <w:p w14:paraId="794DD1E5" w14:textId="3C67B56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88.6</w:t>
            </w:r>
          </w:p>
        </w:tc>
        <w:tc>
          <w:tcPr>
            <w:tcW w:w="850" w:type="dxa"/>
          </w:tcPr>
          <w:p w14:paraId="55AA3EEB" w14:textId="71A611B8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94.5</w:t>
            </w:r>
          </w:p>
        </w:tc>
      </w:tr>
      <w:tr w:rsidR="00E62A26" w:rsidRPr="00E62A26" w14:paraId="71C6AE56" w14:textId="77777777" w:rsidTr="00E04C80">
        <w:trPr>
          <w:trHeight w:val="70"/>
        </w:trPr>
        <w:tc>
          <w:tcPr>
            <w:tcW w:w="1626" w:type="dxa"/>
          </w:tcPr>
          <w:p w14:paraId="383DAEE9" w14:textId="77777777" w:rsidR="00E62A26" w:rsidRPr="00E62A26" w:rsidRDefault="00E62A26" w:rsidP="00A072FE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316BE62E" w14:textId="77777777" w:rsidR="00E62A26" w:rsidRPr="00E62A26" w:rsidRDefault="00E62A26" w:rsidP="00A072FE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36A3BC5" w14:textId="77777777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D83ABDC" w14:textId="07D6E71F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6F651912" w14:textId="7441F460" w:rsidR="00E62A26" w:rsidRPr="00E62A26" w:rsidRDefault="00596C08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08" w:type="dxa"/>
            <w:noWrap/>
            <w:vAlign w:val="center"/>
          </w:tcPr>
          <w:p w14:paraId="147FB503" w14:textId="4D1A0708" w:rsidR="00E62A26" w:rsidRPr="001E6B86" w:rsidRDefault="001E6B8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noWrap/>
            <w:vAlign w:val="center"/>
          </w:tcPr>
          <w:p w14:paraId="024FF61B" w14:textId="33559566" w:rsidR="00E62A26" w:rsidRPr="001E6B86" w:rsidRDefault="001E6B8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709" w:type="dxa"/>
            <w:noWrap/>
            <w:vAlign w:val="center"/>
          </w:tcPr>
          <w:p w14:paraId="50A11E42" w14:textId="6895A5E2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709" w:type="dxa"/>
            <w:noWrap/>
            <w:vAlign w:val="center"/>
          </w:tcPr>
          <w:p w14:paraId="5012A983" w14:textId="480C9466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08" w:type="dxa"/>
            <w:noWrap/>
            <w:vAlign w:val="center"/>
          </w:tcPr>
          <w:p w14:paraId="76FDE7C5" w14:textId="2843A47D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709" w:type="dxa"/>
            <w:noWrap/>
            <w:vAlign w:val="center"/>
          </w:tcPr>
          <w:p w14:paraId="05B160F6" w14:textId="33C23BC7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noWrap/>
            <w:vAlign w:val="center"/>
          </w:tcPr>
          <w:p w14:paraId="00E18288" w14:textId="2898D9CE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  <w:noWrap/>
            <w:vAlign w:val="center"/>
          </w:tcPr>
          <w:p w14:paraId="6659419E" w14:textId="11388FA6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850" w:type="dxa"/>
            <w:vAlign w:val="bottom"/>
          </w:tcPr>
          <w:p w14:paraId="09373CAB" w14:textId="5EE320D3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50" w:type="dxa"/>
            <w:vAlign w:val="bottom"/>
          </w:tcPr>
          <w:p w14:paraId="271F2B23" w14:textId="7E26E50E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7.1</w:t>
            </w:r>
          </w:p>
        </w:tc>
      </w:tr>
      <w:tr w:rsidR="00E62A26" w:rsidRPr="00E62A26" w14:paraId="297AB02C" w14:textId="7F3C8EF7" w:rsidTr="00E04C80">
        <w:trPr>
          <w:trHeight w:val="113"/>
        </w:trPr>
        <w:tc>
          <w:tcPr>
            <w:tcW w:w="1626" w:type="dxa"/>
          </w:tcPr>
          <w:p w14:paraId="73B4069D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59" w:type="dxa"/>
          </w:tcPr>
          <w:p w14:paraId="5C6E9BAF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43.93</w:t>
            </w:r>
          </w:p>
        </w:tc>
        <w:tc>
          <w:tcPr>
            <w:tcW w:w="1134" w:type="dxa"/>
            <w:noWrap/>
            <w:hideMark/>
          </w:tcPr>
          <w:p w14:paraId="1A578316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</w:tcPr>
          <w:p w14:paraId="2A4C95CC" w14:textId="113551E5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571B6C6E" w14:textId="7C9B38BA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521B9013" w14:textId="08F27B4A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6731A1F" w14:textId="17AB3723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8BDDC59" w14:textId="392F52B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76BB07F0" w14:textId="53F4BA18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noWrap/>
          </w:tcPr>
          <w:p w14:paraId="002C7894" w14:textId="75174BAE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noWrap/>
          </w:tcPr>
          <w:p w14:paraId="451A78F1" w14:textId="3355DF9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noWrap/>
          </w:tcPr>
          <w:p w14:paraId="239E91B7" w14:textId="2D5036B9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noWrap/>
          </w:tcPr>
          <w:p w14:paraId="1548EB61" w14:textId="25EBBEBC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850" w:type="dxa"/>
          </w:tcPr>
          <w:p w14:paraId="225F32F0" w14:textId="0B02A4A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850" w:type="dxa"/>
          </w:tcPr>
          <w:p w14:paraId="51459284" w14:textId="7F724D7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23.8</w:t>
            </w:r>
          </w:p>
        </w:tc>
      </w:tr>
      <w:tr w:rsidR="00E62A26" w:rsidRPr="00E62A26" w14:paraId="12B1E9E6" w14:textId="77777777" w:rsidTr="00E04C80">
        <w:trPr>
          <w:trHeight w:val="117"/>
        </w:trPr>
        <w:tc>
          <w:tcPr>
            <w:tcW w:w="1626" w:type="dxa"/>
          </w:tcPr>
          <w:p w14:paraId="054442C5" w14:textId="77777777" w:rsidR="00E62A26" w:rsidRPr="00E62A26" w:rsidRDefault="00E62A26" w:rsidP="00A072FE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26C23FC8" w14:textId="77777777" w:rsidR="00E62A26" w:rsidRPr="00E62A26" w:rsidRDefault="00E62A26" w:rsidP="00A072FE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0515A8B0" w14:textId="77777777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2AF510ED" w14:textId="594CEAD0" w:rsidR="00E62A26" w:rsidRPr="00E62A26" w:rsidRDefault="00596C08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1697154A" w14:textId="19962D50" w:rsidR="00E62A26" w:rsidRPr="00E62A26" w:rsidRDefault="00596C08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8" w:type="dxa"/>
            <w:noWrap/>
            <w:vAlign w:val="center"/>
          </w:tcPr>
          <w:p w14:paraId="3D186C68" w14:textId="011EAF9C" w:rsidR="00E62A26" w:rsidRPr="001E6B86" w:rsidRDefault="001E6B8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09" w:type="dxa"/>
            <w:noWrap/>
            <w:vAlign w:val="center"/>
          </w:tcPr>
          <w:p w14:paraId="6D03B848" w14:textId="4A58B1D8" w:rsidR="00E62A26" w:rsidRPr="001E6B86" w:rsidRDefault="001E6B8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709" w:type="dxa"/>
            <w:noWrap/>
            <w:vAlign w:val="center"/>
          </w:tcPr>
          <w:p w14:paraId="42C18E94" w14:textId="3614A65C" w:rsidR="00E62A26" w:rsidRPr="00E62A26" w:rsidRDefault="00596C08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709" w:type="dxa"/>
            <w:noWrap/>
            <w:vAlign w:val="center"/>
          </w:tcPr>
          <w:p w14:paraId="16879750" w14:textId="1FD6B4DA" w:rsidR="00E62A26" w:rsidRPr="00E62A26" w:rsidRDefault="00596C08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708" w:type="dxa"/>
            <w:noWrap/>
            <w:vAlign w:val="center"/>
          </w:tcPr>
          <w:p w14:paraId="6AC49FD7" w14:textId="22930201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709" w:type="dxa"/>
            <w:noWrap/>
            <w:vAlign w:val="center"/>
          </w:tcPr>
          <w:p w14:paraId="1434FBC3" w14:textId="1600AF14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709" w:type="dxa"/>
            <w:noWrap/>
            <w:vAlign w:val="center"/>
          </w:tcPr>
          <w:p w14:paraId="4FAB16AB" w14:textId="1D795781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50" w:type="dxa"/>
            <w:noWrap/>
            <w:vAlign w:val="center"/>
          </w:tcPr>
          <w:p w14:paraId="71918C1D" w14:textId="23132A7E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850" w:type="dxa"/>
            <w:vAlign w:val="bottom"/>
          </w:tcPr>
          <w:p w14:paraId="77B9273F" w14:textId="57C02035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50" w:type="dxa"/>
            <w:vAlign w:val="bottom"/>
          </w:tcPr>
          <w:p w14:paraId="15239FB0" w14:textId="70E5F1F4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5.5</w:t>
            </w:r>
          </w:p>
        </w:tc>
      </w:tr>
      <w:tr w:rsidR="00E62A26" w:rsidRPr="00E62A26" w14:paraId="2E3CC4FA" w14:textId="7512A44C" w:rsidTr="00E04C80">
        <w:trPr>
          <w:trHeight w:val="94"/>
        </w:trPr>
        <w:tc>
          <w:tcPr>
            <w:tcW w:w="1626" w:type="dxa"/>
          </w:tcPr>
          <w:p w14:paraId="45AED6B5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59" w:type="dxa"/>
          </w:tcPr>
          <w:p w14:paraId="5F6FC587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1134" w:type="dxa"/>
            <w:noWrap/>
            <w:hideMark/>
          </w:tcPr>
          <w:p w14:paraId="5DF9BBD6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</w:tcPr>
          <w:p w14:paraId="50A7DAE1" w14:textId="45937EC8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5284D748" w14:textId="69DC30CD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4D43D46D" w14:textId="4DB29026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3E392952" w14:textId="1E6EF0A4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31F312D2" w14:textId="6783F6A9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5525C892" w14:textId="6E94181D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258C716B" w14:textId="46E53DD2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17E7CA53" w14:textId="006EF268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32498B53" w14:textId="79501445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4A72B955" w14:textId="6000F7E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D1EF139" w14:textId="5F11AE2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735E959" w14:textId="44541B83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62A26" w:rsidRPr="00E62A26" w14:paraId="00BEB8B9" w14:textId="77777777" w:rsidTr="00E04C80">
        <w:trPr>
          <w:trHeight w:val="70"/>
        </w:trPr>
        <w:tc>
          <w:tcPr>
            <w:tcW w:w="1626" w:type="dxa"/>
          </w:tcPr>
          <w:p w14:paraId="5947C745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31B48F50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6EAC374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27593FB7" w14:textId="54FE7650" w:rsidR="00E62A26" w:rsidRPr="00E62A26" w:rsidRDefault="00916956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25EE0BA6" w14:textId="7907D88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5</w:t>
            </w:r>
            <w:r w:rsidR="0081354F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62A26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3841B3AD" w14:textId="6D7B56F0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09" w:type="dxa"/>
            <w:noWrap/>
            <w:vAlign w:val="center"/>
          </w:tcPr>
          <w:p w14:paraId="4B96BB8E" w14:textId="1C08E3A6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09" w:type="dxa"/>
            <w:noWrap/>
            <w:vAlign w:val="center"/>
          </w:tcPr>
          <w:p w14:paraId="70A609E7" w14:textId="298D1DBA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709" w:type="dxa"/>
            <w:noWrap/>
            <w:vAlign w:val="center"/>
          </w:tcPr>
          <w:p w14:paraId="2CD6E286" w14:textId="0AE4C645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53</w:t>
            </w:r>
            <w:r w:rsidR="00596C08">
              <w:rPr>
                <w:b/>
                <w:bCs/>
                <w:color w:val="000000"/>
                <w:sz w:val="18"/>
                <w:szCs w:val="18"/>
              </w:rPr>
              <w:t>.3</w:t>
            </w:r>
          </w:p>
        </w:tc>
        <w:tc>
          <w:tcPr>
            <w:tcW w:w="708" w:type="dxa"/>
            <w:noWrap/>
            <w:vAlign w:val="center"/>
          </w:tcPr>
          <w:p w14:paraId="4ABCEF0B" w14:textId="3F0740F0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09" w:type="dxa"/>
            <w:noWrap/>
            <w:vAlign w:val="center"/>
          </w:tcPr>
          <w:p w14:paraId="4D2B53F5" w14:textId="0D34F6CE" w:rsidR="00E62A26" w:rsidRPr="00E62A26" w:rsidRDefault="00954BB7" w:rsidP="0081354F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709" w:type="dxa"/>
            <w:noWrap/>
            <w:vAlign w:val="center"/>
          </w:tcPr>
          <w:p w14:paraId="1240CB7A" w14:textId="7B2C7104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850" w:type="dxa"/>
            <w:noWrap/>
            <w:vAlign w:val="center"/>
          </w:tcPr>
          <w:p w14:paraId="5ACAC942" w14:textId="3AE4FE99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86</w:t>
            </w:r>
            <w:r w:rsidR="0081354F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62A26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3097BCD3" w14:textId="676A8273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  <w:vAlign w:val="bottom"/>
          </w:tcPr>
          <w:p w14:paraId="4833A7F2" w14:textId="0CDD8D8E" w:rsidR="00E62A26" w:rsidRPr="00E62A26" w:rsidRDefault="00954BB7" w:rsidP="0081354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3.5</w:t>
            </w:r>
          </w:p>
        </w:tc>
      </w:tr>
      <w:tr w:rsidR="00E62A26" w:rsidRPr="00E62A26" w14:paraId="3506A802" w14:textId="1A45F132" w:rsidTr="00E04C80">
        <w:trPr>
          <w:trHeight w:val="244"/>
        </w:trPr>
        <w:tc>
          <w:tcPr>
            <w:tcW w:w="1626" w:type="dxa"/>
          </w:tcPr>
          <w:p w14:paraId="577E1E2F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59" w:type="dxa"/>
          </w:tcPr>
          <w:p w14:paraId="1C58C406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1134" w:type="dxa"/>
            <w:noWrap/>
            <w:hideMark/>
          </w:tcPr>
          <w:p w14:paraId="1464D095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</w:tcPr>
          <w:p w14:paraId="7AA292A8" w14:textId="46738829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49E12F84" w14:textId="3F4924C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5EE8B7CA" w14:textId="79A4DC7A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20DF9C3F" w14:textId="21127C87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3D79EAE3" w14:textId="4C9AB199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934E3AE" w14:textId="426DF1D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4D0F3C30" w14:textId="63817A9A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5C84DD32" w14:textId="3B5637C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7026A63F" w14:textId="10269CB2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15C4ABFC" w14:textId="20334F4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4CBE473" w14:textId="69B053A5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842DA4B" w14:textId="2C85BFBA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62A26" w:rsidRPr="00E62A26" w14:paraId="57CCAED3" w14:textId="77777777" w:rsidTr="00E04C80">
        <w:trPr>
          <w:trHeight w:val="105"/>
        </w:trPr>
        <w:tc>
          <w:tcPr>
            <w:tcW w:w="1626" w:type="dxa"/>
          </w:tcPr>
          <w:p w14:paraId="4FA83A71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03D6D49A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3A6B95D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E21FF14" w14:textId="1E520FC7" w:rsidR="00E62A26" w:rsidRPr="00E62A26" w:rsidRDefault="00916956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49435105" w14:textId="18720076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8" w:type="dxa"/>
            <w:noWrap/>
            <w:vAlign w:val="center"/>
          </w:tcPr>
          <w:p w14:paraId="368813D8" w14:textId="45640E56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09" w:type="dxa"/>
            <w:noWrap/>
            <w:vAlign w:val="center"/>
          </w:tcPr>
          <w:p w14:paraId="1D6E15F2" w14:textId="7ADE3034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09" w:type="dxa"/>
            <w:noWrap/>
            <w:vAlign w:val="center"/>
          </w:tcPr>
          <w:p w14:paraId="234C9B8A" w14:textId="734DE1F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42</w:t>
            </w:r>
            <w:r w:rsidR="0081354F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="00596C08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4CF7C091" w14:textId="05970BF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53</w:t>
            </w:r>
            <w:r w:rsidR="00596C08">
              <w:rPr>
                <w:b/>
                <w:bCs/>
                <w:color w:val="000000"/>
                <w:sz w:val="18"/>
                <w:szCs w:val="18"/>
              </w:rPr>
              <w:t>.3</w:t>
            </w:r>
          </w:p>
        </w:tc>
        <w:tc>
          <w:tcPr>
            <w:tcW w:w="708" w:type="dxa"/>
            <w:noWrap/>
            <w:vAlign w:val="center"/>
          </w:tcPr>
          <w:p w14:paraId="57A366CC" w14:textId="11525B04" w:rsidR="00E62A26" w:rsidRPr="00E62A26" w:rsidRDefault="00954BB7" w:rsidP="0081354F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09" w:type="dxa"/>
            <w:noWrap/>
            <w:vAlign w:val="center"/>
          </w:tcPr>
          <w:p w14:paraId="32AB7E12" w14:textId="7047DBDC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75</w:t>
            </w:r>
            <w:r w:rsidR="0081354F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62A26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781049D5" w14:textId="6D19B2D0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850" w:type="dxa"/>
            <w:noWrap/>
            <w:vAlign w:val="center"/>
          </w:tcPr>
          <w:p w14:paraId="23ED73A8" w14:textId="01857A62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850" w:type="dxa"/>
            <w:vAlign w:val="bottom"/>
          </w:tcPr>
          <w:p w14:paraId="677AB07F" w14:textId="3D790956" w:rsidR="00E62A26" w:rsidRPr="00E62A26" w:rsidRDefault="00E62A26" w:rsidP="0081354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  <w:vAlign w:val="bottom"/>
          </w:tcPr>
          <w:p w14:paraId="68D1E861" w14:textId="0D651382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3.5</w:t>
            </w:r>
          </w:p>
        </w:tc>
      </w:tr>
      <w:tr w:rsidR="00E62A26" w:rsidRPr="00E62A26" w14:paraId="0A25DD26" w14:textId="07BD1B88" w:rsidTr="00E04C80">
        <w:trPr>
          <w:trHeight w:val="110"/>
        </w:trPr>
        <w:tc>
          <w:tcPr>
            <w:tcW w:w="1626" w:type="dxa"/>
          </w:tcPr>
          <w:p w14:paraId="43400B58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59" w:type="dxa"/>
          </w:tcPr>
          <w:p w14:paraId="0B000A63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1134" w:type="dxa"/>
            <w:noWrap/>
            <w:hideMark/>
          </w:tcPr>
          <w:p w14:paraId="1B9B1C28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709" w:type="dxa"/>
            <w:noWrap/>
          </w:tcPr>
          <w:p w14:paraId="2893FA1B" w14:textId="593B6E0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4FEEB3E7" w14:textId="7414CD3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13787372" w14:textId="76CE6D37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EF19DAE" w14:textId="5D3FFC51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663AD7B4" w14:textId="659C0C4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7A71F6C5" w14:textId="0EE4A9B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0114D05E" w14:textId="7949539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168A4FBD" w14:textId="75A5B4E3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5321B1DE" w14:textId="3456156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4EB17D6F" w14:textId="6B763CD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65A6463" w14:textId="221913CB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CD5F14A" w14:textId="371928B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62A26" w:rsidRPr="00E62A26" w14:paraId="6B463A4C" w14:textId="77777777" w:rsidTr="00E04C80">
        <w:trPr>
          <w:trHeight w:val="113"/>
        </w:trPr>
        <w:tc>
          <w:tcPr>
            <w:tcW w:w="1626" w:type="dxa"/>
          </w:tcPr>
          <w:p w14:paraId="7BDC30A9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4943C266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7859866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B34569F" w14:textId="1CCF3C2D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51EBFC3C" w14:textId="195F756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5</w:t>
            </w:r>
            <w:r w:rsidR="0081354F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62A26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653867FB" w14:textId="11373FFC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09" w:type="dxa"/>
            <w:noWrap/>
            <w:vAlign w:val="center"/>
          </w:tcPr>
          <w:p w14:paraId="3FF9EE63" w14:textId="5ADA4B7F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09" w:type="dxa"/>
            <w:noWrap/>
            <w:vAlign w:val="center"/>
          </w:tcPr>
          <w:p w14:paraId="723B1C83" w14:textId="7CD5B4C0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709" w:type="dxa"/>
            <w:noWrap/>
            <w:vAlign w:val="center"/>
          </w:tcPr>
          <w:p w14:paraId="60C1B18B" w14:textId="0EB23CAD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53</w:t>
            </w:r>
            <w:r w:rsidR="00596C08">
              <w:rPr>
                <w:b/>
                <w:bCs/>
                <w:color w:val="000000"/>
                <w:sz w:val="18"/>
                <w:szCs w:val="18"/>
              </w:rPr>
              <w:t>.3</w:t>
            </w:r>
          </w:p>
        </w:tc>
        <w:tc>
          <w:tcPr>
            <w:tcW w:w="708" w:type="dxa"/>
            <w:noWrap/>
            <w:vAlign w:val="center"/>
          </w:tcPr>
          <w:p w14:paraId="01C5072E" w14:textId="6418AAE6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709" w:type="dxa"/>
            <w:noWrap/>
            <w:vAlign w:val="center"/>
          </w:tcPr>
          <w:p w14:paraId="7EB10F7A" w14:textId="4628DF66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709" w:type="dxa"/>
            <w:noWrap/>
            <w:vAlign w:val="center"/>
          </w:tcPr>
          <w:p w14:paraId="69ABBC1F" w14:textId="727F6F07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850" w:type="dxa"/>
            <w:noWrap/>
            <w:vAlign w:val="center"/>
          </w:tcPr>
          <w:p w14:paraId="7C5CEB51" w14:textId="7D21687E" w:rsidR="00E62A26" w:rsidRPr="00E62A26" w:rsidRDefault="00954BB7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850" w:type="dxa"/>
            <w:vAlign w:val="bottom"/>
          </w:tcPr>
          <w:p w14:paraId="13BC7E83" w14:textId="14616C1B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  <w:vAlign w:val="bottom"/>
          </w:tcPr>
          <w:p w14:paraId="414E1346" w14:textId="4345148A" w:rsidR="00E62A26" w:rsidRPr="00E62A26" w:rsidRDefault="005E3C0F" w:rsidP="005E3C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.5</w:t>
            </w:r>
          </w:p>
        </w:tc>
      </w:tr>
      <w:tr w:rsidR="00E62A26" w:rsidRPr="00E62A26" w14:paraId="22078B01" w14:textId="3696AFA0" w:rsidTr="00E04C80">
        <w:trPr>
          <w:trHeight w:val="131"/>
        </w:trPr>
        <w:tc>
          <w:tcPr>
            <w:tcW w:w="1626" w:type="dxa"/>
          </w:tcPr>
          <w:p w14:paraId="7CAD3A8C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55.14</w:t>
            </w:r>
          </w:p>
        </w:tc>
        <w:tc>
          <w:tcPr>
            <w:tcW w:w="1459" w:type="dxa"/>
          </w:tcPr>
          <w:p w14:paraId="1CABFFBA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0D7E4795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709" w:type="dxa"/>
            <w:noWrap/>
          </w:tcPr>
          <w:p w14:paraId="408CDDC5" w14:textId="57F7DF6C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7724A2B5" w14:textId="5D12B36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5382F948" w14:textId="6A1CA758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62A21EFD" w14:textId="7ABF8EE2" w:rsidR="00E62A26" w:rsidRPr="001E6B8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08BB5F7" w14:textId="2E8EF30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0AD08758" w14:textId="754EAF2F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</w:tcPr>
          <w:p w14:paraId="7CE500CD" w14:textId="0D17B18E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785CA8E6" w14:textId="71196298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</w:tcPr>
          <w:p w14:paraId="15C881DC" w14:textId="658102B6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</w:tcPr>
          <w:p w14:paraId="482A839A" w14:textId="320A398A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31AFD5E" w14:textId="5B3ACEE3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DDC5DD2" w14:textId="7A1FCA54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62A26" w:rsidRPr="00E62A26" w14:paraId="60F46232" w14:textId="77777777" w:rsidTr="00E04C80">
        <w:trPr>
          <w:trHeight w:val="70"/>
        </w:trPr>
        <w:tc>
          <w:tcPr>
            <w:tcW w:w="1626" w:type="dxa"/>
          </w:tcPr>
          <w:p w14:paraId="0685DAB0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59" w:type="dxa"/>
          </w:tcPr>
          <w:p w14:paraId="58233899" w14:textId="77777777" w:rsidR="00E62A26" w:rsidRPr="00E62A26" w:rsidRDefault="00E62A26" w:rsidP="00A072FE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A3F3B4B" w14:textId="77777777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6D293CC" w14:textId="104E1017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709" w:type="dxa"/>
            <w:noWrap/>
            <w:vAlign w:val="center"/>
          </w:tcPr>
          <w:p w14:paraId="177CD400" w14:textId="0A8AB9B3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08" w:type="dxa"/>
            <w:noWrap/>
            <w:vAlign w:val="center"/>
          </w:tcPr>
          <w:p w14:paraId="2ADDC424" w14:textId="6D61705B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09" w:type="dxa"/>
            <w:noWrap/>
            <w:vAlign w:val="center"/>
          </w:tcPr>
          <w:p w14:paraId="18BA5F24" w14:textId="283562DC" w:rsidR="00E62A26" w:rsidRPr="001E6B86" w:rsidRDefault="001E6B86" w:rsidP="00A072FE">
            <w:pPr>
              <w:rPr>
                <w:rFonts w:cs="Times New Roman"/>
                <w:sz w:val="18"/>
                <w:szCs w:val="18"/>
              </w:rPr>
            </w:pPr>
            <w:r w:rsidRPr="001E6B86">
              <w:rPr>
                <w:b/>
                <w:bCs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09" w:type="dxa"/>
            <w:noWrap/>
            <w:vAlign w:val="center"/>
          </w:tcPr>
          <w:p w14:paraId="40E0952F" w14:textId="2D842B01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19</w:t>
            </w:r>
            <w:r w:rsidR="00596C08">
              <w:rPr>
                <w:b/>
                <w:bCs/>
                <w:color w:val="000000"/>
                <w:sz w:val="18"/>
                <w:szCs w:val="18"/>
              </w:rPr>
              <w:t>.2</w:t>
            </w:r>
          </w:p>
        </w:tc>
        <w:tc>
          <w:tcPr>
            <w:tcW w:w="709" w:type="dxa"/>
            <w:noWrap/>
            <w:vAlign w:val="center"/>
          </w:tcPr>
          <w:p w14:paraId="02C81341" w14:textId="022F09C1" w:rsidR="00E62A26" w:rsidRPr="00E62A26" w:rsidRDefault="00596C08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08" w:type="dxa"/>
            <w:noWrap/>
            <w:vAlign w:val="center"/>
          </w:tcPr>
          <w:p w14:paraId="50975CA9" w14:textId="2161298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29</w:t>
            </w:r>
            <w:r w:rsidR="00954BB7">
              <w:rPr>
                <w:b/>
                <w:bCs/>
                <w:color w:val="000000"/>
                <w:sz w:val="18"/>
                <w:szCs w:val="18"/>
              </w:rPr>
              <w:t>.1</w:t>
            </w:r>
          </w:p>
        </w:tc>
        <w:tc>
          <w:tcPr>
            <w:tcW w:w="709" w:type="dxa"/>
            <w:noWrap/>
            <w:vAlign w:val="center"/>
          </w:tcPr>
          <w:p w14:paraId="59CA9424" w14:textId="1407316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14:paraId="4BA20444" w14:textId="1DD35D80" w:rsidR="00E62A26" w:rsidRPr="00E62A26" w:rsidRDefault="00E62A26" w:rsidP="00A072FE">
            <w:pPr>
              <w:rPr>
                <w:rFonts w:cs="Times New Roman"/>
                <w:sz w:val="18"/>
                <w:szCs w:val="18"/>
              </w:rPr>
            </w:pPr>
            <w:r w:rsidRPr="00E62A26">
              <w:rPr>
                <w:b/>
                <w:bCs/>
                <w:color w:val="000000"/>
                <w:sz w:val="18"/>
                <w:szCs w:val="18"/>
              </w:rPr>
              <w:t>37</w:t>
            </w:r>
            <w:r w:rsidR="00954BB7">
              <w:rPr>
                <w:b/>
                <w:bCs/>
                <w:color w:val="000000"/>
                <w:sz w:val="18"/>
                <w:szCs w:val="18"/>
              </w:rPr>
              <w:t>.1</w:t>
            </w:r>
          </w:p>
        </w:tc>
        <w:tc>
          <w:tcPr>
            <w:tcW w:w="850" w:type="dxa"/>
            <w:noWrap/>
            <w:vAlign w:val="center"/>
          </w:tcPr>
          <w:p w14:paraId="218A80B8" w14:textId="7A854E0A" w:rsidR="00E62A26" w:rsidRPr="00E62A26" w:rsidRDefault="00954BB7" w:rsidP="00A072FE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850" w:type="dxa"/>
            <w:vAlign w:val="bottom"/>
          </w:tcPr>
          <w:p w14:paraId="5978C86B" w14:textId="463F1541" w:rsidR="00E62A26" w:rsidRPr="00E62A26" w:rsidRDefault="00E62A2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A26">
              <w:rPr>
                <w:rFonts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vAlign w:val="bottom"/>
          </w:tcPr>
          <w:p w14:paraId="09AD85D8" w14:textId="0BC6C48D" w:rsidR="00E62A26" w:rsidRPr="00E62A26" w:rsidRDefault="00916956" w:rsidP="00A072F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54BB7">
              <w:rPr>
                <w:rFonts w:cs="Arial"/>
                <w:b/>
                <w:bCs/>
                <w:color w:val="000000"/>
                <w:sz w:val="18"/>
                <w:szCs w:val="18"/>
              </w:rPr>
              <w:t>41.9</w:t>
            </w:r>
          </w:p>
        </w:tc>
      </w:tr>
    </w:tbl>
    <w:p w14:paraId="132096EB" w14:textId="77777777" w:rsidR="003272B6" w:rsidRDefault="003272B6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25918D94" w14:textId="77777777" w:rsidR="00FE1594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2C874A95" w14:textId="77777777" w:rsidR="003079CB" w:rsidRDefault="003079CB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5BF128DA" w14:textId="77777777" w:rsidR="00FE1594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4DB914FA" w14:textId="77777777" w:rsidR="00FE1594" w:rsidRPr="00E62A26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23366D21" w14:textId="77777777" w:rsidR="00EA2BBB" w:rsidRDefault="00EA2BBB" w:rsidP="00EA2BBB">
      <w:pPr>
        <w:spacing w:after="0" w:line="480" w:lineRule="auto"/>
        <w:rPr>
          <w:rFonts w:cs="Times New Roman"/>
          <w:b/>
          <w:sz w:val="18"/>
          <w:szCs w:val="18"/>
        </w:rPr>
      </w:pPr>
    </w:p>
    <w:p w14:paraId="2513BC03" w14:textId="7AE4359A" w:rsidR="002049A8" w:rsidRPr="00886E3D" w:rsidRDefault="003272B6" w:rsidP="00EA2BBB">
      <w:pPr>
        <w:spacing w:after="0" w:line="480" w:lineRule="auto"/>
        <w:rPr>
          <w:rFonts w:cs="Times New Roman"/>
          <w:b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lastRenderedPageBreak/>
        <w:t>Table A5</w:t>
      </w:r>
      <w:r w:rsidR="002049A8" w:rsidRPr="00886E3D">
        <w:rPr>
          <w:rFonts w:cs="Times New Roman"/>
          <w:b/>
          <w:sz w:val="18"/>
          <w:szCs w:val="18"/>
        </w:rPr>
        <w:t xml:space="preserve">: </w:t>
      </w:r>
      <w:r w:rsidR="002049A8" w:rsidRPr="00886E3D">
        <w:rPr>
          <w:rFonts w:cs="Times New Roman"/>
          <w:sz w:val="18"/>
          <w:szCs w:val="18"/>
        </w:rPr>
        <w:t xml:space="preserve">Amoxicillin clavulanic acid </w:t>
      </w:r>
      <w:r w:rsidR="003079CB" w:rsidRPr="003079CB">
        <w:rPr>
          <w:rFonts w:cs="Times New Roman"/>
          <w:bCs/>
          <w:sz w:val="18"/>
          <w:szCs w:val="18"/>
        </w:rPr>
        <w:t>simulations: PTA and CFR (</w:t>
      </w:r>
      <w:r w:rsidR="003079CB" w:rsidRPr="003079CB">
        <w:rPr>
          <w:rFonts w:cs="Times New Roman"/>
          <w:b/>
          <w:sz w:val="18"/>
          <w:szCs w:val="18"/>
        </w:rPr>
        <w:t>bold text</w:t>
      </w:r>
      <w:r w:rsidR="003079CB" w:rsidRPr="003079CB">
        <w:rPr>
          <w:rFonts w:cs="Times New Roman"/>
          <w:bCs/>
          <w:sz w:val="18"/>
          <w:szCs w:val="18"/>
        </w:rPr>
        <w:t>) results</w:t>
      </w:r>
      <w:r w:rsidR="002049A8" w:rsidRPr="00886E3D">
        <w:rPr>
          <w:rFonts w:cs="Times New Roman"/>
          <w:sz w:val="18"/>
          <w:szCs w:val="18"/>
        </w:rPr>
        <w:t xml:space="preserve">, administration every </w:t>
      </w:r>
      <w:r w:rsidR="00EC7E5A" w:rsidRPr="00886E3D">
        <w:rPr>
          <w:rFonts w:cs="Times New Roman"/>
          <w:sz w:val="18"/>
          <w:szCs w:val="18"/>
        </w:rPr>
        <w:t>eight</w:t>
      </w:r>
      <w:r w:rsidR="002049A8" w:rsidRPr="00886E3D">
        <w:rPr>
          <w:rFonts w:cs="Times New Roman"/>
          <w:sz w:val="18"/>
          <w:szCs w:val="18"/>
        </w:rPr>
        <w:t xml:space="preserve"> hours</w:t>
      </w:r>
    </w:p>
    <w:tbl>
      <w:tblPr>
        <w:tblStyle w:val="TableGrid"/>
        <w:tblW w:w="12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373"/>
        <w:gridCol w:w="1134"/>
        <w:gridCol w:w="899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886E3D" w:rsidRPr="00886E3D" w14:paraId="155D2018" w14:textId="60B1BD51" w:rsidTr="00FE1594">
        <w:trPr>
          <w:trHeight w:val="431"/>
        </w:trPr>
        <w:tc>
          <w:tcPr>
            <w:tcW w:w="1360" w:type="dxa"/>
            <w:vMerge w:val="restart"/>
            <w:shd w:val="clear" w:color="auto" w:fill="D9D9D9" w:themeFill="background1" w:themeFillShade="D9"/>
          </w:tcPr>
          <w:p w14:paraId="579836A9" w14:textId="77777777" w:rsidR="00886E3D" w:rsidRPr="00886E3D" w:rsidRDefault="00886E3D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Proportion of Leeds isolates (%)</w:t>
            </w:r>
          </w:p>
        </w:tc>
        <w:tc>
          <w:tcPr>
            <w:tcW w:w="1373" w:type="dxa"/>
            <w:vMerge w:val="restart"/>
            <w:shd w:val="clear" w:color="auto" w:fill="D9D9D9" w:themeFill="background1" w:themeFillShade="D9"/>
          </w:tcPr>
          <w:p w14:paraId="0575E4F0" w14:textId="77777777" w:rsidR="00886E3D" w:rsidRPr="00886E3D" w:rsidRDefault="00886E3D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Cumulative percentage (%)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14:paraId="16DC8D94" w14:textId="77777777" w:rsidR="00886E3D" w:rsidRPr="00886E3D" w:rsidRDefault="00886E3D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MIC (mg/L)</w:t>
            </w:r>
          </w:p>
        </w:tc>
        <w:tc>
          <w:tcPr>
            <w:tcW w:w="6875" w:type="dxa"/>
            <w:gridSpan w:val="10"/>
            <w:shd w:val="clear" w:color="auto" w:fill="D9D9D9" w:themeFill="background1" w:themeFillShade="D9"/>
            <w:noWrap/>
            <w:hideMark/>
          </w:tcPr>
          <w:p w14:paraId="58000F70" w14:textId="118A35F6" w:rsidR="00886E3D" w:rsidRPr="00886E3D" w:rsidRDefault="00886E3D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Dose simulated (mg of amoxicillin)</w:t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04741366" w14:textId="77777777" w:rsidR="00886E3D" w:rsidRPr="00886E3D" w:rsidRDefault="00886E3D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14:paraId="1DB8B8C6" w14:textId="77777777" w:rsidR="00886E3D" w:rsidRPr="00886E3D" w:rsidRDefault="00886E3D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C97235" w:rsidRPr="00886E3D" w14:paraId="5FE6E07B" w14:textId="5295506E" w:rsidTr="00FE1594">
        <w:trPr>
          <w:trHeight w:val="346"/>
        </w:trPr>
        <w:tc>
          <w:tcPr>
            <w:tcW w:w="1360" w:type="dxa"/>
            <w:vMerge/>
            <w:shd w:val="clear" w:color="auto" w:fill="D9D9D9" w:themeFill="background1" w:themeFillShade="D9"/>
          </w:tcPr>
          <w:p w14:paraId="44507174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73" w:type="dxa"/>
            <w:vMerge/>
            <w:shd w:val="clear" w:color="auto" w:fill="D9D9D9" w:themeFill="background1" w:themeFillShade="D9"/>
          </w:tcPr>
          <w:p w14:paraId="5D1D4BD3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noWrap/>
            <w:hideMark/>
          </w:tcPr>
          <w:p w14:paraId="47F2D1F1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  <w:noWrap/>
            <w:hideMark/>
          </w:tcPr>
          <w:p w14:paraId="496CE0CB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5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70F8A834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50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0E59D8A4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75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27D8C7E6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00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42797E7F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25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49F6B3F7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50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1862DECE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75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240A30AC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35F9F3ED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250</w:t>
            </w:r>
          </w:p>
        </w:tc>
        <w:tc>
          <w:tcPr>
            <w:tcW w:w="664" w:type="dxa"/>
            <w:shd w:val="clear" w:color="auto" w:fill="D9D9D9" w:themeFill="background1" w:themeFillShade="D9"/>
            <w:noWrap/>
            <w:hideMark/>
          </w:tcPr>
          <w:p w14:paraId="510FA2D7" w14:textId="77777777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500</w:t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786DC900" w14:textId="6FF3201F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2750</w:t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453B7742" w14:textId="51C66C35" w:rsidR="00C97235" w:rsidRPr="00886E3D" w:rsidRDefault="00C97235" w:rsidP="003A711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3000</w:t>
            </w:r>
          </w:p>
        </w:tc>
      </w:tr>
      <w:tr w:rsidR="00C97235" w:rsidRPr="00886E3D" w14:paraId="7AFBD400" w14:textId="155AFD04" w:rsidTr="00FE1594">
        <w:trPr>
          <w:trHeight w:val="167"/>
        </w:trPr>
        <w:tc>
          <w:tcPr>
            <w:tcW w:w="1360" w:type="dxa"/>
          </w:tcPr>
          <w:p w14:paraId="3C285F83" w14:textId="77777777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6.98</w:t>
            </w:r>
          </w:p>
        </w:tc>
        <w:tc>
          <w:tcPr>
            <w:tcW w:w="1373" w:type="dxa"/>
          </w:tcPr>
          <w:p w14:paraId="73E4E70C" w14:textId="77777777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6.98</w:t>
            </w:r>
          </w:p>
        </w:tc>
        <w:tc>
          <w:tcPr>
            <w:tcW w:w="1134" w:type="dxa"/>
            <w:noWrap/>
            <w:hideMark/>
          </w:tcPr>
          <w:p w14:paraId="2F80BBFC" w14:textId="77777777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  <w:noWrap/>
          </w:tcPr>
          <w:p w14:paraId="78B87980" w14:textId="1C5D7278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9.3</w:t>
            </w:r>
          </w:p>
        </w:tc>
        <w:tc>
          <w:tcPr>
            <w:tcW w:w="664" w:type="dxa"/>
            <w:noWrap/>
          </w:tcPr>
          <w:p w14:paraId="581A243A" w14:textId="12483997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6.4</w:t>
            </w:r>
          </w:p>
        </w:tc>
        <w:tc>
          <w:tcPr>
            <w:tcW w:w="664" w:type="dxa"/>
            <w:noWrap/>
          </w:tcPr>
          <w:p w14:paraId="7DECA14E" w14:textId="5A28F483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6.4</w:t>
            </w:r>
          </w:p>
        </w:tc>
        <w:tc>
          <w:tcPr>
            <w:tcW w:w="664" w:type="dxa"/>
            <w:noWrap/>
          </w:tcPr>
          <w:p w14:paraId="79F51E2D" w14:textId="0B876C63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664" w:type="dxa"/>
            <w:noWrap/>
          </w:tcPr>
          <w:p w14:paraId="4B939377" w14:textId="72F5E324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664" w:type="dxa"/>
            <w:noWrap/>
          </w:tcPr>
          <w:p w14:paraId="778D2474" w14:textId="2CEEF608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</w:tcPr>
          <w:p w14:paraId="7CBC6961" w14:textId="13BFA1F7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664" w:type="dxa"/>
            <w:noWrap/>
          </w:tcPr>
          <w:p w14:paraId="63239629" w14:textId="610339F9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</w:tcPr>
          <w:p w14:paraId="6744A0B2" w14:textId="00EAE8D2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64" w:type="dxa"/>
            <w:noWrap/>
          </w:tcPr>
          <w:p w14:paraId="4ED5CBE4" w14:textId="2151F395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664" w:type="dxa"/>
          </w:tcPr>
          <w:p w14:paraId="6F7C6C9A" w14:textId="44320179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664" w:type="dxa"/>
          </w:tcPr>
          <w:p w14:paraId="5EA9345B" w14:textId="4D6F5F17" w:rsidR="00C97235" w:rsidRPr="00886E3D" w:rsidRDefault="00C97235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FE1594" w:rsidRPr="00886E3D" w14:paraId="5D79463C" w14:textId="77777777" w:rsidTr="00FE1594">
        <w:trPr>
          <w:trHeight w:val="167"/>
        </w:trPr>
        <w:tc>
          <w:tcPr>
            <w:tcW w:w="1360" w:type="dxa"/>
          </w:tcPr>
          <w:p w14:paraId="3FB1EFBE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284726FD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CAF7F04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</w:tcPr>
          <w:p w14:paraId="03A8A4C2" w14:textId="09757F1A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39.3</w:t>
            </w:r>
          </w:p>
        </w:tc>
        <w:tc>
          <w:tcPr>
            <w:tcW w:w="664" w:type="dxa"/>
            <w:noWrap/>
          </w:tcPr>
          <w:p w14:paraId="77C553F4" w14:textId="7B99B36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86.4</w:t>
            </w:r>
          </w:p>
        </w:tc>
        <w:tc>
          <w:tcPr>
            <w:tcW w:w="664" w:type="dxa"/>
            <w:noWrap/>
          </w:tcPr>
          <w:p w14:paraId="6832C1A8" w14:textId="52836D26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6.4</w:t>
            </w:r>
          </w:p>
        </w:tc>
        <w:tc>
          <w:tcPr>
            <w:tcW w:w="664" w:type="dxa"/>
            <w:noWrap/>
          </w:tcPr>
          <w:p w14:paraId="7E3C3A32" w14:textId="16FF2DA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7.9</w:t>
            </w:r>
          </w:p>
        </w:tc>
        <w:tc>
          <w:tcPr>
            <w:tcW w:w="664" w:type="dxa"/>
            <w:noWrap/>
          </w:tcPr>
          <w:p w14:paraId="67918D24" w14:textId="56869018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664" w:type="dxa"/>
            <w:noWrap/>
          </w:tcPr>
          <w:p w14:paraId="55E09D61" w14:textId="0352C64F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</w:tcPr>
          <w:p w14:paraId="25028362" w14:textId="198E7328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9.8</w:t>
            </w:r>
          </w:p>
        </w:tc>
        <w:tc>
          <w:tcPr>
            <w:tcW w:w="664" w:type="dxa"/>
            <w:noWrap/>
          </w:tcPr>
          <w:p w14:paraId="6C7704B7" w14:textId="08E490B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</w:tcPr>
          <w:p w14:paraId="2CFCD093" w14:textId="438F8189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664" w:type="dxa"/>
            <w:noWrap/>
          </w:tcPr>
          <w:p w14:paraId="79DA670C" w14:textId="7369373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9.9</w:t>
            </w:r>
          </w:p>
        </w:tc>
        <w:tc>
          <w:tcPr>
            <w:tcW w:w="664" w:type="dxa"/>
          </w:tcPr>
          <w:p w14:paraId="4AB03AC9" w14:textId="26772526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99.9</w:t>
            </w:r>
          </w:p>
        </w:tc>
        <w:tc>
          <w:tcPr>
            <w:tcW w:w="664" w:type="dxa"/>
          </w:tcPr>
          <w:p w14:paraId="65CBFB6C" w14:textId="43D8EE42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cs="Times New Roman"/>
                <w:b/>
                <w:bCs/>
                <w:sz w:val="18"/>
                <w:szCs w:val="18"/>
              </w:rPr>
              <w:t>100</w:t>
            </w:r>
          </w:p>
        </w:tc>
      </w:tr>
      <w:tr w:rsidR="00FE1594" w:rsidRPr="00886E3D" w14:paraId="2237A669" w14:textId="1C4A5FDA" w:rsidTr="00FE1594">
        <w:trPr>
          <w:trHeight w:val="214"/>
        </w:trPr>
        <w:tc>
          <w:tcPr>
            <w:tcW w:w="1360" w:type="dxa"/>
          </w:tcPr>
          <w:p w14:paraId="0081994E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0.75</w:t>
            </w:r>
          </w:p>
        </w:tc>
        <w:tc>
          <w:tcPr>
            <w:tcW w:w="1373" w:type="dxa"/>
          </w:tcPr>
          <w:p w14:paraId="06E2F226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7.74</w:t>
            </w:r>
          </w:p>
        </w:tc>
        <w:tc>
          <w:tcPr>
            <w:tcW w:w="1134" w:type="dxa"/>
            <w:noWrap/>
            <w:hideMark/>
          </w:tcPr>
          <w:p w14:paraId="4B7040BF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99" w:type="dxa"/>
            <w:noWrap/>
          </w:tcPr>
          <w:p w14:paraId="2C70B36C" w14:textId="727974E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64" w:type="dxa"/>
            <w:noWrap/>
          </w:tcPr>
          <w:p w14:paraId="7A9FF1B9" w14:textId="18AD14D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0.5</w:t>
            </w:r>
          </w:p>
        </w:tc>
        <w:tc>
          <w:tcPr>
            <w:tcW w:w="664" w:type="dxa"/>
            <w:noWrap/>
          </w:tcPr>
          <w:p w14:paraId="65094EF3" w14:textId="7039298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7.4</w:t>
            </w:r>
          </w:p>
        </w:tc>
        <w:tc>
          <w:tcPr>
            <w:tcW w:w="664" w:type="dxa"/>
            <w:noWrap/>
          </w:tcPr>
          <w:p w14:paraId="3126AD26" w14:textId="6555B5EE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0.3</w:t>
            </w:r>
          </w:p>
        </w:tc>
        <w:tc>
          <w:tcPr>
            <w:tcW w:w="664" w:type="dxa"/>
            <w:noWrap/>
          </w:tcPr>
          <w:p w14:paraId="33CD61B9" w14:textId="5E17D2F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6.3</w:t>
            </w:r>
          </w:p>
        </w:tc>
        <w:tc>
          <w:tcPr>
            <w:tcW w:w="664" w:type="dxa"/>
            <w:noWrap/>
          </w:tcPr>
          <w:p w14:paraId="692AC4A8" w14:textId="66616D84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6.9</w:t>
            </w:r>
          </w:p>
        </w:tc>
        <w:tc>
          <w:tcPr>
            <w:tcW w:w="664" w:type="dxa"/>
            <w:noWrap/>
          </w:tcPr>
          <w:p w14:paraId="28C741B1" w14:textId="39B52D63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664" w:type="dxa"/>
            <w:noWrap/>
          </w:tcPr>
          <w:p w14:paraId="7F2FE2E9" w14:textId="53D3F7CC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664" w:type="dxa"/>
            <w:noWrap/>
          </w:tcPr>
          <w:p w14:paraId="6B210D03" w14:textId="4EF26694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664" w:type="dxa"/>
            <w:noWrap/>
          </w:tcPr>
          <w:p w14:paraId="6DFD1C68" w14:textId="5FFA7172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664" w:type="dxa"/>
          </w:tcPr>
          <w:p w14:paraId="469BE121" w14:textId="449FD0E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664" w:type="dxa"/>
          </w:tcPr>
          <w:p w14:paraId="6C4BEB09" w14:textId="421E9FD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8</w:t>
            </w:r>
          </w:p>
        </w:tc>
      </w:tr>
      <w:tr w:rsidR="00FE1594" w:rsidRPr="00886E3D" w14:paraId="2315385E" w14:textId="77777777" w:rsidTr="00FE1594">
        <w:trPr>
          <w:trHeight w:val="214"/>
        </w:trPr>
        <w:tc>
          <w:tcPr>
            <w:tcW w:w="1360" w:type="dxa"/>
          </w:tcPr>
          <w:p w14:paraId="1DFAEAEC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3E133156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0158734F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394C409E" w14:textId="104652ED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3D57B99A" w14:textId="74E8125B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697823D5" w14:textId="0615191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410388E2" w14:textId="7270F7C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3FA70C29" w14:textId="72DF48E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068A545E" w14:textId="7AFC2F5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03D35AF7" w14:textId="37B1E937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5E556DC6" w14:textId="3F4CA225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0E61400A" w14:textId="79F543FF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43E283D1" w14:textId="513E96A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63E7CE01" w14:textId="69277397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4ED6D77A" w14:textId="298A54A7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FE1594" w:rsidRPr="00886E3D" w14:paraId="49DB8033" w14:textId="3784A4FE" w:rsidTr="00FE1594">
        <w:trPr>
          <w:trHeight w:val="93"/>
        </w:trPr>
        <w:tc>
          <w:tcPr>
            <w:tcW w:w="1360" w:type="dxa"/>
          </w:tcPr>
          <w:p w14:paraId="7FA18FD6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.38</w:t>
            </w:r>
          </w:p>
        </w:tc>
        <w:tc>
          <w:tcPr>
            <w:tcW w:w="1373" w:type="dxa"/>
          </w:tcPr>
          <w:p w14:paraId="741804CB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8.11</w:t>
            </w:r>
          </w:p>
        </w:tc>
        <w:tc>
          <w:tcPr>
            <w:tcW w:w="1134" w:type="dxa"/>
            <w:noWrap/>
            <w:hideMark/>
          </w:tcPr>
          <w:p w14:paraId="587CC9EB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99" w:type="dxa"/>
            <w:noWrap/>
          </w:tcPr>
          <w:p w14:paraId="465B250C" w14:textId="5B4321E0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31A90DAF" w14:textId="43052C9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64" w:type="dxa"/>
            <w:noWrap/>
          </w:tcPr>
          <w:p w14:paraId="3D7EC1A0" w14:textId="5BFB9F2C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664" w:type="dxa"/>
            <w:noWrap/>
          </w:tcPr>
          <w:p w14:paraId="42D6E2CD" w14:textId="24314C7F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664" w:type="dxa"/>
            <w:noWrap/>
          </w:tcPr>
          <w:p w14:paraId="48C7BDD8" w14:textId="530617F0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2.9</w:t>
            </w:r>
          </w:p>
        </w:tc>
        <w:tc>
          <w:tcPr>
            <w:tcW w:w="664" w:type="dxa"/>
            <w:noWrap/>
          </w:tcPr>
          <w:p w14:paraId="31CAEC79" w14:textId="42B34E4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4.1</w:t>
            </w:r>
          </w:p>
        </w:tc>
        <w:tc>
          <w:tcPr>
            <w:tcW w:w="664" w:type="dxa"/>
            <w:noWrap/>
          </w:tcPr>
          <w:p w14:paraId="50DEB21A" w14:textId="769B12B1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1.6</w:t>
            </w:r>
          </w:p>
        </w:tc>
        <w:tc>
          <w:tcPr>
            <w:tcW w:w="664" w:type="dxa"/>
            <w:noWrap/>
          </w:tcPr>
          <w:p w14:paraId="0A63689D" w14:textId="05D62DFF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5.7</w:t>
            </w:r>
          </w:p>
        </w:tc>
        <w:tc>
          <w:tcPr>
            <w:tcW w:w="664" w:type="dxa"/>
            <w:noWrap/>
          </w:tcPr>
          <w:p w14:paraId="22B1085B" w14:textId="232746F5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7.4</w:t>
            </w:r>
          </w:p>
        </w:tc>
        <w:tc>
          <w:tcPr>
            <w:tcW w:w="664" w:type="dxa"/>
            <w:noWrap/>
          </w:tcPr>
          <w:p w14:paraId="7C9A632C" w14:textId="25DF05D9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664" w:type="dxa"/>
          </w:tcPr>
          <w:p w14:paraId="78BEE4C3" w14:textId="2BE7A89E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664" w:type="dxa"/>
          </w:tcPr>
          <w:p w14:paraId="76BA6D53" w14:textId="713C8C3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FE1594" w:rsidRPr="00886E3D" w14:paraId="5553B1B0" w14:textId="77777777" w:rsidTr="00425AA0">
        <w:trPr>
          <w:trHeight w:val="139"/>
        </w:trPr>
        <w:tc>
          <w:tcPr>
            <w:tcW w:w="1360" w:type="dxa"/>
          </w:tcPr>
          <w:p w14:paraId="42E637B8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14F46F1B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00570972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26121B74" w14:textId="26725E9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1FB3FE19" w14:textId="0CA30F7D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5727B57C" w14:textId="6695D8F8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296A3CED" w14:textId="1DB18287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6BB012A2" w14:textId="3DE9461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5CC7B614" w14:textId="3933B4E8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74A10663" w14:textId="0FAFF11D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607EFE19" w14:textId="6BC1AE4A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02E6E1C6" w14:textId="0048350A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6E70107D" w14:textId="6D27602D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5C358804" w14:textId="1AA18A4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0CAFF4EC" w14:textId="42416A5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FE1594" w:rsidRPr="00886E3D" w14:paraId="66295F1E" w14:textId="69010D2C" w:rsidTr="00425AA0">
        <w:trPr>
          <w:trHeight w:val="185"/>
        </w:trPr>
        <w:tc>
          <w:tcPr>
            <w:tcW w:w="1360" w:type="dxa"/>
          </w:tcPr>
          <w:p w14:paraId="09BE8F4E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4.15</w:t>
            </w:r>
          </w:p>
        </w:tc>
        <w:tc>
          <w:tcPr>
            <w:tcW w:w="1373" w:type="dxa"/>
          </w:tcPr>
          <w:p w14:paraId="6E8C48DF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2.26</w:t>
            </w:r>
          </w:p>
        </w:tc>
        <w:tc>
          <w:tcPr>
            <w:tcW w:w="1134" w:type="dxa"/>
            <w:noWrap/>
            <w:hideMark/>
          </w:tcPr>
          <w:p w14:paraId="16D4934B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99" w:type="dxa"/>
            <w:noWrap/>
          </w:tcPr>
          <w:p w14:paraId="74235685" w14:textId="397780F1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0ABB27F4" w14:textId="388C3DF9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8F86407" w14:textId="5F16478E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7C2236B5" w14:textId="1250603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664" w:type="dxa"/>
            <w:noWrap/>
          </w:tcPr>
          <w:p w14:paraId="4799B99C" w14:textId="2BD13ED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664" w:type="dxa"/>
            <w:noWrap/>
          </w:tcPr>
          <w:p w14:paraId="6F727940" w14:textId="73CEADCA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64" w:type="dxa"/>
            <w:noWrap/>
          </w:tcPr>
          <w:p w14:paraId="15A27574" w14:textId="36290770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6.9</w:t>
            </w:r>
          </w:p>
        </w:tc>
        <w:tc>
          <w:tcPr>
            <w:tcW w:w="664" w:type="dxa"/>
            <w:noWrap/>
          </w:tcPr>
          <w:p w14:paraId="14809785" w14:textId="04AF3DCC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8.2</w:t>
            </w:r>
          </w:p>
        </w:tc>
        <w:tc>
          <w:tcPr>
            <w:tcW w:w="664" w:type="dxa"/>
            <w:noWrap/>
          </w:tcPr>
          <w:p w14:paraId="24417B85" w14:textId="568FF84A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2.3</w:t>
            </w:r>
          </w:p>
        </w:tc>
        <w:tc>
          <w:tcPr>
            <w:tcW w:w="664" w:type="dxa"/>
            <w:noWrap/>
          </w:tcPr>
          <w:p w14:paraId="7F2C6B9D" w14:textId="77F00ABA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0.4</w:t>
            </w:r>
          </w:p>
        </w:tc>
        <w:tc>
          <w:tcPr>
            <w:tcW w:w="664" w:type="dxa"/>
          </w:tcPr>
          <w:p w14:paraId="1646CE37" w14:textId="48A38124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6</w:t>
            </w:r>
          </w:p>
        </w:tc>
        <w:tc>
          <w:tcPr>
            <w:tcW w:w="664" w:type="dxa"/>
          </w:tcPr>
          <w:p w14:paraId="68635322" w14:textId="439E27AE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5</w:t>
            </w:r>
          </w:p>
        </w:tc>
      </w:tr>
      <w:tr w:rsidR="00FE1594" w:rsidRPr="00886E3D" w14:paraId="1F030F4B" w14:textId="77777777" w:rsidTr="00425AA0">
        <w:trPr>
          <w:trHeight w:val="103"/>
        </w:trPr>
        <w:tc>
          <w:tcPr>
            <w:tcW w:w="1360" w:type="dxa"/>
          </w:tcPr>
          <w:p w14:paraId="7E387844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576AB6EC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3F85D11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5A172D24" w14:textId="6298F16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462BA15C" w14:textId="2071006A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12DA13C0" w14:textId="2A29A4BF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5334719C" w14:textId="1AA1FCB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1DF744BE" w14:textId="5369D83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3214E30C" w14:textId="1E97C178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66571BC6" w14:textId="3EE5E12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36D161A8" w14:textId="13FA5BE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199C44FF" w14:textId="06A34C49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1B0FB1BF" w14:textId="41B250E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4422AE53" w14:textId="70D78E1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01867A00" w14:textId="18728A62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FE1594" w:rsidRPr="00886E3D" w14:paraId="224CD432" w14:textId="45792CBF" w:rsidTr="00425AA0">
        <w:trPr>
          <w:trHeight w:val="70"/>
        </w:trPr>
        <w:tc>
          <w:tcPr>
            <w:tcW w:w="1360" w:type="dxa"/>
          </w:tcPr>
          <w:p w14:paraId="29329028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1.32</w:t>
            </w:r>
          </w:p>
        </w:tc>
        <w:tc>
          <w:tcPr>
            <w:tcW w:w="1373" w:type="dxa"/>
          </w:tcPr>
          <w:p w14:paraId="13D11F88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3.58</w:t>
            </w:r>
          </w:p>
        </w:tc>
        <w:tc>
          <w:tcPr>
            <w:tcW w:w="1134" w:type="dxa"/>
            <w:noWrap/>
            <w:hideMark/>
          </w:tcPr>
          <w:p w14:paraId="58B36571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99" w:type="dxa"/>
            <w:noWrap/>
          </w:tcPr>
          <w:p w14:paraId="7547935D" w14:textId="389A6CFA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55ED4587" w14:textId="77325E3C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0A9137DE" w14:textId="74C3F3F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001901BD" w14:textId="308884D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5A646B14" w14:textId="156459C2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596CB9AE" w14:textId="5AEE20D5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64" w:type="dxa"/>
            <w:noWrap/>
          </w:tcPr>
          <w:p w14:paraId="3B1C2067" w14:textId="5F0F2655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64" w:type="dxa"/>
            <w:noWrap/>
          </w:tcPr>
          <w:p w14:paraId="4113E13D" w14:textId="51E26A63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664" w:type="dxa"/>
            <w:noWrap/>
          </w:tcPr>
          <w:p w14:paraId="32B4C87D" w14:textId="265B00F3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64" w:type="dxa"/>
            <w:noWrap/>
          </w:tcPr>
          <w:p w14:paraId="5C7C2964" w14:textId="4ED88AEA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664" w:type="dxa"/>
          </w:tcPr>
          <w:p w14:paraId="02E008AC" w14:textId="256523BE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664" w:type="dxa"/>
          </w:tcPr>
          <w:p w14:paraId="54B67CB8" w14:textId="3418E839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8</w:t>
            </w:r>
          </w:p>
        </w:tc>
      </w:tr>
      <w:tr w:rsidR="00FE1594" w:rsidRPr="00886E3D" w14:paraId="747D1633" w14:textId="77777777" w:rsidTr="00425AA0">
        <w:trPr>
          <w:trHeight w:val="209"/>
        </w:trPr>
        <w:tc>
          <w:tcPr>
            <w:tcW w:w="1360" w:type="dxa"/>
          </w:tcPr>
          <w:p w14:paraId="08154A7B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33D7170B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D9BC9FA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3CA05283" w14:textId="7D33817A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6D8A4B7F" w14:textId="3BFB2825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6D7F3428" w14:textId="2D3FF2D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4400C776" w14:textId="09536B4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6CF0C71E" w14:textId="60469E5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6C13AE26" w14:textId="10344D0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4A0CE95B" w14:textId="417B3FC9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6C612425" w14:textId="304AD7BD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65B48258" w14:textId="42433FB5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58F9612E" w14:textId="28EFD8A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7211FB2C" w14:textId="14562BBF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36DDC28B" w14:textId="48D90C0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FE1594" w:rsidRPr="00886E3D" w14:paraId="043B069D" w14:textId="77DB76CE" w:rsidTr="00425AA0">
        <w:trPr>
          <w:trHeight w:val="70"/>
        </w:trPr>
        <w:tc>
          <w:tcPr>
            <w:tcW w:w="1360" w:type="dxa"/>
          </w:tcPr>
          <w:p w14:paraId="4635681E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2.26</w:t>
            </w:r>
          </w:p>
        </w:tc>
        <w:tc>
          <w:tcPr>
            <w:tcW w:w="1373" w:type="dxa"/>
          </w:tcPr>
          <w:p w14:paraId="09E81F3E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5.85</w:t>
            </w:r>
          </w:p>
        </w:tc>
        <w:tc>
          <w:tcPr>
            <w:tcW w:w="1134" w:type="dxa"/>
            <w:noWrap/>
            <w:hideMark/>
          </w:tcPr>
          <w:p w14:paraId="290346EC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899" w:type="dxa"/>
            <w:noWrap/>
          </w:tcPr>
          <w:p w14:paraId="7DC48474" w14:textId="17537AF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771A433C" w14:textId="6256096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592409E" w14:textId="1C74363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16C5D5ED" w14:textId="005CD193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3EACA77C" w14:textId="45D41BE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00A21758" w14:textId="7C6E6E5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65662F88" w14:textId="633E7221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1C3A66D3" w14:textId="7618496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0787799C" w14:textId="0C4032A9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7350F7B0" w14:textId="5D0A3B43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4D4C136A" w14:textId="3A918F0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3969C67B" w14:textId="7D28BB7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E1594" w:rsidRPr="00886E3D" w14:paraId="03DF13DF" w14:textId="77777777" w:rsidTr="00425AA0">
        <w:trPr>
          <w:trHeight w:val="70"/>
        </w:trPr>
        <w:tc>
          <w:tcPr>
            <w:tcW w:w="1360" w:type="dxa"/>
          </w:tcPr>
          <w:p w14:paraId="17095934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5CAFD52A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0918BB7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4AA9D50E" w14:textId="49AEAFD2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705F514D" w14:textId="4D9BF83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13BEE14D" w14:textId="738EF3A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1CD5F0DC" w14:textId="4E274AE7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5685F000" w14:textId="547160F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6B552629" w14:textId="1CA12CB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3CA5DDE5" w14:textId="6E3DF5B2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423E5C5A" w14:textId="5A079FDA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6D69D171" w14:textId="718C678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0F94D9B5" w14:textId="326B9CA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5C70BFC1" w14:textId="65647B0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6C79487F" w14:textId="5AD040F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FE1594" w:rsidRPr="00886E3D" w14:paraId="42257FCC" w14:textId="29F02A16" w:rsidTr="00425AA0">
        <w:trPr>
          <w:trHeight w:val="91"/>
        </w:trPr>
        <w:tc>
          <w:tcPr>
            <w:tcW w:w="1360" w:type="dxa"/>
          </w:tcPr>
          <w:p w14:paraId="37C7F9F8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.77</w:t>
            </w:r>
          </w:p>
        </w:tc>
        <w:tc>
          <w:tcPr>
            <w:tcW w:w="1373" w:type="dxa"/>
          </w:tcPr>
          <w:p w14:paraId="0DCD75A4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9.62</w:t>
            </w:r>
          </w:p>
        </w:tc>
        <w:tc>
          <w:tcPr>
            <w:tcW w:w="1134" w:type="dxa"/>
            <w:noWrap/>
            <w:hideMark/>
          </w:tcPr>
          <w:p w14:paraId="1E26C030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899" w:type="dxa"/>
            <w:noWrap/>
          </w:tcPr>
          <w:p w14:paraId="4FA7C056" w14:textId="78A19F9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718A8758" w14:textId="19B3739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6A772E95" w14:textId="31506E7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7942EE74" w14:textId="03E0A0F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17C2E0AA" w14:textId="754032A1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2A318B70" w14:textId="338C973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9BF0B93" w14:textId="6DAD415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12BCF9C" w14:textId="1CC4F4C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8C858E8" w14:textId="15E442B5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9078FD3" w14:textId="6C906A6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3E8AF225" w14:textId="1EAD69E0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7D8B59D1" w14:textId="7DC38A84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E1594" w:rsidRPr="00886E3D" w14:paraId="60540CF3" w14:textId="77777777" w:rsidTr="00425AA0">
        <w:trPr>
          <w:trHeight w:val="152"/>
        </w:trPr>
        <w:tc>
          <w:tcPr>
            <w:tcW w:w="1360" w:type="dxa"/>
          </w:tcPr>
          <w:p w14:paraId="573A29A7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6D5CD5AC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D7E0A04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07530FE7" w14:textId="02581407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1895B93B" w14:textId="0805060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42EFDBA2" w14:textId="43C5A20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06C9AF78" w14:textId="0FE4A7D8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025D4B5D" w14:textId="5207C975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5020EE2D" w14:textId="0FC86BF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1A5E0174" w14:textId="16E3A4A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236A861A" w14:textId="362F4E3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48A74772" w14:textId="4FD76CE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546CBC80" w14:textId="16793E6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6A885D67" w14:textId="445C75AC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0C742FA2" w14:textId="2A1B296B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FE1594" w:rsidRPr="00886E3D" w14:paraId="5E72B317" w14:textId="6601A03C" w:rsidTr="00FE1594">
        <w:trPr>
          <w:trHeight w:val="70"/>
        </w:trPr>
        <w:tc>
          <w:tcPr>
            <w:tcW w:w="1360" w:type="dxa"/>
          </w:tcPr>
          <w:p w14:paraId="4B1E112C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.38</w:t>
            </w:r>
          </w:p>
        </w:tc>
        <w:tc>
          <w:tcPr>
            <w:tcW w:w="1373" w:type="dxa"/>
          </w:tcPr>
          <w:p w14:paraId="5B85AC02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.00</w:t>
            </w:r>
          </w:p>
        </w:tc>
        <w:tc>
          <w:tcPr>
            <w:tcW w:w="1134" w:type="dxa"/>
            <w:noWrap/>
            <w:hideMark/>
          </w:tcPr>
          <w:p w14:paraId="3224BF90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899" w:type="dxa"/>
            <w:noWrap/>
          </w:tcPr>
          <w:p w14:paraId="46D5D44C" w14:textId="6B74245E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143E5169" w14:textId="1465F9B1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35C5EEE7" w14:textId="75AB8614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056AF1E2" w14:textId="5B8CC04F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72CE1608" w14:textId="3AE33B08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6730342E" w14:textId="3392D481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3F4EAB8B" w14:textId="2AB183C6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4817BD60" w14:textId="4AEF0940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51C8E976" w14:textId="70DFCDE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  <w:noWrap/>
          </w:tcPr>
          <w:p w14:paraId="23B128B0" w14:textId="7B4EF54A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68DF9654" w14:textId="51A5E97B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676CFAA2" w14:textId="64FAF35D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E1594" w:rsidRPr="00886E3D" w14:paraId="082D976B" w14:textId="77777777" w:rsidTr="00FE1594">
        <w:trPr>
          <w:trHeight w:val="70"/>
        </w:trPr>
        <w:tc>
          <w:tcPr>
            <w:tcW w:w="1360" w:type="dxa"/>
          </w:tcPr>
          <w:p w14:paraId="2E6D3856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3" w:type="dxa"/>
          </w:tcPr>
          <w:p w14:paraId="2F1714DC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387F8B1" w14:textId="77777777" w:rsidR="00FE1594" w:rsidRPr="00886E3D" w:rsidRDefault="00FE1594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</w:tcPr>
          <w:p w14:paraId="325C5DB1" w14:textId="6F10B0DB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4" w:type="dxa"/>
            <w:noWrap/>
            <w:vAlign w:val="center"/>
          </w:tcPr>
          <w:p w14:paraId="1C831C68" w14:textId="6E5DAA3B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64" w:type="dxa"/>
            <w:noWrap/>
            <w:vAlign w:val="center"/>
          </w:tcPr>
          <w:p w14:paraId="6CE571BC" w14:textId="1A58903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64" w:type="dxa"/>
            <w:noWrap/>
            <w:vAlign w:val="center"/>
          </w:tcPr>
          <w:p w14:paraId="39491CBA" w14:textId="52A0A44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64" w:type="dxa"/>
            <w:noWrap/>
            <w:vAlign w:val="center"/>
          </w:tcPr>
          <w:p w14:paraId="44DFE6E8" w14:textId="77CA468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64" w:type="dxa"/>
            <w:noWrap/>
            <w:vAlign w:val="center"/>
          </w:tcPr>
          <w:p w14:paraId="5CAA3C3A" w14:textId="25FF842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64" w:type="dxa"/>
            <w:noWrap/>
            <w:vAlign w:val="center"/>
          </w:tcPr>
          <w:p w14:paraId="09D57722" w14:textId="567CA18E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5D4802B4" w14:textId="064EADF0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64" w:type="dxa"/>
            <w:noWrap/>
            <w:vAlign w:val="bottom"/>
          </w:tcPr>
          <w:p w14:paraId="2E9CABCD" w14:textId="13739281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64" w:type="dxa"/>
            <w:noWrap/>
            <w:vAlign w:val="center"/>
          </w:tcPr>
          <w:p w14:paraId="4B77AD57" w14:textId="53C808D2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center"/>
          </w:tcPr>
          <w:p w14:paraId="4941C297" w14:textId="3C0755B4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64" w:type="dxa"/>
            <w:vAlign w:val="bottom"/>
          </w:tcPr>
          <w:p w14:paraId="7AD2E87A" w14:textId="006FA613" w:rsidR="00FE1594" w:rsidRPr="00F653C1" w:rsidRDefault="00FE1594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</w:tbl>
    <w:p w14:paraId="34C146A0" w14:textId="77777777" w:rsidR="002049A8" w:rsidRDefault="002049A8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5066963B" w14:textId="77777777" w:rsidR="00FE1594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0A9E465B" w14:textId="77777777" w:rsidR="00FE1594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74FDBA44" w14:textId="77777777" w:rsidR="00FE1594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44DFBF29" w14:textId="77777777" w:rsidR="00FE1594" w:rsidRDefault="00FE1594" w:rsidP="0045600B">
      <w:pPr>
        <w:spacing w:line="480" w:lineRule="auto"/>
        <w:rPr>
          <w:rFonts w:cs="Times New Roman"/>
          <w:b/>
          <w:sz w:val="18"/>
          <w:szCs w:val="18"/>
        </w:rPr>
      </w:pPr>
    </w:p>
    <w:p w14:paraId="7E73ADE4" w14:textId="77777777" w:rsidR="00425AA0" w:rsidRDefault="00425AA0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36E2FB57" w14:textId="77777777" w:rsidR="00425AA0" w:rsidRDefault="00425AA0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7A055311" w14:textId="77777777" w:rsidR="00EA2BBB" w:rsidRDefault="00EA2BBB" w:rsidP="003079CB">
      <w:pPr>
        <w:spacing w:line="240" w:lineRule="auto"/>
        <w:rPr>
          <w:rFonts w:cs="Times New Roman"/>
          <w:b/>
          <w:sz w:val="18"/>
          <w:szCs w:val="18"/>
        </w:rPr>
      </w:pPr>
    </w:p>
    <w:p w14:paraId="1EAE8F5C" w14:textId="184A3343" w:rsidR="002049A8" w:rsidRPr="00886E3D" w:rsidRDefault="004D73D2" w:rsidP="003079CB">
      <w:pPr>
        <w:spacing w:line="240" w:lineRule="auto"/>
        <w:rPr>
          <w:rFonts w:cs="Times New Roman"/>
          <w:b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lastRenderedPageBreak/>
        <w:t>Table A6</w:t>
      </w:r>
      <w:r w:rsidR="002049A8" w:rsidRPr="00886E3D">
        <w:rPr>
          <w:rFonts w:cs="Times New Roman"/>
          <w:b/>
          <w:sz w:val="18"/>
          <w:szCs w:val="18"/>
        </w:rPr>
        <w:t xml:space="preserve">: </w:t>
      </w:r>
      <w:r w:rsidR="002049A8" w:rsidRPr="00886E3D">
        <w:rPr>
          <w:rFonts w:cs="Times New Roman"/>
          <w:bCs/>
          <w:sz w:val="18"/>
          <w:szCs w:val="18"/>
        </w:rPr>
        <w:t xml:space="preserve">Cephalexin </w:t>
      </w:r>
      <w:r w:rsidR="003079CB" w:rsidRPr="003079CB">
        <w:rPr>
          <w:rFonts w:cs="Times New Roman"/>
          <w:bCs/>
          <w:sz w:val="18"/>
          <w:szCs w:val="18"/>
        </w:rPr>
        <w:t>simulations: PTA and CFR (</w:t>
      </w:r>
      <w:r w:rsidR="003079CB" w:rsidRPr="003079CB">
        <w:rPr>
          <w:rFonts w:cs="Times New Roman"/>
          <w:b/>
          <w:bCs/>
          <w:sz w:val="18"/>
          <w:szCs w:val="18"/>
        </w:rPr>
        <w:t>bold text</w:t>
      </w:r>
      <w:r w:rsidR="003079CB" w:rsidRPr="003079CB">
        <w:rPr>
          <w:rFonts w:cs="Times New Roman"/>
          <w:bCs/>
          <w:sz w:val="18"/>
          <w:szCs w:val="18"/>
        </w:rPr>
        <w:t>) results</w:t>
      </w:r>
      <w:r w:rsidR="00EC7E5A" w:rsidRPr="00886E3D">
        <w:rPr>
          <w:rFonts w:cs="Times New Roman"/>
          <w:bCs/>
          <w:sz w:val="18"/>
          <w:szCs w:val="18"/>
        </w:rPr>
        <w:t>, administration every six</w:t>
      </w:r>
      <w:r w:rsidR="002049A8" w:rsidRPr="00886E3D">
        <w:rPr>
          <w:rFonts w:cs="Times New Roman"/>
          <w:bCs/>
          <w:sz w:val="18"/>
          <w:szCs w:val="18"/>
        </w:rPr>
        <w:t xml:space="preserve"> hours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067"/>
        <w:gridCol w:w="714"/>
        <w:gridCol w:w="677"/>
        <w:gridCol w:w="677"/>
        <w:gridCol w:w="677"/>
        <w:gridCol w:w="677"/>
        <w:gridCol w:w="677"/>
        <w:gridCol w:w="754"/>
        <w:gridCol w:w="754"/>
        <w:gridCol w:w="754"/>
        <w:gridCol w:w="754"/>
        <w:gridCol w:w="754"/>
        <w:gridCol w:w="754"/>
        <w:gridCol w:w="754"/>
        <w:gridCol w:w="675"/>
        <w:gridCol w:w="675"/>
        <w:gridCol w:w="675"/>
        <w:gridCol w:w="675"/>
      </w:tblGrid>
      <w:tr w:rsidR="00014506" w:rsidRPr="00886E3D" w14:paraId="7910CF05" w14:textId="2E50229C" w:rsidTr="00425AA0">
        <w:trPr>
          <w:trHeight w:val="240"/>
        </w:trPr>
        <w:tc>
          <w:tcPr>
            <w:tcW w:w="911" w:type="dxa"/>
            <w:vMerge w:val="restart"/>
            <w:shd w:val="clear" w:color="auto" w:fill="D9D9D9" w:themeFill="background1" w:themeFillShade="D9"/>
          </w:tcPr>
          <w:p w14:paraId="0E276A92" w14:textId="299DB084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Proportion of Leeds isolates (</w:t>
            </w:r>
            <w:r w:rsidR="00EA2BBB">
              <w:rPr>
                <w:rFonts w:cs="Times New Roman"/>
                <w:b/>
                <w:sz w:val="18"/>
                <w:szCs w:val="18"/>
              </w:rPr>
              <w:t>%</w:t>
            </w:r>
            <w:r w:rsidRPr="00886E3D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43" w:type="dxa"/>
            <w:vMerge w:val="restart"/>
            <w:shd w:val="clear" w:color="auto" w:fill="D9D9D9" w:themeFill="background1" w:themeFillShade="D9"/>
          </w:tcPr>
          <w:p w14:paraId="19300C7A" w14:textId="21898DC0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Cumulative percentage (</w:t>
            </w:r>
            <w:r w:rsidR="00EA2BBB">
              <w:rPr>
                <w:rFonts w:cs="Times New Roman"/>
                <w:b/>
                <w:sz w:val="18"/>
                <w:szCs w:val="18"/>
              </w:rPr>
              <w:t>%</w:t>
            </w:r>
            <w:r w:rsidRPr="00886E3D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41" w:type="dxa"/>
            <w:vMerge w:val="restart"/>
            <w:shd w:val="clear" w:color="auto" w:fill="D9D9D9" w:themeFill="background1" w:themeFillShade="D9"/>
            <w:noWrap/>
            <w:hideMark/>
          </w:tcPr>
          <w:p w14:paraId="635B68F4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MIC (mg/L)</w:t>
            </w:r>
          </w:p>
        </w:tc>
        <w:tc>
          <w:tcPr>
            <w:tcW w:w="8663" w:type="dxa"/>
            <w:gridSpan w:val="12"/>
            <w:shd w:val="clear" w:color="auto" w:fill="D9D9D9" w:themeFill="background1" w:themeFillShade="D9"/>
            <w:noWrap/>
            <w:hideMark/>
          </w:tcPr>
          <w:p w14:paraId="25459278" w14:textId="0354C3E0" w:rsidR="00014506" w:rsidRPr="00886E3D" w:rsidRDefault="0001450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Dose simulated (mg)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72B82B10" w14:textId="77777777" w:rsidR="00014506" w:rsidRPr="00886E3D" w:rsidRDefault="0001450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</w:tcPr>
          <w:p w14:paraId="0CDEA922" w14:textId="77777777" w:rsidR="00014506" w:rsidRPr="00886E3D" w:rsidRDefault="0001450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</w:tcPr>
          <w:p w14:paraId="227F4681" w14:textId="77777777" w:rsidR="00014506" w:rsidRPr="00886E3D" w:rsidRDefault="0001450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</w:tcPr>
          <w:p w14:paraId="534C87B3" w14:textId="77777777" w:rsidR="00014506" w:rsidRPr="00886E3D" w:rsidRDefault="0001450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014506" w:rsidRPr="00886E3D" w14:paraId="216D4FD5" w14:textId="39FEAD61" w:rsidTr="00425AA0">
        <w:trPr>
          <w:trHeight w:val="130"/>
        </w:trPr>
        <w:tc>
          <w:tcPr>
            <w:tcW w:w="911" w:type="dxa"/>
            <w:vMerge/>
            <w:shd w:val="clear" w:color="auto" w:fill="D9D9D9" w:themeFill="background1" w:themeFillShade="D9"/>
          </w:tcPr>
          <w:p w14:paraId="619D580B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43" w:type="dxa"/>
            <w:vMerge/>
            <w:shd w:val="clear" w:color="auto" w:fill="D9D9D9" w:themeFill="background1" w:themeFillShade="D9"/>
          </w:tcPr>
          <w:p w14:paraId="6C47943B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41" w:type="dxa"/>
            <w:vMerge/>
            <w:shd w:val="clear" w:color="auto" w:fill="D9D9D9" w:themeFill="background1" w:themeFillShade="D9"/>
            <w:noWrap/>
            <w:hideMark/>
          </w:tcPr>
          <w:p w14:paraId="110E8D67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6536688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50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8915F7F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500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7C098125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750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13AC6BF2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000</w:t>
            </w:r>
          </w:p>
        </w:tc>
        <w:tc>
          <w:tcPr>
            <w:tcW w:w="677" w:type="dxa"/>
            <w:shd w:val="clear" w:color="auto" w:fill="D9D9D9" w:themeFill="background1" w:themeFillShade="D9"/>
            <w:noWrap/>
            <w:hideMark/>
          </w:tcPr>
          <w:p w14:paraId="58B5CDFF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25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51AC9A7C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50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65AF61A2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175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144174D9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2E2C5903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250</w:t>
            </w:r>
          </w:p>
        </w:tc>
        <w:tc>
          <w:tcPr>
            <w:tcW w:w="754" w:type="dxa"/>
            <w:shd w:val="clear" w:color="auto" w:fill="D9D9D9" w:themeFill="background1" w:themeFillShade="D9"/>
            <w:noWrap/>
            <w:hideMark/>
          </w:tcPr>
          <w:p w14:paraId="765F9A0F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50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4CA626B6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275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1D27F84C" w14:textId="7777777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300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54CC8289" w14:textId="5980E8D3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350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2BB00BEB" w14:textId="059C4705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400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025701EE" w14:textId="575D4B07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4500</w:t>
            </w:r>
          </w:p>
        </w:tc>
        <w:tc>
          <w:tcPr>
            <w:tcW w:w="754" w:type="dxa"/>
            <w:shd w:val="clear" w:color="auto" w:fill="D9D9D9" w:themeFill="background1" w:themeFillShade="D9"/>
          </w:tcPr>
          <w:p w14:paraId="7A4E236C" w14:textId="7A6EC0AC" w:rsidR="00014506" w:rsidRPr="00886E3D" w:rsidRDefault="0001450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886E3D">
              <w:rPr>
                <w:rFonts w:cs="Times New Roman"/>
                <w:b/>
                <w:sz w:val="18"/>
                <w:szCs w:val="18"/>
              </w:rPr>
              <w:t>5000</w:t>
            </w:r>
          </w:p>
        </w:tc>
      </w:tr>
      <w:tr w:rsidR="00014506" w:rsidRPr="00886E3D" w14:paraId="49F5CC62" w14:textId="22B1E77D" w:rsidTr="00425AA0">
        <w:trPr>
          <w:trHeight w:val="183"/>
        </w:trPr>
        <w:tc>
          <w:tcPr>
            <w:tcW w:w="911" w:type="dxa"/>
          </w:tcPr>
          <w:p w14:paraId="38A19AA0" w14:textId="77777777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3" w:type="dxa"/>
          </w:tcPr>
          <w:p w14:paraId="2AB5CE48" w14:textId="77777777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1" w:type="dxa"/>
            <w:noWrap/>
            <w:hideMark/>
          </w:tcPr>
          <w:p w14:paraId="1BB7780D" w14:textId="77777777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677" w:type="dxa"/>
            <w:noWrap/>
          </w:tcPr>
          <w:p w14:paraId="688540AB" w14:textId="7BA858E5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1.5</w:t>
            </w:r>
          </w:p>
        </w:tc>
        <w:tc>
          <w:tcPr>
            <w:tcW w:w="677" w:type="dxa"/>
            <w:noWrap/>
          </w:tcPr>
          <w:p w14:paraId="5B0ED7EE" w14:textId="76D1DF76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3</w:t>
            </w:r>
          </w:p>
        </w:tc>
        <w:tc>
          <w:tcPr>
            <w:tcW w:w="677" w:type="dxa"/>
            <w:noWrap/>
          </w:tcPr>
          <w:p w14:paraId="637EB04F" w14:textId="3FD09C95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4</w:t>
            </w:r>
          </w:p>
        </w:tc>
        <w:tc>
          <w:tcPr>
            <w:tcW w:w="677" w:type="dxa"/>
            <w:noWrap/>
          </w:tcPr>
          <w:p w14:paraId="0E3EA14A" w14:textId="72682BBB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677" w:type="dxa"/>
            <w:noWrap/>
          </w:tcPr>
          <w:p w14:paraId="13BE5E84" w14:textId="20DB947F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754" w:type="dxa"/>
            <w:noWrap/>
          </w:tcPr>
          <w:p w14:paraId="093C9E23" w14:textId="2711BED7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</w:tcPr>
          <w:p w14:paraId="758B5052" w14:textId="58A16BFE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</w:tcPr>
          <w:p w14:paraId="7C954F0C" w14:textId="3D725C21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</w:tcPr>
          <w:p w14:paraId="070689E8" w14:textId="50F4282E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</w:tcPr>
          <w:p w14:paraId="20E53737" w14:textId="5FBBAB0E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1483F9B9" w14:textId="274C402B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260FDF49" w14:textId="0D14F339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78986874" w14:textId="4170C2F7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16FBA9B7" w14:textId="08366D3E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7AAE9A15" w14:textId="7DF57545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1E0A66A0" w14:textId="6A1970A9" w:rsidR="00AA2CA9" w:rsidRPr="00886E3D" w:rsidRDefault="00AA2CA9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425AA0" w:rsidRPr="00886E3D" w14:paraId="71C549CD" w14:textId="77777777" w:rsidTr="00425AA0">
        <w:trPr>
          <w:trHeight w:val="183"/>
        </w:trPr>
        <w:tc>
          <w:tcPr>
            <w:tcW w:w="911" w:type="dxa"/>
          </w:tcPr>
          <w:p w14:paraId="13212717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79E55360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6DBC88A7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74D35564" w14:textId="4122771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677" w:type="dxa"/>
            <w:noWrap/>
            <w:vAlign w:val="center"/>
          </w:tcPr>
          <w:p w14:paraId="6A7FDEBA" w14:textId="524265B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677" w:type="dxa"/>
            <w:noWrap/>
            <w:vAlign w:val="center"/>
          </w:tcPr>
          <w:p w14:paraId="46907A15" w14:textId="4513521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77" w:type="dxa"/>
            <w:noWrap/>
            <w:vAlign w:val="center"/>
          </w:tcPr>
          <w:p w14:paraId="2FA862C7" w14:textId="1F7AEACC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77" w:type="dxa"/>
            <w:noWrap/>
            <w:vAlign w:val="center"/>
          </w:tcPr>
          <w:p w14:paraId="69E23C64" w14:textId="771740B7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54" w:type="dxa"/>
            <w:noWrap/>
            <w:vAlign w:val="center"/>
          </w:tcPr>
          <w:p w14:paraId="2733A8D6" w14:textId="0C7AB757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03E0F1C9" w14:textId="1450264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67A86FE7" w14:textId="746C7A0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43D9E07C" w14:textId="249D0E1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1885E0A6" w14:textId="77995F2B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6307ED7C" w14:textId="01C147B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422E9C31" w14:textId="063BA387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112ADE18" w14:textId="4833141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3496ED7A" w14:textId="13A2088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1D2121FC" w14:textId="558704D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1B219106" w14:textId="5D7B697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425AA0" w:rsidRPr="00886E3D" w14:paraId="1F53B7B8" w14:textId="100FD528" w:rsidTr="00425AA0">
        <w:trPr>
          <w:trHeight w:val="229"/>
        </w:trPr>
        <w:tc>
          <w:tcPr>
            <w:tcW w:w="911" w:type="dxa"/>
          </w:tcPr>
          <w:p w14:paraId="4A805587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3" w:type="dxa"/>
          </w:tcPr>
          <w:p w14:paraId="385E0BC3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1" w:type="dxa"/>
            <w:noWrap/>
            <w:hideMark/>
          </w:tcPr>
          <w:p w14:paraId="0AF60B04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7" w:type="dxa"/>
            <w:noWrap/>
          </w:tcPr>
          <w:p w14:paraId="1C113D65" w14:textId="04674820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4.4</w:t>
            </w:r>
          </w:p>
        </w:tc>
        <w:tc>
          <w:tcPr>
            <w:tcW w:w="677" w:type="dxa"/>
            <w:noWrap/>
          </w:tcPr>
          <w:p w14:paraId="5C6D1438" w14:textId="1DBD2F3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1.1</w:t>
            </w:r>
          </w:p>
        </w:tc>
        <w:tc>
          <w:tcPr>
            <w:tcW w:w="677" w:type="dxa"/>
            <w:noWrap/>
          </w:tcPr>
          <w:p w14:paraId="5FADA1F3" w14:textId="32B1C45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5.8</w:t>
            </w:r>
          </w:p>
        </w:tc>
        <w:tc>
          <w:tcPr>
            <w:tcW w:w="677" w:type="dxa"/>
            <w:noWrap/>
          </w:tcPr>
          <w:p w14:paraId="232ADFEA" w14:textId="5EB6D4D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677" w:type="dxa"/>
            <w:noWrap/>
          </w:tcPr>
          <w:p w14:paraId="3EDCD86B" w14:textId="03CD110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754" w:type="dxa"/>
            <w:noWrap/>
          </w:tcPr>
          <w:p w14:paraId="3967547E" w14:textId="6ED301E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5</w:t>
            </w:r>
          </w:p>
        </w:tc>
        <w:tc>
          <w:tcPr>
            <w:tcW w:w="754" w:type="dxa"/>
            <w:noWrap/>
          </w:tcPr>
          <w:p w14:paraId="4C213486" w14:textId="43B8C6B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754" w:type="dxa"/>
            <w:noWrap/>
          </w:tcPr>
          <w:p w14:paraId="30E8CED9" w14:textId="6745281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754" w:type="dxa"/>
            <w:noWrap/>
          </w:tcPr>
          <w:p w14:paraId="6E543053" w14:textId="41B63EC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</w:tcPr>
          <w:p w14:paraId="2ECEC3A9" w14:textId="3D9E179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4D34E643" w14:textId="3346773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01727734" w14:textId="77C37A6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4388EA7F" w14:textId="1DF44F2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5F5BF2E7" w14:textId="2A06CBC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75FDBBCC" w14:textId="4CA0CCBB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4A710884" w14:textId="6D03E21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425AA0" w:rsidRPr="00886E3D" w14:paraId="13BE401C" w14:textId="77777777" w:rsidTr="00425AA0">
        <w:trPr>
          <w:trHeight w:val="229"/>
        </w:trPr>
        <w:tc>
          <w:tcPr>
            <w:tcW w:w="911" w:type="dxa"/>
          </w:tcPr>
          <w:p w14:paraId="19B953D3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75D1789A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000C9992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7E6C1F9F" w14:textId="7FCA5E5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677" w:type="dxa"/>
            <w:noWrap/>
            <w:vAlign w:val="center"/>
          </w:tcPr>
          <w:p w14:paraId="15060FB3" w14:textId="57F7E86E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677" w:type="dxa"/>
            <w:noWrap/>
            <w:vAlign w:val="center"/>
          </w:tcPr>
          <w:p w14:paraId="24950D96" w14:textId="0A1EBAF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77" w:type="dxa"/>
            <w:noWrap/>
            <w:vAlign w:val="center"/>
          </w:tcPr>
          <w:p w14:paraId="0536F8E1" w14:textId="7542048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77" w:type="dxa"/>
            <w:noWrap/>
            <w:vAlign w:val="center"/>
          </w:tcPr>
          <w:p w14:paraId="28F68ADC" w14:textId="4D0934C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54" w:type="dxa"/>
            <w:noWrap/>
            <w:vAlign w:val="center"/>
          </w:tcPr>
          <w:p w14:paraId="1539D977" w14:textId="0F72484E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67585EE7" w14:textId="77E4D03C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443DB85B" w14:textId="3FA76F58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0ED65F3E" w14:textId="6AC1F1A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51107B61" w14:textId="07E149BE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005A1860" w14:textId="16AE63B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1B65D014" w14:textId="21DC7A9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2BEC4165" w14:textId="2FE10D78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21959569" w14:textId="3C403273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0291AF32" w14:textId="6D97540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29FAC0AC" w14:textId="634B0B4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425AA0" w:rsidRPr="00886E3D" w14:paraId="0BC8EC92" w14:textId="6D609780" w:rsidTr="00425AA0">
        <w:trPr>
          <w:trHeight w:val="147"/>
        </w:trPr>
        <w:tc>
          <w:tcPr>
            <w:tcW w:w="911" w:type="dxa"/>
          </w:tcPr>
          <w:p w14:paraId="67806F95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3" w:type="dxa"/>
          </w:tcPr>
          <w:p w14:paraId="4545A229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1" w:type="dxa"/>
            <w:noWrap/>
            <w:hideMark/>
          </w:tcPr>
          <w:p w14:paraId="1B6AE27A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</w:tcPr>
          <w:p w14:paraId="6E7F2527" w14:textId="09469B9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2.7</w:t>
            </w:r>
          </w:p>
        </w:tc>
        <w:tc>
          <w:tcPr>
            <w:tcW w:w="677" w:type="dxa"/>
            <w:noWrap/>
          </w:tcPr>
          <w:p w14:paraId="1EC14A46" w14:textId="7DC82CF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3.2</w:t>
            </w:r>
          </w:p>
        </w:tc>
        <w:tc>
          <w:tcPr>
            <w:tcW w:w="677" w:type="dxa"/>
            <w:noWrap/>
          </w:tcPr>
          <w:p w14:paraId="784B11B4" w14:textId="21E050E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5.4</w:t>
            </w:r>
          </w:p>
        </w:tc>
        <w:tc>
          <w:tcPr>
            <w:tcW w:w="677" w:type="dxa"/>
            <w:noWrap/>
          </w:tcPr>
          <w:p w14:paraId="72F32205" w14:textId="4D8638C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2.6</w:t>
            </w:r>
          </w:p>
        </w:tc>
        <w:tc>
          <w:tcPr>
            <w:tcW w:w="677" w:type="dxa"/>
            <w:noWrap/>
          </w:tcPr>
          <w:p w14:paraId="746D0EED" w14:textId="12F4C49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4.5</w:t>
            </w:r>
          </w:p>
        </w:tc>
        <w:tc>
          <w:tcPr>
            <w:tcW w:w="754" w:type="dxa"/>
            <w:noWrap/>
          </w:tcPr>
          <w:p w14:paraId="16E296B5" w14:textId="2FFD569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6.3</w:t>
            </w:r>
          </w:p>
        </w:tc>
        <w:tc>
          <w:tcPr>
            <w:tcW w:w="754" w:type="dxa"/>
            <w:noWrap/>
          </w:tcPr>
          <w:p w14:paraId="0DBC53EE" w14:textId="22AC335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754" w:type="dxa"/>
            <w:noWrap/>
          </w:tcPr>
          <w:p w14:paraId="0CEC9174" w14:textId="631FECD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1</w:t>
            </w:r>
          </w:p>
        </w:tc>
        <w:tc>
          <w:tcPr>
            <w:tcW w:w="754" w:type="dxa"/>
            <w:noWrap/>
          </w:tcPr>
          <w:p w14:paraId="6A94C742" w14:textId="07926E5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754" w:type="dxa"/>
            <w:noWrap/>
          </w:tcPr>
          <w:p w14:paraId="68AD310D" w14:textId="74FCF8F0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754" w:type="dxa"/>
          </w:tcPr>
          <w:p w14:paraId="573FA626" w14:textId="3158F97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7</w:t>
            </w:r>
          </w:p>
        </w:tc>
        <w:tc>
          <w:tcPr>
            <w:tcW w:w="754" w:type="dxa"/>
          </w:tcPr>
          <w:p w14:paraId="3FD5E542" w14:textId="213B405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5</w:t>
            </w:r>
          </w:p>
        </w:tc>
        <w:tc>
          <w:tcPr>
            <w:tcW w:w="754" w:type="dxa"/>
          </w:tcPr>
          <w:p w14:paraId="609A3492" w14:textId="5446C78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754" w:type="dxa"/>
          </w:tcPr>
          <w:p w14:paraId="57996DE1" w14:textId="376B600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754" w:type="dxa"/>
          </w:tcPr>
          <w:p w14:paraId="6E7804E1" w14:textId="09D4248D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2DA10AC1" w14:textId="7D5EB94D" w:rsidR="00425AA0" w:rsidRPr="00886E3D" w:rsidRDefault="00425AA0" w:rsidP="00014506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9</w:t>
            </w:r>
          </w:p>
        </w:tc>
      </w:tr>
      <w:tr w:rsidR="00425AA0" w:rsidRPr="00886E3D" w14:paraId="6D236AA6" w14:textId="77777777" w:rsidTr="00425AA0">
        <w:trPr>
          <w:trHeight w:val="147"/>
        </w:trPr>
        <w:tc>
          <w:tcPr>
            <w:tcW w:w="911" w:type="dxa"/>
          </w:tcPr>
          <w:p w14:paraId="02AD9BAF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593A4A83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2C496E6F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181E6B46" w14:textId="1F4C6D3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677" w:type="dxa"/>
            <w:noWrap/>
            <w:vAlign w:val="center"/>
          </w:tcPr>
          <w:p w14:paraId="620612D3" w14:textId="79243A5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677" w:type="dxa"/>
            <w:noWrap/>
            <w:vAlign w:val="center"/>
          </w:tcPr>
          <w:p w14:paraId="1E0D23E9" w14:textId="05F26E4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77" w:type="dxa"/>
            <w:noWrap/>
            <w:vAlign w:val="center"/>
          </w:tcPr>
          <w:p w14:paraId="792773C3" w14:textId="407DBD36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77" w:type="dxa"/>
            <w:noWrap/>
            <w:vAlign w:val="center"/>
          </w:tcPr>
          <w:p w14:paraId="79910309" w14:textId="08AB21B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754" w:type="dxa"/>
            <w:noWrap/>
            <w:vAlign w:val="center"/>
          </w:tcPr>
          <w:p w14:paraId="4B2E7292" w14:textId="0C0AFA30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4FEE2015" w14:textId="23B136B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7D51A5AF" w14:textId="56F0F19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404E2588" w14:textId="4B3F54E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noWrap/>
            <w:vAlign w:val="center"/>
          </w:tcPr>
          <w:p w14:paraId="1102AF19" w14:textId="61B2482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2F03F9A5" w14:textId="6138CF2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468D052F" w14:textId="1F26151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center"/>
          </w:tcPr>
          <w:p w14:paraId="2B0CB88A" w14:textId="64A546A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22103F28" w14:textId="69F42A6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64539DC6" w14:textId="5F5F0CD2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4" w:type="dxa"/>
            <w:vAlign w:val="bottom"/>
          </w:tcPr>
          <w:p w14:paraId="76D89044" w14:textId="6A6C0010" w:rsidR="00425AA0" w:rsidRPr="00F653C1" w:rsidRDefault="00425AA0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425AA0" w:rsidRPr="00886E3D" w14:paraId="3965829F" w14:textId="16264E54" w:rsidTr="00425AA0">
        <w:trPr>
          <w:trHeight w:val="193"/>
        </w:trPr>
        <w:tc>
          <w:tcPr>
            <w:tcW w:w="911" w:type="dxa"/>
          </w:tcPr>
          <w:p w14:paraId="4596F340" w14:textId="46D53BA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943" w:type="dxa"/>
          </w:tcPr>
          <w:p w14:paraId="4AFEC799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641" w:type="dxa"/>
            <w:noWrap/>
            <w:hideMark/>
          </w:tcPr>
          <w:p w14:paraId="2B3C2142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77" w:type="dxa"/>
            <w:noWrap/>
          </w:tcPr>
          <w:p w14:paraId="3CD4B14D" w14:textId="74CAB60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6.7</w:t>
            </w:r>
          </w:p>
        </w:tc>
        <w:tc>
          <w:tcPr>
            <w:tcW w:w="677" w:type="dxa"/>
            <w:noWrap/>
          </w:tcPr>
          <w:p w14:paraId="46A2A606" w14:textId="0371C21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1.7</w:t>
            </w:r>
          </w:p>
        </w:tc>
        <w:tc>
          <w:tcPr>
            <w:tcW w:w="677" w:type="dxa"/>
            <w:noWrap/>
          </w:tcPr>
          <w:p w14:paraId="68C7FFDB" w14:textId="75B7F69D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2.4</w:t>
            </w:r>
          </w:p>
        </w:tc>
        <w:tc>
          <w:tcPr>
            <w:tcW w:w="677" w:type="dxa"/>
            <w:noWrap/>
          </w:tcPr>
          <w:p w14:paraId="5BAF5FEE" w14:textId="72742DC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2.1</w:t>
            </w:r>
          </w:p>
        </w:tc>
        <w:tc>
          <w:tcPr>
            <w:tcW w:w="677" w:type="dxa"/>
            <w:noWrap/>
          </w:tcPr>
          <w:p w14:paraId="72001276" w14:textId="7EBDA47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754" w:type="dxa"/>
            <w:noWrap/>
          </w:tcPr>
          <w:p w14:paraId="07D13361" w14:textId="24F0680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4.7</w:t>
            </w:r>
          </w:p>
        </w:tc>
        <w:tc>
          <w:tcPr>
            <w:tcW w:w="754" w:type="dxa"/>
            <w:noWrap/>
          </w:tcPr>
          <w:p w14:paraId="7FACC31C" w14:textId="433AA12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8.7</w:t>
            </w:r>
          </w:p>
        </w:tc>
        <w:tc>
          <w:tcPr>
            <w:tcW w:w="754" w:type="dxa"/>
            <w:noWrap/>
          </w:tcPr>
          <w:p w14:paraId="21C61630" w14:textId="5ACE094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0.9</w:t>
            </w:r>
          </w:p>
        </w:tc>
        <w:tc>
          <w:tcPr>
            <w:tcW w:w="754" w:type="dxa"/>
            <w:noWrap/>
          </w:tcPr>
          <w:p w14:paraId="474E0395" w14:textId="17A005F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4.5</w:t>
            </w:r>
          </w:p>
        </w:tc>
        <w:tc>
          <w:tcPr>
            <w:tcW w:w="754" w:type="dxa"/>
            <w:noWrap/>
          </w:tcPr>
          <w:p w14:paraId="16EC444C" w14:textId="27E708A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5.3</w:t>
            </w:r>
          </w:p>
        </w:tc>
        <w:tc>
          <w:tcPr>
            <w:tcW w:w="754" w:type="dxa"/>
          </w:tcPr>
          <w:p w14:paraId="0104D0EF" w14:textId="3D66F45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6.1</w:t>
            </w:r>
          </w:p>
        </w:tc>
        <w:tc>
          <w:tcPr>
            <w:tcW w:w="754" w:type="dxa"/>
          </w:tcPr>
          <w:p w14:paraId="30D01294" w14:textId="7921418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7.2</w:t>
            </w:r>
          </w:p>
        </w:tc>
        <w:tc>
          <w:tcPr>
            <w:tcW w:w="754" w:type="dxa"/>
          </w:tcPr>
          <w:p w14:paraId="1EBECE4E" w14:textId="4BF689B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7.8</w:t>
            </w:r>
          </w:p>
        </w:tc>
        <w:tc>
          <w:tcPr>
            <w:tcW w:w="754" w:type="dxa"/>
          </w:tcPr>
          <w:p w14:paraId="4469629A" w14:textId="5CEC945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754" w:type="dxa"/>
          </w:tcPr>
          <w:p w14:paraId="3974DCE9" w14:textId="2A8AEEC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754" w:type="dxa"/>
          </w:tcPr>
          <w:p w14:paraId="5697B98A" w14:textId="35F7C94B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9.3</w:t>
            </w:r>
          </w:p>
        </w:tc>
      </w:tr>
      <w:tr w:rsidR="00425AA0" w:rsidRPr="00886E3D" w14:paraId="6D9A591B" w14:textId="77777777" w:rsidTr="00425AA0">
        <w:trPr>
          <w:trHeight w:val="193"/>
        </w:trPr>
        <w:tc>
          <w:tcPr>
            <w:tcW w:w="911" w:type="dxa"/>
          </w:tcPr>
          <w:p w14:paraId="68D99707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7E83E246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248C8580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3DEA52E5" w14:textId="0253879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77" w:type="dxa"/>
            <w:noWrap/>
            <w:vAlign w:val="center"/>
          </w:tcPr>
          <w:p w14:paraId="617AFB66" w14:textId="0F4242F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77" w:type="dxa"/>
            <w:noWrap/>
            <w:vAlign w:val="center"/>
          </w:tcPr>
          <w:p w14:paraId="460B5A96" w14:textId="0F81897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677" w:type="dxa"/>
            <w:noWrap/>
            <w:vAlign w:val="center"/>
          </w:tcPr>
          <w:p w14:paraId="3C9F00DD" w14:textId="778429D8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677" w:type="dxa"/>
            <w:noWrap/>
            <w:vAlign w:val="center"/>
          </w:tcPr>
          <w:p w14:paraId="3AF0E5FE" w14:textId="24462E78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754" w:type="dxa"/>
            <w:noWrap/>
            <w:vAlign w:val="center"/>
          </w:tcPr>
          <w:p w14:paraId="46B41498" w14:textId="22729BD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754" w:type="dxa"/>
            <w:noWrap/>
            <w:vAlign w:val="center"/>
          </w:tcPr>
          <w:p w14:paraId="0586E476" w14:textId="7616F854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754" w:type="dxa"/>
            <w:noWrap/>
            <w:vAlign w:val="center"/>
          </w:tcPr>
          <w:p w14:paraId="22F74328" w14:textId="00624AB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754" w:type="dxa"/>
            <w:noWrap/>
            <w:vAlign w:val="center"/>
          </w:tcPr>
          <w:p w14:paraId="02D82988" w14:textId="08DC3715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754" w:type="dxa"/>
            <w:noWrap/>
            <w:vAlign w:val="center"/>
          </w:tcPr>
          <w:p w14:paraId="39BDEB46" w14:textId="3716542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754" w:type="dxa"/>
            <w:vAlign w:val="center"/>
          </w:tcPr>
          <w:p w14:paraId="45F79DFF" w14:textId="6EA6EB27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754" w:type="dxa"/>
            <w:vAlign w:val="center"/>
          </w:tcPr>
          <w:p w14:paraId="477507A5" w14:textId="3F702C98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754" w:type="dxa"/>
            <w:vAlign w:val="center"/>
          </w:tcPr>
          <w:p w14:paraId="6FB30DC5" w14:textId="1FBFA1A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54" w:type="dxa"/>
            <w:vAlign w:val="bottom"/>
          </w:tcPr>
          <w:p w14:paraId="43242DAF" w14:textId="0BE5602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54" w:type="dxa"/>
            <w:vAlign w:val="bottom"/>
          </w:tcPr>
          <w:p w14:paraId="5DF97ACC" w14:textId="16D52EB9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54" w:type="dxa"/>
            <w:vAlign w:val="bottom"/>
          </w:tcPr>
          <w:p w14:paraId="46E8D759" w14:textId="63EB8356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9.3</w:t>
            </w:r>
          </w:p>
        </w:tc>
      </w:tr>
      <w:tr w:rsidR="00425AA0" w:rsidRPr="00886E3D" w14:paraId="656EF8C0" w14:textId="15B5D8D9" w:rsidTr="00425AA0">
        <w:trPr>
          <w:trHeight w:val="240"/>
        </w:trPr>
        <w:tc>
          <w:tcPr>
            <w:tcW w:w="911" w:type="dxa"/>
          </w:tcPr>
          <w:p w14:paraId="676ED08D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44.34</w:t>
            </w:r>
          </w:p>
        </w:tc>
        <w:tc>
          <w:tcPr>
            <w:tcW w:w="943" w:type="dxa"/>
          </w:tcPr>
          <w:p w14:paraId="2143915C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66.04</w:t>
            </w:r>
          </w:p>
        </w:tc>
        <w:tc>
          <w:tcPr>
            <w:tcW w:w="641" w:type="dxa"/>
            <w:noWrap/>
            <w:hideMark/>
          </w:tcPr>
          <w:p w14:paraId="382C2B9F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77" w:type="dxa"/>
            <w:noWrap/>
          </w:tcPr>
          <w:p w14:paraId="11924B41" w14:textId="2DA08FF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677" w:type="dxa"/>
            <w:noWrap/>
          </w:tcPr>
          <w:p w14:paraId="345DC3F2" w14:textId="3E30D03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677" w:type="dxa"/>
            <w:noWrap/>
          </w:tcPr>
          <w:p w14:paraId="0C32F1C2" w14:textId="2AB56F7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9.8</w:t>
            </w:r>
          </w:p>
        </w:tc>
        <w:tc>
          <w:tcPr>
            <w:tcW w:w="677" w:type="dxa"/>
            <w:noWrap/>
          </w:tcPr>
          <w:p w14:paraId="197166F6" w14:textId="3462F3F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1.8</w:t>
            </w:r>
          </w:p>
        </w:tc>
        <w:tc>
          <w:tcPr>
            <w:tcW w:w="677" w:type="dxa"/>
            <w:noWrap/>
          </w:tcPr>
          <w:p w14:paraId="2E87A9C9" w14:textId="771D00FB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8.3</w:t>
            </w:r>
          </w:p>
        </w:tc>
        <w:tc>
          <w:tcPr>
            <w:tcW w:w="754" w:type="dxa"/>
            <w:noWrap/>
          </w:tcPr>
          <w:p w14:paraId="25894343" w14:textId="35D3A7B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9.3</w:t>
            </w:r>
          </w:p>
        </w:tc>
        <w:tc>
          <w:tcPr>
            <w:tcW w:w="754" w:type="dxa"/>
            <w:noWrap/>
          </w:tcPr>
          <w:p w14:paraId="1DE62082" w14:textId="3B44CAA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8.5</w:t>
            </w:r>
          </w:p>
        </w:tc>
        <w:tc>
          <w:tcPr>
            <w:tcW w:w="754" w:type="dxa"/>
            <w:noWrap/>
          </w:tcPr>
          <w:p w14:paraId="2079D36D" w14:textId="2D47282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3.7</w:t>
            </w:r>
          </w:p>
        </w:tc>
        <w:tc>
          <w:tcPr>
            <w:tcW w:w="754" w:type="dxa"/>
            <w:noWrap/>
          </w:tcPr>
          <w:p w14:paraId="7CB0B8E9" w14:textId="71112F43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4.6</w:t>
            </w:r>
          </w:p>
        </w:tc>
        <w:tc>
          <w:tcPr>
            <w:tcW w:w="754" w:type="dxa"/>
            <w:noWrap/>
          </w:tcPr>
          <w:p w14:paraId="22B2CB51" w14:textId="65438CB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0.2</w:t>
            </w:r>
          </w:p>
        </w:tc>
        <w:tc>
          <w:tcPr>
            <w:tcW w:w="754" w:type="dxa"/>
          </w:tcPr>
          <w:p w14:paraId="402EA1E4" w14:textId="31B88A9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754" w:type="dxa"/>
          </w:tcPr>
          <w:p w14:paraId="58057BE6" w14:textId="0BDB7053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754" w:type="dxa"/>
          </w:tcPr>
          <w:p w14:paraId="486E51E7" w14:textId="4C0F406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7.3</w:t>
            </w:r>
          </w:p>
        </w:tc>
        <w:tc>
          <w:tcPr>
            <w:tcW w:w="754" w:type="dxa"/>
          </w:tcPr>
          <w:p w14:paraId="6E3BDEAA" w14:textId="64C04AD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2.3</w:t>
            </w:r>
          </w:p>
        </w:tc>
        <w:tc>
          <w:tcPr>
            <w:tcW w:w="754" w:type="dxa"/>
          </w:tcPr>
          <w:p w14:paraId="1868461C" w14:textId="2EF6C23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5.2</w:t>
            </w:r>
          </w:p>
        </w:tc>
        <w:tc>
          <w:tcPr>
            <w:tcW w:w="754" w:type="dxa"/>
          </w:tcPr>
          <w:p w14:paraId="7C4CBE04" w14:textId="7DF2018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95.2</w:t>
            </w:r>
          </w:p>
        </w:tc>
      </w:tr>
      <w:tr w:rsidR="00425AA0" w:rsidRPr="00886E3D" w14:paraId="597F495C" w14:textId="77777777" w:rsidTr="00F653C1">
        <w:trPr>
          <w:trHeight w:val="106"/>
        </w:trPr>
        <w:tc>
          <w:tcPr>
            <w:tcW w:w="911" w:type="dxa"/>
          </w:tcPr>
          <w:p w14:paraId="1783220F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1CBE64D4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4F2EE884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559ADF14" w14:textId="636C6B1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77" w:type="dxa"/>
            <w:noWrap/>
            <w:vAlign w:val="center"/>
          </w:tcPr>
          <w:p w14:paraId="316CD4EA" w14:textId="3A305518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77" w:type="dxa"/>
            <w:noWrap/>
            <w:vAlign w:val="center"/>
          </w:tcPr>
          <w:p w14:paraId="3730D5E6" w14:textId="6FAEF397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677" w:type="dxa"/>
            <w:noWrap/>
            <w:vAlign w:val="center"/>
          </w:tcPr>
          <w:p w14:paraId="678A9791" w14:textId="662EEA4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677" w:type="dxa"/>
            <w:noWrap/>
            <w:vAlign w:val="center"/>
          </w:tcPr>
          <w:p w14:paraId="4AE58CA9" w14:textId="5DFF103A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754" w:type="dxa"/>
            <w:noWrap/>
            <w:vAlign w:val="center"/>
          </w:tcPr>
          <w:p w14:paraId="63521A51" w14:textId="59E5F5A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754" w:type="dxa"/>
            <w:noWrap/>
            <w:vAlign w:val="center"/>
          </w:tcPr>
          <w:p w14:paraId="5FC876FB" w14:textId="5903899B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754" w:type="dxa"/>
            <w:noWrap/>
            <w:vAlign w:val="center"/>
          </w:tcPr>
          <w:p w14:paraId="2889680E" w14:textId="517A580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754" w:type="dxa"/>
            <w:noWrap/>
            <w:vAlign w:val="center"/>
          </w:tcPr>
          <w:p w14:paraId="3A69B801" w14:textId="22ACE5E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754" w:type="dxa"/>
            <w:noWrap/>
            <w:vAlign w:val="center"/>
          </w:tcPr>
          <w:p w14:paraId="04C4CCD1" w14:textId="46944A9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754" w:type="dxa"/>
            <w:vAlign w:val="center"/>
          </w:tcPr>
          <w:p w14:paraId="0CF22839" w14:textId="297FB181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4" w:type="dxa"/>
            <w:vAlign w:val="center"/>
          </w:tcPr>
          <w:p w14:paraId="40FDD252" w14:textId="21C1B1E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754" w:type="dxa"/>
            <w:vAlign w:val="center"/>
          </w:tcPr>
          <w:p w14:paraId="647A75CB" w14:textId="47821A1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754" w:type="dxa"/>
            <w:vAlign w:val="bottom"/>
          </w:tcPr>
          <w:p w14:paraId="4905DD10" w14:textId="7FF1A7F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754" w:type="dxa"/>
            <w:vAlign w:val="bottom"/>
          </w:tcPr>
          <w:p w14:paraId="00FE935F" w14:textId="5A310E7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754" w:type="dxa"/>
            <w:vAlign w:val="bottom"/>
          </w:tcPr>
          <w:p w14:paraId="41684DD9" w14:textId="73A3217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6.5</w:t>
            </w:r>
          </w:p>
        </w:tc>
      </w:tr>
      <w:tr w:rsidR="00425AA0" w:rsidRPr="00886E3D" w14:paraId="412D21A9" w14:textId="2722A0B5" w:rsidTr="00F653C1">
        <w:trPr>
          <w:trHeight w:val="165"/>
        </w:trPr>
        <w:tc>
          <w:tcPr>
            <w:tcW w:w="911" w:type="dxa"/>
          </w:tcPr>
          <w:p w14:paraId="41933C54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943" w:type="dxa"/>
          </w:tcPr>
          <w:p w14:paraId="487E30F7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83.02</w:t>
            </w:r>
          </w:p>
        </w:tc>
        <w:tc>
          <w:tcPr>
            <w:tcW w:w="641" w:type="dxa"/>
            <w:noWrap/>
            <w:hideMark/>
          </w:tcPr>
          <w:p w14:paraId="2C295464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77" w:type="dxa"/>
            <w:noWrap/>
          </w:tcPr>
          <w:p w14:paraId="48973FF1" w14:textId="03BF81F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77" w:type="dxa"/>
            <w:noWrap/>
          </w:tcPr>
          <w:p w14:paraId="6D7CE28E" w14:textId="71AFB2B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noWrap/>
          </w:tcPr>
          <w:p w14:paraId="6B0C51E7" w14:textId="2E961A4D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.9</w:t>
            </w:r>
          </w:p>
        </w:tc>
        <w:tc>
          <w:tcPr>
            <w:tcW w:w="677" w:type="dxa"/>
            <w:noWrap/>
          </w:tcPr>
          <w:p w14:paraId="52AEEF8C" w14:textId="60ACB51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7.4</w:t>
            </w:r>
          </w:p>
        </w:tc>
        <w:tc>
          <w:tcPr>
            <w:tcW w:w="677" w:type="dxa"/>
            <w:noWrap/>
          </w:tcPr>
          <w:p w14:paraId="1C28A59A" w14:textId="6DA8DB1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0.3</w:t>
            </w:r>
          </w:p>
        </w:tc>
        <w:tc>
          <w:tcPr>
            <w:tcW w:w="754" w:type="dxa"/>
            <w:noWrap/>
          </w:tcPr>
          <w:p w14:paraId="5E65D352" w14:textId="13D5E2C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7.7</w:t>
            </w:r>
          </w:p>
        </w:tc>
        <w:tc>
          <w:tcPr>
            <w:tcW w:w="754" w:type="dxa"/>
            <w:noWrap/>
          </w:tcPr>
          <w:p w14:paraId="0368CA7B" w14:textId="59203E9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754" w:type="dxa"/>
            <w:noWrap/>
          </w:tcPr>
          <w:p w14:paraId="662C946B" w14:textId="1DDC834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3.1</w:t>
            </w:r>
          </w:p>
        </w:tc>
        <w:tc>
          <w:tcPr>
            <w:tcW w:w="754" w:type="dxa"/>
            <w:noWrap/>
          </w:tcPr>
          <w:p w14:paraId="5746AE80" w14:textId="3B4F2470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754" w:type="dxa"/>
            <w:noWrap/>
          </w:tcPr>
          <w:p w14:paraId="4DA15857" w14:textId="6B7A1C1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0.1</w:t>
            </w:r>
          </w:p>
        </w:tc>
        <w:tc>
          <w:tcPr>
            <w:tcW w:w="754" w:type="dxa"/>
          </w:tcPr>
          <w:p w14:paraId="41C6D467" w14:textId="0FA9ACA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8.7</w:t>
            </w:r>
          </w:p>
        </w:tc>
        <w:tc>
          <w:tcPr>
            <w:tcW w:w="754" w:type="dxa"/>
          </w:tcPr>
          <w:p w14:paraId="03CF423F" w14:textId="7C70CDE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9.9</w:t>
            </w:r>
          </w:p>
        </w:tc>
        <w:tc>
          <w:tcPr>
            <w:tcW w:w="754" w:type="dxa"/>
          </w:tcPr>
          <w:p w14:paraId="47402F5B" w14:textId="002664F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4.4</w:t>
            </w:r>
          </w:p>
        </w:tc>
        <w:tc>
          <w:tcPr>
            <w:tcW w:w="754" w:type="dxa"/>
          </w:tcPr>
          <w:p w14:paraId="0CECB5DE" w14:textId="1B7A86E0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3.7</w:t>
            </w:r>
          </w:p>
        </w:tc>
        <w:tc>
          <w:tcPr>
            <w:tcW w:w="754" w:type="dxa"/>
          </w:tcPr>
          <w:p w14:paraId="564345E4" w14:textId="4B85E98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0.1</w:t>
            </w:r>
          </w:p>
        </w:tc>
        <w:tc>
          <w:tcPr>
            <w:tcW w:w="754" w:type="dxa"/>
          </w:tcPr>
          <w:p w14:paraId="767BFFF7" w14:textId="4832B77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9.5</w:t>
            </w:r>
          </w:p>
        </w:tc>
      </w:tr>
      <w:tr w:rsidR="00425AA0" w:rsidRPr="00886E3D" w14:paraId="184C896C" w14:textId="77777777" w:rsidTr="00F653C1">
        <w:trPr>
          <w:trHeight w:val="70"/>
        </w:trPr>
        <w:tc>
          <w:tcPr>
            <w:tcW w:w="911" w:type="dxa"/>
          </w:tcPr>
          <w:p w14:paraId="3DD26686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4BB3F207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5158DE18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594D199B" w14:textId="7877CCB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77" w:type="dxa"/>
            <w:noWrap/>
            <w:vAlign w:val="center"/>
          </w:tcPr>
          <w:p w14:paraId="7DDC35CF" w14:textId="6B815568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77" w:type="dxa"/>
            <w:noWrap/>
            <w:vAlign w:val="center"/>
          </w:tcPr>
          <w:p w14:paraId="040932A0" w14:textId="44020A3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77" w:type="dxa"/>
            <w:noWrap/>
            <w:vAlign w:val="center"/>
          </w:tcPr>
          <w:p w14:paraId="6FE7D14E" w14:textId="37B2A73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677" w:type="dxa"/>
            <w:noWrap/>
            <w:vAlign w:val="center"/>
          </w:tcPr>
          <w:p w14:paraId="2B558B7B" w14:textId="18B994A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754" w:type="dxa"/>
            <w:noWrap/>
            <w:vAlign w:val="center"/>
          </w:tcPr>
          <w:p w14:paraId="0BD4C7FA" w14:textId="5D8C23D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754" w:type="dxa"/>
            <w:noWrap/>
            <w:vAlign w:val="center"/>
          </w:tcPr>
          <w:p w14:paraId="7D087092" w14:textId="681C3AA3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754" w:type="dxa"/>
            <w:noWrap/>
            <w:vAlign w:val="center"/>
          </w:tcPr>
          <w:p w14:paraId="47D39E6E" w14:textId="16A08B2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4" w:type="dxa"/>
            <w:noWrap/>
            <w:vAlign w:val="center"/>
          </w:tcPr>
          <w:p w14:paraId="1C71B283" w14:textId="45547F0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754" w:type="dxa"/>
            <w:noWrap/>
            <w:vAlign w:val="center"/>
          </w:tcPr>
          <w:p w14:paraId="50DA092E" w14:textId="7BD3E2A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754" w:type="dxa"/>
            <w:vAlign w:val="center"/>
          </w:tcPr>
          <w:p w14:paraId="579F0F63" w14:textId="083CB6E8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754" w:type="dxa"/>
            <w:vAlign w:val="center"/>
          </w:tcPr>
          <w:p w14:paraId="0C1E3577" w14:textId="595AB62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754" w:type="dxa"/>
            <w:vAlign w:val="center"/>
          </w:tcPr>
          <w:p w14:paraId="7DF5CA4D" w14:textId="1269852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754" w:type="dxa"/>
            <w:vAlign w:val="bottom"/>
          </w:tcPr>
          <w:p w14:paraId="595EF564" w14:textId="1A17B48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754" w:type="dxa"/>
            <w:vAlign w:val="bottom"/>
          </w:tcPr>
          <w:p w14:paraId="2AF8DC1D" w14:textId="06E4854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54" w:type="dxa"/>
            <w:vAlign w:val="bottom"/>
          </w:tcPr>
          <w:p w14:paraId="282115C2" w14:textId="4B62DDFA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3.1</w:t>
            </w:r>
          </w:p>
        </w:tc>
      </w:tr>
      <w:tr w:rsidR="00425AA0" w:rsidRPr="00886E3D" w14:paraId="608B28BD" w14:textId="0E179A20" w:rsidTr="00F653C1">
        <w:trPr>
          <w:trHeight w:val="115"/>
        </w:trPr>
        <w:tc>
          <w:tcPr>
            <w:tcW w:w="911" w:type="dxa"/>
          </w:tcPr>
          <w:p w14:paraId="3E294015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3" w:type="dxa"/>
          </w:tcPr>
          <w:p w14:paraId="4F8C446A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83.96</w:t>
            </w:r>
          </w:p>
        </w:tc>
        <w:tc>
          <w:tcPr>
            <w:tcW w:w="641" w:type="dxa"/>
            <w:noWrap/>
            <w:hideMark/>
          </w:tcPr>
          <w:p w14:paraId="532967BB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677" w:type="dxa"/>
            <w:noWrap/>
          </w:tcPr>
          <w:p w14:paraId="767D46E0" w14:textId="64E9EA5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3F14E654" w14:textId="7C687BF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677" w:type="dxa"/>
            <w:noWrap/>
          </w:tcPr>
          <w:p w14:paraId="1FD4EE2C" w14:textId="5B0E920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677" w:type="dxa"/>
            <w:noWrap/>
          </w:tcPr>
          <w:p w14:paraId="46C1D6AA" w14:textId="7FAE9E0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677" w:type="dxa"/>
            <w:noWrap/>
          </w:tcPr>
          <w:p w14:paraId="155518F1" w14:textId="2440461D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54" w:type="dxa"/>
            <w:noWrap/>
          </w:tcPr>
          <w:p w14:paraId="7CAA9F94" w14:textId="0F6A018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.2</w:t>
            </w:r>
          </w:p>
        </w:tc>
        <w:tc>
          <w:tcPr>
            <w:tcW w:w="754" w:type="dxa"/>
            <w:noWrap/>
          </w:tcPr>
          <w:p w14:paraId="38B8DC4A" w14:textId="450D13D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1.9</w:t>
            </w:r>
          </w:p>
        </w:tc>
        <w:tc>
          <w:tcPr>
            <w:tcW w:w="754" w:type="dxa"/>
            <w:noWrap/>
          </w:tcPr>
          <w:p w14:paraId="26E7CF89" w14:textId="2FA571EB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4.2</w:t>
            </w:r>
          </w:p>
        </w:tc>
        <w:tc>
          <w:tcPr>
            <w:tcW w:w="754" w:type="dxa"/>
            <w:noWrap/>
          </w:tcPr>
          <w:p w14:paraId="26118DA4" w14:textId="6635A35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754" w:type="dxa"/>
            <w:noWrap/>
          </w:tcPr>
          <w:p w14:paraId="0A73A260" w14:textId="4694E03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1.8</w:t>
            </w:r>
          </w:p>
        </w:tc>
        <w:tc>
          <w:tcPr>
            <w:tcW w:w="754" w:type="dxa"/>
          </w:tcPr>
          <w:p w14:paraId="1128EF88" w14:textId="7B516EC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8.2</w:t>
            </w:r>
          </w:p>
        </w:tc>
        <w:tc>
          <w:tcPr>
            <w:tcW w:w="754" w:type="dxa"/>
          </w:tcPr>
          <w:p w14:paraId="6A79DFCA" w14:textId="0E9922F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7.4</w:t>
            </w:r>
          </w:p>
        </w:tc>
        <w:tc>
          <w:tcPr>
            <w:tcW w:w="754" w:type="dxa"/>
          </w:tcPr>
          <w:p w14:paraId="457C912D" w14:textId="5BFD393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33.9</w:t>
            </w:r>
          </w:p>
        </w:tc>
        <w:tc>
          <w:tcPr>
            <w:tcW w:w="754" w:type="dxa"/>
          </w:tcPr>
          <w:p w14:paraId="3E97433D" w14:textId="5FFDEFC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2.6</w:t>
            </w:r>
          </w:p>
        </w:tc>
        <w:tc>
          <w:tcPr>
            <w:tcW w:w="754" w:type="dxa"/>
          </w:tcPr>
          <w:p w14:paraId="58CB2DCE" w14:textId="6B5DFF8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7.6</w:t>
            </w:r>
          </w:p>
        </w:tc>
        <w:tc>
          <w:tcPr>
            <w:tcW w:w="754" w:type="dxa"/>
          </w:tcPr>
          <w:p w14:paraId="3A80669D" w14:textId="5CB46AD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1.2</w:t>
            </w:r>
          </w:p>
        </w:tc>
      </w:tr>
      <w:tr w:rsidR="00425AA0" w:rsidRPr="00886E3D" w14:paraId="0B3B0234" w14:textId="77777777" w:rsidTr="00F653C1">
        <w:trPr>
          <w:trHeight w:val="70"/>
        </w:trPr>
        <w:tc>
          <w:tcPr>
            <w:tcW w:w="911" w:type="dxa"/>
          </w:tcPr>
          <w:p w14:paraId="6633C1FD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6AA5E3E5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7924B1FD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0FCD2309" w14:textId="52F97A5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77" w:type="dxa"/>
            <w:noWrap/>
            <w:vAlign w:val="center"/>
          </w:tcPr>
          <w:p w14:paraId="4BC5C7F1" w14:textId="73DEFAAC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677" w:type="dxa"/>
            <w:noWrap/>
            <w:vAlign w:val="center"/>
          </w:tcPr>
          <w:p w14:paraId="7D9440D0" w14:textId="401ED98E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7" w:type="dxa"/>
            <w:noWrap/>
            <w:vAlign w:val="center"/>
          </w:tcPr>
          <w:p w14:paraId="3B876AB7" w14:textId="6A563B87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677" w:type="dxa"/>
            <w:noWrap/>
            <w:vAlign w:val="center"/>
          </w:tcPr>
          <w:p w14:paraId="5515D1C2" w14:textId="0DB00CC8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754" w:type="dxa"/>
            <w:noWrap/>
            <w:vAlign w:val="center"/>
          </w:tcPr>
          <w:p w14:paraId="411CF32B" w14:textId="4B948D6D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754" w:type="dxa"/>
            <w:noWrap/>
            <w:vAlign w:val="center"/>
          </w:tcPr>
          <w:p w14:paraId="0EA97D7C" w14:textId="006A827E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754" w:type="dxa"/>
            <w:noWrap/>
            <w:vAlign w:val="center"/>
          </w:tcPr>
          <w:p w14:paraId="173FAEC1" w14:textId="1C3DF93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754" w:type="dxa"/>
            <w:noWrap/>
            <w:vAlign w:val="center"/>
          </w:tcPr>
          <w:p w14:paraId="011FD824" w14:textId="5AF469F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754" w:type="dxa"/>
            <w:noWrap/>
            <w:vAlign w:val="center"/>
          </w:tcPr>
          <w:p w14:paraId="3DB38F21" w14:textId="6D92AA68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754" w:type="dxa"/>
            <w:vAlign w:val="center"/>
          </w:tcPr>
          <w:p w14:paraId="2C86CBB8" w14:textId="566AE697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754" w:type="dxa"/>
            <w:vAlign w:val="center"/>
          </w:tcPr>
          <w:p w14:paraId="4A4211E8" w14:textId="13D86F23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754" w:type="dxa"/>
            <w:vAlign w:val="center"/>
          </w:tcPr>
          <w:p w14:paraId="63B5D6BB" w14:textId="4B41B0A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54" w:type="dxa"/>
            <w:vAlign w:val="bottom"/>
          </w:tcPr>
          <w:p w14:paraId="51FBC1E3" w14:textId="39FE85A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754" w:type="dxa"/>
            <w:vAlign w:val="bottom"/>
          </w:tcPr>
          <w:p w14:paraId="424A0844" w14:textId="312D2914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754" w:type="dxa"/>
            <w:vAlign w:val="bottom"/>
          </w:tcPr>
          <w:p w14:paraId="2D2BFAA3" w14:textId="698B068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92.6</w:t>
            </w:r>
          </w:p>
        </w:tc>
      </w:tr>
      <w:tr w:rsidR="00425AA0" w:rsidRPr="00886E3D" w14:paraId="62D0F2B4" w14:textId="6AED5638" w:rsidTr="00F653C1">
        <w:trPr>
          <w:trHeight w:val="80"/>
        </w:trPr>
        <w:tc>
          <w:tcPr>
            <w:tcW w:w="911" w:type="dxa"/>
          </w:tcPr>
          <w:p w14:paraId="7ACB7D1D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43" w:type="dxa"/>
          </w:tcPr>
          <w:p w14:paraId="6B8BB05A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88.68</w:t>
            </w:r>
          </w:p>
        </w:tc>
        <w:tc>
          <w:tcPr>
            <w:tcW w:w="641" w:type="dxa"/>
            <w:noWrap/>
            <w:hideMark/>
          </w:tcPr>
          <w:p w14:paraId="68F95F69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677" w:type="dxa"/>
            <w:noWrap/>
          </w:tcPr>
          <w:p w14:paraId="41CE1C95" w14:textId="7CD13233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1B2B4703" w14:textId="4F695A7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6650117C" w14:textId="2476F9A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677" w:type="dxa"/>
            <w:noWrap/>
          </w:tcPr>
          <w:p w14:paraId="28BBA242" w14:textId="0CE69386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77" w:type="dxa"/>
            <w:noWrap/>
          </w:tcPr>
          <w:p w14:paraId="414C7A25" w14:textId="1C90493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754" w:type="dxa"/>
            <w:noWrap/>
          </w:tcPr>
          <w:p w14:paraId="2DF6B1D0" w14:textId="70CA51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754" w:type="dxa"/>
            <w:noWrap/>
          </w:tcPr>
          <w:p w14:paraId="6C104044" w14:textId="21BF3723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  <w:noWrap/>
          </w:tcPr>
          <w:p w14:paraId="467E6A63" w14:textId="79101B8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754" w:type="dxa"/>
            <w:noWrap/>
          </w:tcPr>
          <w:p w14:paraId="7AC43134" w14:textId="32C84BD3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.1</w:t>
            </w:r>
          </w:p>
        </w:tc>
        <w:tc>
          <w:tcPr>
            <w:tcW w:w="754" w:type="dxa"/>
            <w:noWrap/>
          </w:tcPr>
          <w:p w14:paraId="53A07E8B" w14:textId="5869B46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754" w:type="dxa"/>
          </w:tcPr>
          <w:p w14:paraId="4F236EA4" w14:textId="7E14195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754" w:type="dxa"/>
          </w:tcPr>
          <w:p w14:paraId="1D5862BF" w14:textId="23E0239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8.8</w:t>
            </w:r>
          </w:p>
        </w:tc>
        <w:tc>
          <w:tcPr>
            <w:tcW w:w="754" w:type="dxa"/>
          </w:tcPr>
          <w:p w14:paraId="10DBFA3F" w14:textId="1C89D89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2.1</w:t>
            </w:r>
          </w:p>
        </w:tc>
        <w:tc>
          <w:tcPr>
            <w:tcW w:w="754" w:type="dxa"/>
          </w:tcPr>
          <w:p w14:paraId="0454AE8A" w14:textId="737BC03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8.1</w:t>
            </w:r>
          </w:p>
        </w:tc>
        <w:tc>
          <w:tcPr>
            <w:tcW w:w="754" w:type="dxa"/>
          </w:tcPr>
          <w:p w14:paraId="439ED9EE" w14:textId="102072B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8.2</w:t>
            </w:r>
          </w:p>
        </w:tc>
        <w:tc>
          <w:tcPr>
            <w:tcW w:w="754" w:type="dxa"/>
          </w:tcPr>
          <w:p w14:paraId="2E11A399" w14:textId="1074104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1.3</w:t>
            </w:r>
          </w:p>
        </w:tc>
      </w:tr>
      <w:tr w:rsidR="00425AA0" w:rsidRPr="00886E3D" w14:paraId="2BAC36BA" w14:textId="77777777" w:rsidTr="00F653C1">
        <w:trPr>
          <w:trHeight w:val="70"/>
        </w:trPr>
        <w:tc>
          <w:tcPr>
            <w:tcW w:w="911" w:type="dxa"/>
          </w:tcPr>
          <w:p w14:paraId="24AE04D1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42FB78F4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445BF6DE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171A6E67" w14:textId="74F522D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77" w:type="dxa"/>
            <w:noWrap/>
            <w:vAlign w:val="center"/>
          </w:tcPr>
          <w:p w14:paraId="6C0A3165" w14:textId="40D158C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77" w:type="dxa"/>
            <w:noWrap/>
            <w:vAlign w:val="center"/>
          </w:tcPr>
          <w:p w14:paraId="5E15D092" w14:textId="5B4E85A5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77" w:type="dxa"/>
            <w:noWrap/>
            <w:vAlign w:val="center"/>
          </w:tcPr>
          <w:p w14:paraId="05EF6C00" w14:textId="71354A6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77" w:type="dxa"/>
            <w:noWrap/>
            <w:vAlign w:val="center"/>
          </w:tcPr>
          <w:p w14:paraId="4D0EF23F" w14:textId="25BB32C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754" w:type="dxa"/>
            <w:noWrap/>
            <w:vAlign w:val="center"/>
          </w:tcPr>
          <w:p w14:paraId="51704835" w14:textId="4D83C71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754" w:type="dxa"/>
            <w:noWrap/>
            <w:vAlign w:val="center"/>
          </w:tcPr>
          <w:p w14:paraId="5B8EF39E" w14:textId="0013309F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754" w:type="dxa"/>
            <w:noWrap/>
            <w:vAlign w:val="center"/>
          </w:tcPr>
          <w:p w14:paraId="1624D07D" w14:textId="6ECB7AF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754" w:type="dxa"/>
            <w:noWrap/>
            <w:vAlign w:val="center"/>
          </w:tcPr>
          <w:p w14:paraId="1D5F07F4" w14:textId="4D52DC0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754" w:type="dxa"/>
            <w:noWrap/>
            <w:vAlign w:val="center"/>
          </w:tcPr>
          <w:p w14:paraId="61C0EC7D" w14:textId="10C20CCC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754" w:type="dxa"/>
            <w:vAlign w:val="center"/>
          </w:tcPr>
          <w:p w14:paraId="413D50E0" w14:textId="033E4AE1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754" w:type="dxa"/>
            <w:vAlign w:val="center"/>
          </w:tcPr>
          <w:p w14:paraId="68547691" w14:textId="0E3D14FD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54" w:type="dxa"/>
            <w:vAlign w:val="center"/>
          </w:tcPr>
          <w:p w14:paraId="0B5586AD" w14:textId="3168A5EE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754" w:type="dxa"/>
            <w:vAlign w:val="bottom"/>
          </w:tcPr>
          <w:p w14:paraId="6B1C40D6" w14:textId="5172F95E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754" w:type="dxa"/>
            <w:vAlign w:val="bottom"/>
          </w:tcPr>
          <w:p w14:paraId="35F02F1B" w14:textId="122811B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754" w:type="dxa"/>
            <w:vAlign w:val="bottom"/>
          </w:tcPr>
          <w:p w14:paraId="5A4BDEB9" w14:textId="37E1D8A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8.8</w:t>
            </w:r>
          </w:p>
        </w:tc>
      </w:tr>
      <w:tr w:rsidR="00425AA0" w:rsidRPr="00886E3D" w14:paraId="52DFE2CB" w14:textId="75BDE4CB" w:rsidTr="00F653C1">
        <w:trPr>
          <w:trHeight w:val="70"/>
        </w:trPr>
        <w:tc>
          <w:tcPr>
            <w:tcW w:w="911" w:type="dxa"/>
          </w:tcPr>
          <w:p w14:paraId="4E14F2DD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43" w:type="dxa"/>
          </w:tcPr>
          <w:p w14:paraId="14B5F3BC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92.45</w:t>
            </w:r>
          </w:p>
        </w:tc>
        <w:tc>
          <w:tcPr>
            <w:tcW w:w="641" w:type="dxa"/>
            <w:noWrap/>
            <w:hideMark/>
          </w:tcPr>
          <w:p w14:paraId="235438E8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677" w:type="dxa"/>
            <w:noWrap/>
          </w:tcPr>
          <w:p w14:paraId="7117EC4D" w14:textId="007FB9C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3DD145E0" w14:textId="17C0AB6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20727E9D" w14:textId="0353D60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63701783" w14:textId="04B62F6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5E42EB8F" w14:textId="665682B3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754" w:type="dxa"/>
            <w:noWrap/>
          </w:tcPr>
          <w:p w14:paraId="4853A72A" w14:textId="1CA43AD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754" w:type="dxa"/>
            <w:noWrap/>
          </w:tcPr>
          <w:p w14:paraId="4C40C468" w14:textId="3FB3023F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754" w:type="dxa"/>
            <w:noWrap/>
          </w:tcPr>
          <w:p w14:paraId="6BBBB4ED" w14:textId="79FC53F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754" w:type="dxa"/>
            <w:noWrap/>
          </w:tcPr>
          <w:p w14:paraId="1B18DE90" w14:textId="4911A3DC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754" w:type="dxa"/>
            <w:noWrap/>
          </w:tcPr>
          <w:p w14:paraId="241EF489" w14:textId="6A3AD63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5297E46A" w14:textId="641D164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754" w:type="dxa"/>
          </w:tcPr>
          <w:p w14:paraId="28229CA3" w14:textId="68C2565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754" w:type="dxa"/>
          </w:tcPr>
          <w:p w14:paraId="68ACBE17" w14:textId="6F47E62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754" w:type="dxa"/>
          </w:tcPr>
          <w:p w14:paraId="2507EB17" w14:textId="6D8AABDD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754" w:type="dxa"/>
          </w:tcPr>
          <w:p w14:paraId="766B578D" w14:textId="47DE022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.4</w:t>
            </w:r>
          </w:p>
        </w:tc>
        <w:tc>
          <w:tcPr>
            <w:tcW w:w="754" w:type="dxa"/>
          </w:tcPr>
          <w:p w14:paraId="10FF3324" w14:textId="4FA04609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5.3</w:t>
            </w:r>
          </w:p>
        </w:tc>
      </w:tr>
      <w:tr w:rsidR="00425AA0" w:rsidRPr="00886E3D" w14:paraId="36382BB4" w14:textId="77777777" w:rsidTr="00F653C1">
        <w:trPr>
          <w:trHeight w:val="103"/>
        </w:trPr>
        <w:tc>
          <w:tcPr>
            <w:tcW w:w="911" w:type="dxa"/>
          </w:tcPr>
          <w:p w14:paraId="08996FC4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016171BF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12556110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707970E3" w14:textId="3E3D1AD6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77" w:type="dxa"/>
            <w:noWrap/>
            <w:vAlign w:val="center"/>
          </w:tcPr>
          <w:p w14:paraId="7DECA424" w14:textId="05932E07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77" w:type="dxa"/>
            <w:noWrap/>
            <w:vAlign w:val="center"/>
          </w:tcPr>
          <w:p w14:paraId="7A620245" w14:textId="3E7D31F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7" w:type="dxa"/>
            <w:noWrap/>
            <w:vAlign w:val="center"/>
          </w:tcPr>
          <w:p w14:paraId="1CFE0163" w14:textId="2D9789DA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77" w:type="dxa"/>
            <w:noWrap/>
            <w:vAlign w:val="center"/>
          </w:tcPr>
          <w:p w14:paraId="5787F13B" w14:textId="1FB44A1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754" w:type="dxa"/>
            <w:noWrap/>
            <w:vAlign w:val="center"/>
          </w:tcPr>
          <w:p w14:paraId="153E3C1A" w14:textId="19CF9A3D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754" w:type="dxa"/>
            <w:noWrap/>
            <w:vAlign w:val="center"/>
          </w:tcPr>
          <w:p w14:paraId="0F9478DB" w14:textId="3C5DABA3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54" w:type="dxa"/>
            <w:noWrap/>
            <w:vAlign w:val="center"/>
          </w:tcPr>
          <w:p w14:paraId="4DED2101" w14:textId="5E698B0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754" w:type="dxa"/>
            <w:noWrap/>
            <w:vAlign w:val="center"/>
          </w:tcPr>
          <w:p w14:paraId="1D180D17" w14:textId="49FA746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754" w:type="dxa"/>
            <w:noWrap/>
            <w:vAlign w:val="center"/>
          </w:tcPr>
          <w:p w14:paraId="3EBAEA25" w14:textId="1314015B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754" w:type="dxa"/>
            <w:vAlign w:val="center"/>
          </w:tcPr>
          <w:p w14:paraId="23B56F86" w14:textId="242B4B6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754" w:type="dxa"/>
            <w:vAlign w:val="center"/>
          </w:tcPr>
          <w:p w14:paraId="0284389B" w14:textId="08EF9199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754" w:type="dxa"/>
            <w:vAlign w:val="center"/>
          </w:tcPr>
          <w:p w14:paraId="257C4C61" w14:textId="6F803792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754" w:type="dxa"/>
            <w:vAlign w:val="bottom"/>
          </w:tcPr>
          <w:p w14:paraId="2C8AF651" w14:textId="182D9B5E" w:rsidR="00425AA0" w:rsidRPr="00F653C1" w:rsidRDefault="00425AA0" w:rsidP="00425AA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754" w:type="dxa"/>
            <w:vAlign w:val="bottom"/>
          </w:tcPr>
          <w:p w14:paraId="6A183A12" w14:textId="41811F90" w:rsidR="00425AA0" w:rsidRPr="00F653C1" w:rsidRDefault="00425AA0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754" w:type="dxa"/>
            <w:vAlign w:val="bottom"/>
          </w:tcPr>
          <w:p w14:paraId="3E78AAAB" w14:textId="61C37BA1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85.4</w:t>
            </w:r>
          </w:p>
        </w:tc>
      </w:tr>
      <w:tr w:rsidR="00425AA0" w:rsidRPr="00886E3D" w14:paraId="681D582F" w14:textId="29599511" w:rsidTr="00425AA0">
        <w:trPr>
          <w:trHeight w:val="145"/>
        </w:trPr>
        <w:tc>
          <w:tcPr>
            <w:tcW w:w="911" w:type="dxa"/>
          </w:tcPr>
          <w:p w14:paraId="61DDF697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943" w:type="dxa"/>
          </w:tcPr>
          <w:p w14:paraId="1B49EEE0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641" w:type="dxa"/>
            <w:noWrap/>
            <w:hideMark/>
          </w:tcPr>
          <w:p w14:paraId="7E5DD00D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677" w:type="dxa"/>
            <w:noWrap/>
          </w:tcPr>
          <w:p w14:paraId="70038A44" w14:textId="3F05D1E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52DC432B" w14:textId="557C40EB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6709BB2F" w14:textId="4247A9E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7B5EEFDC" w14:textId="5C4482D0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noWrap/>
          </w:tcPr>
          <w:p w14:paraId="0424B972" w14:textId="1FE0E931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0FEAFAE5" w14:textId="63731B0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44A7EAAC" w14:textId="5169FE22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78E2AD43" w14:textId="602D3F35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2B1DC8F2" w14:textId="44C81054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30B2AB14" w14:textId="6E39E7E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754" w:type="dxa"/>
          </w:tcPr>
          <w:p w14:paraId="5159FCD3" w14:textId="4AEC0BB0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754" w:type="dxa"/>
          </w:tcPr>
          <w:p w14:paraId="04450D56" w14:textId="0276EC1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754" w:type="dxa"/>
          </w:tcPr>
          <w:p w14:paraId="56C187BB" w14:textId="3454A428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754" w:type="dxa"/>
          </w:tcPr>
          <w:p w14:paraId="1A3E0303" w14:textId="7BF0370A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754" w:type="dxa"/>
          </w:tcPr>
          <w:p w14:paraId="2AC5E984" w14:textId="2B04FE3D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754" w:type="dxa"/>
          </w:tcPr>
          <w:p w14:paraId="6CB86E5C" w14:textId="52AB987E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1.1</w:t>
            </w:r>
          </w:p>
        </w:tc>
      </w:tr>
      <w:tr w:rsidR="00425AA0" w:rsidRPr="00886E3D" w14:paraId="605C38AE" w14:textId="77777777" w:rsidTr="00DB5AA1">
        <w:trPr>
          <w:trHeight w:val="145"/>
        </w:trPr>
        <w:tc>
          <w:tcPr>
            <w:tcW w:w="911" w:type="dxa"/>
          </w:tcPr>
          <w:p w14:paraId="35ACA674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</w:tcPr>
          <w:p w14:paraId="3B7A7D3E" w14:textId="77777777" w:rsidR="00425AA0" w:rsidRPr="00886E3D" w:rsidRDefault="00425AA0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noWrap/>
          </w:tcPr>
          <w:p w14:paraId="652389D7" w14:textId="77777777" w:rsidR="00425AA0" w:rsidRPr="00886E3D" w:rsidRDefault="00425AA0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7" w:type="dxa"/>
            <w:noWrap/>
            <w:vAlign w:val="center"/>
          </w:tcPr>
          <w:p w14:paraId="1F6BE08A" w14:textId="0F1A9BB7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77" w:type="dxa"/>
            <w:noWrap/>
            <w:vAlign w:val="center"/>
          </w:tcPr>
          <w:p w14:paraId="0891C309" w14:textId="4FAFD41E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7" w:type="dxa"/>
            <w:noWrap/>
            <w:vAlign w:val="center"/>
          </w:tcPr>
          <w:p w14:paraId="5AF3ECE3" w14:textId="310BC410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77" w:type="dxa"/>
            <w:noWrap/>
            <w:vAlign w:val="center"/>
          </w:tcPr>
          <w:p w14:paraId="5AD39848" w14:textId="30CB867D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677" w:type="dxa"/>
            <w:noWrap/>
            <w:vAlign w:val="center"/>
          </w:tcPr>
          <w:p w14:paraId="0285D781" w14:textId="499FAF04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754" w:type="dxa"/>
            <w:noWrap/>
            <w:vAlign w:val="center"/>
          </w:tcPr>
          <w:p w14:paraId="63A91F11" w14:textId="245E55E4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754" w:type="dxa"/>
            <w:noWrap/>
            <w:vAlign w:val="center"/>
          </w:tcPr>
          <w:p w14:paraId="6A19B9A6" w14:textId="1C7BFE2E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54" w:type="dxa"/>
            <w:noWrap/>
            <w:vAlign w:val="center"/>
          </w:tcPr>
          <w:p w14:paraId="77F40A6A" w14:textId="3368855A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754" w:type="dxa"/>
            <w:noWrap/>
            <w:vAlign w:val="center"/>
          </w:tcPr>
          <w:p w14:paraId="68408109" w14:textId="44A77A9A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54" w:type="dxa"/>
            <w:noWrap/>
            <w:vAlign w:val="center"/>
          </w:tcPr>
          <w:p w14:paraId="0DA33221" w14:textId="0FE86F9E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754" w:type="dxa"/>
            <w:vAlign w:val="center"/>
          </w:tcPr>
          <w:p w14:paraId="48C6D921" w14:textId="6E5E922D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754" w:type="dxa"/>
            <w:vAlign w:val="center"/>
          </w:tcPr>
          <w:p w14:paraId="0F84A939" w14:textId="28512D3C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754" w:type="dxa"/>
            <w:vAlign w:val="center"/>
          </w:tcPr>
          <w:p w14:paraId="6F5CA833" w14:textId="5783DD1A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754" w:type="dxa"/>
            <w:vAlign w:val="bottom"/>
          </w:tcPr>
          <w:p w14:paraId="50ADAB15" w14:textId="33972DA7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754" w:type="dxa"/>
            <w:vAlign w:val="bottom"/>
          </w:tcPr>
          <w:p w14:paraId="31891687" w14:textId="504F2D47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54" w:type="dxa"/>
            <w:vAlign w:val="bottom"/>
          </w:tcPr>
          <w:p w14:paraId="733200F9" w14:textId="1F9DEA0A" w:rsidR="00425AA0" w:rsidRPr="00F653C1" w:rsidRDefault="00F653C1" w:rsidP="003A711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653C1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</w:tr>
    </w:tbl>
    <w:p w14:paraId="19023306" w14:textId="77777777" w:rsidR="00014506" w:rsidRPr="00886E3D" w:rsidRDefault="00014506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0AD47FE5" w14:textId="77777777" w:rsidR="00F653C1" w:rsidRDefault="00F653C1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153B2173" w14:textId="77777777" w:rsidR="00F653C1" w:rsidRDefault="00F653C1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187F0788" w14:textId="77777777" w:rsidR="00F653C1" w:rsidRDefault="00F653C1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5C509C36" w14:textId="77777777" w:rsidR="00F653C1" w:rsidRDefault="00F653C1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1B85991D" w14:textId="77777777" w:rsidR="00F653C1" w:rsidRDefault="00F653C1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6F4FAAAD" w14:textId="77777777" w:rsidR="00F653C1" w:rsidRDefault="00F653C1" w:rsidP="00014506">
      <w:pPr>
        <w:spacing w:line="240" w:lineRule="auto"/>
        <w:rPr>
          <w:rFonts w:cs="Times New Roman"/>
          <w:b/>
          <w:sz w:val="18"/>
          <w:szCs w:val="18"/>
        </w:rPr>
      </w:pPr>
    </w:p>
    <w:p w14:paraId="648D44AC" w14:textId="77777777" w:rsidR="00EA2BBB" w:rsidRDefault="00EA2BBB" w:rsidP="003079CB">
      <w:pPr>
        <w:spacing w:line="240" w:lineRule="auto"/>
        <w:rPr>
          <w:rFonts w:cs="Times New Roman"/>
          <w:b/>
          <w:sz w:val="18"/>
          <w:szCs w:val="18"/>
        </w:rPr>
      </w:pPr>
    </w:p>
    <w:p w14:paraId="32C5E11F" w14:textId="5654D7DB" w:rsidR="00A95F70" w:rsidRPr="00886E3D" w:rsidRDefault="00532340" w:rsidP="003079CB">
      <w:pPr>
        <w:spacing w:line="240" w:lineRule="auto"/>
        <w:rPr>
          <w:rFonts w:cs="Times New Roman"/>
          <w:b/>
          <w:sz w:val="18"/>
          <w:szCs w:val="18"/>
        </w:rPr>
      </w:pPr>
      <w:r w:rsidRPr="00886E3D">
        <w:rPr>
          <w:rFonts w:cs="Times New Roman"/>
          <w:b/>
          <w:sz w:val="18"/>
          <w:szCs w:val="18"/>
        </w:rPr>
        <w:lastRenderedPageBreak/>
        <w:t xml:space="preserve">Table </w:t>
      </w:r>
      <w:r w:rsidR="009A2290">
        <w:rPr>
          <w:rFonts w:cs="Times New Roman"/>
          <w:b/>
          <w:sz w:val="18"/>
          <w:szCs w:val="18"/>
        </w:rPr>
        <w:t>A7</w:t>
      </w:r>
      <w:r w:rsidR="00A9727A" w:rsidRPr="00886E3D">
        <w:rPr>
          <w:rFonts w:cs="Times New Roman"/>
          <w:b/>
          <w:sz w:val="18"/>
          <w:szCs w:val="18"/>
        </w:rPr>
        <w:t xml:space="preserve">: </w:t>
      </w:r>
      <w:r w:rsidR="006D5BDD" w:rsidRPr="003079CB">
        <w:rPr>
          <w:rFonts w:cs="Times New Roman"/>
          <w:bCs/>
          <w:sz w:val="18"/>
          <w:szCs w:val="18"/>
        </w:rPr>
        <w:t>Ciprofloxacin</w:t>
      </w:r>
      <w:r w:rsidR="00A9727A" w:rsidRPr="003079CB">
        <w:rPr>
          <w:rFonts w:cs="Times New Roman"/>
          <w:bCs/>
          <w:sz w:val="18"/>
          <w:szCs w:val="18"/>
        </w:rPr>
        <w:t xml:space="preserve"> </w:t>
      </w:r>
      <w:r w:rsidR="003079CB" w:rsidRPr="003079CB">
        <w:rPr>
          <w:rFonts w:cs="Times New Roman"/>
          <w:bCs/>
          <w:sz w:val="18"/>
          <w:szCs w:val="18"/>
        </w:rPr>
        <w:t>simulations: PTA and CFR (</w:t>
      </w:r>
      <w:r w:rsidR="003079CB" w:rsidRPr="003079CB">
        <w:rPr>
          <w:rFonts w:cs="Times New Roman"/>
          <w:b/>
          <w:sz w:val="18"/>
          <w:szCs w:val="18"/>
        </w:rPr>
        <w:t>bold text</w:t>
      </w:r>
      <w:r w:rsidR="003079CB" w:rsidRPr="003079CB">
        <w:rPr>
          <w:rFonts w:cs="Times New Roman"/>
          <w:bCs/>
          <w:sz w:val="18"/>
          <w:szCs w:val="18"/>
        </w:rPr>
        <w:t>) results</w:t>
      </w:r>
      <w:r w:rsidR="006D5BDD" w:rsidRPr="003079CB">
        <w:rPr>
          <w:rFonts w:cs="Times New Roman"/>
          <w:bCs/>
          <w:sz w:val="18"/>
          <w:szCs w:val="18"/>
        </w:rPr>
        <w:t>, administration twice daily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014506" w:rsidRPr="003648E4" w14:paraId="7667709F" w14:textId="77777777" w:rsidTr="00E8263C">
        <w:trPr>
          <w:trHeight w:val="167"/>
        </w:trPr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EAB0BF1" w14:textId="1C3F9481" w:rsidR="00014506" w:rsidRPr="003648E4" w:rsidRDefault="00E8263C" w:rsidP="00014506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roportion of Leeds isolates</w:t>
            </w:r>
            <w:r w:rsidR="00EA2BBB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(</w:t>
            </w:r>
            <w:r w:rsidR="00EA2BBB">
              <w:rPr>
                <w:rFonts w:cs="Times New Roman"/>
                <w:b/>
                <w:sz w:val="18"/>
                <w:szCs w:val="18"/>
              </w:rPr>
              <w:t>%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6B64EA8" w14:textId="44D08C9A" w:rsidR="00014506" w:rsidRPr="003648E4" w:rsidRDefault="00E8263C" w:rsidP="00014506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umulative percentage</w:t>
            </w:r>
            <w:r w:rsidR="00EA2BBB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(</w:t>
            </w:r>
            <w:r w:rsidR="00EA2BBB">
              <w:rPr>
                <w:rFonts w:cs="Times New Roman"/>
                <w:b/>
                <w:sz w:val="18"/>
                <w:szCs w:val="18"/>
              </w:rPr>
              <w:t>%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)</w:t>
            </w:r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noWrap/>
            <w:hideMark/>
          </w:tcPr>
          <w:p w14:paraId="178695C2" w14:textId="5DBB54EF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MIC (mg/L)</w:t>
            </w:r>
          </w:p>
        </w:tc>
        <w:tc>
          <w:tcPr>
            <w:tcW w:w="5954" w:type="dxa"/>
            <w:gridSpan w:val="10"/>
            <w:shd w:val="clear" w:color="auto" w:fill="D9D9D9" w:themeFill="background1" w:themeFillShade="D9"/>
            <w:noWrap/>
            <w:hideMark/>
          </w:tcPr>
          <w:p w14:paraId="569A3EC8" w14:textId="2B803DF3" w:rsidR="00014506" w:rsidRPr="003648E4" w:rsidRDefault="00014506" w:rsidP="00014506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Dose simulated (mg)</w:t>
            </w:r>
          </w:p>
        </w:tc>
      </w:tr>
      <w:tr w:rsidR="00014506" w:rsidRPr="003648E4" w14:paraId="47B96B1A" w14:textId="77777777" w:rsidTr="00E8263C">
        <w:trPr>
          <w:trHeight w:val="184"/>
        </w:trPr>
        <w:tc>
          <w:tcPr>
            <w:tcW w:w="1276" w:type="dxa"/>
            <w:vMerge/>
            <w:shd w:val="clear" w:color="auto" w:fill="D9D9D9" w:themeFill="background1" w:themeFillShade="D9"/>
          </w:tcPr>
          <w:p w14:paraId="3E98C76B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D9B51BE" w14:textId="52F5E681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noWrap/>
            <w:hideMark/>
          </w:tcPr>
          <w:p w14:paraId="4FA0FC62" w14:textId="4AF46A35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DFF0F72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D006C11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43EB87E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3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5389E67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4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821AD15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5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EF9EC67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6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4EEE2DD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7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0B822203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80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A5F8BF5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9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E88F8B0" w14:textId="77777777" w:rsidR="00014506" w:rsidRPr="003648E4" w:rsidRDefault="00014506" w:rsidP="00014506">
            <w:pPr>
              <w:rPr>
                <w:rFonts w:cs="Times New Roman"/>
                <w:b/>
                <w:sz w:val="18"/>
                <w:szCs w:val="18"/>
              </w:rPr>
            </w:pPr>
            <w:r w:rsidRPr="003648E4">
              <w:rPr>
                <w:rFonts w:cs="Times New Roman"/>
                <w:b/>
                <w:sz w:val="18"/>
                <w:szCs w:val="18"/>
              </w:rPr>
              <w:t>1000</w:t>
            </w:r>
          </w:p>
        </w:tc>
      </w:tr>
      <w:tr w:rsidR="00280A3A" w:rsidRPr="003648E4" w14:paraId="7564E9B7" w14:textId="77777777" w:rsidTr="00E8263C">
        <w:trPr>
          <w:trHeight w:val="163"/>
        </w:trPr>
        <w:tc>
          <w:tcPr>
            <w:tcW w:w="1276" w:type="dxa"/>
          </w:tcPr>
          <w:p w14:paraId="26B2C092" w14:textId="7AB5FE6A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76" w:type="dxa"/>
          </w:tcPr>
          <w:p w14:paraId="560066E2" w14:textId="75FB1F8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0" w:type="dxa"/>
            <w:noWrap/>
          </w:tcPr>
          <w:p w14:paraId="6877E256" w14:textId="6DB69C1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  <w:noWrap/>
          </w:tcPr>
          <w:p w14:paraId="5A32EF35" w14:textId="5516D44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6F0FA8A8" w14:textId="4C853B2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46C61E28" w14:textId="049D518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397FB860" w14:textId="672D9F9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73D11E87" w14:textId="03AAF6F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388D1136" w14:textId="6765211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16DA1B50" w14:textId="51343E8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4856859B" w14:textId="00B73A6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3A507854" w14:textId="121DD65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</w:tcPr>
          <w:p w14:paraId="3C25135F" w14:textId="0C5D2F6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4A482C25" w14:textId="77777777" w:rsidTr="00E8263C">
        <w:trPr>
          <w:trHeight w:val="122"/>
        </w:trPr>
        <w:tc>
          <w:tcPr>
            <w:tcW w:w="1276" w:type="dxa"/>
          </w:tcPr>
          <w:p w14:paraId="42E23D12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4DA62A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9EC962A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4499B4F" w14:textId="57A1F18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66D7D534" w14:textId="396A18F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011B0BE1" w14:textId="515E36C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05A35E01" w14:textId="1C217A8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675A06BB" w14:textId="2112C6B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03C12C63" w14:textId="2E94F2E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24D071D0" w14:textId="319107A0" w:rsidR="00280A3A" w:rsidRPr="003648E4" w:rsidRDefault="00280A3A" w:rsidP="003648E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6BAAF39B" w14:textId="20EEA97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1850603F" w14:textId="072B863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5E8909C1" w14:textId="74A438FA" w:rsidR="00280A3A" w:rsidRPr="003648E4" w:rsidRDefault="00280A3A" w:rsidP="003648E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280A3A" w:rsidRPr="003648E4" w14:paraId="0524BFC7" w14:textId="77777777" w:rsidTr="00E8263C">
        <w:trPr>
          <w:trHeight w:val="182"/>
        </w:trPr>
        <w:tc>
          <w:tcPr>
            <w:tcW w:w="1276" w:type="dxa"/>
          </w:tcPr>
          <w:p w14:paraId="334B176B" w14:textId="132FB81F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1276" w:type="dxa"/>
          </w:tcPr>
          <w:p w14:paraId="46AE7D81" w14:textId="17906BE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850" w:type="dxa"/>
            <w:noWrap/>
          </w:tcPr>
          <w:p w14:paraId="2F119442" w14:textId="1DFC347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noWrap/>
          </w:tcPr>
          <w:p w14:paraId="50716C03" w14:textId="162BDCE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2A49863C" w14:textId="6B7F47C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61AF68C9" w14:textId="2D7B942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2153E1AE" w14:textId="03DFA81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2A0590F3" w14:textId="58338A2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329691B8" w14:textId="7B385B6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556118B5" w14:textId="78F4DAA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08FDC1EE" w14:textId="0AC139B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0A0589B3" w14:textId="753080C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</w:tcPr>
          <w:p w14:paraId="11806163" w14:textId="2E19EB7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73E1DF74" w14:textId="77777777" w:rsidTr="00E8263C">
        <w:trPr>
          <w:trHeight w:val="85"/>
        </w:trPr>
        <w:tc>
          <w:tcPr>
            <w:tcW w:w="1276" w:type="dxa"/>
          </w:tcPr>
          <w:p w14:paraId="3C581BCC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2F2E23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C09C410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DB3815E" w14:textId="41D60A9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0A76A7AD" w14:textId="4A7919A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050B57FD" w14:textId="443B7D4E" w:rsidR="00280A3A" w:rsidRPr="003648E4" w:rsidRDefault="00280A3A" w:rsidP="003648E4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1F3B4AF8" w14:textId="56868D6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40B7DF90" w14:textId="11FBF06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69087E7D" w14:textId="536701D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05E95FD3" w14:textId="05D223D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650DD008" w14:textId="7539E1A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5DF2AD74" w14:textId="6A72BB7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09" w:type="dxa"/>
            <w:noWrap/>
            <w:vAlign w:val="center"/>
          </w:tcPr>
          <w:p w14:paraId="41F52038" w14:textId="49CCD55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280A3A" w:rsidRPr="003648E4" w14:paraId="41B58461" w14:textId="77777777" w:rsidTr="00E8263C">
        <w:trPr>
          <w:trHeight w:val="145"/>
        </w:trPr>
        <w:tc>
          <w:tcPr>
            <w:tcW w:w="1276" w:type="dxa"/>
          </w:tcPr>
          <w:p w14:paraId="1C2B0BEA" w14:textId="6F185C24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1276" w:type="dxa"/>
          </w:tcPr>
          <w:p w14:paraId="5CD156B9" w14:textId="059FAB0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45.28</w:t>
            </w:r>
          </w:p>
        </w:tc>
        <w:tc>
          <w:tcPr>
            <w:tcW w:w="850" w:type="dxa"/>
            <w:noWrap/>
          </w:tcPr>
          <w:p w14:paraId="65F8D564" w14:textId="5ED73E8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709" w:type="dxa"/>
            <w:noWrap/>
          </w:tcPr>
          <w:p w14:paraId="161F4388" w14:textId="300B234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486E88F4" w14:textId="579B2B9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5388DC98" w14:textId="577EAD2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448398E6" w14:textId="30878AA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078D75B1" w14:textId="2DAE42C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58E8BB60" w14:textId="280FB5E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736934ED" w14:textId="0B565EF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26206D3F" w14:textId="4E5863B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450BDB2F" w14:textId="350E8EB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</w:tcPr>
          <w:p w14:paraId="72E476FC" w14:textId="43FBE83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16A12F0B" w14:textId="77777777" w:rsidTr="00E8263C">
        <w:trPr>
          <w:trHeight w:val="157"/>
        </w:trPr>
        <w:tc>
          <w:tcPr>
            <w:tcW w:w="1276" w:type="dxa"/>
          </w:tcPr>
          <w:p w14:paraId="04F8BB6A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3A93AB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33FEFDF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6E2154F" w14:textId="6B86418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2A581C44" w14:textId="7005A6F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114128C2" w14:textId="6D61B58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0BC55BF8" w14:textId="03B8FC7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2D65E321" w14:textId="171CC80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38C73F02" w14:textId="2F1CA18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4EC8F748" w14:textId="72EE72A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0EC370E8" w14:textId="1FA6A20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ACF2F65" w14:textId="36D0656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795A41F4" w14:textId="0C5472A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280A3A" w:rsidRPr="003648E4" w14:paraId="417129EB" w14:textId="77777777" w:rsidTr="00E8263C">
        <w:trPr>
          <w:trHeight w:val="137"/>
        </w:trPr>
        <w:tc>
          <w:tcPr>
            <w:tcW w:w="1276" w:type="dxa"/>
          </w:tcPr>
          <w:p w14:paraId="2DC9AEB8" w14:textId="316B2BE9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1276" w:type="dxa"/>
          </w:tcPr>
          <w:p w14:paraId="5CECDB65" w14:textId="0FAF892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66.98</w:t>
            </w:r>
          </w:p>
        </w:tc>
        <w:tc>
          <w:tcPr>
            <w:tcW w:w="850" w:type="dxa"/>
            <w:noWrap/>
          </w:tcPr>
          <w:p w14:paraId="05A99C9E" w14:textId="7472C8E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noWrap/>
          </w:tcPr>
          <w:p w14:paraId="56EA1497" w14:textId="5C574E5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</w:tcPr>
          <w:p w14:paraId="6D24D1B9" w14:textId="49E1EE2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388EA37D" w14:textId="3BA5500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5322C0DC" w14:textId="3B17F0B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774D9894" w14:textId="2D49A2E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76E34BBD" w14:textId="42B26FF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08DD9A1C" w14:textId="47CAAB6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386DCECF" w14:textId="2B642C8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</w:tcPr>
          <w:p w14:paraId="67A39C3C" w14:textId="0C9742C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</w:tcPr>
          <w:p w14:paraId="0AAD9D1D" w14:textId="71DD989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043B604B" w14:textId="77777777" w:rsidTr="00E8263C">
        <w:trPr>
          <w:trHeight w:val="77"/>
        </w:trPr>
        <w:tc>
          <w:tcPr>
            <w:tcW w:w="1276" w:type="dxa"/>
          </w:tcPr>
          <w:p w14:paraId="05C1CAD6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8F2A5D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D591B95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E840F41" w14:textId="2FD1D8D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B49E848" w14:textId="67AAF40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5D6110C9" w14:textId="36760D5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6FCDC7CF" w14:textId="3F5F4CC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44773368" w14:textId="4B01C31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2BFBE324" w14:textId="0EB72C4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945A50E" w14:textId="662AE76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FDA0723" w14:textId="0CF3A6E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6A50D00F" w14:textId="7B2A7CA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394AC384" w14:textId="4BBCE76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280A3A" w:rsidRPr="003648E4" w14:paraId="0E14690A" w14:textId="77777777" w:rsidTr="00E8263C">
        <w:trPr>
          <w:trHeight w:val="115"/>
        </w:trPr>
        <w:tc>
          <w:tcPr>
            <w:tcW w:w="1276" w:type="dxa"/>
          </w:tcPr>
          <w:p w14:paraId="20F6448C" w14:textId="65505E64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76" w:type="dxa"/>
          </w:tcPr>
          <w:p w14:paraId="6EA471F0" w14:textId="1D4DC2F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70.75</w:t>
            </w:r>
          </w:p>
        </w:tc>
        <w:tc>
          <w:tcPr>
            <w:tcW w:w="850" w:type="dxa"/>
            <w:noWrap/>
            <w:hideMark/>
          </w:tcPr>
          <w:p w14:paraId="77267C29" w14:textId="5E2935F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1A763106" w14:textId="6BDFA1B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3.1</w:t>
            </w:r>
          </w:p>
        </w:tc>
        <w:tc>
          <w:tcPr>
            <w:tcW w:w="567" w:type="dxa"/>
            <w:noWrap/>
            <w:hideMark/>
          </w:tcPr>
          <w:p w14:paraId="43437E08" w14:textId="69AEB28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567" w:type="dxa"/>
            <w:noWrap/>
            <w:hideMark/>
          </w:tcPr>
          <w:p w14:paraId="0F46E45B" w14:textId="7D3D8EB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2DB33CAB" w14:textId="190FE4F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502B3C25" w14:textId="45CDA7F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25AF30FC" w14:textId="12298C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CF6E958" w14:textId="60BAC1C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3762BED8" w14:textId="495A60D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62403132" w14:textId="74096DF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3AC2501" w14:textId="3319352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62125349" w14:textId="77777777" w:rsidTr="00E8263C">
        <w:trPr>
          <w:trHeight w:val="175"/>
        </w:trPr>
        <w:tc>
          <w:tcPr>
            <w:tcW w:w="1276" w:type="dxa"/>
          </w:tcPr>
          <w:p w14:paraId="3F70A09B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CE2935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260FBA5C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46D28AC" w14:textId="1EF8C04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vAlign w:val="center"/>
          </w:tcPr>
          <w:p w14:paraId="2ABE32BD" w14:textId="08243CC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5DAD57D9" w14:textId="233ECF5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5E0FFBD8" w14:textId="423C200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263D6968" w14:textId="71F6DF5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1D018FC1" w14:textId="0F02474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5FF491D7" w14:textId="65C297B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448BBDD2" w14:textId="289098E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3FFDFD87" w14:textId="254B2F2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0DF3EE86" w14:textId="37BEBC9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280A3A" w:rsidRPr="003648E4" w14:paraId="023EFF13" w14:textId="77777777" w:rsidTr="00E8263C">
        <w:trPr>
          <w:trHeight w:val="109"/>
        </w:trPr>
        <w:tc>
          <w:tcPr>
            <w:tcW w:w="1276" w:type="dxa"/>
          </w:tcPr>
          <w:p w14:paraId="63A24FF2" w14:textId="2AC1EE57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276" w:type="dxa"/>
          </w:tcPr>
          <w:p w14:paraId="52171052" w14:textId="1C427B5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76.42</w:t>
            </w:r>
          </w:p>
        </w:tc>
        <w:tc>
          <w:tcPr>
            <w:tcW w:w="850" w:type="dxa"/>
            <w:noWrap/>
            <w:hideMark/>
          </w:tcPr>
          <w:p w14:paraId="0145BCA0" w14:textId="2934EC0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125</w:t>
            </w:r>
          </w:p>
        </w:tc>
        <w:tc>
          <w:tcPr>
            <w:tcW w:w="709" w:type="dxa"/>
            <w:noWrap/>
            <w:hideMark/>
          </w:tcPr>
          <w:p w14:paraId="6B61EB83" w14:textId="178D0CF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29.8</w:t>
            </w:r>
          </w:p>
        </w:tc>
        <w:tc>
          <w:tcPr>
            <w:tcW w:w="567" w:type="dxa"/>
            <w:noWrap/>
            <w:hideMark/>
          </w:tcPr>
          <w:p w14:paraId="2694F2EF" w14:textId="1064BF4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1.3</w:t>
            </w:r>
          </w:p>
        </w:tc>
        <w:tc>
          <w:tcPr>
            <w:tcW w:w="567" w:type="dxa"/>
            <w:noWrap/>
            <w:hideMark/>
          </w:tcPr>
          <w:p w14:paraId="3B3880E2" w14:textId="4BCF7C3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hideMark/>
          </w:tcPr>
          <w:p w14:paraId="01B53193" w14:textId="2A8E7EB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hideMark/>
          </w:tcPr>
          <w:p w14:paraId="1F3B9538" w14:textId="2994282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BD83D64" w14:textId="7CECD29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1B81113" w14:textId="6D5FE6B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D73E762" w14:textId="2D9C10B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72808080" w14:textId="4B8D9D7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46CEAFE7" w14:textId="31AB3CF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6D1F7B76" w14:textId="77777777" w:rsidTr="00E8263C">
        <w:trPr>
          <w:trHeight w:val="109"/>
        </w:trPr>
        <w:tc>
          <w:tcPr>
            <w:tcW w:w="1276" w:type="dxa"/>
          </w:tcPr>
          <w:p w14:paraId="1139CC5D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61C4F4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ECDB52F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4AC9F2B" w14:textId="308D557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7" w:type="dxa"/>
            <w:noWrap/>
            <w:vAlign w:val="center"/>
          </w:tcPr>
          <w:p w14:paraId="2D631F52" w14:textId="0604B6D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567" w:type="dxa"/>
            <w:noWrap/>
            <w:vAlign w:val="center"/>
          </w:tcPr>
          <w:p w14:paraId="4EB55971" w14:textId="191001E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1E3516ED" w14:textId="4F7228A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5BD3186" w14:textId="7AF4DB5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621E10E" w14:textId="5E5A166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0CC3CE33" w14:textId="5358EF6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4ECA3499" w14:textId="7FF2CB8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3E50A2A8" w14:textId="07CB4C6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367CCF0A" w14:textId="62859D2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280A3A" w:rsidRPr="003648E4" w14:paraId="2237EADB" w14:textId="77777777" w:rsidTr="00E8263C">
        <w:trPr>
          <w:trHeight w:val="86"/>
        </w:trPr>
        <w:tc>
          <w:tcPr>
            <w:tcW w:w="1276" w:type="dxa"/>
          </w:tcPr>
          <w:p w14:paraId="4AF1D5A8" w14:textId="59DE6FDB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76" w:type="dxa"/>
          </w:tcPr>
          <w:p w14:paraId="17AC6CF3" w14:textId="5AD87EC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0.19</w:t>
            </w:r>
          </w:p>
        </w:tc>
        <w:tc>
          <w:tcPr>
            <w:tcW w:w="850" w:type="dxa"/>
            <w:noWrap/>
            <w:hideMark/>
          </w:tcPr>
          <w:p w14:paraId="421AB241" w14:textId="07C596A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hideMark/>
          </w:tcPr>
          <w:p w14:paraId="153538C3" w14:textId="5FBD4D0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567" w:type="dxa"/>
            <w:noWrap/>
            <w:hideMark/>
          </w:tcPr>
          <w:p w14:paraId="35CF5FD1" w14:textId="650AA79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32.3</w:t>
            </w:r>
          </w:p>
        </w:tc>
        <w:tc>
          <w:tcPr>
            <w:tcW w:w="567" w:type="dxa"/>
            <w:noWrap/>
            <w:hideMark/>
          </w:tcPr>
          <w:p w14:paraId="6F9B99A2" w14:textId="328DF77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3F61CB58" w14:textId="66B79E0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2.4</w:t>
            </w:r>
          </w:p>
        </w:tc>
        <w:tc>
          <w:tcPr>
            <w:tcW w:w="567" w:type="dxa"/>
            <w:noWrap/>
            <w:hideMark/>
          </w:tcPr>
          <w:p w14:paraId="25C2D399" w14:textId="3F4FCE4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7.2</w:t>
            </w:r>
          </w:p>
        </w:tc>
        <w:tc>
          <w:tcPr>
            <w:tcW w:w="567" w:type="dxa"/>
            <w:noWrap/>
            <w:hideMark/>
          </w:tcPr>
          <w:p w14:paraId="3E3C6C40" w14:textId="4FE0DF6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2</w:t>
            </w:r>
          </w:p>
        </w:tc>
        <w:tc>
          <w:tcPr>
            <w:tcW w:w="567" w:type="dxa"/>
            <w:noWrap/>
            <w:hideMark/>
          </w:tcPr>
          <w:p w14:paraId="2F119AA8" w14:textId="5B6448C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5</w:t>
            </w:r>
          </w:p>
        </w:tc>
        <w:tc>
          <w:tcPr>
            <w:tcW w:w="567" w:type="dxa"/>
            <w:noWrap/>
            <w:hideMark/>
          </w:tcPr>
          <w:p w14:paraId="5166FCD7" w14:textId="632CF39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76FEADD4" w14:textId="40868FC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709" w:type="dxa"/>
            <w:noWrap/>
            <w:hideMark/>
          </w:tcPr>
          <w:p w14:paraId="235F832C" w14:textId="73F9E6C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280A3A" w:rsidRPr="003648E4" w14:paraId="63009AE6" w14:textId="77777777" w:rsidTr="00E8263C">
        <w:trPr>
          <w:trHeight w:val="131"/>
        </w:trPr>
        <w:tc>
          <w:tcPr>
            <w:tcW w:w="1276" w:type="dxa"/>
          </w:tcPr>
          <w:p w14:paraId="265C4383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96D1AE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0F6D8EE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18ECD856" w14:textId="0C76662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567" w:type="dxa"/>
            <w:noWrap/>
            <w:vAlign w:val="center"/>
          </w:tcPr>
          <w:p w14:paraId="513425B9" w14:textId="24C17FB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67" w:type="dxa"/>
            <w:noWrap/>
            <w:vAlign w:val="center"/>
          </w:tcPr>
          <w:p w14:paraId="5897FE50" w14:textId="7708939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67" w:type="dxa"/>
            <w:noWrap/>
            <w:vAlign w:val="center"/>
          </w:tcPr>
          <w:p w14:paraId="5A042BF6" w14:textId="662F870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vAlign w:val="center"/>
          </w:tcPr>
          <w:p w14:paraId="6D176198" w14:textId="771D4B0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3507ED45" w14:textId="2278B86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67" w:type="dxa"/>
            <w:noWrap/>
            <w:vAlign w:val="center"/>
          </w:tcPr>
          <w:p w14:paraId="0C263CDF" w14:textId="107A437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31F9F175" w14:textId="0A722CB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5CB0E30E" w14:textId="3A6EF20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090369DB" w14:textId="3154E3F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280A3A" w:rsidRPr="003648E4" w14:paraId="033B05A1" w14:textId="77777777" w:rsidTr="00E8263C">
        <w:trPr>
          <w:trHeight w:val="77"/>
        </w:trPr>
        <w:tc>
          <w:tcPr>
            <w:tcW w:w="1276" w:type="dxa"/>
          </w:tcPr>
          <w:p w14:paraId="6C200F5E" w14:textId="7F3DE403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76" w:type="dxa"/>
          </w:tcPr>
          <w:p w14:paraId="3EDBD6B9" w14:textId="23E76F3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3.96</w:t>
            </w:r>
          </w:p>
        </w:tc>
        <w:tc>
          <w:tcPr>
            <w:tcW w:w="850" w:type="dxa"/>
            <w:noWrap/>
            <w:hideMark/>
          </w:tcPr>
          <w:p w14:paraId="78BECD46" w14:textId="445538E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hideMark/>
          </w:tcPr>
          <w:p w14:paraId="4AD5EE9D" w14:textId="54E7C62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C2FE45D" w14:textId="2195857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45889C5" w14:textId="65CFAF3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567" w:type="dxa"/>
            <w:noWrap/>
            <w:hideMark/>
          </w:tcPr>
          <w:p w14:paraId="73AA1711" w14:textId="64C3058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30.6</w:t>
            </w:r>
          </w:p>
        </w:tc>
        <w:tc>
          <w:tcPr>
            <w:tcW w:w="567" w:type="dxa"/>
            <w:noWrap/>
            <w:hideMark/>
          </w:tcPr>
          <w:p w14:paraId="5F43D279" w14:textId="477E68F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47EE49FE" w14:textId="0DCB8D8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74.2</w:t>
            </w:r>
          </w:p>
        </w:tc>
        <w:tc>
          <w:tcPr>
            <w:tcW w:w="567" w:type="dxa"/>
            <w:noWrap/>
            <w:hideMark/>
          </w:tcPr>
          <w:p w14:paraId="1B996D8B" w14:textId="1B667FF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83.8</w:t>
            </w:r>
          </w:p>
        </w:tc>
        <w:tc>
          <w:tcPr>
            <w:tcW w:w="567" w:type="dxa"/>
            <w:noWrap/>
            <w:hideMark/>
          </w:tcPr>
          <w:p w14:paraId="680C1FEC" w14:textId="5D48FF9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2.2</w:t>
            </w:r>
          </w:p>
        </w:tc>
        <w:tc>
          <w:tcPr>
            <w:tcW w:w="567" w:type="dxa"/>
            <w:noWrap/>
            <w:hideMark/>
          </w:tcPr>
          <w:p w14:paraId="343183F1" w14:textId="3DAC22E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5.4</w:t>
            </w:r>
          </w:p>
        </w:tc>
        <w:tc>
          <w:tcPr>
            <w:tcW w:w="709" w:type="dxa"/>
            <w:noWrap/>
            <w:hideMark/>
          </w:tcPr>
          <w:p w14:paraId="6A9F7AE8" w14:textId="77304EE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97.6</w:t>
            </w:r>
          </w:p>
        </w:tc>
      </w:tr>
      <w:tr w:rsidR="00280A3A" w:rsidRPr="003648E4" w14:paraId="446DAB95" w14:textId="77777777" w:rsidTr="00E8263C">
        <w:trPr>
          <w:trHeight w:val="123"/>
        </w:trPr>
        <w:tc>
          <w:tcPr>
            <w:tcW w:w="1276" w:type="dxa"/>
          </w:tcPr>
          <w:p w14:paraId="4A7BE0FB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72EC9B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CEBAD9C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86FEF18" w14:textId="7584750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67" w:type="dxa"/>
            <w:noWrap/>
            <w:vAlign w:val="center"/>
          </w:tcPr>
          <w:p w14:paraId="0934591E" w14:textId="4DCE94F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567" w:type="dxa"/>
            <w:noWrap/>
            <w:vAlign w:val="center"/>
          </w:tcPr>
          <w:p w14:paraId="384B8EDE" w14:textId="72578A0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67" w:type="dxa"/>
            <w:noWrap/>
            <w:vAlign w:val="center"/>
          </w:tcPr>
          <w:p w14:paraId="45B4B29D" w14:textId="0E17B2E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67" w:type="dxa"/>
            <w:noWrap/>
            <w:vAlign w:val="center"/>
          </w:tcPr>
          <w:p w14:paraId="40351451" w14:textId="6225978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67" w:type="dxa"/>
            <w:noWrap/>
            <w:vAlign w:val="center"/>
          </w:tcPr>
          <w:p w14:paraId="4F5934C0" w14:textId="4FF4414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67" w:type="dxa"/>
            <w:noWrap/>
            <w:vAlign w:val="center"/>
          </w:tcPr>
          <w:p w14:paraId="2C4994F9" w14:textId="39F176C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67" w:type="dxa"/>
            <w:noWrap/>
            <w:vAlign w:val="center"/>
          </w:tcPr>
          <w:p w14:paraId="1DE4EB87" w14:textId="3148F4A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vAlign w:val="center"/>
          </w:tcPr>
          <w:p w14:paraId="722C5010" w14:textId="0664B20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noWrap/>
            <w:vAlign w:val="center"/>
          </w:tcPr>
          <w:p w14:paraId="29087498" w14:textId="294D16B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280A3A" w:rsidRPr="003648E4" w14:paraId="6B3DDE18" w14:textId="77777777" w:rsidTr="00E8263C">
        <w:trPr>
          <w:trHeight w:val="163"/>
        </w:trPr>
        <w:tc>
          <w:tcPr>
            <w:tcW w:w="1276" w:type="dxa"/>
          </w:tcPr>
          <w:p w14:paraId="39436127" w14:textId="25837500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4E5CC05F" w14:textId="20B49DA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3.96</w:t>
            </w:r>
          </w:p>
        </w:tc>
        <w:tc>
          <w:tcPr>
            <w:tcW w:w="850" w:type="dxa"/>
            <w:noWrap/>
            <w:hideMark/>
          </w:tcPr>
          <w:p w14:paraId="4573AED6" w14:textId="4C1DE4A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2072566" w14:textId="289B789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7326031" w14:textId="4111003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A1231B" w14:textId="1140131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CC6B1F" w14:textId="6EAFC04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1F365377" w14:textId="7A2CF7A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567" w:type="dxa"/>
            <w:noWrap/>
            <w:hideMark/>
          </w:tcPr>
          <w:p w14:paraId="022CAF7C" w14:textId="1C53B34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7.1</w:t>
            </w:r>
          </w:p>
        </w:tc>
        <w:tc>
          <w:tcPr>
            <w:tcW w:w="567" w:type="dxa"/>
            <w:noWrap/>
            <w:hideMark/>
          </w:tcPr>
          <w:p w14:paraId="0754E4D1" w14:textId="0B04E85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8.4</w:t>
            </w:r>
          </w:p>
        </w:tc>
        <w:tc>
          <w:tcPr>
            <w:tcW w:w="567" w:type="dxa"/>
            <w:noWrap/>
            <w:hideMark/>
          </w:tcPr>
          <w:p w14:paraId="5EDAE551" w14:textId="53C27D9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32.7</w:t>
            </w:r>
          </w:p>
        </w:tc>
        <w:tc>
          <w:tcPr>
            <w:tcW w:w="567" w:type="dxa"/>
            <w:noWrap/>
            <w:hideMark/>
          </w:tcPr>
          <w:p w14:paraId="0E9C3886" w14:textId="079A72A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43.5</w:t>
            </w:r>
          </w:p>
        </w:tc>
        <w:tc>
          <w:tcPr>
            <w:tcW w:w="709" w:type="dxa"/>
            <w:noWrap/>
            <w:hideMark/>
          </w:tcPr>
          <w:p w14:paraId="1A312AA6" w14:textId="4593072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58.1</w:t>
            </w:r>
          </w:p>
        </w:tc>
      </w:tr>
      <w:tr w:rsidR="00280A3A" w:rsidRPr="003648E4" w14:paraId="2B63B294" w14:textId="77777777" w:rsidTr="00E8263C">
        <w:trPr>
          <w:trHeight w:val="102"/>
        </w:trPr>
        <w:tc>
          <w:tcPr>
            <w:tcW w:w="1276" w:type="dxa"/>
          </w:tcPr>
          <w:p w14:paraId="3A4DD7B8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597B8B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EE56B33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24E45FD" w14:textId="375C365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67" w:type="dxa"/>
            <w:noWrap/>
            <w:vAlign w:val="center"/>
          </w:tcPr>
          <w:p w14:paraId="6FDFD92B" w14:textId="01530AF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567" w:type="dxa"/>
            <w:noWrap/>
            <w:vAlign w:val="center"/>
          </w:tcPr>
          <w:p w14:paraId="799B33CA" w14:textId="321E702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67" w:type="dxa"/>
            <w:noWrap/>
            <w:vAlign w:val="center"/>
          </w:tcPr>
          <w:p w14:paraId="521EBF3F" w14:textId="17F10E6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67" w:type="dxa"/>
            <w:noWrap/>
            <w:vAlign w:val="center"/>
          </w:tcPr>
          <w:p w14:paraId="009BBF43" w14:textId="417E732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67" w:type="dxa"/>
            <w:noWrap/>
            <w:vAlign w:val="center"/>
          </w:tcPr>
          <w:p w14:paraId="72052BFA" w14:textId="63D0BAC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67" w:type="dxa"/>
            <w:noWrap/>
            <w:vAlign w:val="center"/>
          </w:tcPr>
          <w:p w14:paraId="4B751054" w14:textId="75A300A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67" w:type="dxa"/>
            <w:noWrap/>
            <w:vAlign w:val="center"/>
          </w:tcPr>
          <w:p w14:paraId="65004B24" w14:textId="3C5C96E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vAlign w:val="center"/>
          </w:tcPr>
          <w:p w14:paraId="574FA21B" w14:textId="381BED9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noWrap/>
            <w:vAlign w:val="center"/>
          </w:tcPr>
          <w:p w14:paraId="250AD395" w14:textId="4150B1A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280A3A" w:rsidRPr="003648E4" w14:paraId="71D0747D" w14:textId="77777777" w:rsidTr="00E8263C">
        <w:trPr>
          <w:trHeight w:val="161"/>
        </w:trPr>
        <w:tc>
          <w:tcPr>
            <w:tcW w:w="1276" w:type="dxa"/>
          </w:tcPr>
          <w:p w14:paraId="483B6EC1" w14:textId="0F75E145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38217F61" w14:textId="6908814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3.96</w:t>
            </w:r>
          </w:p>
        </w:tc>
        <w:tc>
          <w:tcPr>
            <w:tcW w:w="850" w:type="dxa"/>
            <w:noWrap/>
            <w:hideMark/>
          </w:tcPr>
          <w:p w14:paraId="68F5F8D7" w14:textId="54DC424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F584EE2" w14:textId="4A5DEA2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D71AD4" w14:textId="3017865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C2D11FB" w14:textId="74618A0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817914B" w14:textId="51741D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2DAC2E" w14:textId="534D018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2335AEC" w14:textId="4AA36B8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733CD1A" w14:textId="5963AEB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502F39" w14:textId="00DCE5F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67" w:type="dxa"/>
            <w:noWrap/>
            <w:hideMark/>
          </w:tcPr>
          <w:p w14:paraId="643049D7" w14:textId="5E5552E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noWrap/>
            <w:hideMark/>
          </w:tcPr>
          <w:p w14:paraId="2B8D966C" w14:textId="3C2D76A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.7</w:t>
            </w:r>
          </w:p>
        </w:tc>
      </w:tr>
      <w:tr w:rsidR="00280A3A" w:rsidRPr="003648E4" w14:paraId="19E3109E" w14:textId="77777777" w:rsidTr="00E8263C">
        <w:trPr>
          <w:trHeight w:val="223"/>
        </w:trPr>
        <w:tc>
          <w:tcPr>
            <w:tcW w:w="1276" w:type="dxa"/>
          </w:tcPr>
          <w:p w14:paraId="5A7A1A3D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4D78EB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C249DBF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33C48214" w14:textId="542AFE5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67" w:type="dxa"/>
            <w:noWrap/>
            <w:vAlign w:val="center"/>
          </w:tcPr>
          <w:p w14:paraId="14BEFD01" w14:textId="3F068C7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567" w:type="dxa"/>
            <w:noWrap/>
            <w:vAlign w:val="center"/>
          </w:tcPr>
          <w:p w14:paraId="7DFCCAA1" w14:textId="3128F22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67" w:type="dxa"/>
            <w:noWrap/>
            <w:vAlign w:val="center"/>
          </w:tcPr>
          <w:p w14:paraId="65F67653" w14:textId="138D8A0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67" w:type="dxa"/>
            <w:noWrap/>
            <w:vAlign w:val="center"/>
          </w:tcPr>
          <w:p w14:paraId="3B264750" w14:textId="4D63B3E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67" w:type="dxa"/>
            <w:noWrap/>
            <w:vAlign w:val="center"/>
          </w:tcPr>
          <w:p w14:paraId="468A96E3" w14:textId="4ED744E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67" w:type="dxa"/>
            <w:noWrap/>
            <w:vAlign w:val="center"/>
          </w:tcPr>
          <w:p w14:paraId="4DCB5F9A" w14:textId="0137416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67" w:type="dxa"/>
            <w:noWrap/>
            <w:vAlign w:val="center"/>
          </w:tcPr>
          <w:p w14:paraId="0E1F6852" w14:textId="669AB7C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vAlign w:val="center"/>
          </w:tcPr>
          <w:p w14:paraId="65F1CF4E" w14:textId="7AC3E9C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noWrap/>
            <w:vAlign w:val="center"/>
          </w:tcPr>
          <w:p w14:paraId="08AAC20D" w14:textId="0EC5928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280A3A" w:rsidRPr="003648E4" w14:paraId="65DDF5CC" w14:textId="77777777" w:rsidTr="00E8263C">
        <w:trPr>
          <w:trHeight w:val="171"/>
        </w:trPr>
        <w:tc>
          <w:tcPr>
            <w:tcW w:w="1276" w:type="dxa"/>
          </w:tcPr>
          <w:p w14:paraId="57A0589C" w14:textId="3B35906E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117FAD8E" w14:textId="497BC7E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3.96</w:t>
            </w:r>
          </w:p>
        </w:tc>
        <w:tc>
          <w:tcPr>
            <w:tcW w:w="850" w:type="dxa"/>
            <w:noWrap/>
            <w:hideMark/>
          </w:tcPr>
          <w:p w14:paraId="783E0D0E" w14:textId="6BD44ED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F87C46C" w14:textId="219CF0D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876AA2" w14:textId="0AA1AFC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128504" w14:textId="0488049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585E530" w14:textId="4E00A51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B62A24" w14:textId="5FC302A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7BA0C4" w14:textId="3639154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8D33214" w14:textId="615788B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350FEB" w14:textId="557CE1D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3B07E5E" w14:textId="6FC0BF6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ECA760" w14:textId="665868A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15F0770C" w14:textId="77777777" w:rsidTr="00E8263C">
        <w:trPr>
          <w:trHeight w:val="171"/>
        </w:trPr>
        <w:tc>
          <w:tcPr>
            <w:tcW w:w="1276" w:type="dxa"/>
          </w:tcPr>
          <w:p w14:paraId="35D6A1F9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10A50D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798A429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5DE9AD3" w14:textId="5070E81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67" w:type="dxa"/>
            <w:noWrap/>
            <w:vAlign w:val="center"/>
          </w:tcPr>
          <w:p w14:paraId="07E67A01" w14:textId="7EFE1A3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567" w:type="dxa"/>
            <w:noWrap/>
            <w:vAlign w:val="center"/>
          </w:tcPr>
          <w:p w14:paraId="2FE33AAD" w14:textId="45564D1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67" w:type="dxa"/>
            <w:noWrap/>
            <w:vAlign w:val="center"/>
          </w:tcPr>
          <w:p w14:paraId="3B4ECF2C" w14:textId="7BBFDD5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67" w:type="dxa"/>
            <w:noWrap/>
            <w:vAlign w:val="center"/>
          </w:tcPr>
          <w:p w14:paraId="596E9A08" w14:textId="6C472F7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67" w:type="dxa"/>
            <w:noWrap/>
            <w:vAlign w:val="center"/>
          </w:tcPr>
          <w:p w14:paraId="031816F3" w14:textId="532B935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67" w:type="dxa"/>
            <w:noWrap/>
            <w:vAlign w:val="center"/>
          </w:tcPr>
          <w:p w14:paraId="4E352D49" w14:textId="7A9FD0B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67" w:type="dxa"/>
            <w:noWrap/>
            <w:vAlign w:val="center"/>
          </w:tcPr>
          <w:p w14:paraId="69172E86" w14:textId="0B287AE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67" w:type="dxa"/>
            <w:noWrap/>
            <w:vAlign w:val="center"/>
          </w:tcPr>
          <w:p w14:paraId="3960B5D4" w14:textId="47A04F2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noWrap/>
            <w:vAlign w:val="center"/>
          </w:tcPr>
          <w:p w14:paraId="4E2C561D" w14:textId="4CEB545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280A3A" w:rsidRPr="003648E4" w14:paraId="66D4D6E9" w14:textId="77777777" w:rsidTr="00E8263C">
        <w:trPr>
          <w:trHeight w:val="161"/>
        </w:trPr>
        <w:tc>
          <w:tcPr>
            <w:tcW w:w="1276" w:type="dxa"/>
          </w:tcPr>
          <w:p w14:paraId="30775E18" w14:textId="145A47A1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76" w:type="dxa"/>
          </w:tcPr>
          <w:p w14:paraId="155EF2F4" w14:textId="0BD79CE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4.91</w:t>
            </w:r>
          </w:p>
        </w:tc>
        <w:tc>
          <w:tcPr>
            <w:tcW w:w="850" w:type="dxa"/>
            <w:noWrap/>
            <w:hideMark/>
          </w:tcPr>
          <w:p w14:paraId="15605A01" w14:textId="46B23E4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C69A04C" w14:textId="4AC63198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B374578" w14:textId="5600DA8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70FFD5" w14:textId="21DE1B7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13764F" w14:textId="4D10A8E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9AE65B3" w14:textId="4EDD832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2807C4A" w14:textId="050D2AB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62CEAE5" w14:textId="519CC2E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3BF5AA" w14:textId="3AB5F7A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4C1D27" w14:textId="2F4E18A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0722F6" w14:textId="2FCB8032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2E2D17E6" w14:textId="77777777" w:rsidTr="00E8263C">
        <w:trPr>
          <w:trHeight w:val="161"/>
        </w:trPr>
        <w:tc>
          <w:tcPr>
            <w:tcW w:w="1276" w:type="dxa"/>
          </w:tcPr>
          <w:p w14:paraId="191172FC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74DC9A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73FDC7C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7FA410A" w14:textId="3A1BF7C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567" w:type="dxa"/>
            <w:noWrap/>
            <w:vAlign w:val="center"/>
          </w:tcPr>
          <w:p w14:paraId="269DD4C2" w14:textId="76E76F7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567" w:type="dxa"/>
            <w:noWrap/>
            <w:vAlign w:val="center"/>
          </w:tcPr>
          <w:p w14:paraId="0FF7CBD4" w14:textId="7C67FB9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567" w:type="dxa"/>
            <w:noWrap/>
            <w:vAlign w:val="center"/>
          </w:tcPr>
          <w:p w14:paraId="30534415" w14:textId="1CD916F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67" w:type="dxa"/>
            <w:noWrap/>
            <w:vAlign w:val="center"/>
          </w:tcPr>
          <w:p w14:paraId="056798B9" w14:textId="612D500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67" w:type="dxa"/>
            <w:noWrap/>
            <w:vAlign w:val="center"/>
          </w:tcPr>
          <w:p w14:paraId="725AA26F" w14:textId="541FBF9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67" w:type="dxa"/>
            <w:noWrap/>
            <w:vAlign w:val="center"/>
          </w:tcPr>
          <w:p w14:paraId="1A166321" w14:textId="5BFF954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567" w:type="dxa"/>
            <w:noWrap/>
            <w:vAlign w:val="center"/>
          </w:tcPr>
          <w:p w14:paraId="67E5A48E" w14:textId="6FFDA67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567" w:type="dxa"/>
            <w:noWrap/>
            <w:vAlign w:val="center"/>
          </w:tcPr>
          <w:p w14:paraId="6FE6C4EF" w14:textId="218256D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09" w:type="dxa"/>
            <w:noWrap/>
            <w:vAlign w:val="center"/>
          </w:tcPr>
          <w:p w14:paraId="031DED81" w14:textId="00C9F6E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</w:tr>
      <w:tr w:rsidR="00280A3A" w:rsidRPr="003648E4" w14:paraId="646758FC" w14:textId="77777777" w:rsidTr="00E8263C">
        <w:trPr>
          <w:trHeight w:val="81"/>
        </w:trPr>
        <w:tc>
          <w:tcPr>
            <w:tcW w:w="1276" w:type="dxa"/>
          </w:tcPr>
          <w:p w14:paraId="31B91107" w14:textId="4670F11F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</w:tcPr>
          <w:p w14:paraId="39AF8D4C" w14:textId="07C93FA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4.91</w:t>
            </w:r>
          </w:p>
        </w:tc>
        <w:tc>
          <w:tcPr>
            <w:tcW w:w="850" w:type="dxa"/>
            <w:noWrap/>
            <w:hideMark/>
          </w:tcPr>
          <w:p w14:paraId="1E60788E" w14:textId="5683444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5FDB42D" w14:textId="31F6375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F62553" w14:textId="686DEEE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E02A81D" w14:textId="429BE02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6F81489" w14:textId="5FD79DC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638A7DB" w14:textId="0FB314A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68C5F76" w14:textId="0773DB1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2372914" w14:textId="2A9086E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92FBDBA" w14:textId="13A3B4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78E8421" w14:textId="10B64F1C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6FADB1" w14:textId="1CF4308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0021F783" w14:textId="77777777" w:rsidTr="00E8263C">
        <w:trPr>
          <w:trHeight w:val="77"/>
        </w:trPr>
        <w:tc>
          <w:tcPr>
            <w:tcW w:w="1276" w:type="dxa"/>
          </w:tcPr>
          <w:p w14:paraId="501B6B3F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EE2C0C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A1CB23C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79EE7485" w14:textId="09169EC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567" w:type="dxa"/>
            <w:noWrap/>
            <w:vAlign w:val="center"/>
          </w:tcPr>
          <w:p w14:paraId="4BF91285" w14:textId="1529AB4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567" w:type="dxa"/>
            <w:noWrap/>
            <w:vAlign w:val="center"/>
          </w:tcPr>
          <w:p w14:paraId="2D484A11" w14:textId="4190FEE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567" w:type="dxa"/>
            <w:noWrap/>
            <w:vAlign w:val="center"/>
          </w:tcPr>
          <w:p w14:paraId="494E282C" w14:textId="6645A74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67" w:type="dxa"/>
            <w:noWrap/>
            <w:vAlign w:val="center"/>
          </w:tcPr>
          <w:p w14:paraId="5667EA16" w14:textId="234CF90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67" w:type="dxa"/>
            <w:noWrap/>
            <w:vAlign w:val="center"/>
          </w:tcPr>
          <w:p w14:paraId="6B8C407B" w14:textId="6F3AFA9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67" w:type="dxa"/>
            <w:noWrap/>
            <w:vAlign w:val="center"/>
          </w:tcPr>
          <w:p w14:paraId="7E929D80" w14:textId="27CF4C4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567" w:type="dxa"/>
            <w:noWrap/>
            <w:vAlign w:val="center"/>
          </w:tcPr>
          <w:p w14:paraId="59B12A37" w14:textId="0E7F6F7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567" w:type="dxa"/>
            <w:noWrap/>
            <w:vAlign w:val="center"/>
          </w:tcPr>
          <w:p w14:paraId="7CAD5D6A" w14:textId="241460A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09" w:type="dxa"/>
            <w:noWrap/>
            <w:vAlign w:val="center"/>
          </w:tcPr>
          <w:p w14:paraId="21E598C1" w14:textId="16CE23B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8.8</w:t>
            </w:r>
          </w:p>
        </w:tc>
      </w:tr>
      <w:tr w:rsidR="00280A3A" w:rsidRPr="003648E4" w14:paraId="57A22526" w14:textId="77777777" w:rsidTr="00E8263C">
        <w:trPr>
          <w:trHeight w:val="77"/>
        </w:trPr>
        <w:tc>
          <w:tcPr>
            <w:tcW w:w="1276" w:type="dxa"/>
          </w:tcPr>
          <w:p w14:paraId="5758C89B" w14:textId="29E2CC8A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276" w:type="dxa"/>
          </w:tcPr>
          <w:p w14:paraId="227C0763" w14:textId="7305139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87.74</w:t>
            </w:r>
          </w:p>
        </w:tc>
        <w:tc>
          <w:tcPr>
            <w:tcW w:w="850" w:type="dxa"/>
            <w:noWrap/>
            <w:hideMark/>
          </w:tcPr>
          <w:p w14:paraId="48D1C9AC" w14:textId="6DC95BE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33329FA1" w14:textId="321DE6B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822BCA7" w14:textId="68DBFDF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7AC325A" w14:textId="5A55F68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147ED0" w14:textId="4C69C3B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151BC6A" w14:textId="1C9CEA6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7B619F4" w14:textId="0B71287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0E91C3" w14:textId="360154D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9FAC3CC" w14:textId="5F891C6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3660C6" w14:textId="62A13E74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2B427A" w14:textId="332C5F5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36FE14BA" w14:textId="77777777" w:rsidTr="00E8263C">
        <w:trPr>
          <w:trHeight w:val="132"/>
        </w:trPr>
        <w:tc>
          <w:tcPr>
            <w:tcW w:w="1276" w:type="dxa"/>
          </w:tcPr>
          <w:p w14:paraId="5B84B9D9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DA9519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5969CB4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4E0656D8" w14:textId="44A2E34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567" w:type="dxa"/>
            <w:noWrap/>
            <w:vAlign w:val="center"/>
          </w:tcPr>
          <w:p w14:paraId="643E71CF" w14:textId="4F88C63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567" w:type="dxa"/>
            <w:noWrap/>
            <w:vAlign w:val="center"/>
          </w:tcPr>
          <w:p w14:paraId="4AA10E21" w14:textId="1735E98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67" w:type="dxa"/>
            <w:noWrap/>
            <w:vAlign w:val="center"/>
          </w:tcPr>
          <w:p w14:paraId="1FA7F277" w14:textId="53DED7C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567" w:type="dxa"/>
            <w:noWrap/>
            <w:vAlign w:val="center"/>
          </w:tcPr>
          <w:p w14:paraId="090D76FB" w14:textId="143712C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567" w:type="dxa"/>
            <w:noWrap/>
            <w:vAlign w:val="center"/>
          </w:tcPr>
          <w:p w14:paraId="649A340D" w14:textId="3761A0A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67" w:type="dxa"/>
            <w:noWrap/>
            <w:vAlign w:val="center"/>
          </w:tcPr>
          <w:p w14:paraId="0ACBD1C2" w14:textId="61F52B00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567" w:type="dxa"/>
            <w:noWrap/>
            <w:vAlign w:val="center"/>
          </w:tcPr>
          <w:p w14:paraId="483ABCB1" w14:textId="5606A4E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67" w:type="dxa"/>
            <w:noWrap/>
            <w:vAlign w:val="center"/>
          </w:tcPr>
          <w:p w14:paraId="1065BB81" w14:textId="36200AEF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709" w:type="dxa"/>
            <w:noWrap/>
            <w:vAlign w:val="center"/>
          </w:tcPr>
          <w:p w14:paraId="29D6F83D" w14:textId="50A8724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5.6</w:t>
            </w:r>
          </w:p>
        </w:tc>
      </w:tr>
      <w:tr w:rsidR="00280A3A" w:rsidRPr="003648E4" w14:paraId="7DF41975" w14:textId="77777777" w:rsidTr="00E8263C">
        <w:trPr>
          <w:trHeight w:val="77"/>
        </w:trPr>
        <w:tc>
          <w:tcPr>
            <w:tcW w:w="1276" w:type="dxa"/>
          </w:tcPr>
          <w:p w14:paraId="299CD9D3" w14:textId="44B739E3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276" w:type="dxa"/>
          </w:tcPr>
          <w:p w14:paraId="691AB80C" w14:textId="31FDD23F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92.45</w:t>
            </w:r>
          </w:p>
        </w:tc>
        <w:tc>
          <w:tcPr>
            <w:tcW w:w="850" w:type="dxa"/>
            <w:noWrap/>
            <w:hideMark/>
          </w:tcPr>
          <w:p w14:paraId="537F90F2" w14:textId="140A2FD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5FE868BC" w14:textId="51879BC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06D673" w14:textId="6B7C374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5DF809" w14:textId="0737258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01274B" w14:textId="3FA4595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A4D40A9" w14:textId="14D02EE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B67A1F" w14:textId="07E32E5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377D239" w14:textId="2AFF43C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C8C22E" w14:textId="2A695AF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ECE20A6" w14:textId="167DD32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C75426" w14:textId="563F6FF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37AAE5C8" w14:textId="77777777" w:rsidTr="00E8263C">
        <w:trPr>
          <w:trHeight w:val="111"/>
        </w:trPr>
        <w:tc>
          <w:tcPr>
            <w:tcW w:w="1276" w:type="dxa"/>
          </w:tcPr>
          <w:p w14:paraId="48D734E9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315B646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2FE56EC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22597E1F" w14:textId="6C9F6A1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567" w:type="dxa"/>
            <w:noWrap/>
            <w:vAlign w:val="center"/>
          </w:tcPr>
          <w:p w14:paraId="5E482255" w14:textId="5F37B5B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567" w:type="dxa"/>
            <w:noWrap/>
            <w:vAlign w:val="center"/>
          </w:tcPr>
          <w:p w14:paraId="105A0421" w14:textId="6AD15AFD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567" w:type="dxa"/>
            <w:noWrap/>
            <w:vAlign w:val="center"/>
          </w:tcPr>
          <w:p w14:paraId="685D1305" w14:textId="1D85A8A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567" w:type="dxa"/>
            <w:noWrap/>
            <w:vAlign w:val="center"/>
          </w:tcPr>
          <w:p w14:paraId="55AF8706" w14:textId="410EBD2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567" w:type="dxa"/>
            <w:noWrap/>
            <w:vAlign w:val="center"/>
          </w:tcPr>
          <w:p w14:paraId="49DBD3B6" w14:textId="16E7D2B6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567" w:type="dxa"/>
            <w:noWrap/>
            <w:vAlign w:val="center"/>
          </w:tcPr>
          <w:p w14:paraId="1155C17D" w14:textId="3B3F06C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567" w:type="dxa"/>
            <w:noWrap/>
            <w:vAlign w:val="center"/>
          </w:tcPr>
          <w:p w14:paraId="21ECA01E" w14:textId="42C7EE0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567" w:type="dxa"/>
            <w:noWrap/>
            <w:vAlign w:val="center"/>
          </w:tcPr>
          <w:p w14:paraId="0DC77239" w14:textId="3A4444F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709" w:type="dxa"/>
            <w:noWrap/>
            <w:vAlign w:val="center"/>
          </w:tcPr>
          <w:p w14:paraId="3775A796" w14:textId="4EB16E6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90.7</w:t>
            </w:r>
          </w:p>
        </w:tc>
      </w:tr>
      <w:tr w:rsidR="00280A3A" w:rsidRPr="003648E4" w14:paraId="3FA38598" w14:textId="77777777" w:rsidTr="00E8263C">
        <w:trPr>
          <w:trHeight w:val="194"/>
        </w:trPr>
        <w:tc>
          <w:tcPr>
            <w:tcW w:w="1276" w:type="dxa"/>
          </w:tcPr>
          <w:p w14:paraId="710B881E" w14:textId="1CD09514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1276" w:type="dxa"/>
          </w:tcPr>
          <w:p w14:paraId="26839DAE" w14:textId="0E50E33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99.06</w:t>
            </w:r>
          </w:p>
        </w:tc>
        <w:tc>
          <w:tcPr>
            <w:tcW w:w="850" w:type="dxa"/>
            <w:noWrap/>
            <w:hideMark/>
          </w:tcPr>
          <w:p w14:paraId="3D24D62D" w14:textId="5F59E50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709" w:type="dxa"/>
            <w:noWrap/>
            <w:hideMark/>
          </w:tcPr>
          <w:p w14:paraId="49395C41" w14:textId="0C77C96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89516A2" w14:textId="7823D56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9229B4" w14:textId="38B8FDC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56CAF6" w14:textId="2385A53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0B520C5" w14:textId="5CA0A5A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FB72ADC" w14:textId="028602E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F43F84" w14:textId="648092DD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35A610" w14:textId="123A015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3077FF" w14:textId="02AE88B3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C7856B7" w14:textId="43F8DAB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13390EF5" w14:textId="77777777" w:rsidTr="00E8263C">
        <w:trPr>
          <w:trHeight w:val="103"/>
        </w:trPr>
        <w:tc>
          <w:tcPr>
            <w:tcW w:w="1276" w:type="dxa"/>
          </w:tcPr>
          <w:p w14:paraId="5E4CF836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DB2A46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7F1A687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0C8E86DA" w14:textId="422BA76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567" w:type="dxa"/>
            <w:noWrap/>
            <w:vAlign w:val="center"/>
          </w:tcPr>
          <w:p w14:paraId="52D80BC5" w14:textId="54C3052B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567" w:type="dxa"/>
            <w:noWrap/>
            <w:vAlign w:val="center"/>
          </w:tcPr>
          <w:p w14:paraId="454875B5" w14:textId="0FCAFB4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567" w:type="dxa"/>
            <w:noWrap/>
            <w:vAlign w:val="center"/>
          </w:tcPr>
          <w:p w14:paraId="07D8853D" w14:textId="7D0242C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67" w:type="dxa"/>
            <w:noWrap/>
            <w:vAlign w:val="center"/>
          </w:tcPr>
          <w:p w14:paraId="187C1887" w14:textId="70692AF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567" w:type="dxa"/>
            <w:noWrap/>
            <w:vAlign w:val="center"/>
          </w:tcPr>
          <w:p w14:paraId="6BC5C2B0" w14:textId="40F855B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67" w:type="dxa"/>
            <w:noWrap/>
            <w:vAlign w:val="center"/>
          </w:tcPr>
          <w:p w14:paraId="1CCADD5D" w14:textId="6066137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567" w:type="dxa"/>
            <w:noWrap/>
            <w:vAlign w:val="center"/>
          </w:tcPr>
          <w:p w14:paraId="2D9B0331" w14:textId="3CDC5C6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567" w:type="dxa"/>
            <w:noWrap/>
            <w:vAlign w:val="center"/>
          </w:tcPr>
          <w:p w14:paraId="2ED63070" w14:textId="33C75314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709" w:type="dxa"/>
            <w:noWrap/>
            <w:vAlign w:val="center"/>
          </w:tcPr>
          <w:p w14:paraId="6A0D1705" w14:textId="03F5BE55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4.7</w:t>
            </w:r>
          </w:p>
        </w:tc>
      </w:tr>
      <w:tr w:rsidR="00280A3A" w:rsidRPr="003648E4" w14:paraId="712063B8" w14:textId="77777777" w:rsidTr="00E8263C">
        <w:trPr>
          <w:trHeight w:val="128"/>
        </w:trPr>
        <w:tc>
          <w:tcPr>
            <w:tcW w:w="1276" w:type="dxa"/>
          </w:tcPr>
          <w:p w14:paraId="46992F48" w14:textId="06C2CC21" w:rsidR="00280A3A" w:rsidRPr="003648E4" w:rsidRDefault="00280A3A" w:rsidP="00014506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648E4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76" w:type="dxa"/>
          </w:tcPr>
          <w:p w14:paraId="48897A73" w14:textId="647AFDFB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bCs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0" w:type="dxa"/>
            <w:noWrap/>
            <w:hideMark/>
          </w:tcPr>
          <w:p w14:paraId="2BC30366" w14:textId="7004853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709" w:type="dxa"/>
            <w:noWrap/>
            <w:hideMark/>
          </w:tcPr>
          <w:p w14:paraId="736634CC" w14:textId="2C38E8F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30460A9" w14:textId="5CF22ED9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FCF242" w14:textId="4F5E5465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E6B708" w14:textId="3FE6CF20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9085458" w14:textId="13C916A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F9894C8" w14:textId="57AB7AE6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B9063D7" w14:textId="7A62792E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D532F3C" w14:textId="78ADE351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B47DBA7" w14:textId="2DB9371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C25AC1" w14:textId="149AAD3A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  <w:r w:rsidRPr="003648E4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80A3A" w:rsidRPr="003648E4" w14:paraId="01A30C79" w14:textId="77777777" w:rsidTr="00E8263C">
        <w:trPr>
          <w:trHeight w:val="128"/>
        </w:trPr>
        <w:tc>
          <w:tcPr>
            <w:tcW w:w="1276" w:type="dxa"/>
          </w:tcPr>
          <w:p w14:paraId="4020F934" w14:textId="77777777" w:rsidR="00280A3A" w:rsidRPr="003648E4" w:rsidRDefault="00280A3A" w:rsidP="00014506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05056C" w14:textId="77777777" w:rsidR="00280A3A" w:rsidRPr="003648E4" w:rsidRDefault="00280A3A" w:rsidP="00014506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7ADEFA6" w14:textId="77777777" w:rsidR="00280A3A" w:rsidRPr="003648E4" w:rsidRDefault="00280A3A" w:rsidP="000145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</w:tcPr>
          <w:p w14:paraId="66CFB754" w14:textId="12FDBD9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567" w:type="dxa"/>
            <w:noWrap/>
            <w:vAlign w:val="center"/>
          </w:tcPr>
          <w:p w14:paraId="49B8ED4D" w14:textId="1391C4D9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567" w:type="dxa"/>
            <w:noWrap/>
            <w:vAlign w:val="center"/>
          </w:tcPr>
          <w:p w14:paraId="5674905E" w14:textId="6BBA194E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567" w:type="dxa"/>
            <w:noWrap/>
            <w:vAlign w:val="center"/>
          </w:tcPr>
          <w:p w14:paraId="50D3477B" w14:textId="394B64AA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567" w:type="dxa"/>
            <w:noWrap/>
            <w:vAlign w:val="center"/>
          </w:tcPr>
          <w:p w14:paraId="546A11A6" w14:textId="69C645FC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567" w:type="dxa"/>
            <w:noWrap/>
            <w:vAlign w:val="center"/>
          </w:tcPr>
          <w:p w14:paraId="0433F097" w14:textId="6AF66047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567" w:type="dxa"/>
            <w:noWrap/>
            <w:vAlign w:val="center"/>
          </w:tcPr>
          <w:p w14:paraId="57A177D1" w14:textId="7307F981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567" w:type="dxa"/>
            <w:noWrap/>
            <w:vAlign w:val="center"/>
          </w:tcPr>
          <w:p w14:paraId="687E7825" w14:textId="3CC32883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67" w:type="dxa"/>
            <w:noWrap/>
            <w:vAlign w:val="center"/>
          </w:tcPr>
          <w:p w14:paraId="56D420DF" w14:textId="6AFF7858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709" w:type="dxa"/>
            <w:noWrap/>
            <w:vAlign w:val="center"/>
          </w:tcPr>
          <w:p w14:paraId="22FDE767" w14:textId="7BA50002" w:rsidR="00280A3A" w:rsidRPr="003648E4" w:rsidRDefault="00280A3A" w:rsidP="0001450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648E4">
              <w:rPr>
                <w:b/>
                <w:bCs/>
                <w:color w:val="000000"/>
                <w:sz w:val="18"/>
                <w:szCs w:val="18"/>
              </w:rPr>
              <w:t>83.9</w:t>
            </w:r>
          </w:p>
        </w:tc>
      </w:tr>
    </w:tbl>
    <w:p w14:paraId="5C202220" w14:textId="49ED4830" w:rsidR="002049A8" w:rsidRPr="00886E3D" w:rsidRDefault="009A2290" w:rsidP="00EA2BBB">
      <w:pPr>
        <w:spacing w:after="0" w:line="48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lastRenderedPageBreak/>
        <w:t>Table A8</w:t>
      </w:r>
      <w:r w:rsidR="002049A8" w:rsidRPr="00886E3D">
        <w:rPr>
          <w:rFonts w:cs="Times New Roman"/>
          <w:b/>
          <w:sz w:val="18"/>
          <w:szCs w:val="18"/>
        </w:rPr>
        <w:t xml:space="preserve">: </w:t>
      </w:r>
      <w:proofErr w:type="spellStart"/>
      <w:r w:rsidR="002049A8" w:rsidRPr="00886E3D">
        <w:rPr>
          <w:rFonts w:cs="Times New Roman"/>
          <w:bCs/>
          <w:sz w:val="18"/>
          <w:szCs w:val="18"/>
        </w:rPr>
        <w:t>Fosfomycin</w:t>
      </w:r>
      <w:proofErr w:type="spellEnd"/>
      <w:r w:rsidR="002049A8" w:rsidRPr="00886E3D">
        <w:rPr>
          <w:rFonts w:cs="Times New Roman"/>
          <w:bCs/>
          <w:sz w:val="18"/>
          <w:szCs w:val="18"/>
        </w:rPr>
        <w:t xml:space="preserve"> trometamol </w:t>
      </w:r>
      <w:r w:rsidR="00532340" w:rsidRPr="00886E3D">
        <w:rPr>
          <w:rFonts w:cs="Times New Roman"/>
          <w:bCs/>
          <w:sz w:val="18"/>
          <w:szCs w:val="18"/>
        </w:rPr>
        <w:t>simulations</w:t>
      </w:r>
      <w:r w:rsidR="003079CB">
        <w:rPr>
          <w:rFonts w:cs="Times New Roman"/>
          <w:bCs/>
          <w:sz w:val="18"/>
          <w:szCs w:val="18"/>
        </w:rPr>
        <w:t>:</w:t>
      </w:r>
      <w:r w:rsidR="00532340" w:rsidRPr="00886E3D">
        <w:rPr>
          <w:rFonts w:cs="Times New Roman"/>
          <w:bCs/>
          <w:sz w:val="18"/>
          <w:szCs w:val="18"/>
        </w:rPr>
        <w:t xml:space="preserve"> </w:t>
      </w:r>
      <w:r w:rsidR="002049A8" w:rsidRPr="00886E3D">
        <w:rPr>
          <w:rFonts w:cs="Times New Roman"/>
          <w:bCs/>
          <w:sz w:val="18"/>
          <w:szCs w:val="18"/>
        </w:rPr>
        <w:t>PTA</w:t>
      </w:r>
      <w:r w:rsidR="003079CB">
        <w:rPr>
          <w:rFonts w:cs="Times New Roman"/>
          <w:bCs/>
          <w:sz w:val="18"/>
          <w:szCs w:val="18"/>
        </w:rPr>
        <w:t xml:space="preserve"> and CFR (</w:t>
      </w:r>
      <w:r w:rsidR="003079CB" w:rsidRPr="003079CB">
        <w:rPr>
          <w:rFonts w:cs="Times New Roman"/>
          <w:b/>
          <w:sz w:val="18"/>
          <w:szCs w:val="18"/>
        </w:rPr>
        <w:t>bold text</w:t>
      </w:r>
      <w:r w:rsidR="003079CB">
        <w:rPr>
          <w:rFonts w:cs="Times New Roman"/>
          <w:bCs/>
          <w:sz w:val="18"/>
          <w:szCs w:val="18"/>
        </w:rPr>
        <w:t>)</w:t>
      </w:r>
      <w:r w:rsidR="002049A8" w:rsidRPr="00886E3D">
        <w:rPr>
          <w:rFonts w:cs="Times New Roman"/>
          <w:bCs/>
          <w:sz w:val="18"/>
          <w:szCs w:val="18"/>
        </w:rPr>
        <w:t xml:space="preserve"> results, administration once </w:t>
      </w:r>
      <w:r w:rsidR="00E24139" w:rsidRPr="00886E3D">
        <w:rPr>
          <w:rFonts w:cs="Times New Roman"/>
          <w:bCs/>
          <w:sz w:val="18"/>
          <w:szCs w:val="18"/>
        </w:rPr>
        <w:t>every twenty-four</w:t>
      </w:r>
      <w:r w:rsidR="002049A8" w:rsidRPr="00886E3D">
        <w:rPr>
          <w:rFonts w:cs="Times New Roman"/>
          <w:bCs/>
          <w:sz w:val="18"/>
          <w:szCs w:val="18"/>
        </w:rPr>
        <w:t xml:space="preserve"> hours</w:t>
      </w:r>
      <w:r w:rsidR="002049A8" w:rsidRPr="00886E3D">
        <w:rPr>
          <w:rFonts w:cs="Times New Roman"/>
          <w:b/>
          <w:sz w:val="18"/>
          <w:szCs w:val="18"/>
        </w:rPr>
        <w:t xml:space="preserve"> </w:t>
      </w:r>
    </w:p>
    <w:tbl>
      <w:tblPr>
        <w:tblStyle w:val="TableGrid"/>
        <w:tblW w:w="105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1559"/>
        <w:gridCol w:w="1554"/>
        <w:gridCol w:w="714"/>
        <w:gridCol w:w="567"/>
        <w:gridCol w:w="581"/>
        <w:gridCol w:w="581"/>
        <w:gridCol w:w="581"/>
        <w:gridCol w:w="581"/>
        <w:gridCol w:w="581"/>
        <w:gridCol w:w="581"/>
        <w:gridCol w:w="581"/>
        <w:gridCol w:w="581"/>
        <w:gridCol w:w="597"/>
        <w:gridCol w:w="671"/>
      </w:tblGrid>
      <w:tr w:rsidR="00FE0876" w:rsidRPr="00DB5AA1" w14:paraId="0E1386AA" w14:textId="309A0DA4" w:rsidTr="00FE0876">
        <w:trPr>
          <w:trHeight w:val="353"/>
        </w:trPr>
        <w:tc>
          <w:tcPr>
            <w:tcW w:w="250" w:type="dxa"/>
            <w:shd w:val="clear" w:color="auto" w:fill="D9D9D9" w:themeFill="background1" w:themeFillShade="D9"/>
            <w:noWrap/>
            <w:hideMark/>
          </w:tcPr>
          <w:p w14:paraId="6A831C0A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2D7997B" w14:textId="0FAEB81B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Proportion o</w:t>
            </w:r>
            <w:r w:rsidR="007C512D">
              <w:rPr>
                <w:rFonts w:cs="Times New Roman"/>
                <w:b/>
                <w:sz w:val="18"/>
                <w:szCs w:val="18"/>
              </w:rPr>
              <w:t xml:space="preserve">f Leeds isolates 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(</w:t>
            </w:r>
            <w:r w:rsidR="00EA2BBB">
              <w:rPr>
                <w:rFonts w:cs="Times New Roman"/>
                <w:b/>
                <w:sz w:val="18"/>
                <w:szCs w:val="18"/>
              </w:rPr>
              <w:t>%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6427CD90" w14:textId="3CD99436" w:rsidR="00FE0876" w:rsidRPr="00DB5AA1" w:rsidRDefault="007C512D" w:rsidP="003A711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Cumulative percentage 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(</w:t>
            </w:r>
            <w:r w:rsidR="00EA2BBB">
              <w:rPr>
                <w:rFonts w:cs="Times New Roman"/>
                <w:b/>
                <w:sz w:val="18"/>
                <w:szCs w:val="18"/>
              </w:rPr>
              <w:t>%</w:t>
            </w:r>
            <w:r w:rsidR="00EA2BBB" w:rsidRPr="00886E3D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hideMark/>
          </w:tcPr>
          <w:p w14:paraId="6605EAE5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MIC (mg/L)</w:t>
            </w:r>
          </w:p>
        </w:tc>
        <w:tc>
          <w:tcPr>
            <w:tcW w:w="5812" w:type="dxa"/>
            <w:gridSpan w:val="10"/>
            <w:shd w:val="clear" w:color="auto" w:fill="D9D9D9" w:themeFill="background1" w:themeFillShade="D9"/>
            <w:noWrap/>
            <w:hideMark/>
          </w:tcPr>
          <w:p w14:paraId="601483DC" w14:textId="5FF73CB8" w:rsidR="00FE0876" w:rsidRPr="00DB5AA1" w:rsidRDefault="00FE087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Dose simulated (mg)</w:t>
            </w:r>
          </w:p>
        </w:tc>
        <w:tc>
          <w:tcPr>
            <w:tcW w:w="671" w:type="dxa"/>
            <w:shd w:val="clear" w:color="auto" w:fill="D9D9D9" w:themeFill="background1" w:themeFillShade="D9"/>
          </w:tcPr>
          <w:p w14:paraId="210A13B0" w14:textId="77777777" w:rsidR="00FE0876" w:rsidRPr="00DB5AA1" w:rsidRDefault="00FE0876" w:rsidP="003A711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FE0876" w:rsidRPr="00DB5AA1" w14:paraId="53E20571" w14:textId="1AA208E1" w:rsidTr="007C512D">
        <w:trPr>
          <w:trHeight w:val="229"/>
        </w:trPr>
        <w:tc>
          <w:tcPr>
            <w:tcW w:w="250" w:type="dxa"/>
            <w:shd w:val="clear" w:color="auto" w:fill="D9D9D9" w:themeFill="background1" w:themeFillShade="D9"/>
            <w:noWrap/>
            <w:hideMark/>
          </w:tcPr>
          <w:p w14:paraId="1E21D5EB" w14:textId="01817FB0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31847A7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25819CC0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D9D9D9" w:themeFill="background1" w:themeFillShade="D9"/>
            <w:noWrap/>
            <w:hideMark/>
          </w:tcPr>
          <w:p w14:paraId="7867255F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811B37C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5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4A1F6D32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10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32ACE624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15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2E05B7CA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2C688984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25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41704B38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30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0C027B03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35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5635E97F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4000</w:t>
            </w:r>
          </w:p>
        </w:tc>
        <w:tc>
          <w:tcPr>
            <w:tcW w:w="581" w:type="dxa"/>
            <w:shd w:val="clear" w:color="auto" w:fill="D9D9D9" w:themeFill="background1" w:themeFillShade="D9"/>
            <w:noWrap/>
            <w:hideMark/>
          </w:tcPr>
          <w:p w14:paraId="6D4B8AF2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4500</w:t>
            </w:r>
          </w:p>
        </w:tc>
        <w:tc>
          <w:tcPr>
            <w:tcW w:w="597" w:type="dxa"/>
            <w:shd w:val="clear" w:color="auto" w:fill="D9D9D9" w:themeFill="background1" w:themeFillShade="D9"/>
            <w:noWrap/>
            <w:hideMark/>
          </w:tcPr>
          <w:p w14:paraId="061E4FA4" w14:textId="77777777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5000</w:t>
            </w:r>
          </w:p>
        </w:tc>
        <w:tc>
          <w:tcPr>
            <w:tcW w:w="671" w:type="dxa"/>
            <w:shd w:val="clear" w:color="auto" w:fill="D9D9D9" w:themeFill="background1" w:themeFillShade="D9"/>
          </w:tcPr>
          <w:p w14:paraId="553B4D38" w14:textId="7CD4C39C" w:rsidR="00FE0876" w:rsidRPr="00DB5AA1" w:rsidRDefault="00FE0876" w:rsidP="003A711C">
            <w:pPr>
              <w:rPr>
                <w:rFonts w:cs="Times New Roman"/>
                <w:b/>
                <w:sz w:val="18"/>
                <w:szCs w:val="18"/>
              </w:rPr>
            </w:pPr>
            <w:r w:rsidRPr="00DB5AA1">
              <w:rPr>
                <w:rFonts w:cs="Times New Roman"/>
                <w:b/>
                <w:sz w:val="18"/>
                <w:szCs w:val="18"/>
              </w:rPr>
              <w:t>6000</w:t>
            </w:r>
          </w:p>
        </w:tc>
      </w:tr>
      <w:tr w:rsidR="002543C7" w:rsidRPr="00DB5AA1" w14:paraId="57A89B09" w14:textId="5F0E40FF" w:rsidTr="00014506">
        <w:trPr>
          <w:trHeight w:val="138"/>
        </w:trPr>
        <w:tc>
          <w:tcPr>
            <w:tcW w:w="250" w:type="dxa"/>
            <w:noWrap/>
            <w:hideMark/>
          </w:tcPr>
          <w:p w14:paraId="20F7A91A" w14:textId="77777777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1F173F" w14:textId="77777777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54" w:type="dxa"/>
          </w:tcPr>
          <w:p w14:paraId="3BCBACB2" w14:textId="77777777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4" w:type="dxa"/>
            <w:noWrap/>
            <w:hideMark/>
          </w:tcPr>
          <w:p w14:paraId="0FACF638" w14:textId="77777777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noWrap/>
          </w:tcPr>
          <w:p w14:paraId="796E75BE" w14:textId="0DC91E2B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</w:tcPr>
          <w:p w14:paraId="1DA7EB18" w14:textId="09E0F477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4DF2AEF1" w14:textId="0B52F6D0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722E285E" w14:textId="74BBEE06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6FCF8FAA" w14:textId="2D4A815C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08C74DCB" w14:textId="3F0BEE8F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610020E9" w14:textId="4ED235AC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5CFB8560" w14:textId="2ABD79BD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3838A1F2" w14:textId="675D0ABF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</w:tcPr>
          <w:p w14:paraId="6FA9943B" w14:textId="4CDD61C5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71" w:type="dxa"/>
          </w:tcPr>
          <w:p w14:paraId="40E066CE" w14:textId="198A72A5" w:rsidR="002543C7" w:rsidRPr="00DB5AA1" w:rsidRDefault="002543C7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DB5AA1" w:rsidRPr="00DB5AA1" w14:paraId="2FEE7237" w14:textId="77777777" w:rsidTr="00DB5AA1">
        <w:trPr>
          <w:trHeight w:val="138"/>
        </w:trPr>
        <w:tc>
          <w:tcPr>
            <w:tcW w:w="250" w:type="dxa"/>
            <w:noWrap/>
          </w:tcPr>
          <w:p w14:paraId="5100B58F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420472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6B1468E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49EC97D1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4890BCA" w14:textId="15E31BB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  <w:vAlign w:val="center"/>
          </w:tcPr>
          <w:p w14:paraId="6895F635" w14:textId="416F343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5C134770" w14:textId="7C59E07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AA87B03" w14:textId="5E4014A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5C840E6F" w14:textId="6DE80F5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512AAB30" w14:textId="42A7DB4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CF63BBB" w14:textId="0C87617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3D5E7955" w14:textId="23F1AC9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C618A38" w14:textId="113854A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  <w:vAlign w:val="center"/>
          </w:tcPr>
          <w:p w14:paraId="75006619" w14:textId="5E93C95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1" w:type="dxa"/>
            <w:vAlign w:val="center"/>
          </w:tcPr>
          <w:p w14:paraId="2B59D288" w14:textId="315C104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DB5AA1" w:rsidRPr="00DB5AA1" w14:paraId="60BF2280" w14:textId="7BD4C373" w:rsidTr="00014506">
        <w:trPr>
          <w:trHeight w:val="197"/>
        </w:trPr>
        <w:tc>
          <w:tcPr>
            <w:tcW w:w="250" w:type="dxa"/>
            <w:noWrap/>
            <w:hideMark/>
          </w:tcPr>
          <w:p w14:paraId="7A508EF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8AA79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4" w:type="dxa"/>
          </w:tcPr>
          <w:p w14:paraId="054C8635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4" w:type="dxa"/>
            <w:noWrap/>
            <w:hideMark/>
          </w:tcPr>
          <w:p w14:paraId="63C548D6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567" w:type="dxa"/>
            <w:noWrap/>
          </w:tcPr>
          <w:p w14:paraId="228832AE" w14:textId="779718F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581" w:type="dxa"/>
            <w:noWrap/>
          </w:tcPr>
          <w:p w14:paraId="5E0CF721" w14:textId="160F387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3271967D" w14:textId="08D32F0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4AA709A8" w14:textId="68A7439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052A607B" w14:textId="1E5162E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45C3F81E" w14:textId="47CBAF4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0A1281E6" w14:textId="7161E4E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030E16B8" w14:textId="41F416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4E8A533B" w14:textId="777233B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</w:tcPr>
          <w:p w14:paraId="2BA7D5BB" w14:textId="63FCAF9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71" w:type="dxa"/>
          </w:tcPr>
          <w:p w14:paraId="2C5B1215" w14:textId="6F5CD86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DB5AA1" w:rsidRPr="00DB5AA1" w14:paraId="2C91C026" w14:textId="77777777" w:rsidTr="00DB5AA1">
        <w:trPr>
          <w:trHeight w:val="197"/>
        </w:trPr>
        <w:tc>
          <w:tcPr>
            <w:tcW w:w="250" w:type="dxa"/>
            <w:noWrap/>
          </w:tcPr>
          <w:p w14:paraId="6B7D4DCC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1E8D7C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C26A9FC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0253FD85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B318A0A" w14:textId="1766AC9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  <w:vAlign w:val="center"/>
          </w:tcPr>
          <w:p w14:paraId="6689A0B6" w14:textId="1D6966A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48E75948" w14:textId="4CA0381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E58FFF6" w14:textId="48292EA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7607447" w14:textId="0C2921F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7A59C7FE" w14:textId="6020B58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15A534F" w14:textId="33FAF3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13AD716" w14:textId="69CA212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295A5B95" w14:textId="2450B73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  <w:vAlign w:val="center"/>
          </w:tcPr>
          <w:p w14:paraId="0A782EE3" w14:textId="3246F32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1" w:type="dxa"/>
            <w:vAlign w:val="center"/>
          </w:tcPr>
          <w:p w14:paraId="3FAB6014" w14:textId="0C88526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DB5AA1" w:rsidRPr="00DB5AA1" w14:paraId="5426C1EC" w14:textId="3CD17A7C" w:rsidTr="00014506">
        <w:trPr>
          <w:trHeight w:val="101"/>
        </w:trPr>
        <w:tc>
          <w:tcPr>
            <w:tcW w:w="250" w:type="dxa"/>
            <w:noWrap/>
            <w:hideMark/>
          </w:tcPr>
          <w:p w14:paraId="1F9B71DA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96B7A8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554" w:type="dxa"/>
          </w:tcPr>
          <w:p w14:paraId="1B479D8D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714" w:type="dxa"/>
            <w:noWrap/>
            <w:hideMark/>
          </w:tcPr>
          <w:p w14:paraId="2573F946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125</w:t>
            </w:r>
          </w:p>
        </w:tc>
        <w:tc>
          <w:tcPr>
            <w:tcW w:w="567" w:type="dxa"/>
            <w:noWrap/>
          </w:tcPr>
          <w:p w14:paraId="6D2EBE1B" w14:textId="7AA557D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5.9</w:t>
            </w:r>
          </w:p>
        </w:tc>
        <w:tc>
          <w:tcPr>
            <w:tcW w:w="581" w:type="dxa"/>
            <w:noWrap/>
          </w:tcPr>
          <w:p w14:paraId="353FFD2F" w14:textId="60F6391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2</w:t>
            </w:r>
          </w:p>
        </w:tc>
        <w:tc>
          <w:tcPr>
            <w:tcW w:w="581" w:type="dxa"/>
            <w:noWrap/>
          </w:tcPr>
          <w:p w14:paraId="72E0B2C9" w14:textId="4343FF7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3137CA7F" w14:textId="1AB8E66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44603F2E" w14:textId="4F16F94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3B64A7C5" w14:textId="6C0F192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1F85052A" w14:textId="5397F89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4D23D281" w14:textId="4C09B07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</w:tcPr>
          <w:p w14:paraId="724F8C2E" w14:textId="31F9B81C" w:rsidR="00DB5AA1" w:rsidRPr="00DB5AA1" w:rsidRDefault="00DB5AA1" w:rsidP="0008617D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</w:tcPr>
          <w:p w14:paraId="70C1C16F" w14:textId="6FE8F25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71" w:type="dxa"/>
          </w:tcPr>
          <w:p w14:paraId="4B54AC21" w14:textId="57E6623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DB5AA1" w:rsidRPr="00DB5AA1" w14:paraId="1CC3DAD3" w14:textId="77777777" w:rsidTr="00DB5AA1">
        <w:trPr>
          <w:trHeight w:val="101"/>
        </w:trPr>
        <w:tc>
          <w:tcPr>
            <w:tcW w:w="250" w:type="dxa"/>
            <w:noWrap/>
          </w:tcPr>
          <w:p w14:paraId="0CE65A0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18911C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583E5D1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40146C8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A9341B7" w14:textId="1B7B17C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81" w:type="dxa"/>
            <w:noWrap/>
            <w:vAlign w:val="center"/>
          </w:tcPr>
          <w:p w14:paraId="2E4CF3CE" w14:textId="5C4BBBF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581" w:type="dxa"/>
            <w:noWrap/>
            <w:vAlign w:val="center"/>
          </w:tcPr>
          <w:p w14:paraId="5931F602" w14:textId="04F69D6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CB79233" w14:textId="3E7F53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5970A8CF" w14:textId="56F6E69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5208F7D2" w14:textId="7593A3A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3D181F56" w14:textId="32AF102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6176FD3B" w14:textId="6460404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1" w:type="dxa"/>
            <w:noWrap/>
            <w:vAlign w:val="center"/>
          </w:tcPr>
          <w:p w14:paraId="2CDDBC37" w14:textId="7258BEEA" w:rsidR="00DB5AA1" w:rsidRPr="00DB5AA1" w:rsidRDefault="00DB5AA1" w:rsidP="0008617D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  <w:vAlign w:val="center"/>
          </w:tcPr>
          <w:p w14:paraId="518A6684" w14:textId="1A85B60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1" w:type="dxa"/>
            <w:vAlign w:val="center"/>
          </w:tcPr>
          <w:p w14:paraId="458BBC4E" w14:textId="04D7EC8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DB5AA1" w:rsidRPr="00DB5AA1" w14:paraId="1814B992" w14:textId="0A5C59F7" w:rsidTr="00014506">
        <w:trPr>
          <w:trHeight w:val="161"/>
        </w:trPr>
        <w:tc>
          <w:tcPr>
            <w:tcW w:w="250" w:type="dxa"/>
            <w:noWrap/>
            <w:hideMark/>
          </w:tcPr>
          <w:p w14:paraId="6DEA6BA6" w14:textId="2ABD01B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30B53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554" w:type="dxa"/>
          </w:tcPr>
          <w:p w14:paraId="48A5E1C4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24.30</w:t>
            </w:r>
          </w:p>
        </w:tc>
        <w:tc>
          <w:tcPr>
            <w:tcW w:w="714" w:type="dxa"/>
            <w:noWrap/>
            <w:hideMark/>
          </w:tcPr>
          <w:p w14:paraId="1ED2F8AB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noWrap/>
          </w:tcPr>
          <w:p w14:paraId="1E9A7125" w14:textId="34273E5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2.5</w:t>
            </w:r>
          </w:p>
        </w:tc>
        <w:tc>
          <w:tcPr>
            <w:tcW w:w="581" w:type="dxa"/>
            <w:noWrap/>
          </w:tcPr>
          <w:p w14:paraId="25F354B0" w14:textId="60FA38D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6.2</w:t>
            </w:r>
          </w:p>
        </w:tc>
        <w:tc>
          <w:tcPr>
            <w:tcW w:w="581" w:type="dxa"/>
            <w:noWrap/>
          </w:tcPr>
          <w:p w14:paraId="030498EA" w14:textId="251BDC8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581" w:type="dxa"/>
            <w:noWrap/>
          </w:tcPr>
          <w:p w14:paraId="626B0C97" w14:textId="426BB19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581" w:type="dxa"/>
            <w:noWrap/>
          </w:tcPr>
          <w:p w14:paraId="3FCEF6EB" w14:textId="74AE93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6</w:t>
            </w:r>
          </w:p>
        </w:tc>
        <w:tc>
          <w:tcPr>
            <w:tcW w:w="581" w:type="dxa"/>
            <w:noWrap/>
          </w:tcPr>
          <w:p w14:paraId="01E35BBC" w14:textId="3F6630E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</w:tcPr>
          <w:p w14:paraId="0A42DDEB" w14:textId="082998C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</w:tcPr>
          <w:p w14:paraId="424830B4" w14:textId="2AC2B8A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</w:tcPr>
          <w:p w14:paraId="668139ED" w14:textId="2FF865F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</w:tcPr>
          <w:p w14:paraId="06983422" w14:textId="56A6068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71" w:type="dxa"/>
          </w:tcPr>
          <w:p w14:paraId="13F40265" w14:textId="3C533EA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DB5AA1" w:rsidRPr="00DB5AA1" w14:paraId="78378465" w14:textId="77777777" w:rsidTr="00DB5AA1">
        <w:trPr>
          <w:trHeight w:val="161"/>
        </w:trPr>
        <w:tc>
          <w:tcPr>
            <w:tcW w:w="250" w:type="dxa"/>
            <w:noWrap/>
          </w:tcPr>
          <w:p w14:paraId="422FE8A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FC1A3E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C878760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5661595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FAC8AC2" w14:textId="5699C49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581" w:type="dxa"/>
            <w:noWrap/>
            <w:vAlign w:val="center"/>
          </w:tcPr>
          <w:p w14:paraId="49542ADD" w14:textId="6418E80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81" w:type="dxa"/>
            <w:noWrap/>
            <w:vAlign w:val="center"/>
          </w:tcPr>
          <w:p w14:paraId="3CFD39D3" w14:textId="2A8AD77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581" w:type="dxa"/>
            <w:noWrap/>
            <w:vAlign w:val="center"/>
          </w:tcPr>
          <w:p w14:paraId="59A02FD0" w14:textId="2B79F36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581" w:type="dxa"/>
            <w:noWrap/>
            <w:vAlign w:val="center"/>
          </w:tcPr>
          <w:p w14:paraId="7157286F" w14:textId="007AE50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581" w:type="dxa"/>
            <w:noWrap/>
            <w:vAlign w:val="center"/>
          </w:tcPr>
          <w:p w14:paraId="37B71D6A" w14:textId="05B1CD2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  <w:vAlign w:val="center"/>
          </w:tcPr>
          <w:p w14:paraId="06F0455A" w14:textId="1118628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  <w:vAlign w:val="center"/>
          </w:tcPr>
          <w:p w14:paraId="4AA13901" w14:textId="6F88C91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81" w:type="dxa"/>
            <w:noWrap/>
            <w:vAlign w:val="center"/>
          </w:tcPr>
          <w:p w14:paraId="2614B4C1" w14:textId="246D4F3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7" w:type="dxa"/>
            <w:noWrap/>
            <w:vAlign w:val="center"/>
          </w:tcPr>
          <w:p w14:paraId="03671E58" w14:textId="1AE3399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1" w:type="dxa"/>
            <w:vAlign w:val="center"/>
          </w:tcPr>
          <w:p w14:paraId="2603BB5C" w14:textId="59F1FA9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  <w:tr w:rsidR="00DB5AA1" w:rsidRPr="00DB5AA1" w14:paraId="654C1403" w14:textId="130C8FDF" w:rsidTr="00014506">
        <w:trPr>
          <w:trHeight w:val="221"/>
        </w:trPr>
        <w:tc>
          <w:tcPr>
            <w:tcW w:w="250" w:type="dxa"/>
            <w:noWrap/>
            <w:hideMark/>
          </w:tcPr>
          <w:p w14:paraId="6E1FD8DF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CFE41D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41.12</w:t>
            </w:r>
          </w:p>
        </w:tc>
        <w:tc>
          <w:tcPr>
            <w:tcW w:w="1554" w:type="dxa"/>
          </w:tcPr>
          <w:p w14:paraId="006F052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65.42</w:t>
            </w:r>
          </w:p>
        </w:tc>
        <w:tc>
          <w:tcPr>
            <w:tcW w:w="714" w:type="dxa"/>
            <w:noWrap/>
            <w:hideMark/>
          </w:tcPr>
          <w:p w14:paraId="3E26649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567" w:type="dxa"/>
            <w:noWrap/>
          </w:tcPr>
          <w:p w14:paraId="61EECFFF" w14:textId="608FD08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50.1</w:t>
            </w:r>
          </w:p>
        </w:tc>
        <w:tc>
          <w:tcPr>
            <w:tcW w:w="581" w:type="dxa"/>
            <w:noWrap/>
          </w:tcPr>
          <w:p w14:paraId="21AE63B2" w14:textId="7A62B2F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3.2</w:t>
            </w:r>
          </w:p>
        </w:tc>
        <w:tc>
          <w:tcPr>
            <w:tcW w:w="581" w:type="dxa"/>
            <w:noWrap/>
          </w:tcPr>
          <w:p w14:paraId="3A337962" w14:textId="38E7292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4.3</w:t>
            </w:r>
          </w:p>
        </w:tc>
        <w:tc>
          <w:tcPr>
            <w:tcW w:w="581" w:type="dxa"/>
            <w:noWrap/>
          </w:tcPr>
          <w:p w14:paraId="63C476A5" w14:textId="3887F1B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6.1</w:t>
            </w:r>
          </w:p>
        </w:tc>
        <w:tc>
          <w:tcPr>
            <w:tcW w:w="581" w:type="dxa"/>
            <w:noWrap/>
          </w:tcPr>
          <w:p w14:paraId="0308942D" w14:textId="6857456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7.4</w:t>
            </w:r>
          </w:p>
        </w:tc>
        <w:tc>
          <w:tcPr>
            <w:tcW w:w="581" w:type="dxa"/>
            <w:noWrap/>
          </w:tcPr>
          <w:p w14:paraId="7B293BF7" w14:textId="4E6EB70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581" w:type="dxa"/>
            <w:noWrap/>
          </w:tcPr>
          <w:p w14:paraId="77EE66B8" w14:textId="3ED783F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581" w:type="dxa"/>
            <w:noWrap/>
          </w:tcPr>
          <w:p w14:paraId="0FE798A8" w14:textId="0B3334E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581" w:type="dxa"/>
            <w:noWrap/>
          </w:tcPr>
          <w:p w14:paraId="42D82997" w14:textId="676D427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8</w:t>
            </w:r>
          </w:p>
        </w:tc>
        <w:tc>
          <w:tcPr>
            <w:tcW w:w="597" w:type="dxa"/>
            <w:noWrap/>
          </w:tcPr>
          <w:p w14:paraId="79C06769" w14:textId="19E526E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9</w:t>
            </w:r>
          </w:p>
        </w:tc>
        <w:tc>
          <w:tcPr>
            <w:tcW w:w="671" w:type="dxa"/>
          </w:tcPr>
          <w:p w14:paraId="63F813CF" w14:textId="6098A3D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9.8</w:t>
            </w:r>
          </w:p>
        </w:tc>
      </w:tr>
      <w:tr w:rsidR="00DB5AA1" w:rsidRPr="00DB5AA1" w14:paraId="511B3A70" w14:textId="77777777" w:rsidTr="00DB5AA1">
        <w:trPr>
          <w:trHeight w:val="221"/>
        </w:trPr>
        <w:tc>
          <w:tcPr>
            <w:tcW w:w="250" w:type="dxa"/>
            <w:noWrap/>
          </w:tcPr>
          <w:p w14:paraId="169BAF8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DA87DAA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3E9DD7D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6DE2F27A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367D2C14" w14:textId="6E441F7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581" w:type="dxa"/>
            <w:noWrap/>
            <w:vAlign w:val="center"/>
          </w:tcPr>
          <w:p w14:paraId="7B10DB8C" w14:textId="4678BE0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581" w:type="dxa"/>
            <w:noWrap/>
            <w:vAlign w:val="center"/>
          </w:tcPr>
          <w:p w14:paraId="50C3735C" w14:textId="211ECE4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81" w:type="dxa"/>
            <w:noWrap/>
            <w:vAlign w:val="center"/>
          </w:tcPr>
          <w:p w14:paraId="752D60AB" w14:textId="35DBB14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81" w:type="dxa"/>
            <w:noWrap/>
            <w:vAlign w:val="center"/>
          </w:tcPr>
          <w:p w14:paraId="68E26E90" w14:textId="482C37C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81" w:type="dxa"/>
            <w:noWrap/>
            <w:vAlign w:val="center"/>
          </w:tcPr>
          <w:p w14:paraId="51B88079" w14:textId="6364780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581" w:type="dxa"/>
            <w:noWrap/>
            <w:vAlign w:val="center"/>
          </w:tcPr>
          <w:p w14:paraId="2E258CF5" w14:textId="205C865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581" w:type="dxa"/>
            <w:noWrap/>
            <w:vAlign w:val="center"/>
          </w:tcPr>
          <w:p w14:paraId="719D552A" w14:textId="189BB35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81" w:type="dxa"/>
            <w:noWrap/>
            <w:vAlign w:val="center"/>
          </w:tcPr>
          <w:p w14:paraId="3BD91502" w14:textId="283BFFB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597" w:type="dxa"/>
            <w:noWrap/>
            <w:vAlign w:val="center"/>
          </w:tcPr>
          <w:p w14:paraId="1207C505" w14:textId="20CE445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71" w:type="dxa"/>
            <w:vAlign w:val="center"/>
          </w:tcPr>
          <w:p w14:paraId="4F1E1BBE" w14:textId="2421435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9</w:t>
            </w:r>
          </w:p>
        </w:tc>
      </w:tr>
      <w:tr w:rsidR="00DB5AA1" w:rsidRPr="00DB5AA1" w14:paraId="38446902" w14:textId="3F1CD613" w:rsidTr="00014506">
        <w:trPr>
          <w:trHeight w:val="125"/>
        </w:trPr>
        <w:tc>
          <w:tcPr>
            <w:tcW w:w="250" w:type="dxa"/>
            <w:noWrap/>
            <w:hideMark/>
          </w:tcPr>
          <w:p w14:paraId="32A8B47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1F4ED6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21.50</w:t>
            </w:r>
          </w:p>
        </w:tc>
        <w:tc>
          <w:tcPr>
            <w:tcW w:w="1554" w:type="dxa"/>
          </w:tcPr>
          <w:p w14:paraId="05201DEB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86.92</w:t>
            </w:r>
          </w:p>
        </w:tc>
        <w:tc>
          <w:tcPr>
            <w:tcW w:w="714" w:type="dxa"/>
            <w:noWrap/>
            <w:hideMark/>
          </w:tcPr>
          <w:p w14:paraId="3C28805C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78D127E7" w14:textId="08405A2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.6</w:t>
            </w:r>
          </w:p>
        </w:tc>
        <w:tc>
          <w:tcPr>
            <w:tcW w:w="581" w:type="dxa"/>
            <w:noWrap/>
          </w:tcPr>
          <w:p w14:paraId="0AF4CAFF" w14:textId="3778B66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53.5</w:t>
            </w:r>
          </w:p>
        </w:tc>
        <w:tc>
          <w:tcPr>
            <w:tcW w:w="581" w:type="dxa"/>
            <w:noWrap/>
          </w:tcPr>
          <w:p w14:paraId="6C1C58B3" w14:textId="1723041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3.6</w:t>
            </w:r>
          </w:p>
        </w:tc>
        <w:tc>
          <w:tcPr>
            <w:tcW w:w="581" w:type="dxa"/>
            <w:noWrap/>
          </w:tcPr>
          <w:p w14:paraId="1683B07C" w14:textId="52503AB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3.4</w:t>
            </w:r>
          </w:p>
        </w:tc>
        <w:tc>
          <w:tcPr>
            <w:tcW w:w="581" w:type="dxa"/>
            <w:noWrap/>
          </w:tcPr>
          <w:p w14:paraId="5516366C" w14:textId="770F31B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9.2</w:t>
            </w:r>
          </w:p>
        </w:tc>
        <w:tc>
          <w:tcPr>
            <w:tcW w:w="581" w:type="dxa"/>
            <w:noWrap/>
          </w:tcPr>
          <w:p w14:paraId="5032C1F9" w14:textId="0871633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4.3</w:t>
            </w:r>
          </w:p>
        </w:tc>
        <w:tc>
          <w:tcPr>
            <w:tcW w:w="581" w:type="dxa"/>
            <w:noWrap/>
          </w:tcPr>
          <w:p w14:paraId="46484725" w14:textId="6CEE0A2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5.9</w:t>
            </w:r>
          </w:p>
        </w:tc>
        <w:tc>
          <w:tcPr>
            <w:tcW w:w="581" w:type="dxa"/>
            <w:noWrap/>
          </w:tcPr>
          <w:p w14:paraId="5DDE408A" w14:textId="4680CE3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4.4</w:t>
            </w:r>
          </w:p>
        </w:tc>
        <w:tc>
          <w:tcPr>
            <w:tcW w:w="581" w:type="dxa"/>
            <w:noWrap/>
          </w:tcPr>
          <w:p w14:paraId="325ECFC4" w14:textId="659BF23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7.7</w:t>
            </w:r>
          </w:p>
        </w:tc>
        <w:tc>
          <w:tcPr>
            <w:tcW w:w="597" w:type="dxa"/>
            <w:noWrap/>
          </w:tcPr>
          <w:p w14:paraId="7A555FAD" w14:textId="0712CAE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671" w:type="dxa"/>
          </w:tcPr>
          <w:p w14:paraId="504D63A1" w14:textId="5AD1D73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8.7</w:t>
            </w:r>
          </w:p>
        </w:tc>
      </w:tr>
      <w:tr w:rsidR="00DB5AA1" w:rsidRPr="00DB5AA1" w14:paraId="505E1BF5" w14:textId="77777777" w:rsidTr="00DB5AA1">
        <w:trPr>
          <w:trHeight w:val="125"/>
        </w:trPr>
        <w:tc>
          <w:tcPr>
            <w:tcW w:w="250" w:type="dxa"/>
            <w:noWrap/>
          </w:tcPr>
          <w:p w14:paraId="09ED0E7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50D926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6A7728D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20E26CB5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29711B4B" w14:textId="2B20D96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581" w:type="dxa"/>
            <w:noWrap/>
            <w:vAlign w:val="center"/>
          </w:tcPr>
          <w:p w14:paraId="7330E748" w14:textId="2641809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581" w:type="dxa"/>
            <w:noWrap/>
            <w:vAlign w:val="center"/>
          </w:tcPr>
          <w:p w14:paraId="3625A999" w14:textId="39EDF1F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81" w:type="dxa"/>
            <w:noWrap/>
            <w:vAlign w:val="center"/>
          </w:tcPr>
          <w:p w14:paraId="5DE81065" w14:textId="7868B93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581" w:type="dxa"/>
            <w:noWrap/>
            <w:vAlign w:val="center"/>
          </w:tcPr>
          <w:p w14:paraId="2AC9ED47" w14:textId="64976CE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581" w:type="dxa"/>
            <w:noWrap/>
            <w:vAlign w:val="center"/>
          </w:tcPr>
          <w:p w14:paraId="1FA07691" w14:textId="203A54B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81" w:type="dxa"/>
            <w:noWrap/>
            <w:vAlign w:val="center"/>
          </w:tcPr>
          <w:p w14:paraId="69F14DDF" w14:textId="78D0555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581" w:type="dxa"/>
            <w:noWrap/>
            <w:vAlign w:val="center"/>
          </w:tcPr>
          <w:p w14:paraId="694562DD" w14:textId="6B6767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581" w:type="dxa"/>
            <w:noWrap/>
            <w:vAlign w:val="center"/>
          </w:tcPr>
          <w:p w14:paraId="25EEA5FB" w14:textId="78F4420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597" w:type="dxa"/>
            <w:noWrap/>
            <w:vAlign w:val="center"/>
          </w:tcPr>
          <w:p w14:paraId="4F626506" w14:textId="4D9512A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71" w:type="dxa"/>
            <w:vAlign w:val="center"/>
          </w:tcPr>
          <w:p w14:paraId="0CCA8507" w14:textId="6AF8847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6</w:t>
            </w:r>
          </w:p>
        </w:tc>
      </w:tr>
      <w:tr w:rsidR="00DB5AA1" w:rsidRPr="00DB5AA1" w14:paraId="44EBA4D2" w14:textId="43F3F154" w:rsidTr="00014506">
        <w:trPr>
          <w:trHeight w:val="171"/>
        </w:trPr>
        <w:tc>
          <w:tcPr>
            <w:tcW w:w="250" w:type="dxa"/>
            <w:noWrap/>
            <w:hideMark/>
          </w:tcPr>
          <w:p w14:paraId="337D40A1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7251E3A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1554" w:type="dxa"/>
          </w:tcPr>
          <w:p w14:paraId="16058AB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2.52</w:t>
            </w:r>
          </w:p>
        </w:tc>
        <w:tc>
          <w:tcPr>
            <w:tcW w:w="714" w:type="dxa"/>
            <w:noWrap/>
            <w:hideMark/>
          </w:tcPr>
          <w:p w14:paraId="6DA63FD3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14:paraId="1DEB8335" w14:textId="27CEAAF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F153DFA" w14:textId="2CFA4CE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.4</w:t>
            </w:r>
          </w:p>
        </w:tc>
        <w:tc>
          <w:tcPr>
            <w:tcW w:w="581" w:type="dxa"/>
            <w:noWrap/>
          </w:tcPr>
          <w:p w14:paraId="1CF782BA" w14:textId="35613D1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33.6</w:t>
            </w:r>
          </w:p>
        </w:tc>
        <w:tc>
          <w:tcPr>
            <w:tcW w:w="581" w:type="dxa"/>
            <w:noWrap/>
          </w:tcPr>
          <w:p w14:paraId="5E5EEA6B" w14:textId="6AE869E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51.9</w:t>
            </w:r>
          </w:p>
        </w:tc>
        <w:tc>
          <w:tcPr>
            <w:tcW w:w="581" w:type="dxa"/>
            <w:noWrap/>
          </w:tcPr>
          <w:p w14:paraId="7A53E455" w14:textId="1CF473B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64.7</w:t>
            </w:r>
          </w:p>
        </w:tc>
        <w:tc>
          <w:tcPr>
            <w:tcW w:w="581" w:type="dxa"/>
            <w:noWrap/>
          </w:tcPr>
          <w:p w14:paraId="7F6B8C6F" w14:textId="00F7E14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0.2</w:t>
            </w:r>
          </w:p>
        </w:tc>
        <w:tc>
          <w:tcPr>
            <w:tcW w:w="581" w:type="dxa"/>
            <w:noWrap/>
          </w:tcPr>
          <w:p w14:paraId="5BF76C64" w14:textId="03090E5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8.6</w:t>
            </w:r>
          </w:p>
        </w:tc>
        <w:tc>
          <w:tcPr>
            <w:tcW w:w="581" w:type="dxa"/>
            <w:noWrap/>
          </w:tcPr>
          <w:p w14:paraId="3E063216" w14:textId="5674077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0.3</w:t>
            </w:r>
          </w:p>
        </w:tc>
        <w:tc>
          <w:tcPr>
            <w:tcW w:w="581" w:type="dxa"/>
            <w:noWrap/>
          </w:tcPr>
          <w:p w14:paraId="0EBC5634" w14:textId="2AA76AF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6.3</w:t>
            </w:r>
          </w:p>
        </w:tc>
        <w:tc>
          <w:tcPr>
            <w:tcW w:w="597" w:type="dxa"/>
            <w:noWrap/>
          </w:tcPr>
          <w:p w14:paraId="6A43C50E" w14:textId="76FEEF5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8.5</w:t>
            </w:r>
          </w:p>
        </w:tc>
        <w:tc>
          <w:tcPr>
            <w:tcW w:w="671" w:type="dxa"/>
          </w:tcPr>
          <w:p w14:paraId="007DF531" w14:textId="3F39C1E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92.4</w:t>
            </w:r>
          </w:p>
        </w:tc>
      </w:tr>
      <w:tr w:rsidR="00DB5AA1" w:rsidRPr="00DB5AA1" w14:paraId="2A580985" w14:textId="77777777" w:rsidTr="00DB5AA1">
        <w:trPr>
          <w:trHeight w:val="171"/>
        </w:trPr>
        <w:tc>
          <w:tcPr>
            <w:tcW w:w="250" w:type="dxa"/>
            <w:noWrap/>
          </w:tcPr>
          <w:p w14:paraId="55EC0D43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C5B694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4AFA338A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7B9824EC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6CD723D" w14:textId="5AFF1BE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581" w:type="dxa"/>
            <w:noWrap/>
            <w:vAlign w:val="center"/>
          </w:tcPr>
          <w:p w14:paraId="62A4556A" w14:textId="07DF4A9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581" w:type="dxa"/>
            <w:noWrap/>
            <w:vAlign w:val="center"/>
          </w:tcPr>
          <w:p w14:paraId="556DB9BE" w14:textId="1C3E11A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581" w:type="dxa"/>
            <w:noWrap/>
            <w:vAlign w:val="center"/>
          </w:tcPr>
          <w:p w14:paraId="6D7B9FFD" w14:textId="1437D20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581" w:type="dxa"/>
            <w:noWrap/>
            <w:vAlign w:val="center"/>
          </w:tcPr>
          <w:p w14:paraId="3AB59151" w14:textId="3C80AC9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81" w:type="dxa"/>
            <w:noWrap/>
            <w:vAlign w:val="center"/>
          </w:tcPr>
          <w:p w14:paraId="6294932F" w14:textId="2F69B4C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81" w:type="dxa"/>
            <w:noWrap/>
            <w:vAlign w:val="center"/>
          </w:tcPr>
          <w:p w14:paraId="78DF6C34" w14:textId="05484E2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81" w:type="dxa"/>
            <w:noWrap/>
            <w:vAlign w:val="center"/>
          </w:tcPr>
          <w:p w14:paraId="2E4709F1" w14:textId="41EAA8D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581" w:type="dxa"/>
            <w:noWrap/>
            <w:vAlign w:val="center"/>
          </w:tcPr>
          <w:p w14:paraId="7655308C" w14:textId="625C6AA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597" w:type="dxa"/>
            <w:noWrap/>
            <w:vAlign w:val="center"/>
          </w:tcPr>
          <w:p w14:paraId="3D346E6F" w14:textId="0E73FF4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671" w:type="dxa"/>
            <w:vAlign w:val="center"/>
          </w:tcPr>
          <w:p w14:paraId="1F7D70AB" w14:textId="1316122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9.1</w:t>
            </w:r>
          </w:p>
        </w:tc>
      </w:tr>
      <w:tr w:rsidR="00DB5AA1" w:rsidRPr="00DB5AA1" w14:paraId="126DB868" w14:textId="7B340BD3" w:rsidTr="00014506">
        <w:trPr>
          <w:trHeight w:val="89"/>
        </w:trPr>
        <w:tc>
          <w:tcPr>
            <w:tcW w:w="250" w:type="dxa"/>
            <w:noWrap/>
            <w:hideMark/>
          </w:tcPr>
          <w:p w14:paraId="1F1ED3FF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B7B0F4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54" w:type="dxa"/>
          </w:tcPr>
          <w:p w14:paraId="2E0C803F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714" w:type="dxa"/>
            <w:noWrap/>
            <w:hideMark/>
          </w:tcPr>
          <w:p w14:paraId="30A0B14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</w:tcPr>
          <w:p w14:paraId="1FBCBF37" w14:textId="3E8071D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7006817" w14:textId="19644E2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5A5FC4B" w14:textId="6E71D83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581" w:type="dxa"/>
            <w:noWrap/>
          </w:tcPr>
          <w:p w14:paraId="5BCC9D17" w14:textId="71336EF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581" w:type="dxa"/>
            <w:noWrap/>
          </w:tcPr>
          <w:p w14:paraId="53B35F02" w14:textId="6907C23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9.7</w:t>
            </w:r>
          </w:p>
        </w:tc>
        <w:tc>
          <w:tcPr>
            <w:tcW w:w="581" w:type="dxa"/>
            <w:noWrap/>
          </w:tcPr>
          <w:p w14:paraId="2350BFE5" w14:textId="4089AE9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29.7</w:t>
            </w:r>
          </w:p>
        </w:tc>
        <w:tc>
          <w:tcPr>
            <w:tcW w:w="581" w:type="dxa"/>
            <w:noWrap/>
          </w:tcPr>
          <w:p w14:paraId="6BDE8ACE" w14:textId="0D7880C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41.5</w:t>
            </w:r>
          </w:p>
        </w:tc>
        <w:tc>
          <w:tcPr>
            <w:tcW w:w="581" w:type="dxa"/>
            <w:noWrap/>
          </w:tcPr>
          <w:p w14:paraId="53800023" w14:textId="3C4E76B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49.7</w:t>
            </w:r>
          </w:p>
        </w:tc>
        <w:tc>
          <w:tcPr>
            <w:tcW w:w="581" w:type="dxa"/>
            <w:noWrap/>
          </w:tcPr>
          <w:p w14:paraId="70922FEE" w14:textId="73C04B4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57.5</w:t>
            </w:r>
          </w:p>
        </w:tc>
        <w:tc>
          <w:tcPr>
            <w:tcW w:w="597" w:type="dxa"/>
            <w:noWrap/>
          </w:tcPr>
          <w:p w14:paraId="3345A8E9" w14:textId="2D3093E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64.3</w:t>
            </w:r>
          </w:p>
        </w:tc>
        <w:tc>
          <w:tcPr>
            <w:tcW w:w="671" w:type="dxa"/>
          </w:tcPr>
          <w:p w14:paraId="16B6923F" w14:textId="25D096D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72.1</w:t>
            </w:r>
          </w:p>
        </w:tc>
      </w:tr>
      <w:tr w:rsidR="00DB5AA1" w:rsidRPr="00DB5AA1" w14:paraId="7AA08CF3" w14:textId="77777777" w:rsidTr="00DB5AA1">
        <w:trPr>
          <w:trHeight w:val="89"/>
        </w:trPr>
        <w:tc>
          <w:tcPr>
            <w:tcW w:w="250" w:type="dxa"/>
            <w:noWrap/>
          </w:tcPr>
          <w:p w14:paraId="0F86ACB1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9BBC39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D9099D8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6F6AC3B7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6DE331EC" w14:textId="50C237B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81" w:type="dxa"/>
            <w:noWrap/>
            <w:vAlign w:val="center"/>
          </w:tcPr>
          <w:p w14:paraId="3FFF20E6" w14:textId="45DFEBA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581" w:type="dxa"/>
            <w:noWrap/>
            <w:vAlign w:val="center"/>
          </w:tcPr>
          <w:p w14:paraId="399DDC44" w14:textId="3A612C4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81" w:type="dxa"/>
            <w:noWrap/>
            <w:vAlign w:val="center"/>
          </w:tcPr>
          <w:p w14:paraId="7817E5D4" w14:textId="3CEC973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581" w:type="dxa"/>
            <w:noWrap/>
            <w:vAlign w:val="center"/>
          </w:tcPr>
          <w:p w14:paraId="47D90102" w14:textId="5B727A7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581" w:type="dxa"/>
            <w:noWrap/>
            <w:vAlign w:val="center"/>
          </w:tcPr>
          <w:p w14:paraId="6B088177" w14:textId="51D009E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81" w:type="dxa"/>
            <w:noWrap/>
            <w:vAlign w:val="center"/>
          </w:tcPr>
          <w:p w14:paraId="405BA6F8" w14:textId="3517EBD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581" w:type="dxa"/>
            <w:noWrap/>
            <w:vAlign w:val="center"/>
          </w:tcPr>
          <w:p w14:paraId="172151C9" w14:textId="71C018B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581" w:type="dxa"/>
            <w:noWrap/>
            <w:vAlign w:val="center"/>
          </w:tcPr>
          <w:p w14:paraId="744B4FC0" w14:textId="7180C40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97" w:type="dxa"/>
            <w:noWrap/>
            <w:vAlign w:val="center"/>
          </w:tcPr>
          <w:p w14:paraId="083F80C0" w14:textId="73ED062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671" w:type="dxa"/>
            <w:vAlign w:val="center"/>
          </w:tcPr>
          <w:p w14:paraId="073AECF1" w14:textId="6711D64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6</w:t>
            </w:r>
          </w:p>
        </w:tc>
      </w:tr>
      <w:tr w:rsidR="00DB5AA1" w:rsidRPr="00DB5AA1" w14:paraId="57B68E0B" w14:textId="75152BD0" w:rsidTr="00014506">
        <w:trPr>
          <w:trHeight w:val="136"/>
        </w:trPr>
        <w:tc>
          <w:tcPr>
            <w:tcW w:w="250" w:type="dxa"/>
            <w:noWrap/>
            <w:hideMark/>
          </w:tcPr>
          <w:p w14:paraId="1648256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CECB8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4" w:type="dxa"/>
          </w:tcPr>
          <w:p w14:paraId="606323A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714" w:type="dxa"/>
            <w:noWrap/>
            <w:hideMark/>
          </w:tcPr>
          <w:p w14:paraId="565CAD0A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</w:tcPr>
          <w:p w14:paraId="3C6748E0" w14:textId="609BDE8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16396F5" w14:textId="3817C02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4A33030" w14:textId="2081E5D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37C6C97" w14:textId="5D353F2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75EBDD1" w14:textId="69B3960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81" w:type="dxa"/>
            <w:noWrap/>
          </w:tcPr>
          <w:p w14:paraId="28A4B00D" w14:textId="7CFBBC3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581" w:type="dxa"/>
            <w:noWrap/>
          </w:tcPr>
          <w:p w14:paraId="5102B43E" w14:textId="62F0B28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581" w:type="dxa"/>
            <w:noWrap/>
          </w:tcPr>
          <w:p w14:paraId="6FC9A056" w14:textId="292DC75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6.9</w:t>
            </w:r>
          </w:p>
        </w:tc>
        <w:tc>
          <w:tcPr>
            <w:tcW w:w="581" w:type="dxa"/>
            <w:noWrap/>
          </w:tcPr>
          <w:p w14:paraId="25190013" w14:textId="33155ED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1.8</w:t>
            </w:r>
          </w:p>
        </w:tc>
        <w:tc>
          <w:tcPr>
            <w:tcW w:w="597" w:type="dxa"/>
            <w:noWrap/>
          </w:tcPr>
          <w:p w14:paraId="4B24A40E" w14:textId="3BA6E0B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8.3</w:t>
            </w:r>
          </w:p>
        </w:tc>
        <w:tc>
          <w:tcPr>
            <w:tcW w:w="671" w:type="dxa"/>
          </w:tcPr>
          <w:p w14:paraId="483EBBDB" w14:textId="4E38248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30.3</w:t>
            </w:r>
          </w:p>
        </w:tc>
      </w:tr>
      <w:tr w:rsidR="00DB5AA1" w:rsidRPr="00DB5AA1" w14:paraId="7E74C9EA" w14:textId="77777777" w:rsidTr="00DB5AA1">
        <w:trPr>
          <w:trHeight w:val="136"/>
        </w:trPr>
        <w:tc>
          <w:tcPr>
            <w:tcW w:w="250" w:type="dxa"/>
            <w:noWrap/>
          </w:tcPr>
          <w:p w14:paraId="335379B7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713148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57C5BCB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2EDA3CE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55F7909" w14:textId="3255CF4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581" w:type="dxa"/>
            <w:noWrap/>
            <w:vAlign w:val="center"/>
          </w:tcPr>
          <w:p w14:paraId="3AB2FF33" w14:textId="20FE028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581" w:type="dxa"/>
            <w:noWrap/>
            <w:vAlign w:val="center"/>
          </w:tcPr>
          <w:p w14:paraId="7FF51274" w14:textId="4BB3DB2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81" w:type="dxa"/>
            <w:noWrap/>
            <w:vAlign w:val="center"/>
          </w:tcPr>
          <w:p w14:paraId="77D1DE8E" w14:textId="4DEBF09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581" w:type="dxa"/>
            <w:noWrap/>
            <w:vAlign w:val="center"/>
          </w:tcPr>
          <w:p w14:paraId="4953D583" w14:textId="6F78AC6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581" w:type="dxa"/>
            <w:noWrap/>
            <w:vAlign w:val="center"/>
          </w:tcPr>
          <w:p w14:paraId="3032DA08" w14:textId="037A374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81" w:type="dxa"/>
            <w:noWrap/>
            <w:vAlign w:val="center"/>
          </w:tcPr>
          <w:p w14:paraId="29E33DC6" w14:textId="02A71BB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581" w:type="dxa"/>
            <w:noWrap/>
            <w:vAlign w:val="center"/>
          </w:tcPr>
          <w:p w14:paraId="0DC598BE" w14:textId="5FDF50E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581" w:type="dxa"/>
            <w:noWrap/>
            <w:vAlign w:val="center"/>
          </w:tcPr>
          <w:p w14:paraId="70817342" w14:textId="152EF5A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97" w:type="dxa"/>
            <w:noWrap/>
            <w:vAlign w:val="center"/>
          </w:tcPr>
          <w:p w14:paraId="312F9AB2" w14:textId="4592C2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671" w:type="dxa"/>
            <w:vAlign w:val="center"/>
          </w:tcPr>
          <w:p w14:paraId="0A4E71EA" w14:textId="2A363FB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8.6</w:t>
            </w:r>
          </w:p>
        </w:tc>
      </w:tr>
      <w:tr w:rsidR="00DB5AA1" w:rsidRPr="00DB5AA1" w14:paraId="3364F5C4" w14:textId="29B98C9D" w:rsidTr="00014506">
        <w:trPr>
          <w:trHeight w:val="195"/>
        </w:trPr>
        <w:tc>
          <w:tcPr>
            <w:tcW w:w="250" w:type="dxa"/>
            <w:noWrap/>
            <w:hideMark/>
          </w:tcPr>
          <w:p w14:paraId="1174177D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DB5C19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554" w:type="dxa"/>
          </w:tcPr>
          <w:p w14:paraId="30CFC97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7.20</w:t>
            </w:r>
          </w:p>
        </w:tc>
        <w:tc>
          <w:tcPr>
            <w:tcW w:w="714" w:type="dxa"/>
            <w:noWrap/>
            <w:hideMark/>
          </w:tcPr>
          <w:p w14:paraId="2E71BD3E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</w:tcPr>
          <w:p w14:paraId="5C75BE86" w14:textId="56B3EAC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C1B1411" w14:textId="0234888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5DD8D8B" w14:textId="325C4E9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3F8BDE45" w14:textId="5EC5201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73DACF8F" w14:textId="299015D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C59A0A1" w14:textId="607125E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057407C0" w14:textId="46FDAEE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F59FA42" w14:textId="5C46160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9E2A7F1" w14:textId="55E4AC8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</w:tcPr>
          <w:p w14:paraId="1751ACF5" w14:textId="0C0746C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671" w:type="dxa"/>
          </w:tcPr>
          <w:p w14:paraId="4E542486" w14:textId="5ADE282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DB5AA1" w:rsidRPr="00DB5AA1" w14:paraId="0EA6C3AD" w14:textId="77777777" w:rsidTr="00DB5AA1">
        <w:trPr>
          <w:trHeight w:val="195"/>
        </w:trPr>
        <w:tc>
          <w:tcPr>
            <w:tcW w:w="250" w:type="dxa"/>
            <w:noWrap/>
          </w:tcPr>
          <w:p w14:paraId="1B97C33D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29B468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2FACAED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4A47DB6F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1BA1C66" w14:textId="7E36836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581" w:type="dxa"/>
            <w:noWrap/>
            <w:vAlign w:val="center"/>
          </w:tcPr>
          <w:p w14:paraId="1BE03E30" w14:textId="0C5CDEC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581" w:type="dxa"/>
            <w:noWrap/>
            <w:vAlign w:val="center"/>
          </w:tcPr>
          <w:p w14:paraId="04BE75B5" w14:textId="61DBBE5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581" w:type="dxa"/>
            <w:noWrap/>
            <w:vAlign w:val="center"/>
          </w:tcPr>
          <w:p w14:paraId="19B6520F" w14:textId="4621794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581" w:type="dxa"/>
            <w:noWrap/>
            <w:vAlign w:val="center"/>
          </w:tcPr>
          <w:p w14:paraId="0276D0DC" w14:textId="0D366DB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581" w:type="dxa"/>
            <w:noWrap/>
            <w:vAlign w:val="center"/>
          </w:tcPr>
          <w:p w14:paraId="23373F5F" w14:textId="7C1ACB0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581" w:type="dxa"/>
            <w:noWrap/>
            <w:vAlign w:val="center"/>
          </w:tcPr>
          <w:p w14:paraId="1986E2E1" w14:textId="2AECDB4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581" w:type="dxa"/>
            <w:noWrap/>
            <w:vAlign w:val="center"/>
          </w:tcPr>
          <w:p w14:paraId="66BA812A" w14:textId="5BA55B7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581" w:type="dxa"/>
            <w:noWrap/>
            <w:vAlign w:val="center"/>
          </w:tcPr>
          <w:p w14:paraId="1BFA27A3" w14:textId="71B26C7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97" w:type="dxa"/>
            <w:noWrap/>
            <w:vAlign w:val="center"/>
          </w:tcPr>
          <w:p w14:paraId="66CF69F6" w14:textId="64F8370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671" w:type="dxa"/>
            <w:vAlign w:val="center"/>
          </w:tcPr>
          <w:p w14:paraId="3E20E2BA" w14:textId="2164A02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5.8</w:t>
            </w:r>
          </w:p>
        </w:tc>
      </w:tr>
      <w:tr w:rsidR="00DB5AA1" w:rsidRPr="00DB5AA1" w14:paraId="7964171A" w14:textId="0D09F915" w:rsidTr="00014506">
        <w:trPr>
          <w:trHeight w:val="113"/>
        </w:trPr>
        <w:tc>
          <w:tcPr>
            <w:tcW w:w="250" w:type="dxa"/>
            <w:noWrap/>
            <w:hideMark/>
          </w:tcPr>
          <w:p w14:paraId="433533F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17B424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54" w:type="dxa"/>
          </w:tcPr>
          <w:p w14:paraId="0766BD5F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714" w:type="dxa"/>
            <w:noWrap/>
            <w:hideMark/>
          </w:tcPr>
          <w:p w14:paraId="0B7B9565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noWrap/>
          </w:tcPr>
          <w:p w14:paraId="1F1EF9CB" w14:textId="4F43C8E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026199C5" w14:textId="346607B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7554D6CE" w14:textId="1A3FC1A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2C19E8A" w14:textId="4B6C4F5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8EBEEB8" w14:textId="17A1A30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3E31F9D6" w14:textId="6FC7321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E4A5D49" w14:textId="0D2C715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5E98B7E" w14:textId="07C8AD5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0B992FAD" w14:textId="40BBC75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</w:tcPr>
          <w:p w14:paraId="0EC6BD98" w14:textId="0E336E5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</w:tcPr>
          <w:p w14:paraId="52A54A48" w14:textId="17B6791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DB5AA1" w:rsidRPr="00DB5AA1" w14:paraId="5F0CBAF4" w14:textId="77777777" w:rsidTr="00DB5AA1">
        <w:trPr>
          <w:trHeight w:val="113"/>
        </w:trPr>
        <w:tc>
          <w:tcPr>
            <w:tcW w:w="250" w:type="dxa"/>
            <w:noWrap/>
          </w:tcPr>
          <w:p w14:paraId="52388F4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DD9FFC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74F76C9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3E8D00F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26AFEFD" w14:textId="2C60B50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81" w:type="dxa"/>
            <w:noWrap/>
            <w:vAlign w:val="center"/>
          </w:tcPr>
          <w:p w14:paraId="1DC50209" w14:textId="150CFA7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81" w:type="dxa"/>
            <w:noWrap/>
            <w:vAlign w:val="center"/>
          </w:tcPr>
          <w:p w14:paraId="29EBC9BE" w14:textId="2DF0D6C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81" w:type="dxa"/>
            <w:noWrap/>
            <w:vAlign w:val="center"/>
          </w:tcPr>
          <w:p w14:paraId="55A759E2" w14:textId="0B6BA72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81" w:type="dxa"/>
            <w:noWrap/>
            <w:vAlign w:val="center"/>
          </w:tcPr>
          <w:p w14:paraId="10302778" w14:textId="3BF8FC8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581" w:type="dxa"/>
            <w:noWrap/>
            <w:vAlign w:val="center"/>
          </w:tcPr>
          <w:p w14:paraId="2266DD72" w14:textId="59FCB41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81" w:type="dxa"/>
            <w:noWrap/>
            <w:vAlign w:val="center"/>
          </w:tcPr>
          <w:p w14:paraId="5F4A1064" w14:textId="4E94AEA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581" w:type="dxa"/>
            <w:noWrap/>
            <w:vAlign w:val="center"/>
          </w:tcPr>
          <w:p w14:paraId="3763AC16" w14:textId="38FD9C5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81" w:type="dxa"/>
            <w:noWrap/>
            <w:vAlign w:val="center"/>
          </w:tcPr>
          <w:p w14:paraId="05CDA714" w14:textId="746323E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597" w:type="dxa"/>
            <w:noWrap/>
            <w:vAlign w:val="center"/>
          </w:tcPr>
          <w:p w14:paraId="3D8F7100" w14:textId="1A65F3A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71" w:type="dxa"/>
            <w:vAlign w:val="center"/>
          </w:tcPr>
          <w:p w14:paraId="42EED275" w14:textId="5441C65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0</w:t>
            </w:r>
          </w:p>
        </w:tc>
      </w:tr>
      <w:tr w:rsidR="00DB5AA1" w:rsidRPr="00DB5AA1" w14:paraId="3B93AA9A" w14:textId="2A1F9A14" w:rsidTr="00014506">
        <w:trPr>
          <w:trHeight w:val="159"/>
        </w:trPr>
        <w:tc>
          <w:tcPr>
            <w:tcW w:w="250" w:type="dxa"/>
            <w:noWrap/>
            <w:hideMark/>
          </w:tcPr>
          <w:p w14:paraId="0FD74B11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678026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4" w:type="dxa"/>
          </w:tcPr>
          <w:p w14:paraId="0AAC1BC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714" w:type="dxa"/>
            <w:noWrap/>
            <w:hideMark/>
          </w:tcPr>
          <w:p w14:paraId="07B18ED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567" w:type="dxa"/>
            <w:noWrap/>
          </w:tcPr>
          <w:p w14:paraId="41C070EB" w14:textId="767F77F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0EB8B96C" w14:textId="4942060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FAE13BD" w14:textId="1AF4485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343819A5" w14:textId="152DBA8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73C9C91" w14:textId="2EF834E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B4F4769" w14:textId="47D9277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B734DBA" w14:textId="7D042B9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179B675" w14:textId="38AEBA6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55970D5" w14:textId="7EDBC1C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</w:tcPr>
          <w:p w14:paraId="634A7C69" w14:textId="661D4AA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</w:tcPr>
          <w:p w14:paraId="1966B6A7" w14:textId="4E4F5D6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DB5AA1" w:rsidRPr="00DB5AA1" w14:paraId="1E6811EE" w14:textId="77777777" w:rsidTr="00B23C68">
        <w:trPr>
          <w:trHeight w:val="159"/>
        </w:trPr>
        <w:tc>
          <w:tcPr>
            <w:tcW w:w="250" w:type="dxa"/>
            <w:noWrap/>
          </w:tcPr>
          <w:p w14:paraId="6B5F494D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8C0BA7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4A7E919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28A63F5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0CD8F5F4" w14:textId="7A6365B9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81" w:type="dxa"/>
            <w:noWrap/>
            <w:vAlign w:val="center"/>
          </w:tcPr>
          <w:p w14:paraId="7A604317" w14:textId="5242742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81" w:type="dxa"/>
            <w:noWrap/>
            <w:vAlign w:val="center"/>
          </w:tcPr>
          <w:p w14:paraId="59FAC510" w14:textId="5A6EBF1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81" w:type="dxa"/>
            <w:noWrap/>
            <w:vAlign w:val="center"/>
          </w:tcPr>
          <w:p w14:paraId="0466CC76" w14:textId="65A543F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81" w:type="dxa"/>
            <w:noWrap/>
            <w:vAlign w:val="center"/>
          </w:tcPr>
          <w:p w14:paraId="76BE6F94" w14:textId="102D7BE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581" w:type="dxa"/>
            <w:noWrap/>
            <w:vAlign w:val="center"/>
          </w:tcPr>
          <w:p w14:paraId="02CB811F" w14:textId="3BF71B9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81" w:type="dxa"/>
            <w:noWrap/>
            <w:vAlign w:val="center"/>
          </w:tcPr>
          <w:p w14:paraId="54253B95" w14:textId="11EA656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581" w:type="dxa"/>
            <w:noWrap/>
            <w:vAlign w:val="center"/>
          </w:tcPr>
          <w:p w14:paraId="336B9B3F" w14:textId="6841937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81" w:type="dxa"/>
            <w:noWrap/>
            <w:vAlign w:val="center"/>
          </w:tcPr>
          <w:p w14:paraId="422FA1BE" w14:textId="36C3DF2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597" w:type="dxa"/>
            <w:noWrap/>
            <w:vAlign w:val="center"/>
          </w:tcPr>
          <w:p w14:paraId="385CD868" w14:textId="1355A71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71" w:type="dxa"/>
            <w:vAlign w:val="center"/>
          </w:tcPr>
          <w:p w14:paraId="5CE6D436" w14:textId="57F85D8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0</w:t>
            </w:r>
          </w:p>
        </w:tc>
      </w:tr>
      <w:tr w:rsidR="00DB5AA1" w:rsidRPr="00DB5AA1" w14:paraId="35F738D0" w14:textId="1479DFCA" w:rsidTr="00014506">
        <w:trPr>
          <w:trHeight w:val="219"/>
        </w:trPr>
        <w:tc>
          <w:tcPr>
            <w:tcW w:w="250" w:type="dxa"/>
            <w:noWrap/>
            <w:hideMark/>
          </w:tcPr>
          <w:p w14:paraId="2B04A35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FB592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4" w:type="dxa"/>
          </w:tcPr>
          <w:p w14:paraId="24984CD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714" w:type="dxa"/>
            <w:noWrap/>
            <w:hideMark/>
          </w:tcPr>
          <w:p w14:paraId="01C8B0F2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  <w:noWrap/>
          </w:tcPr>
          <w:p w14:paraId="0B38E96B" w14:textId="13296EE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15F5583" w14:textId="04EE9E5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160506E" w14:textId="2887AE9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6FA725A" w14:textId="16592CF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101B586" w14:textId="0312A1AB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099D8C75" w14:textId="70CB15C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7C220F82" w14:textId="2409CAD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41B9F878" w14:textId="2232969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67DF262" w14:textId="4FA4DED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</w:tcPr>
          <w:p w14:paraId="78C84475" w14:textId="0CC618A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</w:tcPr>
          <w:p w14:paraId="228B07ED" w14:textId="55BF75F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DB5AA1" w:rsidRPr="00DB5AA1" w14:paraId="7DD474CE" w14:textId="77777777" w:rsidTr="00DB5AA1">
        <w:trPr>
          <w:trHeight w:val="219"/>
        </w:trPr>
        <w:tc>
          <w:tcPr>
            <w:tcW w:w="250" w:type="dxa"/>
            <w:noWrap/>
          </w:tcPr>
          <w:p w14:paraId="56C09007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624DFC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A569689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26D9E561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0418B64" w14:textId="6E299A2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81" w:type="dxa"/>
            <w:noWrap/>
            <w:vAlign w:val="center"/>
          </w:tcPr>
          <w:p w14:paraId="3D8D23F1" w14:textId="4D0C93C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81" w:type="dxa"/>
            <w:noWrap/>
            <w:vAlign w:val="center"/>
          </w:tcPr>
          <w:p w14:paraId="6AA89942" w14:textId="768E14A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81" w:type="dxa"/>
            <w:noWrap/>
            <w:vAlign w:val="center"/>
          </w:tcPr>
          <w:p w14:paraId="610C6878" w14:textId="43BA4E7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81" w:type="dxa"/>
            <w:noWrap/>
            <w:vAlign w:val="center"/>
          </w:tcPr>
          <w:p w14:paraId="3410A839" w14:textId="5D5FF26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581" w:type="dxa"/>
            <w:noWrap/>
            <w:vAlign w:val="center"/>
          </w:tcPr>
          <w:p w14:paraId="7E126A5F" w14:textId="44E26F52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81" w:type="dxa"/>
            <w:noWrap/>
            <w:vAlign w:val="center"/>
          </w:tcPr>
          <w:p w14:paraId="2387AC49" w14:textId="3DD56ED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581" w:type="dxa"/>
            <w:noWrap/>
            <w:vAlign w:val="center"/>
          </w:tcPr>
          <w:p w14:paraId="26E9240B" w14:textId="4009DD9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81" w:type="dxa"/>
            <w:noWrap/>
            <w:vAlign w:val="center"/>
          </w:tcPr>
          <w:p w14:paraId="59188453" w14:textId="558789A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597" w:type="dxa"/>
            <w:noWrap/>
            <w:vAlign w:val="center"/>
          </w:tcPr>
          <w:p w14:paraId="1C994530" w14:textId="4BB8BFA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71" w:type="dxa"/>
            <w:vAlign w:val="center"/>
          </w:tcPr>
          <w:p w14:paraId="3EFFFE88" w14:textId="099D70C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0</w:t>
            </w:r>
          </w:p>
        </w:tc>
      </w:tr>
      <w:tr w:rsidR="00DB5AA1" w:rsidRPr="00DB5AA1" w14:paraId="415B66E4" w14:textId="4ABBC3C6" w:rsidTr="00014506">
        <w:trPr>
          <w:trHeight w:val="137"/>
        </w:trPr>
        <w:tc>
          <w:tcPr>
            <w:tcW w:w="250" w:type="dxa"/>
            <w:noWrap/>
            <w:hideMark/>
          </w:tcPr>
          <w:p w14:paraId="684B4439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85358C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4" w:type="dxa"/>
          </w:tcPr>
          <w:p w14:paraId="5363F27B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99.07</w:t>
            </w:r>
          </w:p>
        </w:tc>
        <w:tc>
          <w:tcPr>
            <w:tcW w:w="714" w:type="dxa"/>
            <w:noWrap/>
            <w:hideMark/>
          </w:tcPr>
          <w:p w14:paraId="3C5A427C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  <w:noWrap/>
          </w:tcPr>
          <w:p w14:paraId="6DB554CD" w14:textId="37918F95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08340CB" w14:textId="513CB72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2659A38F" w14:textId="7842665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7E4696F" w14:textId="761F302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70ADA1E9" w14:textId="7CD0DA7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02958A3" w14:textId="3A0E890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D3A3BC1" w14:textId="26B6E1B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E135373" w14:textId="09C7815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67531AD" w14:textId="0305636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</w:tcPr>
          <w:p w14:paraId="38FF9DF4" w14:textId="26AD722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</w:tcPr>
          <w:p w14:paraId="20525102" w14:textId="2D1E338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DB5AA1" w:rsidRPr="00DB5AA1" w14:paraId="47EC7F98" w14:textId="77777777" w:rsidTr="00DB5AA1">
        <w:trPr>
          <w:trHeight w:val="137"/>
        </w:trPr>
        <w:tc>
          <w:tcPr>
            <w:tcW w:w="250" w:type="dxa"/>
            <w:noWrap/>
          </w:tcPr>
          <w:p w14:paraId="0A41B645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FA2699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38A77188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0ABB3FDB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4C8D790B" w14:textId="77FBD5C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81" w:type="dxa"/>
            <w:noWrap/>
            <w:vAlign w:val="center"/>
          </w:tcPr>
          <w:p w14:paraId="6A697595" w14:textId="13455DE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581" w:type="dxa"/>
            <w:noWrap/>
            <w:vAlign w:val="center"/>
          </w:tcPr>
          <w:p w14:paraId="6AD0C61E" w14:textId="673057A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81" w:type="dxa"/>
            <w:noWrap/>
            <w:vAlign w:val="center"/>
          </w:tcPr>
          <w:p w14:paraId="664D69CD" w14:textId="44A0BC9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81" w:type="dxa"/>
            <w:noWrap/>
            <w:vAlign w:val="center"/>
          </w:tcPr>
          <w:p w14:paraId="42E0D5E2" w14:textId="656F31BC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581" w:type="dxa"/>
            <w:noWrap/>
            <w:vAlign w:val="center"/>
          </w:tcPr>
          <w:p w14:paraId="467A14F8" w14:textId="75D3ED6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81" w:type="dxa"/>
            <w:noWrap/>
            <w:vAlign w:val="center"/>
          </w:tcPr>
          <w:p w14:paraId="54834E13" w14:textId="5E48A9F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581" w:type="dxa"/>
            <w:noWrap/>
            <w:vAlign w:val="center"/>
          </w:tcPr>
          <w:p w14:paraId="4C5722E4" w14:textId="24AE5A0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81" w:type="dxa"/>
            <w:noWrap/>
            <w:vAlign w:val="center"/>
          </w:tcPr>
          <w:p w14:paraId="45E2658F" w14:textId="4FC18A53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597" w:type="dxa"/>
            <w:noWrap/>
            <w:vAlign w:val="center"/>
          </w:tcPr>
          <w:p w14:paraId="195F0BE6" w14:textId="4EE477A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671" w:type="dxa"/>
            <w:vAlign w:val="center"/>
          </w:tcPr>
          <w:p w14:paraId="6E582E13" w14:textId="2DD02CC6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4.0</w:t>
            </w:r>
          </w:p>
        </w:tc>
      </w:tr>
      <w:tr w:rsidR="00DB5AA1" w:rsidRPr="00DB5AA1" w14:paraId="577ED552" w14:textId="10FA778C" w:rsidTr="00014506">
        <w:trPr>
          <w:trHeight w:val="169"/>
        </w:trPr>
        <w:tc>
          <w:tcPr>
            <w:tcW w:w="250" w:type="dxa"/>
            <w:noWrap/>
            <w:hideMark/>
          </w:tcPr>
          <w:p w14:paraId="6A871D14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7389D1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54" w:type="dxa"/>
          </w:tcPr>
          <w:p w14:paraId="577AF2F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14" w:type="dxa"/>
            <w:noWrap/>
            <w:hideMark/>
          </w:tcPr>
          <w:p w14:paraId="22C6BD20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&gt;256</w:t>
            </w:r>
          </w:p>
        </w:tc>
        <w:tc>
          <w:tcPr>
            <w:tcW w:w="567" w:type="dxa"/>
            <w:noWrap/>
          </w:tcPr>
          <w:p w14:paraId="3D524998" w14:textId="663E08E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8DE2550" w14:textId="214C688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1D4A206B" w14:textId="702A9A0E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3FCA5EBF" w14:textId="40B4B904" w:rsidR="00DB5AA1" w:rsidRPr="00DB5AA1" w:rsidRDefault="00DB5AA1" w:rsidP="000258E2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51A18FDD" w14:textId="735ABE2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3E190041" w14:textId="5AAC557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602B97D3" w14:textId="50FCD90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036C6E2B" w14:textId="45B9845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81" w:type="dxa"/>
            <w:noWrap/>
          </w:tcPr>
          <w:p w14:paraId="71CB2C67" w14:textId="00C42278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97" w:type="dxa"/>
            <w:noWrap/>
          </w:tcPr>
          <w:p w14:paraId="1A7361E2" w14:textId="6701ED3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</w:tcPr>
          <w:p w14:paraId="73C8E3B6" w14:textId="7AAB292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DB5AA1" w:rsidRPr="00DB5AA1" w14:paraId="3ACA28A9" w14:textId="77777777" w:rsidTr="00DB5AA1">
        <w:trPr>
          <w:trHeight w:val="169"/>
        </w:trPr>
        <w:tc>
          <w:tcPr>
            <w:tcW w:w="250" w:type="dxa"/>
            <w:noWrap/>
          </w:tcPr>
          <w:p w14:paraId="0F057E38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C7DB32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E30F77C" w14:textId="77777777" w:rsidR="00DB5AA1" w:rsidRPr="00DB5AA1" w:rsidRDefault="00DB5AA1" w:rsidP="003A711C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noWrap/>
          </w:tcPr>
          <w:p w14:paraId="67934695" w14:textId="7777777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14:paraId="1807A99C" w14:textId="2652644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81" w:type="dxa"/>
            <w:noWrap/>
            <w:vAlign w:val="center"/>
          </w:tcPr>
          <w:p w14:paraId="7902733A" w14:textId="41DCA73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581" w:type="dxa"/>
            <w:noWrap/>
            <w:vAlign w:val="center"/>
          </w:tcPr>
          <w:p w14:paraId="6E0B62B1" w14:textId="4906E8A1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581" w:type="dxa"/>
            <w:noWrap/>
            <w:vAlign w:val="center"/>
          </w:tcPr>
          <w:p w14:paraId="45D60C6C" w14:textId="29173C8F" w:rsidR="00DB5AA1" w:rsidRPr="00DB5AA1" w:rsidRDefault="00DB5AA1" w:rsidP="000258E2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581" w:type="dxa"/>
            <w:noWrap/>
            <w:vAlign w:val="center"/>
          </w:tcPr>
          <w:p w14:paraId="3FA76945" w14:textId="7B7B0C24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581" w:type="dxa"/>
            <w:noWrap/>
            <w:vAlign w:val="center"/>
          </w:tcPr>
          <w:p w14:paraId="147E5456" w14:textId="3A8DCB3F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581" w:type="dxa"/>
            <w:noWrap/>
            <w:vAlign w:val="center"/>
          </w:tcPr>
          <w:p w14:paraId="4D7619AB" w14:textId="6CBB07A0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581" w:type="dxa"/>
            <w:noWrap/>
            <w:vAlign w:val="center"/>
          </w:tcPr>
          <w:p w14:paraId="46C39853" w14:textId="5E2079D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81" w:type="dxa"/>
            <w:noWrap/>
            <w:vAlign w:val="center"/>
          </w:tcPr>
          <w:p w14:paraId="58B794DF" w14:textId="1EEFECFA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597" w:type="dxa"/>
            <w:noWrap/>
            <w:vAlign w:val="center"/>
          </w:tcPr>
          <w:p w14:paraId="15D71E5C" w14:textId="7562F68D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671" w:type="dxa"/>
            <w:vAlign w:val="center"/>
          </w:tcPr>
          <w:p w14:paraId="78B45FBF" w14:textId="70998737" w:rsidR="00DB5AA1" w:rsidRPr="00DB5AA1" w:rsidRDefault="00DB5AA1" w:rsidP="003A711C">
            <w:pPr>
              <w:rPr>
                <w:rFonts w:cs="Times New Roman"/>
                <w:sz w:val="18"/>
                <w:szCs w:val="18"/>
              </w:rPr>
            </w:pPr>
            <w:r w:rsidRPr="00DB5AA1">
              <w:rPr>
                <w:b/>
                <w:bCs/>
                <w:color w:val="000000"/>
                <w:sz w:val="18"/>
                <w:szCs w:val="18"/>
              </w:rPr>
              <w:t>93.1</w:t>
            </w:r>
          </w:p>
        </w:tc>
      </w:tr>
    </w:tbl>
    <w:p w14:paraId="2DF44E80" w14:textId="77777777" w:rsidR="002049A8" w:rsidRPr="00886E3D" w:rsidRDefault="002049A8" w:rsidP="0045600B">
      <w:pPr>
        <w:spacing w:line="480" w:lineRule="auto"/>
        <w:rPr>
          <w:rFonts w:cs="Times New Roman"/>
          <w:sz w:val="18"/>
          <w:szCs w:val="18"/>
        </w:rPr>
      </w:pPr>
    </w:p>
    <w:p w14:paraId="3B03AD8E" w14:textId="77777777" w:rsidR="008F6B2A" w:rsidRPr="00886E3D" w:rsidRDefault="008F6B2A" w:rsidP="0045600B">
      <w:pPr>
        <w:spacing w:line="480" w:lineRule="auto"/>
        <w:rPr>
          <w:rFonts w:cs="Times New Roman"/>
          <w:sz w:val="18"/>
          <w:szCs w:val="18"/>
        </w:rPr>
        <w:sectPr w:rsidR="008F6B2A" w:rsidRPr="00886E3D" w:rsidSect="005161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6B1DED" w14:textId="3FF95A00" w:rsidR="00A23B1F" w:rsidRPr="00886E3D" w:rsidRDefault="007C512D" w:rsidP="00EA2BBB">
      <w:pPr>
        <w:spacing w:after="0" w:line="480" w:lineRule="auto"/>
        <w:rPr>
          <w:rFonts w:cs="Times New Roman"/>
          <w:sz w:val="18"/>
          <w:szCs w:val="18"/>
        </w:rPr>
      </w:pPr>
      <w:r w:rsidRPr="00630817">
        <w:rPr>
          <w:rFonts w:cs="Times New Roman"/>
          <w:b/>
          <w:bCs/>
          <w:sz w:val="18"/>
          <w:szCs w:val="18"/>
        </w:rPr>
        <w:lastRenderedPageBreak/>
        <w:t xml:space="preserve">Table </w:t>
      </w:r>
      <w:r w:rsidR="009A2290" w:rsidRPr="00630817">
        <w:rPr>
          <w:rFonts w:cs="Times New Roman"/>
          <w:b/>
          <w:bCs/>
          <w:sz w:val="18"/>
          <w:szCs w:val="18"/>
        </w:rPr>
        <w:t>A9</w:t>
      </w:r>
      <w:r w:rsidR="00B4517B" w:rsidRPr="00886E3D">
        <w:rPr>
          <w:rFonts w:cs="Times New Roman"/>
          <w:sz w:val="18"/>
          <w:szCs w:val="18"/>
        </w:rPr>
        <w:t xml:space="preserve">: Assessment of the included pharmacokinetic models in relation to desired qualities. </w:t>
      </w:r>
    </w:p>
    <w:tbl>
      <w:tblPr>
        <w:tblStyle w:val="TableGridLight1"/>
        <w:tblW w:w="94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173"/>
        <w:gridCol w:w="1095"/>
        <w:gridCol w:w="1418"/>
        <w:gridCol w:w="1417"/>
        <w:gridCol w:w="993"/>
        <w:gridCol w:w="1275"/>
        <w:gridCol w:w="1063"/>
        <w:gridCol w:w="979"/>
      </w:tblGrid>
      <w:tr w:rsidR="00A23B1F" w:rsidRPr="00886E3D" w14:paraId="60D56BAD" w14:textId="77777777" w:rsidTr="00EA2BBB">
        <w:tc>
          <w:tcPr>
            <w:tcW w:w="1173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6C70A60" w14:textId="0A934AF4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CE5AF79" w14:textId="3D425D70" w:rsidR="00105D64" w:rsidRPr="00886E3D" w:rsidRDefault="00105D64" w:rsidP="00A23B1F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28985B2" w14:textId="36079C0F" w:rsidR="00105D64" w:rsidRPr="00886E3D" w:rsidRDefault="00105D64" w:rsidP="00A23B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86E3D">
              <w:rPr>
                <w:rFonts w:cs="Times New Roman"/>
                <w:b/>
                <w:bCs/>
                <w:sz w:val="18"/>
                <w:szCs w:val="18"/>
              </w:rPr>
              <w:t>Population of patients with pyelonephritis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3AA1BDD" w14:textId="06D7932A" w:rsidR="00105D64" w:rsidRPr="00886E3D" w:rsidRDefault="00105D64" w:rsidP="00A23B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86E3D">
              <w:rPr>
                <w:rFonts w:cs="Times New Roman"/>
                <w:b/>
                <w:bCs/>
                <w:sz w:val="18"/>
                <w:szCs w:val="18"/>
              </w:rPr>
              <w:t>Predominantly female population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0DAB97E" w14:textId="38152E14" w:rsidR="00105D64" w:rsidRPr="00886E3D" w:rsidRDefault="00105D64" w:rsidP="00EA2BBB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86E3D">
              <w:rPr>
                <w:rFonts w:cs="Times New Roman"/>
                <w:b/>
                <w:bCs/>
                <w:sz w:val="18"/>
                <w:szCs w:val="18"/>
              </w:rPr>
              <w:t>Oral admin</w:t>
            </w:r>
            <w:r w:rsidR="00EA2BBB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A23B1F" w:rsidRPr="00886E3D">
              <w:rPr>
                <w:rFonts w:cs="Times New Roman"/>
                <w:b/>
                <w:bCs/>
                <w:sz w:val="18"/>
                <w:szCs w:val="18"/>
              </w:rPr>
              <w:t xml:space="preserve"> of antibiotic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20B0555" w14:textId="125A2975" w:rsidR="00105D64" w:rsidRPr="00886E3D" w:rsidRDefault="00A23B1F" w:rsidP="00A23B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86E3D">
              <w:rPr>
                <w:rFonts w:cs="Times New Roman"/>
                <w:b/>
                <w:bCs/>
                <w:sz w:val="18"/>
                <w:szCs w:val="18"/>
              </w:rPr>
              <w:t>HPLC  d</w:t>
            </w:r>
            <w:r w:rsidR="00105D64" w:rsidRPr="00886E3D">
              <w:rPr>
                <w:rFonts w:cs="Times New Roman"/>
                <w:b/>
                <w:bCs/>
                <w:sz w:val="18"/>
                <w:szCs w:val="18"/>
              </w:rPr>
              <w:t xml:space="preserve">rug concentration </w:t>
            </w:r>
            <w:r w:rsidRPr="00886E3D">
              <w:rPr>
                <w:rFonts w:cs="Times New Roman"/>
                <w:b/>
                <w:bCs/>
                <w:sz w:val="18"/>
                <w:szCs w:val="18"/>
              </w:rPr>
              <w:t xml:space="preserve">assay </w:t>
            </w:r>
          </w:p>
        </w:tc>
        <w:tc>
          <w:tcPr>
            <w:tcW w:w="1063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BD854FD" w14:textId="6561FE69" w:rsidR="00105D64" w:rsidRPr="00886E3D" w:rsidRDefault="00105D64" w:rsidP="00A23B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86E3D">
              <w:rPr>
                <w:rFonts w:cs="Times New Roman"/>
                <w:b/>
                <w:bCs/>
                <w:sz w:val="18"/>
                <w:szCs w:val="18"/>
              </w:rPr>
              <w:t>Minimum of 60 patients</w:t>
            </w:r>
          </w:p>
        </w:tc>
        <w:tc>
          <w:tcPr>
            <w:tcW w:w="97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5412FD8" w14:textId="50C6A081" w:rsidR="00105D64" w:rsidRPr="00886E3D" w:rsidRDefault="00A23B1F" w:rsidP="00A23B1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886E3D">
              <w:rPr>
                <w:rFonts w:cs="Times New Roman"/>
                <w:b/>
                <w:bCs/>
                <w:sz w:val="18"/>
                <w:szCs w:val="18"/>
              </w:rPr>
              <w:t>Multiple diagnostic checks</w:t>
            </w:r>
          </w:p>
        </w:tc>
      </w:tr>
      <w:tr w:rsidR="00A23B1F" w:rsidRPr="00886E3D" w14:paraId="73043EC4" w14:textId="77777777" w:rsidTr="00EA2BBB">
        <w:tc>
          <w:tcPr>
            <w:tcW w:w="1173" w:type="dxa"/>
            <w:shd w:val="clear" w:color="auto" w:fill="auto"/>
          </w:tcPr>
          <w:p w14:paraId="79C2BE28" w14:textId="77777777" w:rsidR="00105D64" w:rsidRPr="00886E3D" w:rsidRDefault="00105D64" w:rsidP="00A23B1F">
            <w:pPr>
              <w:rPr>
                <w:sz w:val="18"/>
              </w:rPr>
            </w:pPr>
            <w:r w:rsidRPr="00886E3D">
              <w:rPr>
                <w:sz w:val="18"/>
              </w:rPr>
              <w:t>Amoxicillin,</w:t>
            </w:r>
          </w:p>
          <w:p w14:paraId="7690AF93" w14:textId="47E698A1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sz w:val="18"/>
              </w:rPr>
              <w:t>Amoxicillin-clavulanic acid</w:t>
            </w:r>
          </w:p>
        </w:tc>
        <w:tc>
          <w:tcPr>
            <w:tcW w:w="1095" w:type="dxa"/>
            <w:shd w:val="clear" w:color="auto" w:fill="auto"/>
          </w:tcPr>
          <w:p w14:paraId="27AC918A" w14:textId="76F7C070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sz w:val="18"/>
              </w:rPr>
              <w:t xml:space="preserve">De </w:t>
            </w:r>
            <w:proofErr w:type="spellStart"/>
            <w:r w:rsidRPr="00886E3D">
              <w:rPr>
                <w:sz w:val="18"/>
              </w:rPr>
              <w:t>Velde</w:t>
            </w:r>
            <w:proofErr w:type="spellEnd"/>
            <w:r w:rsidR="00FC4198">
              <w:rPr>
                <w:sz w:val="18"/>
              </w:rPr>
              <w:t xml:space="preserve">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C4198">
              <w:rPr>
                <w:sz w:val="18"/>
                <w:vertAlign w:val="superscript"/>
              </w:rPr>
              <w:t>A22</w:t>
            </w:r>
            <w:r w:rsidR="0057296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  <w:r w:rsidRPr="00886E3D">
              <w:rPr>
                <w:sz w:val="18"/>
                <w:vertAlign w:val="superscript"/>
              </w:rPr>
              <w:t xml:space="preserve"> </w:t>
            </w:r>
            <w:r w:rsidRPr="00886E3D">
              <w:rPr>
                <w:sz w:val="18"/>
              </w:rPr>
              <w:t>(2016)</w:t>
            </w:r>
          </w:p>
        </w:tc>
        <w:tc>
          <w:tcPr>
            <w:tcW w:w="1418" w:type="dxa"/>
            <w:shd w:val="clear" w:color="auto" w:fill="auto"/>
          </w:tcPr>
          <w:p w14:paraId="22582DA2" w14:textId="1A3EC744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B185105" w14:textId="04687FAE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2BDB52CE" w14:textId="6FFBD49C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14:paraId="18047018" w14:textId="47736CBF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63" w:type="dxa"/>
            <w:shd w:val="clear" w:color="auto" w:fill="auto"/>
          </w:tcPr>
          <w:p w14:paraId="7D4D1897" w14:textId="7B69E9D8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14:paraId="11B54AD3" w14:textId="200E60F2" w:rsidR="00105D64" w:rsidRPr="00886E3D" w:rsidRDefault="00A23B1F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A23B1F" w:rsidRPr="00886E3D" w14:paraId="0B8276C1" w14:textId="77777777" w:rsidTr="00EA2BBB">
        <w:tc>
          <w:tcPr>
            <w:tcW w:w="1173" w:type="dxa"/>
            <w:shd w:val="clear" w:color="auto" w:fill="auto"/>
          </w:tcPr>
          <w:p w14:paraId="351D6977" w14:textId="2712769F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sz w:val="18"/>
              </w:rPr>
              <w:t>Cephalexin</w:t>
            </w:r>
          </w:p>
        </w:tc>
        <w:tc>
          <w:tcPr>
            <w:tcW w:w="1095" w:type="dxa"/>
            <w:shd w:val="clear" w:color="auto" w:fill="auto"/>
          </w:tcPr>
          <w:p w14:paraId="4463CBC1" w14:textId="199E8D2A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sz w:val="18"/>
              </w:rPr>
              <w:t>Greene</w:t>
            </w:r>
            <w:r w:rsidR="00FC4198">
              <w:rPr>
                <w:sz w:val="18"/>
                <w:vertAlign w:val="superscript"/>
              </w:rPr>
              <w:t xml:space="preserve">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FC4198">
              <w:rPr>
                <w:sz w:val="18"/>
                <w:vertAlign w:val="superscript"/>
              </w:rPr>
              <w:t>A29</w:t>
            </w:r>
            <w:r w:rsidR="0057296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  <w:r w:rsidRPr="00886E3D">
              <w:rPr>
                <w:sz w:val="18"/>
              </w:rPr>
              <w:t xml:space="preserve"> (1972)</w:t>
            </w:r>
          </w:p>
        </w:tc>
        <w:tc>
          <w:tcPr>
            <w:tcW w:w="1418" w:type="dxa"/>
            <w:shd w:val="clear" w:color="auto" w:fill="auto"/>
          </w:tcPr>
          <w:p w14:paraId="438C7691" w14:textId="756F3D90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2AB183BA" w14:textId="37F6D8E7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7EAD6F24" w14:textId="5EE8F951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5E8DA971" w14:textId="321FB90C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063" w:type="dxa"/>
            <w:shd w:val="clear" w:color="auto" w:fill="auto"/>
          </w:tcPr>
          <w:p w14:paraId="7BAA4D82" w14:textId="293CF7C2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14:paraId="4F6C5EED" w14:textId="62A9DAAF" w:rsidR="00105D64" w:rsidRPr="00886E3D" w:rsidRDefault="00A23B1F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A23B1F" w:rsidRPr="00886E3D" w14:paraId="2532BD8A" w14:textId="77777777" w:rsidTr="00EA2BBB">
        <w:tc>
          <w:tcPr>
            <w:tcW w:w="1173" w:type="dxa"/>
            <w:shd w:val="clear" w:color="auto" w:fill="auto"/>
          </w:tcPr>
          <w:p w14:paraId="468B1AA5" w14:textId="269E2283" w:rsidR="00105D64" w:rsidRPr="00886E3D" w:rsidRDefault="00105D64" w:rsidP="00A23B1F">
            <w:pPr>
              <w:rPr>
                <w:sz w:val="18"/>
              </w:rPr>
            </w:pPr>
            <w:r w:rsidRPr="00886E3D">
              <w:rPr>
                <w:sz w:val="18"/>
              </w:rPr>
              <w:t>Ciprofloxacin</w:t>
            </w:r>
          </w:p>
        </w:tc>
        <w:tc>
          <w:tcPr>
            <w:tcW w:w="1095" w:type="dxa"/>
            <w:shd w:val="clear" w:color="auto" w:fill="auto"/>
          </w:tcPr>
          <w:p w14:paraId="618A179D" w14:textId="729A3D20" w:rsidR="00105D64" w:rsidRPr="00886E3D" w:rsidRDefault="00105D64" w:rsidP="00A23B1F">
            <w:pPr>
              <w:rPr>
                <w:sz w:val="18"/>
              </w:rPr>
            </w:pPr>
            <w:proofErr w:type="spellStart"/>
            <w:r w:rsidRPr="00CB33C1">
              <w:rPr>
                <w:sz w:val="18"/>
              </w:rPr>
              <w:t>Khachman</w:t>
            </w:r>
            <w:proofErr w:type="spellEnd"/>
            <w:r w:rsidR="00CB33C1">
              <w:rPr>
                <w:sz w:val="18"/>
              </w:rPr>
              <w:t xml:space="preserve">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504A9">
              <w:rPr>
                <w:sz w:val="18"/>
                <w:vertAlign w:val="superscript"/>
              </w:rPr>
              <w:t>A46</w:t>
            </w:r>
            <w:r w:rsidR="0057296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  <w:r w:rsidRPr="00886E3D">
              <w:rPr>
                <w:sz w:val="18"/>
              </w:rPr>
              <w:t xml:space="preserve"> (2011)</w:t>
            </w:r>
          </w:p>
        </w:tc>
        <w:tc>
          <w:tcPr>
            <w:tcW w:w="1418" w:type="dxa"/>
            <w:shd w:val="clear" w:color="auto" w:fill="auto"/>
          </w:tcPr>
          <w:p w14:paraId="09B8BC8D" w14:textId="4799B08D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4F55D8CA" w14:textId="13EBF395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0F2630E3" w14:textId="77172E3D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472E28C4" w14:textId="54085605" w:rsidR="00105D64" w:rsidRPr="00886E3D" w:rsidRDefault="0080249D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63" w:type="dxa"/>
            <w:shd w:val="clear" w:color="auto" w:fill="auto"/>
          </w:tcPr>
          <w:p w14:paraId="50DEB8CD" w14:textId="22F9A3B9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auto"/>
          </w:tcPr>
          <w:p w14:paraId="0B6462E6" w14:textId="29376350" w:rsidR="00105D64" w:rsidRPr="00886E3D" w:rsidRDefault="00A23B1F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A23B1F" w:rsidRPr="00886E3D" w14:paraId="16971AC8" w14:textId="77777777" w:rsidTr="00EA2BBB">
        <w:tc>
          <w:tcPr>
            <w:tcW w:w="1173" w:type="dxa"/>
            <w:shd w:val="clear" w:color="auto" w:fill="auto"/>
          </w:tcPr>
          <w:p w14:paraId="1D10547F" w14:textId="3DEB3536" w:rsidR="00105D64" w:rsidRPr="00886E3D" w:rsidRDefault="00105D64" w:rsidP="00A23B1F">
            <w:pPr>
              <w:rPr>
                <w:sz w:val="18"/>
              </w:rPr>
            </w:pPr>
            <w:proofErr w:type="spellStart"/>
            <w:r w:rsidRPr="00886E3D">
              <w:rPr>
                <w:sz w:val="18"/>
              </w:rPr>
              <w:t>Fosfomycin</w:t>
            </w:r>
            <w:proofErr w:type="spellEnd"/>
          </w:p>
        </w:tc>
        <w:tc>
          <w:tcPr>
            <w:tcW w:w="1095" w:type="dxa"/>
            <w:shd w:val="clear" w:color="auto" w:fill="auto"/>
          </w:tcPr>
          <w:p w14:paraId="16864589" w14:textId="059D4C41" w:rsidR="00105D64" w:rsidRPr="00886E3D" w:rsidRDefault="00105D64" w:rsidP="00A23B1F">
            <w:pPr>
              <w:rPr>
                <w:sz w:val="18"/>
              </w:rPr>
            </w:pPr>
            <w:r w:rsidRPr="00886E3D">
              <w:rPr>
                <w:sz w:val="18"/>
              </w:rPr>
              <w:t>Parker</w:t>
            </w:r>
            <w:r w:rsidR="00CB33C1">
              <w:rPr>
                <w:sz w:val="18"/>
                <w:vertAlign w:val="superscript"/>
              </w:rPr>
              <w:t xml:space="preserve"> </w:t>
            </w:r>
            <w:r w:rsidR="00EA2BBB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[</w:t>
            </w:r>
            <w:r w:rsidR="0057296D">
              <w:rPr>
                <w:sz w:val="18"/>
                <w:vertAlign w:val="superscript"/>
              </w:rPr>
              <w:t>A74</w:t>
            </w:r>
            <w:r w:rsidR="0057296D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]</w:t>
            </w:r>
            <w:r w:rsidR="0057296D" w:rsidRPr="00886E3D">
              <w:rPr>
                <w:sz w:val="18"/>
              </w:rPr>
              <w:t xml:space="preserve"> </w:t>
            </w:r>
            <w:r w:rsidRPr="00886E3D">
              <w:rPr>
                <w:sz w:val="18"/>
              </w:rPr>
              <w:t>(2015)</w:t>
            </w:r>
          </w:p>
        </w:tc>
        <w:tc>
          <w:tcPr>
            <w:tcW w:w="1418" w:type="dxa"/>
            <w:shd w:val="clear" w:color="auto" w:fill="auto"/>
          </w:tcPr>
          <w:p w14:paraId="3826517E" w14:textId="6E16F8FF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30FF931" w14:textId="5DEC508D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31111582" w14:textId="2B6A962D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7772E1AF" w14:textId="078436C0" w:rsidR="00105D64" w:rsidRPr="00886E3D" w:rsidRDefault="0080249D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063" w:type="dxa"/>
            <w:shd w:val="clear" w:color="auto" w:fill="auto"/>
          </w:tcPr>
          <w:p w14:paraId="0D48DF07" w14:textId="5E0AA64E" w:rsidR="00105D64" w:rsidRPr="00886E3D" w:rsidRDefault="00105D64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979" w:type="dxa"/>
            <w:shd w:val="clear" w:color="auto" w:fill="auto"/>
          </w:tcPr>
          <w:p w14:paraId="3FA0CAF6" w14:textId="4CE9B194" w:rsidR="00105D64" w:rsidRPr="00886E3D" w:rsidRDefault="00A23B1F" w:rsidP="00A23B1F">
            <w:pPr>
              <w:rPr>
                <w:rFonts w:cs="Times New Roman"/>
                <w:sz w:val="18"/>
                <w:szCs w:val="18"/>
              </w:rPr>
            </w:pPr>
            <w:r w:rsidRPr="00886E3D">
              <w:rPr>
                <w:rFonts w:cs="Times New Roman"/>
                <w:sz w:val="18"/>
                <w:szCs w:val="18"/>
              </w:rPr>
              <w:t>Yes</w:t>
            </w:r>
          </w:p>
        </w:tc>
      </w:tr>
    </w:tbl>
    <w:p w14:paraId="04E898FA" w14:textId="77777777" w:rsidR="00105D64" w:rsidRPr="00886E3D" w:rsidRDefault="00105D64" w:rsidP="0045600B">
      <w:pPr>
        <w:spacing w:line="480" w:lineRule="auto"/>
        <w:rPr>
          <w:rFonts w:cs="Times New Roman"/>
          <w:sz w:val="18"/>
          <w:szCs w:val="18"/>
        </w:rPr>
      </w:pPr>
    </w:p>
    <w:p w14:paraId="3B088545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50ED7A1D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41728067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60B4CF66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1385700C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012836BC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7EC86A83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69AB27D6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662438E5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16A7A893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38FABAC9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05DC9162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79C20057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2293FC19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223B138A" w14:textId="77777777" w:rsidR="00996EEC" w:rsidRPr="00886E3D" w:rsidRDefault="00996EEC" w:rsidP="0045600B">
      <w:pPr>
        <w:spacing w:line="480" w:lineRule="auto"/>
        <w:rPr>
          <w:rFonts w:cs="Times New Roman"/>
          <w:sz w:val="18"/>
          <w:szCs w:val="18"/>
        </w:rPr>
      </w:pPr>
    </w:p>
    <w:p w14:paraId="64D9DA54" w14:textId="77777777" w:rsidR="00C846C9" w:rsidRDefault="00C846C9" w:rsidP="0086302D">
      <w:pPr>
        <w:spacing w:after="0" w:line="360" w:lineRule="auto"/>
        <w:rPr>
          <w:rFonts w:cs="Times New Roman"/>
          <w:sz w:val="18"/>
          <w:szCs w:val="18"/>
        </w:rPr>
      </w:pPr>
    </w:p>
    <w:p w14:paraId="15E538C7" w14:textId="77777777" w:rsidR="00EA2BBB" w:rsidRDefault="00EA2BBB" w:rsidP="0086302D">
      <w:pPr>
        <w:spacing w:after="0" w:line="360" w:lineRule="auto"/>
        <w:rPr>
          <w:b/>
          <w:sz w:val="24"/>
          <w:szCs w:val="24"/>
        </w:rPr>
      </w:pPr>
    </w:p>
    <w:p w14:paraId="539C5C22" w14:textId="11FE9321" w:rsidR="0086302D" w:rsidRPr="008F6B2A" w:rsidRDefault="00280A3A" w:rsidP="0086302D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Example s</w:t>
      </w:r>
      <w:r w:rsidR="0086302D">
        <w:rPr>
          <w:b/>
          <w:sz w:val="24"/>
          <w:szCs w:val="24"/>
        </w:rPr>
        <w:t>imulation coding</w:t>
      </w:r>
    </w:p>
    <w:p w14:paraId="4C30EDF1" w14:textId="77777777" w:rsidR="0086302D" w:rsidRDefault="0086302D" w:rsidP="0086302D">
      <w:pPr>
        <w:tabs>
          <w:tab w:val="left" w:pos="3105"/>
        </w:tabs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In order to perform PK/PD analysis and Monte Carlo simulation, the models from the literature were implemented computationally using </w:t>
      </w:r>
      <w:proofErr w:type="spellStart"/>
      <w:r>
        <w:rPr>
          <w:rFonts w:cs="Times New Roman"/>
        </w:rPr>
        <w:t>MlxTRAN</w:t>
      </w:r>
      <w:proofErr w:type="spellEnd"/>
      <w:r>
        <w:rPr>
          <w:rFonts w:cs="Times New Roman"/>
        </w:rPr>
        <w:t xml:space="preserve"> language (see the following example for amoxicillin PK model).</w:t>
      </w:r>
    </w:p>
    <w:p w14:paraId="53B6D529" w14:textId="0C250198" w:rsidR="0086302D" w:rsidRPr="00CF3CC4" w:rsidRDefault="0086302D" w:rsidP="0086302D">
      <w:pPr>
        <w:tabs>
          <w:tab w:val="left" w:pos="3105"/>
        </w:tabs>
        <w:spacing w:line="480" w:lineRule="auto"/>
        <w:jc w:val="both"/>
        <w:rPr>
          <w:b/>
          <w:sz w:val="24"/>
          <w:szCs w:val="24"/>
          <w:lang w:val="es-ES"/>
        </w:rPr>
      </w:pPr>
      <w:proofErr w:type="spellStart"/>
      <w:r w:rsidRPr="00CF3CC4">
        <w:rPr>
          <w:b/>
          <w:sz w:val="24"/>
          <w:szCs w:val="24"/>
          <w:lang w:val="es-ES"/>
        </w:rPr>
        <w:t>Amoxicillin</w:t>
      </w:r>
      <w:proofErr w:type="spellEnd"/>
    </w:p>
    <w:p w14:paraId="281C7B29" w14:textId="3E1C09C6" w:rsidR="0086302D" w:rsidRPr="00EA2BBB" w:rsidRDefault="0086302D" w:rsidP="0086302D">
      <w:pPr>
        <w:spacing w:after="0" w:line="360" w:lineRule="auto"/>
        <w:rPr>
          <w:lang w:val="es-ES"/>
        </w:rPr>
      </w:pPr>
      <w:proofErr w:type="spellStart"/>
      <w:r w:rsidRPr="00CF3CC4">
        <w:rPr>
          <w:b/>
          <w:lang w:val="es-ES"/>
        </w:rPr>
        <w:t>Paper</w:t>
      </w:r>
      <w:proofErr w:type="spellEnd"/>
      <w:r w:rsidRPr="00CF3CC4">
        <w:rPr>
          <w:b/>
          <w:lang w:val="es-ES"/>
        </w:rPr>
        <w:t>:</w:t>
      </w:r>
      <w:r w:rsidRPr="00CF3CC4">
        <w:rPr>
          <w:lang w:val="es-ES"/>
        </w:rPr>
        <w:t xml:space="preserve"> De </w:t>
      </w:r>
      <w:proofErr w:type="spellStart"/>
      <w:r w:rsidRPr="00CF3CC4">
        <w:rPr>
          <w:lang w:val="es-ES"/>
        </w:rPr>
        <w:t>Velde</w:t>
      </w:r>
      <w:proofErr w:type="spellEnd"/>
      <w:r w:rsidR="00EA2BBB">
        <w:rPr>
          <w:lang w:val="es-ES"/>
        </w:rPr>
        <w:t xml:space="preserve"> [A22]</w:t>
      </w:r>
    </w:p>
    <w:p w14:paraId="08B8E778" w14:textId="42EE0E55" w:rsidR="0086302D" w:rsidRPr="00CF3CC4" w:rsidRDefault="0086302D" w:rsidP="0086302D">
      <w:pPr>
        <w:spacing w:after="0" w:line="360" w:lineRule="auto"/>
        <w:rPr>
          <w:lang w:val="es-ES"/>
        </w:rPr>
      </w:pPr>
      <w:r w:rsidRPr="00CF3CC4">
        <w:rPr>
          <w:rFonts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06CD68" wp14:editId="7403058A">
                <wp:simplePos x="0" y="0"/>
                <wp:positionH relativeFrom="column">
                  <wp:posOffset>3619500</wp:posOffset>
                </wp:positionH>
                <wp:positionV relativeFrom="paragraph">
                  <wp:posOffset>252095</wp:posOffset>
                </wp:positionV>
                <wp:extent cx="2171700" cy="247650"/>
                <wp:effectExtent l="0" t="0" r="19050" b="1905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529EA1" w14:textId="77777777" w:rsidR="007B1351" w:rsidRPr="00CE0921" w:rsidRDefault="007B1351" w:rsidP="0086302D">
                            <w:pPr>
                              <w:rPr>
                                <w:lang w:val="es-ES"/>
                              </w:rPr>
                            </w:pPr>
                            <w:r>
                              <w:t>'AmoxicillinModelSimulxScript.txt'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06CD68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85pt;margin-top:19.85pt;width:171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">
                <v:textbox>
                  <w:txbxContent>
                    <w:p w14:paraId="43529EA1" w14:textId="77777777" w:rsidR="007B1351" w:rsidRPr="00CE0921" w:rsidRDefault="007B1351" w:rsidP="0086302D">
                      <w:pPr>
                        <w:rPr>
                          <w:lang w:val="es-ES"/>
                        </w:rPr>
                      </w:pPr>
                      <w:r>
                        <w:t>'AmoxicillinModelSimulxScript.txt'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CF3CC4">
        <w:rPr>
          <w:lang w:val="es-ES"/>
        </w:rPr>
        <w:t>Amoxicillin</w:t>
      </w:r>
      <w:proofErr w:type="spellEnd"/>
      <w:r w:rsidRPr="00CF3CC4">
        <w:rPr>
          <w:lang w:val="es-ES"/>
        </w:rPr>
        <w:t xml:space="preserve"> </w:t>
      </w:r>
      <w:proofErr w:type="spellStart"/>
      <w:r w:rsidRPr="00CF3CC4">
        <w:rPr>
          <w:lang w:val="es-ES"/>
        </w:rPr>
        <w:t>Model</w:t>
      </w:r>
      <w:proofErr w:type="spellEnd"/>
      <w:r w:rsidRPr="00CF3CC4">
        <w:rPr>
          <w:lang w:val="es-ES"/>
        </w:rPr>
        <w:t xml:space="preserve"> </w:t>
      </w:r>
      <w:proofErr w:type="spellStart"/>
      <w:r w:rsidRPr="00CF3CC4">
        <w:rPr>
          <w:lang w:val="es-ES"/>
        </w:rPr>
        <w:t>Simulx</w:t>
      </w:r>
      <w:proofErr w:type="spellEnd"/>
      <w:r w:rsidRPr="00CF3CC4">
        <w:rPr>
          <w:lang w:val="es-ES"/>
        </w:rPr>
        <w:t xml:space="preserve"> Script, De </w:t>
      </w:r>
      <w:proofErr w:type="spellStart"/>
      <w:r w:rsidRPr="00CF3CC4">
        <w:rPr>
          <w:lang w:val="es-ES"/>
        </w:rPr>
        <w:t>Velde</w:t>
      </w:r>
      <w:proofErr w:type="spellEnd"/>
    </w:p>
    <w:p w14:paraId="3977043C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  <w:lang w:val="es-ES"/>
        </w:rPr>
      </w:pPr>
      <w:r w:rsidRPr="00CF3CC4">
        <w:rPr>
          <w:sz w:val="20"/>
          <w:szCs w:val="20"/>
          <w:lang w:val="es-ES"/>
        </w:rPr>
        <w:t>[LONGITUDINAL]</w:t>
      </w:r>
    </w:p>
    <w:p w14:paraId="25EA4DD0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  <w:lang w:val="es-ES"/>
        </w:rPr>
      </w:pPr>
      <w:proofErr w:type="gramStart"/>
      <w:r w:rsidRPr="00CF3CC4">
        <w:rPr>
          <w:sz w:val="20"/>
          <w:szCs w:val="20"/>
          <w:lang w:val="es-ES"/>
        </w:rPr>
        <w:t>input</w:t>
      </w:r>
      <w:proofErr w:type="gramEnd"/>
      <w:r w:rsidRPr="00CF3CC4">
        <w:rPr>
          <w:sz w:val="20"/>
          <w:szCs w:val="20"/>
          <w:lang w:val="es-ES"/>
        </w:rPr>
        <w:t xml:space="preserve"> = {F, N, MTT, </w:t>
      </w:r>
      <w:proofErr w:type="spellStart"/>
      <w:r w:rsidRPr="00CF3CC4">
        <w:rPr>
          <w:sz w:val="20"/>
          <w:szCs w:val="20"/>
          <w:lang w:val="es-ES"/>
        </w:rPr>
        <w:t>Vm</w:t>
      </w:r>
      <w:proofErr w:type="spellEnd"/>
      <w:r w:rsidRPr="00CF3CC4">
        <w:rPr>
          <w:sz w:val="20"/>
          <w:szCs w:val="20"/>
          <w:lang w:val="es-ES"/>
        </w:rPr>
        <w:t xml:space="preserve">, Km, </w:t>
      </w:r>
      <w:proofErr w:type="spellStart"/>
      <w:r w:rsidRPr="00CF3CC4">
        <w:rPr>
          <w:sz w:val="20"/>
          <w:szCs w:val="20"/>
          <w:lang w:val="es-ES"/>
        </w:rPr>
        <w:t>Vc</w:t>
      </w:r>
      <w:proofErr w:type="spellEnd"/>
      <w:r w:rsidRPr="00CF3CC4">
        <w:rPr>
          <w:sz w:val="20"/>
          <w:szCs w:val="20"/>
          <w:lang w:val="es-ES"/>
        </w:rPr>
        <w:t xml:space="preserve">, CL, </w:t>
      </w:r>
      <w:proofErr w:type="spellStart"/>
      <w:r w:rsidRPr="00CF3CC4">
        <w:rPr>
          <w:sz w:val="20"/>
          <w:szCs w:val="20"/>
          <w:lang w:val="es-ES"/>
        </w:rPr>
        <w:t>Vp</w:t>
      </w:r>
      <w:proofErr w:type="spellEnd"/>
      <w:r w:rsidRPr="00CF3CC4">
        <w:rPr>
          <w:sz w:val="20"/>
          <w:szCs w:val="20"/>
          <w:lang w:val="es-ES"/>
        </w:rPr>
        <w:t>, Q}</w:t>
      </w:r>
    </w:p>
    <w:p w14:paraId="303845AF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>PK:</w:t>
      </w:r>
    </w:p>
    <w:p w14:paraId="79D623A9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gramStart"/>
      <w:r w:rsidRPr="00CF3CC4">
        <w:rPr>
          <w:sz w:val="20"/>
          <w:szCs w:val="20"/>
        </w:rPr>
        <w:t>depot(</w:t>
      </w:r>
      <w:proofErr w:type="gramEnd"/>
      <w:r w:rsidRPr="00CF3CC4">
        <w:rPr>
          <w:sz w:val="20"/>
          <w:szCs w:val="20"/>
        </w:rPr>
        <w:t>target=</w:t>
      </w:r>
      <w:proofErr w:type="spellStart"/>
      <w:r w:rsidRPr="00CF3CC4">
        <w:rPr>
          <w:sz w:val="20"/>
          <w:szCs w:val="20"/>
        </w:rPr>
        <w:t>Atr</w:t>
      </w:r>
      <w:proofErr w:type="spellEnd"/>
      <w:r w:rsidRPr="00CF3CC4">
        <w:rPr>
          <w:sz w:val="20"/>
          <w:szCs w:val="20"/>
        </w:rPr>
        <w:t>, p=F)</w:t>
      </w:r>
    </w:p>
    <w:p w14:paraId="062F433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>EQUATION:</w:t>
      </w:r>
    </w:p>
    <w:p w14:paraId="5E319FA4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r w:rsidRPr="00CF3CC4">
        <w:rPr>
          <w:sz w:val="20"/>
          <w:szCs w:val="20"/>
        </w:rPr>
        <w:t>Ktr</w:t>
      </w:r>
      <w:proofErr w:type="spellEnd"/>
      <w:proofErr w:type="gramStart"/>
      <w:r w:rsidRPr="00CF3CC4">
        <w:rPr>
          <w:sz w:val="20"/>
          <w:szCs w:val="20"/>
        </w:rPr>
        <w:t>=(</w:t>
      </w:r>
      <w:proofErr w:type="gramEnd"/>
      <w:r w:rsidRPr="00CF3CC4">
        <w:rPr>
          <w:sz w:val="20"/>
          <w:szCs w:val="20"/>
        </w:rPr>
        <w:t>N+1)/MTT</w:t>
      </w:r>
    </w:p>
    <w:p w14:paraId="30C6458C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r w:rsidRPr="00CF3CC4">
        <w:rPr>
          <w:sz w:val="20"/>
          <w:szCs w:val="20"/>
        </w:rPr>
        <w:t>ddt_Atr</w:t>
      </w:r>
      <w:proofErr w:type="spellEnd"/>
      <w:r w:rsidRPr="00CF3CC4">
        <w:rPr>
          <w:sz w:val="20"/>
          <w:szCs w:val="20"/>
        </w:rPr>
        <w:t xml:space="preserve"> = -</w:t>
      </w:r>
      <w:proofErr w:type="spellStart"/>
      <w:r w:rsidRPr="00CF3CC4">
        <w:rPr>
          <w:sz w:val="20"/>
          <w:szCs w:val="20"/>
        </w:rPr>
        <w:t>Ktr</w:t>
      </w:r>
      <w:proofErr w:type="spellEnd"/>
      <w:r w:rsidRPr="00CF3CC4">
        <w:rPr>
          <w:sz w:val="20"/>
          <w:szCs w:val="20"/>
        </w:rPr>
        <w:t>*</w:t>
      </w:r>
      <w:proofErr w:type="spellStart"/>
      <w:r w:rsidRPr="00CF3CC4">
        <w:rPr>
          <w:sz w:val="20"/>
          <w:szCs w:val="20"/>
        </w:rPr>
        <w:t>Atr</w:t>
      </w:r>
      <w:proofErr w:type="spellEnd"/>
      <w:r w:rsidRPr="00CF3CC4">
        <w:rPr>
          <w:sz w:val="20"/>
          <w:szCs w:val="20"/>
        </w:rPr>
        <w:t xml:space="preserve">                                   </w:t>
      </w:r>
    </w:p>
    <w:p w14:paraId="4166E61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r w:rsidRPr="00CF3CC4">
        <w:rPr>
          <w:sz w:val="20"/>
          <w:szCs w:val="20"/>
        </w:rPr>
        <w:t>ddt_Ag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Ktr</w:t>
      </w:r>
      <w:proofErr w:type="spellEnd"/>
      <w:r w:rsidRPr="00CF3CC4">
        <w:rPr>
          <w:sz w:val="20"/>
          <w:szCs w:val="20"/>
        </w:rPr>
        <w:t>*</w:t>
      </w:r>
      <w:proofErr w:type="spellStart"/>
      <w:r w:rsidRPr="00CF3CC4">
        <w:rPr>
          <w:sz w:val="20"/>
          <w:szCs w:val="20"/>
        </w:rPr>
        <w:t>Atr</w:t>
      </w:r>
      <w:proofErr w:type="spellEnd"/>
      <w:r w:rsidRPr="00CF3CC4">
        <w:rPr>
          <w:sz w:val="20"/>
          <w:szCs w:val="20"/>
        </w:rPr>
        <w:t>-((</w:t>
      </w:r>
      <w:proofErr w:type="spellStart"/>
      <w:r w:rsidRPr="00CF3CC4">
        <w:rPr>
          <w:sz w:val="20"/>
          <w:szCs w:val="20"/>
        </w:rPr>
        <w:t>Vm</w:t>
      </w:r>
      <w:proofErr w:type="spellEnd"/>
      <w:r w:rsidRPr="00CF3CC4">
        <w:rPr>
          <w:sz w:val="20"/>
          <w:szCs w:val="20"/>
        </w:rPr>
        <w:t>*Ag)</w:t>
      </w:r>
      <w:proofErr w:type="gramStart"/>
      <w:r w:rsidRPr="00CF3CC4">
        <w:rPr>
          <w:sz w:val="20"/>
          <w:szCs w:val="20"/>
        </w:rPr>
        <w:t>/(</w:t>
      </w:r>
      <w:proofErr w:type="spellStart"/>
      <w:proofErr w:type="gramEnd"/>
      <w:r w:rsidRPr="00CF3CC4">
        <w:rPr>
          <w:sz w:val="20"/>
          <w:szCs w:val="20"/>
        </w:rPr>
        <w:t>Km+Ag</w:t>
      </w:r>
      <w:proofErr w:type="spellEnd"/>
      <w:r w:rsidRPr="00CF3CC4">
        <w:rPr>
          <w:sz w:val="20"/>
          <w:szCs w:val="20"/>
        </w:rPr>
        <w:t>))</w:t>
      </w:r>
    </w:p>
    <w:p w14:paraId="2395350E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r w:rsidRPr="00CF3CC4">
        <w:rPr>
          <w:sz w:val="20"/>
          <w:szCs w:val="20"/>
        </w:rPr>
        <w:t>ddt_Ac</w:t>
      </w:r>
      <w:proofErr w:type="spellEnd"/>
      <w:r w:rsidRPr="00CF3CC4">
        <w:rPr>
          <w:sz w:val="20"/>
          <w:szCs w:val="20"/>
        </w:rPr>
        <w:t xml:space="preserve"> = ((</w:t>
      </w:r>
      <w:proofErr w:type="spellStart"/>
      <w:r w:rsidRPr="00CF3CC4">
        <w:rPr>
          <w:sz w:val="20"/>
          <w:szCs w:val="20"/>
        </w:rPr>
        <w:t>Vm</w:t>
      </w:r>
      <w:proofErr w:type="spellEnd"/>
      <w:r w:rsidRPr="00CF3CC4">
        <w:rPr>
          <w:sz w:val="20"/>
          <w:szCs w:val="20"/>
        </w:rPr>
        <w:t>*Ag)</w:t>
      </w:r>
      <w:proofErr w:type="gramStart"/>
      <w:r w:rsidRPr="00CF3CC4">
        <w:rPr>
          <w:sz w:val="20"/>
          <w:szCs w:val="20"/>
        </w:rPr>
        <w:t>/(</w:t>
      </w:r>
      <w:proofErr w:type="spellStart"/>
      <w:proofErr w:type="gramEnd"/>
      <w:r w:rsidRPr="00CF3CC4">
        <w:rPr>
          <w:sz w:val="20"/>
          <w:szCs w:val="20"/>
        </w:rPr>
        <w:t>Km+Ag</w:t>
      </w:r>
      <w:proofErr w:type="spellEnd"/>
      <w:r w:rsidRPr="00CF3CC4">
        <w:rPr>
          <w:sz w:val="20"/>
          <w:szCs w:val="20"/>
        </w:rPr>
        <w:t>))-((Q/</w:t>
      </w:r>
      <w:proofErr w:type="spellStart"/>
      <w:r w:rsidRPr="00CF3CC4">
        <w:rPr>
          <w:sz w:val="20"/>
          <w:szCs w:val="20"/>
        </w:rPr>
        <w:t>Vc</w:t>
      </w:r>
      <w:proofErr w:type="spellEnd"/>
      <w:r w:rsidRPr="00CF3CC4">
        <w:rPr>
          <w:sz w:val="20"/>
          <w:szCs w:val="20"/>
        </w:rPr>
        <w:t>)*Ac)+((Q/</w:t>
      </w:r>
      <w:proofErr w:type="spellStart"/>
      <w:r w:rsidRPr="00CF3CC4">
        <w:rPr>
          <w:sz w:val="20"/>
          <w:szCs w:val="20"/>
        </w:rPr>
        <w:t>Vp</w:t>
      </w:r>
      <w:proofErr w:type="spellEnd"/>
      <w:r w:rsidRPr="00CF3CC4">
        <w:rPr>
          <w:sz w:val="20"/>
          <w:szCs w:val="20"/>
        </w:rPr>
        <w:t>)*</w:t>
      </w:r>
      <w:proofErr w:type="spellStart"/>
      <w:r w:rsidRPr="00CF3CC4">
        <w:rPr>
          <w:sz w:val="20"/>
          <w:szCs w:val="20"/>
        </w:rPr>
        <w:t>Ap</w:t>
      </w:r>
      <w:proofErr w:type="spellEnd"/>
      <w:r w:rsidRPr="00CF3CC4">
        <w:rPr>
          <w:sz w:val="20"/>
          <w:szCs w:val="20"/>
        </w:rPr>
        <w:t>)-((CL/</w:t>
      </w:r>
      <w:proofErr w:type="spellStart"/>
      <w:r w:rsidRPr="00CF3CC4">
        <w:rPr>
          <w:sz w:val="20"/>
          <w:szCs w:val="20"/>
        </w:rPr>
        <w:t>Vc</w:t>
      </w:r>
      <w:proofErr w:type="spellEnd"/>
      <w:r w:rsidRPr="00CF3CC4">
        <w:rPr>
          <w:sz w:val="20"/>
          <w:szCs w:val="20"/>
        </w:rPr>
        <w:t xml:space="preserve">)*Ac)                             </w:t>
      </w:r>
      <w:r w:rsidRPr="00CF3CC4">
        <w:rPr>
          <w:sz w:val="20"/>
          <w:szCs w:val="20"/>
        </w:rPr>
        <w:cr/>
      </w:r>
      <w:proofErr w:type="spellStart"/>
      <w:r w:rsidRPr="00CF3CC4">
        <w:rPr>
          <w:sz w:val="20"/>
          <w:szCs w:val="20"/>
        </w:rPr>
        <w:t>ddt_Ap</w:t>
      </w:r>
      <w:proofErr w:type="spellEnd"/>
      <w:r w:rsidRPr="00CF3CC4">
        <w:rPr>
          <w:sz w:val="20"/>
          <w:szCs w:val="20"/>
        </w:rPr>
        <w:t xml:space="preserve"> = ((Q/</w:t>
      </w:r>
      <w:proofErr w:type="spellStart"/>
      <w:r w:rsidRPr="00CF3CC4">
        <w:rPr>
          <w:sz w:val="20"/>
          <w:szCs w:val="20"/>
        </w:rPr>
        <w:t>Vc</w:t>
      </w:r>
      <w:proofErr w:type="spellEnd"/>
      <w:r w:rsidRPr="00CF3CC4">
        <w:rPr>
          <w:sz w:val="20"/>
          <w:szCs w:val="20"/>
        </w:rPr>
        <w:t>)*Ac)-((Q/</w:t>
      </w:r>
      <w:proofErr w:type="spellStart"/>
      <w:r w:rsidRPr="00CF3CC4">
        <w:rPr>
          <w:sz w:val="20"/>
          <w:szCs w:val="20"/>
        </w:rPr>
        <w:t>Vp</w:t>
      </w:r>
      <w:proofErr w:type="spellEnd"/>
      <w:r w:rsidRPr="00CF3CC4">
        <w:rPr>
          <w:sz w:val="20"/>
          <w:szCs w:val="20"/>
        </w:rPr>
        <w:t>)*</w:t>
      </w:r>
      <w:proofErr w:type="spellStart"/>
      <w:r w:rsidRPr="00CF3CC4">
        <w:rPr>
          <w:sz w:val="20"/>
          <w:szCs w:val="20"/>
        </w:rPr>
        <w:t>Ap</w:t>
      </w:r>
      <w:proofErr w:type="spellEnd"/>
      <w:r w:rsidRPr="00CF3CC4">
        <w:rPr>
          <w:sz w:val="20"/>
          <w:szCs w:val="20"/>
        </w:rPr>
        <w:t>)</w:t>
      </w:r>
    </w:p>
    <w:p w14:paraId="2E211EDF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>Cc=Ac/</w:t>
      </w:r>
      <w:proofErr w:type="spellStart"/>
      <w:r w:rsidRPr="00CF3CC4">
        <w:rPr>
          <w:sz w:val="20"/>
          <w:szCs w:val="20"/>
        </w:rPr>
        <w:t>Vc</w:t>
      </w:r>
      <w:proofErr w:type="spellEnd"/>
      <w:r w:rsidRPr="00CF3CC4">
        <w:rPr>
          <w:sz w:val="20"/>
          <w:szCs w:val="20"/>
        </w:rPr>
        <w:t xml:space="preserve">              </w:t>
      </w:r>
    </w:p>
    <w:p w14:paraId="64C50FAD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>[INDIVIDUAL]</w:t>
      </w:r>
    </w:p>
    <w:p w14:paraId="76F75E40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gramStart"/>
      <w:r w:rsidRPr="00CF3CC4">
        <w:rPr>
          <w:sz w:val="20"/>
          <w:szCs w:val="20"/>
        </w:rPr>
        <w:t>input</w:t>
      </w:r>
      <w:proofErr w:type="gramEnd"/>
      <w:r w:rsidRPr="00CF3CC4">
        <w:rPr>
          <w:sz w:val="20"/>
          <w:szCs w:val="20"/>
        </w:rPr>
        <w:t xml:space="preserve"> = {</w:t>
      </w:r>
      <w:proofErr w:type="spellStart"/>
      <w:r w:rsidRPr="00CF3CC4">
        <w:rPr>
          <w:sz w:val="20"/>
          <w:szCs w:val="20"/>
        </w:rPr>
        <w:t>CL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omega_CL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c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omega_Vc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MTT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omega_MTT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N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omega_N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m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omega_Vm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Km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omega_Km</w:t>
      </w:r>
      <w:proofErr w:type="spellEnd"/>
      <w:r w:rsidRPr="00CF3CC4">
        <w:rPr>
          <w:sz w:val="20"/>
          <w:szCs w:val="20"/>
        </w:rPr>
        <w:t>}</w:t>
      </w:r>
    </w:p>
    <w:p w14:paraId="7411A2B4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>DEFINITION:</w:t>
      </w:r>
    </w:p>
    <w:p w14:paraId="639BBEFC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CL = {distribution = lognormal, reference = </w:t>
      </w:r>
      <w:proofErr w:type="spellStart"/>
      <w:r w:rsidRPr="00CF3CC4">
        <w:rPr>
          <w:sz w:val="20"/>
          <w:szCs w:val="20"/>
        </w:rPr>
        <w:t>CL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ar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omega_CL</w:t>
      </w:r>
      <w:proofErr w:type="spellEnd"/>
      <w:r w:rsidRPr="00CF3CC4">
        <w:rPr>
          <w:sz w:val="20"/>
          <w:szCs w:val="20"/>
        </w:rPr>
        <w:t xml:space="preserve">} </w:t>
      </w:r>
    </w:p>
    <w:p w14:paraId="68FAC374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r w:rsidRPr="00CF3CC4">
        <w:rPr>
          <w:sz w:val="20"/>
          <w:szCs w:val="20"/>
        </w:rPr>
        <w:t>Vc</w:t>
      </w:r>
      <w:proofErr w:type="spellEnd"/>
      <w:r w:rsidRPr="00CF3CC4">
        <w:rPr>
          <w:sz w:val="20"/>
          <w:szCs w:val="20"/>
        </w:rPr>
        <w:t xml:space="preserve"> </w:t>
      </w:r>
      <w:proofErr w:type="gramStart"/>
      <w:r w:rsidRPr="00CF3CC4">
        <w:rPr>
          <w:sz w:val="20"/>
          <w:szCs w:val="20"/>
        </w:rPr>
        <w:t>=  {</w:t>
      </w:r>
      <w:proofErr w:type="gramEnd"/>
      <w:r w:rsidRPr="00CF3CC4">
        <w:rPr>
          <w:sz w:val="20"/>
          <w:szCs w:val="20"/>
        </w:rPr>
        <w:t xml:space="preserve">distribution = lognormal, reference = </w:t>
      </w:r>
      <w:proofErr w:type="spellStart"/>
      <w:r w:rsidRPr="00CF3CC4">
        <w:rPr>
          <w:sz w:val="20"/>
          <w:szCs w:val="20"/>
        </w:rPr>
        <w:t>Vc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ar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omega_Vc</w:t>
      </w:r>
      <w:proofErr w:type="spellEnd"/>
      <w:r w:rsidRPr="00CF3CC4">
        <w:rPr>
          <w:sz w:val="20"/>
          <w:szCs w:val="20"/>
        </w:rPr>
        <w:t>}</w:t>
      </w:r>
    </w:p>
    <w:p w14:paraId="77292748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MTT </w:t>
      </w:r>
      <w:proofErr w:type="gramStart"/>
      <w:r w:rsidRPr="00CF3CC4">
        <w:rPr>
          <w:sz w:val="20"/>
          <w:szCs w:val="20"/>
        </w:rPr>
        <w:t>=  {</w:t>
      </w:r>
      <w:proofErr w:type="gramEnd"/>
      <w:r w:rsidRPr="00CF3CC4">
        <w:rPr>
          <w:sz w:val="20"/>
          <w:szCs w:val="20"/>
        </w:rPr>
        <w:t xml:space="preserve">distribution = lognormal, reference = </w:t>
      </w:r>
      <w:proofErr w:type="spellStart"/>
      <w:r w:rsidRPr="00CF3CC4">
        <w:rPr>
          <w:sz w:val="20"/>
          <w:szCs w:val="20"/>
        </w:rPr>
        <w:t>MTT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ar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omega_MTT</w:t>
      </w:r>
      <w:proofErr w:type="spellEnd"/>
      <w:r w:rsidRPr="00CF3CC4">
        <w:rPr>
          <w:sz w:val="20"/>
          <w:szCs w:val="20"/>
        </w:rPr>
        <w:t>}</w:t>
      </w:r>
    </w:p>
    <w:p w14:paraId="00D4F5D0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N </w:t>
      </w:r>
      <w:proofErr w:type="gramStart"/>
      <w:r w:rsidRPr="00CF3CC4">
        <w:rPr>
          <w:sz w:val="20"/>
          <w:szCs w:val="20"/>
        </w:rPr>
        <w:t>=  {</w:t>
      </w:r>
      <w:proofErr w:type="gramEnd"/>
      <w:r w:rsidRPr="00CF3CC4">
        <w:rPr>
          <w:sz w:val="20"/>
          <w:szCs w:val="20"/>
        </w:rPr>
        <w:t xml:space="preserve">distribution = lognormal, reference = </w:t>
      </w:r>
      <w:proofErr w:type="spellStart"/>
      <w:r w:rsidRPr="00CF3CC4">
        <w:rPr>
          <w:sz w:val="20"/>
          <w:szCs w:val="20"/>
        </w:rPr>
        <w:t>N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ar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omega_N</w:t>
      </w:r>
      <w:proofErr w:type="spellEnd"/>
      <w:r w:rsidRPr="00CF3CC4">
        <w:rPr>
          <w:sz w:val="20"/>
          <w:szCs w:val="20"/>
        </w:rPr>
        <w:t>}</w:t>
      </w:r>
    </w:p>
    <w:p w14:paraId="04E6DB66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r w:rsidRPr="00CF3CC4">
        <w:rPr>
          <w:sz w:val="20"/>
          <w:szCs w:val="20"/>
        </w:rPr>
        <w:t>Vm</w:t>
      </w:r>
      <w:proofErr w:type="spellEnd"/>
      <w:r w:rsidRPr="00CF3CC4">
        <w:rPr>
          <w:sz w:val="20"/>
          <w:szCs w:val="20"/>
        </w:rPr>
        <w:t xml:space="preserve"> </w:t>
      </w:r>
      <w:proofErr w:type="gramStart"/>
      <w:r w:rsidRPr="00CF3CC4">
        <w:rPr>
          <w:sz w:val="20"/>
          <w:szCs w:val="20"/>
        </w:rPr>
        <w:t>=  {</w:t>
      </w:r>
      <w:proofErr w:type="gramEnd"/>
      <w:r w:rsidRPr="00CF3CC4">
        <w:rPr>
          <w:sz w:val="20"/>
          <w:szCs w:val="20"/>
        </w:rPr>
        <w:t xml:space="preserve">distribution = lognormal, reference = </w:t>
      </w:r>
      <w:proofErr w:type="spellStart"/>
      <w:r w:rsidRPr="00CF3CC4">
        <w:rPr>
          <w:sz w:val="20"/>
          <w:szCs w:val="20"/>
        </w:rPr>
        <w:t>Vm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ar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omega_Vm</w:t>
      </w:r>
      <w:proofErr w:type="spellEnd"/>
      <w:r w:rsidRPr="00CF3CC4">
        <w:rPr>
          <w:sz w:val="20"/>
          <w:szCs w:val="20"/>
        </w:rPr>
        <w:t>}</w:t>
      </w:r>
    </w:p>
    <w:p w14:paraId="277B795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Km </w:t>
      </w:r>
      <w:proofErr w:type="gramStart"/>
      <w:r w:rsidRPr="00CF3CC4">
        <w:rPr>
          <w:sz w:val="20"/>
          <w:szCs w:val="20"/>
        </w:rPr>
        <w:t>=  {</w:t>
      </w:r>
      <w:proofErr w:type="gramEnd"/>
      <w:r w:rsidRPr="00CF3CC4">
        <w:rPr>
          <w:sz w:val="20"/>
          <w:szCs w:val="20"/>
        </w:rPr>
        <w:t xml:space="preserve">distribution = lognormal, reference = </w:t>
      </w:r>
      <w:proofErr w:type="spellStart"/>
      <w:r w:rsidRPr="00CF3CC4">
        <w:rPr>
          <w:sz w:val="20"/>
          <w:szCs w:val="20"/>
        </w:rPr>
        <w:t>Km_pop</w:t>
      </w:r>
      <w:proofErr w:type="spellEnd"/>
      <w:r w:rsidRPr="00CF3CC4">
        <w:rPr>
          <w:sz w:val="20"/>
          <w:szCs w:val="20"/>
        </w:rPr>
        <w:t xml:space="preserve">, </w:t>
      </w:r>
      <w:proofErr w:type="spellStart"/>
      <w:r w:rsidRPr="00CF3CC4">
        <w:rPr>
          <w:sz w:val="20"/>
          <w:szCs w:val="20"/>
        </w:rPr>
        <w:t>var</w:t>
      </w:r>
      <w:proofErr w:type="spellEnd"/>
      <w:r w:rsidRPr="00CF3CC4">
        <w:rPr>
          <w:sz w:val="20"/>
          <w:szCs w:val="20"/>
        </w:rPr>
        <w:t xml:space="preserve"> = </w:t>
      </w:r>
      <w:proofErr w:type="spellStart"/>
      <w:r w:rsidRPr="00CF3CC4">
        <w:rPr>
          <w:sz w:val="20"/>
          <w:szCs w:val="20"/>
        </w:rPr>
        <w:t>omega_Km</w:t>
      </w:r>
      <w:proofErr w:type="spellEnd"/>
      <w:r w:rsidRPr="00CF3CC4">
        <w:rPr>
          <w:sz w:val="20"/>
          <w:szCs w:val="20"/>
        </w:rPr>
        <w:t>}</w:t>
      </w:r>
    </w:p>
    <w:p w14:paraId="1C2F0950" w14:textId="77777777" w:rsidR="0086302D" w:rsidRPr="00CF3CC4" w:rsidRDefault="0086302D" w:rsidP="0086302D">
      <w:pPr>
        <w:tabs>
          <w:tab w:val="left" w:pos="3105"/>
        </w:tabs>
        <w:spacing w:line="480" w:lineRule="auto"/>
        <w:jc w:val="both"/>
        <w:rPr>
          <w:b/>
        </w:rPr>
      </w:pPr>
      <w:r w:rsidRPr="00CF3CC4">
        <w:rPr>
          <w:rFonts w:cs="Times New Roman"/>
        </w:rPr>
        <w:t>Afterwards, the implemented PK model is used as input for the simulations. Following is the R script used for the simulations and estimation of the PTA and CFR in the example of amoxicillin.</w:t>
      </w:r>
    </w:p>
    <w:p w14:paraId="2EF4BEFF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  <w:sz w:val="20"/>
          <w:szCs w:val="20"/>
        </w:rPr>
      </w:pPr>
      <w:r w:rsidRPr="00CF3CC4">
        <w:rPr>
          <w:i/>
          <w:sz w:val="20"/>
          <w:szCs w:val="20"/>
        </w:rPr>
        <w:t xml:space="preserve">########### Setting the working directory and loading </w:t>
      </w:r>
      <w:proofErr w:type="spellStart"/>
      <w:r w:rsidRPr="00CF3CC4">
        <w:rPr>
          <w:i/>
          <w:sz w:val="20"/>
          <w:szCs w:val="20"/>
        </w:rPr>
        <w:t>mlxR</w:t>
      </w:r>
      <w:proofErr w:type="spellEnd"/>
      <w:r w:rsidRPr="00CF3CC4">
        <w:rPr>
          <w:i/>
          <w:sz w:val="20"/>
          <w:szCs w:val="20"/>
        </w:rPr>
        <w:t xml:space="preserve"> package.</w:t>
      </w:r>
    </w:p>
    <w:p w14:paraId="7E5002B1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5E843A22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proofErr w:type="gramStart"/>
      <w:r w:rsidRPr="00CF3CC4">
        <w:rPr>
          <w:sz w:val="20"/>
          <w:szCs w:val="20"/>
        </w:rPr>
        <w:t>setwd</w:t>
      </w:r>
      <w:proofErr w:type="spellEnd"/>
      <w:r w:rsidRPr="00CF3CC4">
        <w:rPr>
          <w:sz w:val="20"/>
          <w:szCs w:val="20"/>
        </w:rPr>
        <w:t>(</w:t>
      </w:r>
      <w:proofErr w:type="gramEnd"/>
      <w:r w:rsidRPr="00CF3CC4">
        <w:rPr>
          <w:sz w:val="20"/>
          <w:szCs w:val="20"/>
        </w:rPr>
        <w:t xml:space="preserve">"~/Simulations/Amoxicillin Simulations") </w:t>
      </w:r>
    </w:p>
    <w:p w14:paraId="11B71188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gramStart"/>
      <w:r w:rsidRPr="00CF3CC4">
        <w:rPr>
          <w:sz w:val="20"/>
          <w:szCs w:val="20"/>
        </w:rPr>
        <w:t>library(</w:t>
      </w:r>
      <w:proofErr w:type="spellStart"/>
      <w:proofErr w:type="gramEnd"/>
      <w:r w:rsidRPr="00CF3CC4">
        <w:rPr>
          <w:sz w:val="20"/>
          <w:szCs w:val="20"/>
        </w:rPr>
        <w:t>mlxR</w:t>
      </w:r>
      <w:proofErr w:type="spellEnd"/>
      <w:r w:rsidRPr="00CF3CC4">
        <w:rPr>
          <w:sz w:val="20"/>
          <w:szCs w:val="20"/>
        </w:rPr>
        <w:t>)</w:t>
      </w:r>
    </w:p>
    <w:p w14:paraId="37284674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1F23A4E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  <w:sz w:val="20"/>
          <w:szCs w:val="20"/>
        </w:rPr>
      </w:pPr>
      <w:r w:rsidRPr="00CF3CC4">
        <w:rPr>
          <w:i/>
          <w:sz w:val="20"/>
          <w:szCs w:val="20"/>
        </w:rPr>
        <w:t>########### Inputs regarding administration schedule (</w:t>
      </w:r>
      <w:proofErr w:type="spellStart"/>
      <w:r w:rsidRPr="00CF3CC4">
        <w:rPr>
          <w:i/>
          <w:sz w:val="20"/>
          <w:szCs w:val="20"/>
        </w:rPr>
        <w:t>adm</w:t>
      </w:r>
      <w:proofErr w:type="spellEnd"/>
      <w:r w:rsidRPr="00CF3CC4">
        <w:rPr>
          <w:i/>
          <w:sz w:val="20"/>
          <w:szCs w:val="20"/>
        </w:rPr>
        <w:t xml:space="preserve">), output of the simulation (Cc), ########### parameter values (p) and level of variability and virtual population size (g) </w:t>
      </w:r>
    </w:p>
    <w:p w14:paraId="35795CA7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0BE4316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proofErr w:type="gramStart"/>
      <w:r w:rsidRPr="00CF3CC4">
        <w:rPr>
          <w:sz w:val="20"/>
          <w:szCs w:val="20"/>
        </w:rPr>
        <w:t>adm</w:t>
      </w:r>
      <w:proofErr w:type="spellEnd"/>
      <w:proofErr w:type="gramEnd"/>
      <w:r w:rsidRPr="00CF3CC4">
        <w:rPr>
          <w:sz w:val="20"/>
          <w:szCs w:val="20"/>
        </w:rPr>
        <w:t xml:space="preserve"> &lt;- list(time = c(0, 8, 16), amount = 250)</w:t>
      </w:r>
    </w:p>
    <w:p w14:paraId="4C4757B7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gramStart"/>
      <w:r w:rsidRPr="00CF3CC4">
        <w:rPr>
          <w:sz w:val="20"/>
          <w:szCs w:val="20"/>
        </w:rPr>
        <w:t>Cc  &lt;</w:t>
      </w:r>
      <w:proofErr w:type="gramEnd"/>
      <w:r w:rsidRPr="00CF3CC4">
        <w:rPr>
          <w:sz w:val="20"/>
          <w:szCs w:val="20"/>
        </w:rPr>
        <w:t>- list(name ='Cc', time=</w:t>
      </w:r>
      <w:proofErr w:type="spellStart"/>
      <w:r w:rsidRPr="00CF3CC4">
        <w:rPr>
          <w:sz w:val="20"/>
          <w:szCs w:val="20"/>
        </w:rPr>
        <w:t>seq</w:t>
      </w:r>
      <w:proofErr w:type="spellEnd"/>
      <w:r w:rsidRPr="00CF3CC4">
        <w:rPr>
          <w:sz w:val="20"/>
          <w:szCs w:val="20"/>
        </w:rPr>
        <w:t xml:space="preserve">(from=0, to=24, by=0.01)) </w:t>
      </w:r>
    </w:p>
    <w:p w14:paraId="67FCDC86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p   &lt;- </w:t>
      </w:r>
      <w:proofErr w:type="gramStart"/>
      <w:r w:rsidRPr="00CF3CC4">
        <w:rPr>
          <w:sz w:val="20"/>
          <w:szCs w:val="20"/>
        </w:rPr>
        <w:t>c(</w:t>
      </w:r>
      <w:proofErr w:type="gramEnd"/>
      <w:r w:rsidRPr="00CF3CC4">
        <w:rPr>
          <w:sz w:val="20"/>
          <w:szCs w:val="20"/>
        </w:rPr>
        <w:t xml:space="preserve">F= 0.70, </w:t>
      </w:r>
      <w:proofErr w:type="spellStart"/>
      <w:r w:rsidRPr="00CF3CC4">
        <w:rPr>
          <w:sz w:val="20"/>
          <w:szCs w:val="20"/>
        </w:rPr>
        <w:t>N_pop</w:t>
      </w:r>
      <w:proofErr w:type="spellEnd"/>
      <w:r w:rsidRPr="00CF3CC4">
        <w:rPr>
          <w:sz w:val="20"/>
          <w:szCs w:val="20"/>
        </w:rPr>
        <w:t xml:space="preserve">= 4.41, </w:t>
      </w:r>
      <w:proofErr w:type="spellStart"/>
      <w:r w:rsidRPr="00CF3CC4">
        <w:rPr>
          <w:sz w:val="20"/>
          <w:szCs w:val="20"/>
        </w:rPr>
        <w:t>omega_N</w:t>
      </w:r>
      <w:proofErr w:type="spellEnd"/>
      <w:r w:rsidRPr="00CF3CC4">
        <w:rPr>
          <w:sz w:val="20"/>
          <w:szCs w:val="20"/>
        </w:rPr>
        <w:t xml:space="preserve">= 1.2769, </w:t>
      </w:r>
      <w:proofErr w:type="spellStart"/>
      <w:r w:rsidRPr="00CF3CC4">
        <w:rPr>
          <w:sz w:val="20"/>
          <w:szCs w:val="20"/>
        </w:rPr>
        <w:t>MTT_pop</w:t>
      </w:r>
      <w:proofErr w:type="spellEnd"/>
      <w:r w:rsidRPr="00CF3CC4">
        <w:rPr>
          <w:sz w:val="20"/>
          <w:szCs w:val="20"/>
        </w:rPr>
        <w:t xml:space="preserve">= 0.524, </w:t>
      </w:r>
      <w:proofErr w:type="spellStart"/>
      <w:r w:rsidRPr="00CF3CC4">
        <w:rPr>
          <w:sz w:val="20"/>
          <w:szCs w:val="20"/>
        </w:rPr>
        <w:t>omega_MTT</w:t>
      </w:r>
      <w:proofErr w:type="spellEnd"/>
      <w:r w:rsidRPr="00CF3CC4">
        <w:rPr>
          <w:sz w:val="20"/>
          <w:szCs w:val="20"/>
        </w:rPr>
        <w:t xml:space="preserve">= 0.219024, </w:t>
      </w:r>
    </w:p>
    <w:p w14:paraId="6AA4E0BC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         </w:t>
      </w:r>
      <w:proofErr w:type="spellStart"/>
      <w:r w:rsidRPr="00CF3CC4">
        <w:rPr>
          <w:sz w:val="20"/>
          <w:szCs w:val="20"/>
        </w:rPr>
        <w:t>Vm_pop</w:t>
      </w:r>
      <w:proofErr w:type="spellEnd"/>
      <w:r w:rsidRPr="00CF3CC4">
        <w:rPr>
          <w:sz w:val="20"/>
          <w:szCs w:val="20"/>
        </w:rPr>
        <w:t xml:space="preserve"> = 1220, </w:t>
      </w:r>
      <w:proofErr w:type="spellStart"/>
      <w:r w:rsidRPr="00CF3CC4">
        <w:rPr>
          <w:sz w:val="20"/>
          <w:szCs w:val="20"/>
        </w:rPr>
        <w:t>omega_Vm</w:t>
      </w:r>
      <w:proofErr w:type="spellEnd"/>
      <w:r w:rsidRPr="00CF3CC4">
        <w:rPr>
          <w:sz w:val="20"/>
          <w:szCs w:val="20"/>
        </w:rPr>
        <w:t xml:space="preserve"> = 0.101761, </w:t>
      </w:r>
      <w:proofErr w:type="spellStart"/>
      <w:r w:rsidRPr="00CF3CC4">
        <w:rPr>
          <w:sz w:val="20"/>
          <w:szCs w:val="20"/>
        </w:rPr>
        <w:t>Km_pop</w:t>
      </w:r>
      <w:proofErr w:type="spellEnd"/>
      <w:r w:rsidRPr="00CF3CC4">
        <w:rPr>
          <w:sz w:val="20"/>
          <w:szCs w:val="20"/>
        </w:rPr>
        <w:t>= 287,</w:t>
      </w:r>
    </w:p>
    <w:p w14:paraId="524E8741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  <w:lang w:val="es-ES"/>
        </w:rPr>
      </w:pPr>
      <w:r w:rsidRPr="00CF3CC4">
        <w:rPr>
          <w:sz w:val="20"/>
          <w:szCs w:val="20"/>
        </w:rPr>
        <w:t xml:space="preserve">         </w:t>
      </w:r>
      <w:proofErr w:type="spellStart"/>
      <w:r w:rsidRPr="00CF3CC4">
        <w:rPr>
          <w:sz w:val="20"/>
          <w:szCs w:val="20"/>
          <w:lang w:val="es-ES"/>
        </w:rPr>
        <w:t>omega_Km</w:t>
      </w:r>
      <w:proofErr w:type="spellEnd"/>
      <w:r w:rsidRPr="00CF3CC4">
        <w:rPr>
          <w:sz w:val="20"/>
          <w:szCs w:val="20"/>
          <w:lang w:val="es-ES"/>
        </w:rPr>
        <w:t xml:space="preserve">= 8.3521, </w:t>
      </w:r>
      <w:proofErr w:type="spellStart"/>
      <w:r w:rsidRPr="00CF3CC4">
        <w:rPr>
          <w:sz w:val="20"/>
          <w:szCs w:val="20"/>
          <w:lang w:val="es-ES"/>
        </w:rPr>
        <w:t>CL_pop</w:t>
      </w:r>
      <w:proofErr w:type="spellEnd"/>
      <w:r w:rsidRPr="00CF3CC4">
        <w:rPr>
          <w:sz w:val="20"/>
          <w:szCs w:val="20"/>
          <w:lang w:val="es-ES"/>
        </w:rPr>
        <w:t xml:space="preserve"> = 21.3, </w:t>
      </w:r>
      <w:proofErr w:type="spellStart"/>
      <w:r w:rsidRPr="00CF3CC4">
        <w:rPr>
          <w:sz w:val="20"/>
          <w:szCs w:val="20"/>
          <w:lang w:val="es-ES"/>
        </w:rPr>
        <w:t>omega_CL</w:t>
      </w:r>
      <w:proofErr w:type="spellEnd"/>
      <w:r w:rsidRPr="00CF3CC4">
        <w:rPr>
          <w:sz w:val="20"/>
          <w:szCs w:val="20"/>
          <w:lang w:val="es-ES"/>
        </w:rPr>
        <w:t xml:space="preserve"> = 0.066564,</w:t>
      </w:r>
    </w:p>
    <w:p w14:paraId="29A7A53A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  <w:lang w:val="es-ES"/>
        </w:rPr>
      </w:pPr>
      <w:r w:rsidRPr="00CF3CC4">
        <w:rPr>
          <w:sz w:val="20"/>
          <w:szCs w:val="20"/>
          <w:lang w:val="es-ES"/>
        </w:rPr>
        <w:t xml:space="preserve">         </w:t>
      </w:r>
      <w:proofErr w:type="spellStart"/>
      <w:r w:rsidRPr="00CF3CC4">
        <w:rPr>
          <w:sz w:val="20"/>
          <w:szCs w:val="20"/>
          <w:lang w:val="es-ES"/>
        </w:rPr>
        <w:t>Vc_pop</w:t>
      </w:r>
      <w:proofErr w:type="spellEnd"/>
      <w:r w:rsidRPr="00CF3CC4">
        <w:rPr>
          <w:sz w:val="20"/>
          <w:szCs w:val="20"/>
          <w:lang w:val="es-ES"/>
        </w:rPr>
        <w:t xml:space="preserve">= 27.7, </w:t>
      </w:r>
      <w:proofErr w:type="spellStart"/>
      <w:r w:rsidRPr="00CF3CC4">
        <w:rPr>
          <w:sz w:val="20"/>
          <w:szCs w:val="20"/>
          <w:lang w:val="es-ES"/>
        </w:rPr>
        <w:t>omega_Vc</w:t>
      </w:r>
      <w:proofErr w:type="spellEnd"/>
      <w:r w:rsidRPr="00CF3CC4">
        <w:rPr>
          <w:sz w:val="20"/>
          <w:szCs w:val="20"/>
          <w:lang w:val="es-ES"/>
        </w:rPr>
        <w:t xml:space="preserve">= </w:t>
      </w:r>
      <w:proofErr w:type="gramStart"/>
      <w:r w:rsidRPr="00CF3CC4">
        <w:rPr>
          <w:sz w:val="20"/>
          <w:szCs w:val="20"/>
          <w:lang w:val="es-ES"/>
        </w:rPr>
        <w:t>0.118336 ,</w:t>
      </w:r>
      <w:proofErr w:type="spellStart"/>
      <w:r w:rsidRPr="00CF3CC4">
        <w:rPr>
          <w:sz w:val="20"/>
          <w:szCs w:val="20"/>
          <w:lang w:val="es-ES"/>
        </w:rPr>
        <w:t>Vp</w:t>
      </w:r>
      <w:proofErr w:type="spellEnd"/>
      <w:proofErr w:type="gramEnd"/>
      <w:r w:rsidRPr="00CF3CC4">
        <w:rPr>
          <w:sz w:val="20"/>
          <w:szCs w:val="20"/>
          <w:lang w:val="es-ES"/>
        </w:rPr>
        <w:t xml:space="preserve">= 3.02, Q= 1.7) </w:t>
      </w:r>
    </w:p>
    <w:p w14:paraId="1F7A6908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r w:rsidRPr="00CF3CC4">
        <w:rPr>
          <w:sz w:val="20"/>
          <w:szCs w:val="20"/>
        </w:rPr>
        <w:t xml:space="preserve">g &lt;- </w:t>
      </w:r>
      <w:proofErr w:type="gramStart"/>
      <w:r w:rsidRPr="00CF3CC4">
        <w:rPr>
          <w:sz w:val="20"/>
          <w:szCs w:val="20"/>
        </w:rPr>
        <w:t>list(</w:t>
      </w:r>
      <w:proofErr w:type="gramEnd"/>
      <w:r w:rsidRPr="00CF3CC4">
        <w:rPr>
          <w:sz w:val="20"/>
          <w:szCs w:val="20"/>
        </w:rPr>
        <w:t>size=1000, level='individual')</w:t>
      </w:r>
    </w:p>
    <w:p w14:paraId="361C0BE8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6D019F5E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  <w:sz w:val="20"/>
          <w:szCs w:val="20"/>
        </w:rPr>
      </w:pPr>
      <w:r w:rsidRPr="00CF3CC4">
        <w:rPr>
          <w:i/>
          <w:sz w:val="20"/>
          <w:szCs w:val="20"/>
        </w:rPr>
        <w:t xml:space="preserve">########### Command to perform the simulations. The results will be stored in the object “res” </w:t>
      </w:r>
    </w:p>
    <w:p w14:paraId="724BBC0D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5E7A35EF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gramStart"/>
      <w:r w:rsidRPr="00CF3CC4">
        <w:rPr>
          <w:sz w:val="20"/>
          <w:szCs w:val="20"/>
        </w:rPr>
        <w:t>res</w:t>
      </w:r>
      <w:proofErr w:type="gramEnd"/>
      <w:r w:rsidRPr="00CF3CC4">
        <w:rPr>
          <w:sz w:val="20"/>
          <w:szCs w:val="20"/>
        </w:rPr>
        <w:t xml:space="preserve"> &lt;- exposure(model='AmoxicillinModelSimulxScript.txt', parameter=p, output=Cc, treatment=</w:t>
      </w:r>
      <w:proofErr w:type="spellStart"/>
      <w:r w:rsidRPr="00CF3CC4">
        <w:rPr>
          <w:sz w:val="20"/>
          <w:szCs w:val="20"/>
        </w:rPr>
        <w:t>adm</w:t>
      </w:r>
      <w:proofErr w:type="spellEnd"/>
      <w:r w:rsidRPr="00CF3CC4">
        <w:rPr>
          <w:sz w:val="20"/>
          <w:szCs w:val="20"/>
        </w:rPr>
        <w:t>, group=g)</w:t>
      </w:r>
    </w:p>
    <w:p w14:paraId="1173EB5E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27192AF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  <w:sz w:val="20"/>
          <w:szCs w:val="20"/>
        </w:rPr>
      </w:pPr>
      <w:r w:rsidRPr="00CF3CC4">
        <w:rPr>
          <w:i/>
          <w:sz w:val="20"/>
          <w:szCs w:val="20"/>
        </w:rPr>
        <w:t xml:space="preserve">########### Estimation of the probability of success of the treatment using as input the results of ########### the simulation (res), the </w:t>
      </w:r>
      <w:proofErr w:type="spellStart"/>
      <w:r w:rsidRPr="00CF3CC4">
        <w:rPr>
          <w:i/>
          <w:sz w:val="20"/>
          <w:szCs w:val="20"/>
        </w:rPr>
        <w:t>pharmacodynamic</w:t>
      </w:r>
      <w:proofErr w:type="spellEnd"/>
      <w:r w:rsidRPr="00CF3CC4">
        <w:rPr>
          <w:i/>
          <w:sz w:val="20"/>
          <w:szCs w:val="20"/>
        </w:rPr>
        <w:t xml:space="preserve"> target (PDT), the protein binding (PB), the ########### MIC data (MIC) and the inter-dose interval (II)</w:t>
      </w:r>
    </w:p>
    <w:p w14:paraId="0B916FCB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657A651C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  <w:proofErr w:type="spellStart"/>
      <w:proofErr w:type="gramStart"/>
      <w:r w:rsidRPr="00CF3CC4">
        <w:rPr>
          <w:sz w:val="20"/>
          <w:szCs w:val="20"/>
        </w:rPr>
        <w:t>TabMIC</w:t>
      </w:r>
      <w:proofErr w:type="spellEnd"/>
      <w:r w:rsidRPr="00CF3CC4">
        <w:rPr>
          <w:sz w:val="20"/>
          <w:szCs w:val="20"/>
        </w:rPr>
        <w:t>(</w:t>
      </w:r>
      <w:proofErr w:type="spellStart"/>
      <w:proofErr w:type="gramEnd"/>
      <w:r w:rsidRPr="00CF3CC4">
        <w:rPr>
          <w:sz w:val="20"/>
          <w:szCs w:val="20"/>
        </w:rPr>
        <w:t>res,PDT</w:t>
      </w:r>
      <w:proofErr w:type="spellEnd"/>
      <w:r w:rsidRPr="00CF3CC4">
        <w:rPr>
          <w:sz w:val="20"/>
          <w:szCs w:val="20"/>
        </w:rPr>
        <w:t>=32.5,PB=0.2, MIC=c(0.125, 0.25, 0.5, 1, 2, 4, 8, 16, 32, 64, 128, 256), II=8)</w:t>
      </w:r>
    </w:p>
    <w:p w14:paraId="2385BD0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sz w:val="20"/>
          <w:szCs w:val="20"/>
        </w:rPr>
      </w:pPr>
    </w:p>
    <w:p w14:paraId="5CB0EDC3" w14:textId="77777777" w:rsidR="0086302D" w:rsidRPr="00CF3CC4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  <w:sz w:val="20"/>
          <w:szCs w:val="20"/>
        </w:rPr>
      </w:pPr>
      <w:r w:rsidRPr="00CF3CC4">
        <w:rPr>
          <w:i/>
          <w:sz w:val="20"/>
          <w:szCs w:val="20"/>
        </w:rPr>
        <w:t xml:space="preserve">########### The output is a vector with the PTA at each MIC value. </w:t>
      </w:r>
    </w:p>
    <w:p w14:paraId="0A9E2B3C" w14:textId="77777777" w:rsidR="0086302D" w:rsidRPr="0086302D" w:rsidRDefault="0086302D" w:rsidP="0086302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i/>
          <w:sz w:val="20"/>
          <w:szCs w:val="20"/>
        </w:rPr>
      </w:pPr>
      <w:r w:rsidRPr="00CF3CC4">
        <w:rPr>
          <w:i/>
          <w:sz w:val="20"/>
          <w:szCs w:val="20"/>
        </w:rPr>
        <w:t>########### “</w:t>
      </w:r>
      <w:proofErr w:type="spellStart"/>
      <w:proofErr w:type="gramStart"/>
      <w:r w:rsidRPr="00CF3CC4">
        <w:rPr>
          <w:i/>
          <w:sz w:val="20"/>
          <w:szCs w:val="20"/>
        </w:rPr>
        <w:t>TabMIC</w:t>
      </w:r>
      <w:proofErr w:type="spellEnd"/>
      <w:r w:rsidRPr="00CF3CC4">
        <w:rPr>
          <w:i/>
          <w:sz w:val="20"/>
          <w:szCs w:val="20"/>
        </w:rPr>
        <w:t>(</w:t>
      </w:r>
      <w:proofErr w:type="gramEnd"/>
      <w:r w:rsidRPr="00CF3CC4">
        <w:rPr>
          <w:i/>
          <w:sz w:val="20"/>
          <w:szCs w:val="20"/>
        </w:rPr>
        <w:t xml:space="preserve">)” is a function that calculates the time during which the unbound ########### concentrations of the drug remain above the MIC. Developed by Eduardo </w:t>
      </w:r>
      <w:proofErr w:type="spellStart"/>
      <w:r w:rsidRPr="00CF3CC4">
        <w:rPr>
          <w:i/>
          <w:sz w:val="20"/>
          <w:szCs w:val="20"/>
        </w:rPr>
        <w:t>Asin</w:t>
      </w:r>
      <w:proofErr w:type="spellEnd"/>
      <w:r w:rsidRPr="00CF3CC4">
        <w:rPr>
          <w:i/>
          <w:sz w:val="20"/>
          <w:szCs w:val="20"/>
        </w:rPr>
        <w:t>-Prieto.</w:t>
      </w:r>
    </w:p>
    <w:p w14:paraId="70ED44A8" w14:textId="77777777" w:rsidR="0086302D" w:rsidRDefault="0086302D" w:rsidP="0086302D">
      <w:pPr>
        <w:spacing w:after="0" w:line="360" w:lineRule="auto"/>
      </w:pPr>
    </w:p>
    <w:p w14:paraId="596FD325" w14:textId="77777777" w:rsidR="0086302D" w:rsidRDefault="0086302D" w:rsidP="0086302D">
      <w:pPr>
        <w:spacing w:after="0" w:line="360" w:lineRule="auto"/>
      </w:pPr>
    </w:p>
    <w:p w14:paraId="320424DC" w14:textId="77777777" w:rsidR="0086302D" w:rsidRDefault="0086302D" w:rsidP="0086302D">
      <w:pPr>
        <w:spacing w:after="0" w:line="360" w:lineRule="auto"/>
      </w:pPr>
    </w:p>
    <w:p w14:paraId="578F92F0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3A04DD20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67A3E997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16454550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7A80C069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38627EBF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35A52FF1" w14:textId="77777777" w:rsidR="0091288A" w:rsidRDefault="0091288A" w:rsidP="0091288A">
      <w:pPr>
        <w:spacing w:after="0" w:line="360" w:lineRule="auto"/>
        <w:rPr>
          <w:rFonts w:ascii="Calibri" w:eastAsia="Calibri" w:hAnsi="Calibri" w:cs="Arial"/>
        </w:rPr>
      </w:pPr>
    </w:p>
    <w:p w14:paraId="728F9C83" w14:textId="77777777" w:rsidR="0091288A" w:rsidRDefault="0091288A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0A7432AC" w14:textId="77777777" w:rsidR="0091288A" w:rsidRDefault="0091288A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41A8B8DB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00C88B92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289F03A2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775B1C0A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7D4FAE31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74DA8E4D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7F920D97" w14:textId="77777777" w:rsidR="00CF3CC4" w:rsidRDefault="00CF3CC4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03FE4990" w14:textId="77777777" w:rsidR="00280A3A" w:rsidRDefault="00280A3A" w:rsidP="0045600B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30D7539D" w14:textId="77777777" w:rsidR="008765E1" w:rsidRDefault="008765E1" w:rsidP="00BD02DF">
      <w:pPr>
        <w:spacing w:line="480" w:lineRule="auto"/>
        <w:rPr>
          <w:rFonts w:cs="Times New Roman"/>
          <w:b/>
          <w:bCs/>
          <w:sz w:val="18"/>
          <w:szCs w:val="18"/>
        </w:rPr>
      </w:pPr>
    </w:p>
    <w:p w14:paraId="53C08824" w14:textId="7D543F7A" w:rsidR="00BD02DF" w:rsidRDefault="007C0671" w:rsidP="00BD02DF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Online resource</w:t>
      </w:r>
      <w:r w:rsidR="007D5B98">
        <w:rPr>
          <w:rFonts w:cs="Times New Roman"/>
          <w:b/>
          <w:bCs/>
        </w:rPr>
        <w:t xml:space="preserve"> </w:t>
      </w:r>
      <w:r w:rsidR="00526502">
        <w:rPr>
          <w:rFonts w:cs="Times New Roman"/>
          <w:b/>
          <w:bCs/>
        </w:rPr>
        <w:t>r</w:t>
      </w:r>
      <w:r w:rsidR="00996EEC" w:rsidRPr="008765E1">
        <w:rPr>
          <w:rFonts w:cs="Times New Roman"/>
          <w:b/>
          <w:bCs/>
        </w:rPr>
        <w:t>eferences</w:t>
      </w:r>
    </w:p>
    <w:p w14:paraId="4EC04387" w14:textId="538E71F6" w:rsidR="006D2F2D" w:rsidRPr="0057296D" w:rsidRDefault="0057296D" w:rsidP="00DF0F17">
      <w:pPr>
        <w:spacing w:line="480" w:lineRule="auto"/>
      </w:pPr>
      <w:r w:rsidRPr="0057296D">
        <w:t>[A1]</w:t>
      </w:r>
      <w:r w:rsidR="000C00AD" w:rsidRPr="0057296D">
        <w:t xml:space="preserve"> </w:t>
      </w:r>
      <w:proofErr w:type="spellStart"/>
      <w:r w:rsidR="006D2F2D" w:rsidRPr="0057296D">
        <w:t>Arancibia</w:t>
      </w:r>
      <w:proofErr w:type="spellEnd"/>
      <w:r w:rsidR="006D2F2D" w:rsidRPr="0057296D">
        <w:t xml:space="preserve"> A, Guttmann J, Gonzalez C. Absorption and disposition kinetics of amoxicillin in normal human subjects. </w:t>
      </w:r>
      <w:proofErr w:type="spellStart"/>
      <w:r w:rsidR="006D2F2D" w:rsidRPr="0057296D">
        <w:rPr>
          <w:i/>
        </w:rPr>
        <w:t>Antimicrob</w:t>
      </w:r>
      <w:proofErr w:type="spellEnd"/>
      <w:r w:rsidR="006D2F2D" w:rsidRPr="0057296D">
        <w:rPr>
          <w:i/>
        </w:rPr>
        <w:t xml:space="preserve"> Agents </w:t>
      </w:r>
      <w:proofErr w:type="spellStart"/>
      <w:r w:rsidR="006D2F2D" w:rsidRPr="0057296D">
        <w:rPr>
          <w:i/>
        </w:rPr>
        <w:t>Chemother</w:t>
      </w:r>
      <w:proofErr w:type="spellEnd"/>
      <w:r w:rsidR="000C00AD" w:rsidRPr="0057296D">
        <w:t>. 1980;</w:t>
      </w:r>
      <w:r w:rsidR="00DF0F17" w:rsidRPr="0057296D">
        <w:t xml:space="preserve"> </w:t>
      </w:r>
      <w:r w:rsidR="000C00AD" w:rsidRPr="0057296D">
        <w:t>17(2):</w:t>
      </w:r>
      <w:r w:rsidR="00DF0F17" w:rsidRPr="0057296D">
        <w:t xml:space="preserve"> </w:t>
      </w:r>
      <w:r w:rsidR="000C00AD" w:rsidRPr="0057296D">
        <w:t>199–202.</w:t>
      </w:r>
    </w:p>
    <w:p w14:paraId="40EB7626" w14:textId="70F9ED66" w:rsidR="006D2F2D" w:rsidRPr="0057296D" w:rsidRDefault="0057296D" w:rsidP="00DF0F17">
      <w:pPr>
        <w:spacing w:line="480" w:lineRule="auto"/>
      </w:pPr>
      <w:r w:rsidRPr="0057296D">
        <w:t>[A2]</w:t>
      </w:r>
      <w:r w:rsidR="00DF0F17" w:rsidRPr="0057296D">
        <w:t xml:space="preserve"> </w:t>
      </w:r>
      <w:proofErr w:type="spellStart"/>
      <w:r w:rsidR="006D2F2D" w:rsidRPr="0057296D">
        <w:t>Arancibia</w:t>
      </w:r>
      <w:proofErr w:type="spellEnd"/>
      <w:r w:rsidR="006D2F2D" w:rsidRPr="0057296D">
        <w:t xml:space="preserve"> A, </w:t>
      </w:r>
      <w:proofErr w:type="spellStart"/>
      <w:r w:rsidR="006D2F2D" w:rsidRPr="0057296D">
        <w:t>Droguett</w:t>
      </w:r>
      <w:proofErr w:type="spellEnd"/>
      <w:r w:rsidR="006D2F2D" w:rsidRPr="0057296D">
        <w:t xml:space="preserve"> MT, Fuentes G. Pharmacokinetics of amoxicillin in subjects with normal and impaired renal function. </w:t>
      </w:r>
      <w:proofErr w:type="spellStart"/>
      <w:r w:rsidR="006D2F2D" w:rsidRPr="0057296D">
        <w:rPr>
          <w:i/>
        </w:rPr>
        <w:t>In</w:t>
      </w:r>
      <w:r w:rsidR="00DF0F17" w:rsidRPr="0057296D">
        <w:rPr>
          <w:i/>
        </w:rPr>
        <w:t>t</w:t>
      </w:r>
      <w:proofErr w:type="spellEnd"/>
      <w:r w:rsidR="00DF0F17" w:rsidRPr="0057296D">
        <w:rPr>
          <w:i/>
        </w:rPr>
        <w:t xml:space="preserve"> J </w:t>
      </w:r>
      <w:proofErr w:type="spellStart"/>
      <w:r w:rsidR="00DF0F17" w:rsidRPr="0057296D">
        <w:rPr>
          <w:i/>
        </w:rPr>
        <w:t>Clin</w:t>
      </w:r>
      <w:proofErr w:type="spellEnd"/>
      <w:r w:rsidR="00DF0F17" w:rsidRPr="0057296D">
        <w:rPr>
          <w:i/>
        </w:rPr>
        <w:t xml:space="preserve"> </w:t>
      </w:r>
      <w:proofErr w:type="spellStart"/>
      <w:r w:rsidR="00DF0F17" w:rsidRPr="0057296D">
        <w:rPr>
          <w:i/>
        </w:rPr>
        <w:t>Pharmacol</w:t>
      </w:r>
      <w:proofErr w:type="spellEnd"/>
      <w:r w:rsidR="00DF0F17" w:rsidRPr="0057296D">
        <w:rPr>
          <w:i/>
        </w:rPr>
        <w:t xml:space="preserve"> </w:t>
      </w:r>
      <w:proofErr w:type="spellStart"/>
      <w:r w:rsidR="00DF0F17" w:rsidRPr="0057296D">
        <w:rPr>
          <w:i/>
        </w:rPr>
        <w:t>Ther</w:t>
      </w:r>
      <w:proofErr w:type="spellEnd"/>
      <w:r w:rsidR="00DF0F17" w:rsidRPr="0057296D">
        <w:rPr>
          <w:i/>
        </w:rPr>
        <w:t xml:space="preserve"> </w:t>
      </w:r>
      <w:proofErr w:type="spellStart"/>
      <w:r w:rsidR="00DF0F17" w:rsidRPr="0057296D">
        <w:rPr>
          <w:i/>
        </w:rPr>
        <w:t>Toxicol</w:t>
      </w:r>
      <w:proofErr w:type="spellEnd"/>
      <w:r w:rsidR="000C00AD" w:rsidRPr="0057296D">
        <w:rPr>
          <w:i/>
        </w:rPr>
        <w:t>.</w:t>
      </w:r>
      <w:r w:rsidR="000C00AD" w:rsidRPr="0057296D">
        <w:t xml:space="preserve"> 1982;</w:t>
      </w:r>
      <w:r w:rsidR="00DF0F17" w:rsidRPr="0057296D">
        <w:t xml:space="preserve"> </w:t>
      </w:r>
      <w:r w:rsidR="000C00AD" w:rsidRPr="0057296D">
        <w:t>20(10):</w:t>
      </w:r>
      <w:r w:rsidR="00DF0F17" w:rsidRPr="0057296D">
        <w:t xml:space="preserve"> </w:t>
      </w:r>
      <w:r w:rsidR="000C00AD" w:rsidRPr="0057296D">
        <w:t>447–A53.</w:t>
      </w:r>
    </w:p>
    <w:p w14:paraId="24205D0F" w14:textId="0BD79906" w:rsidR="006D2F2D" w:rsidRPr="0057296D" w:rsidRDefault="0057296D" w:rsidP="00DF0F17">
      <w:pPr>
        <w:spacing w:line="480" w:lineRule="auto"/>
      </w:pPr>
      <w:r w:rsidRPr="0057296D">
        <w:t>[A3]</w:t>
      </w:r>
      <w:r w:rsidR="00DF0F17" w:rsidRPr="0057296D">
        <w:t xml:space="preserve"> </w:t>
      </w:r>
      <w:r w:rsidR="006D2F2D" w:rsidRPr="0057296D">
        <w:t xml:space="preserve">Charles BG, </w:t>
      </w:r>
      <w:proofErr w:type="spellStart"/>
      <w:r w:rsidR="006D2F2D" w:rsidRPr="0057296D">
        <w:t>Preechagoon</w:t>
      </w:r>
      <w:proofErr w:type="spellEnd"/>
      <w:r w:rsidR="006D2F2D" w:rsidRPr="0057296D">
        <w:t xml:space="preserve"> Y, Lee TC, Steer PA, </w:t>
      </w:r>
      <w:proofErr w:type="spellStart"/>
      <w:r w:rsidR="006D2F2D" w:rsidRPr="0057296D">
        <w:t>Flenady</w:t>
      </w:r>
      <w:proofErr w:type="spellEnd"/>
      <w:r w:rsidR="006D2F2D" w:rsidRPr="0057296D">
        <w:t xml:space="preserve"> VJ, </w:t>
      </w:r>
      <w:proofErr w:type="spellStart"/>
      <w:r w:rsidR="006D2F2D" w:rsidRPr="0057296D">
        <w:t>Debuse</w:t>
      </w:r>
      <w:proofErr w:type="spellEnd"/>
      <w:r w:rsidR="006D2F2D" w:rsidRPr="0057296D">
        <w:t xml:space="preserve"> N. Population pharmacokinetics of intravenous amoxicillin in very low bi</w:t>
      </w:r>
      <w:r w:rsidR="00DF0F17" w:rsidRPr="0057296D">
        <w:t xml:space="preserve">rth weight infants. </w:t>
      </w:r>
      <w:r w:rsidR="00DF0F17" w:rsidRPr="0057296D">
        <w:rPr>
          <w:i/>
        </w:rPr>
        <w:t>J Pharm Sci</w:t>
      </w:r>
      <w:r w:rsidR="000C00AD" w:rsidRPr="0057296D">
        <w:t>. 1997;</w:t>
      </w:r>
      <w:r w:rsidR="00DF0F17" w:rsidRPr="0057296D">
        <w:t xml:space="preserve"> </w:t>
      </w:r>
      <w:r w:rsidR="000C00AD" w:rsidRPr="0057296D">
        <w:t>86(11):</w:t>
      </w:r>
      <w:r w:rsidR="00DF0F17" w:rsidRPr="0057296D">
        <w:t xml:space="preserve"> </w:t>
      </w:r>
      <w:r w:rsidR="000C00AD" w:rsidRPr="0057296D">
        <w:t>1288–92.</w:t>
      </w:r>
    </w:p>
    <w:p w14:paraId="089EC658" w14:textId="3DF4BEC3" w:rsidR="006D2F2D" w:rsidRPr="0057296D" w:rsidRDefault="0057296D" w:rsidP="00DF0F17">
      <w:pPr>
        <w:spacing w:line="480" w:lineRule="auto"/>
      </w:pPr>
      <w:r w:rsidRPr="0057296D">
        <w:t>[A4]</w:t>
      </w:r>
      <w:r w:rsidR="00DF0F17" w:rsidRPr="0057296D">
        <w:t xml:space="preserve"> </w:t>
      </w:r>
      <w:r w:rsidR="006D2F2D" w:rsidRPr="0057296D">
        <w:t xml:space="preserve">Dalhoff A, </w:t>
      </w:r>
      <w:proofErr w:type="spellStart"/>
      <w:r w:rsidR="006D2F2D" w:rsidRPr="0057296D">
        <w:t>Koeppe</w:t>
      </w:r>
      <w:proofErr w:type="spellEnd"/>
      <w:r w:rsidR="006D2F2D" w:rsidRPr="0057296D">
        <w:t xml:space="preserve"> P. Comparative pharmacokinetic analysis of </w:t>
      </w:r>
      <w:proofErr w:type="spellStart"/>
      <w:r w:rsidR="006D2F2D" w:rsidRPr="0057296D">
        <w:t>amoxycillin</w:t>
      </w:r>
      <w:proofErr w:type="spellEnd"/>
      <w:r w:rsidR="006D2F2D" w:rsidRPr="0057296D">
        <w:t xml:space="preserve"> using open two and three-compartme</w:t>
      </w:r>
      <w:r w:rsidR="00DF0F17" w:rsidRPr="0057296D">
        <w:t xml:space="preserve">nt models. </w:t>
      </w:r>
      <w:proofErr w:type="spellStart"/>
      <w:r w:rsidR="00DF0F17" w:rsidRPr="0057296D">
        <w:rPr>
          <w:i/>
        </w:rPr>
        <w:t>Eur</w:t>
      </w:r>
      <w:proofErr w:type="spellEnd"/>
      <w:r w:rsidR="00DF0F17" w:rsidRPr="0057296D">
        <w:rPr>
          <w:i/>
        </w:rPr>
        <w:t xml:space="preserve"> J </w:t>
      </w:r>
      <w:proofErr w:type="spellStart"/>
      <w:r w:rsidR="00DF0F17" w:rsidRPr="0057296D">
        <w:rPr>
          <w:i/>
        </w:rPr>
        <w:t>Clin</w:t>
      </w:r>
      <w:proofErr w:type="spellEnd"/>
      <w:r w:rsidR="00DF0F17" w:rsidRPr="0057296D">
        <w:rPr>
          <w:i/>
        </w:rPr>
        <w:t xml:space="preserve"> </w:t>
      </w:r>
      <w:proofErr w:type="spellStart"/>
      <w:r w:rsidR="00DF0F17" w:rsidRPr="0057296D">
        <w:rPr>
          <w:i/>
        </w:rPr>
        <w:t>Pharmacol</w:t>
      </w:r>
      <w:proofErr w:type="spellEnd"/>
      <w:r w:rsidR="00DF0F17" w:rsidRPr="0057296D">
        <w:rPr>
          <w:i/>
        </w:rPr>
        <w:t xml:space="preserve">. </w:t>
      </w:r>
      <w:r w:rsidR="006D2F2D" w:rsidRPr="0057296D">
        <w:t>1982;</w:t>
      </w:r>
      <w:r w:rsidR="00DF0F17" w:rsidRPr="0057296D">
        <w:t xml:space="preserve"> </w:t>
      </w:r>
      <w:r w:rsidR="006D2F2D" w:rsidRPr="0057296D">
        <w:t>22(3):</w:t>
      </w:r>
      <w:r w:rsidR="00A8634F" w:rsidRPr="0057296D">
        <w:t xml:space="preserve"> </w:t>
      </w:r>
      <w:r w:rsidR="006D2F2D" w:rsidRPr="0057296D">
        <w:t xml:space="preserve">273–9. </w:t>
      </w:r>
    </w:p>
    <w:p w14:paraId="4E2BD2CB" w14:textId="7C72C5B6" w:rsidR="006D2F2D" w:rsidRPr="0057296D" w:rsidRDefault="0057296D" w:rsidP="00DF0F17">
      <w:pPr>
        <w:spacing w:line="480" w:lineRule="auto"/>
      </w:pPr>
      <w:r w:rsidRPr="0057296D">
        <w:t>[A5]</w:t>
      </w:r>
      <w:r w:rsidR="00DF0F17" w:rsidRPr="0057296D">
        <w:t xml:space="preserve"> </w:t>
      </w:r>
      <w:proofErr w:type="spellStart"/>
      <w:r w:rsidR="006D2F2D" w:rsidRPr="0057296D">
        <w:t>Eshelman</w:t>
      </w:r>
      <w:proofErr w:type="spellEnd"/>
      <w:r w:rsidR="006D2F2D" w:rsidRPr="0057296D">
        <w:t xml:space="preserve"> FN, </w:t>
      </w:r>
      <w:proofErr w:type="spellStart"/>
      <w:r w:rsidR="006D2F2D" w:rsidRPr="0057296D">
        <w:t>Spyker</w:t>
      </w:r>
      <w:proofErr w:type="spellEnd"/>
      <w:r w:rsidR="006D2F2D" w:rsidRPr="0057296D">
        <w:t xml:space="preserve"> DA. Pharmacokinetics of amoxicillin and ampicillin: crossover study of the effect of fo</w:t>
      </w:r>
      <w:r w:rsidR="00DF0F17" w:rsidRPr="0057296D">
        <w:t xml:space="preserve">od. </w:t>
      </w:r>
      <w:proofErr w:type="spellStart"/>
      <w:r w:rsidR="00DF0F17" w:rsidRPr="0057296D">
        <w:rPr>
          <w:i/>
        </w:rPr>
        <w:t>Antimicrob</w:t>
      </w:r>
      <w:proofErr w:type="spellEnd"/>
      <w:r w:rsidR="00DF0F17" w:rsidRPr="0057296D">
        <w:rPr>
          <w:i/>
        </w:rPr>
        <w:t xml:space="preserve"> Agents </w:t>
      </w:r>
      <w:proofErr w:type="spellStart"/>
      <w:r w:rsidR="00DF0F17" w:rsidRPr="0057296D">
        <w:rPr>
          <w:i/>
        </w:rPr>
        <w:t>Chemother</w:t>
      </w:r>
      <w:proofErr w:type="spellEnd"/>
      <w:r w:rsidR="006D2F2D" w:rsidRPr="0057296D">
        <w:t>. 1978;</w:t>
      </w:r>
      <w:r w:rsidR="00A8634F" w:rsidRPr="0057296D">
        <w:t xml:space="preserve"> </w:t>
      </w:r>
      <w:r w:rsidR="006D2F2D" w:rsidRPr="0057296D">
        <w:t>14(4):</w:t>
      </w:r>
      <w:r w:rsidR="00A8634F" w:rsidRPr="0057296D">
        <w:t xml:space="preserve"> </w:t>
      </w:r>
      <w:r w:rsidR="006D2F2D" w:rsidRPr="0057296D">
        <w:t xml:space="preserve">539–43. </w:t>
      </w:r>
    </w:p>
    <w:p w14:paraId="024291C3" w14:textId="1D251CBF" w:rsidR="006D2F2D" w:rsidRPr="0057296D" w:rsidRDefault="0057296D" w:rsidP="00DF0F17">
      <w:pPr>
        <w:spacing w:line="480" w:lineRule="auto"/>
      </w:pPr>
      <w:r w:rsidRPr="0057296D">
        <w:t>[</w:t>
      </w:r>
      <w:r w:rsidRPr="0057296D">
        <w:rPr>
          <w:lang w:val="es-ES"/>
        </w:rPr>
        <w:t>A6</w:t>
      </w:r>
      <w:r w:rsidRPr="0057296D">
        <w:t>]</w:t>
      </w:r>
      <w:r w:rsidR="00A8634F" w:rsidRPr="0057296D">
        <w:rPr>
          <w:lang w:val="es-ES"/>
        </w:rPr>
        <w:t xml:space="preserve"> </w:t>
      </w:r>
      <w:proofErr w:type="spellStart"/>
      <w:r w:rsidR="006D2F2D" w:rsidRPr="0057296D">
        <w:rPr>
          <w:lang w:val="es-ES"/>
        </w:rPr>
        <w:t>Francke</w:t>
      </w:r>
      <w:proofErr w:type="spellEnd"/>
      <w:r w:rsidR="006D2F2D" w:rsidRPr="0057296D">
        <w:rPr>
          <w:lang w:val="es-ES"/>
        </w:rPr>
        <w:t xml:space="preserve"> EL, </w:t>
      </w:r>
      <w:proofErr w:type="spellStart"/>
      <w:r w:rsidR="006D2F2D" w:rsidRPr="0057296D">
        <w:rPr>
          <w:lang w:val="es-ES"/>
        </w:rPr>
        <w:t>Appel</w:t>
      </w:r>
      <w:proofErr w:type="spellEnd"/>
      <w:r w:rsidR="006D2F2D" w:rsidRPr="0057296D">
        <w:rPr>
          <w:lang w:val="es-ES"/>
        </w:rPr>
        <w:t xml:space="preserve"> GB, </w:t>
      </w:r>
      <w:proofErr w:type="spellStart"/>
      <w:r w:rsidR="006D2F2D" w:rsidRPr="0057296D">
        <w:rPr>
          <w:lang w:val="es-ES"/>
        </w:rPr>
        <w:t>Neu</w:t>
      </w:r>
      <w:proofErr w:type="spellEnd"/>
      <w:r w:rsidR="006D2F2D" w:rsidRPr="0057296D">
        <w:rPr>
          <w:lang w:val="es-ES"/>
        </w:rPr>
        <w:t xml:space="preserve"> HC. </w:t>
      </w:r>
      <w:r w:rsidR="006D2F2D" w:rsidRPr="0057296D">
        <w:t>Kinetics of intravenous amoxicillin in patients on long-ter</w:t>
      </w:r>
      <w:r w:rsidR="00A8634F" w:rsidRPr="0057296D">
        <w:t xml:space="preserve">m dialysis. </w:t>
      </w:r>
      <w:proofErr w:type="spellStart"/>
      <w:r w:rsidR="00A8634F" w:rsidRPr="0057296D">
        <w:rPr>
          <w:i/>
        </w:rPr>
        <w:t>Clin</w:t>
      </w:r>
      <w:proofErr w:type="spellEnd"/>
      <w:r w:rsidR="00A8634F" w:rsidRPr="0057296D">
        <w:rPr>
          <w:i/>
        </w:rPr>
        <w:t xml:space="preserve"> </w:t>
      </w:r>
      <w:proofErr w:type="spellStart"/>
      <w:r w:rsidR="00A8634F" w:rsidRPr="0057296D">
        <w:rPr>
          <w:i/>
        </w:rPr>
        <w:t>Pharmacol</w:t>
      </w:r>
      <w:proofErr w:type="spellEnd"/>
      <w:r w:rsidR="00A8634F" w:rsidRPr="0057296D">
        <w:rPr>
          <w:i/>
        </w:rPr>
        <w:t xml:space="preserve"> </w:t>
      </w:r>
      <w:proofErr w:type="spellStart"/>
      <w:r w:rsidR="00A8634F" w:rsidRPr="0057296D">
        <w:rPr>
          <w:i/>
        </w:rPr>
        <w:t>Ther</w:t>
      </w:r>
      <w:proofErr w:type="spellEnd"/>
      <w:r w:rsidR="006D2F2D" w:rsidRPr="0057296D">
        <w:t>. 1979;</w:t>
      </w:r>
      <w:r w:rsidR="00A8634F" w:rsidRPr="0057296D">
        <w:t xml:space="preserve"> </w:t>
      </w:r>
      <w:r w:rsidR="006D2F2D" w:rsidRPr="0057296D">
        <w:t>26(1):</w:t>
      </w:r>
      <w:r w:rsidR="00A8634F" w:rsidRPr="0057296D">
        <w:t xml:space="preserve"> </w:t>
      </w:r>
      <w:r w:rsidR="006D2F2D" w:rsidRPr="0057296D">
        <w:t xml:space="preserve">31–5. </w:t>
      </w:r>
    </w:p>
    <w:p w14:paraId="4EDE9B6A" w14:textId="3D521F47" w:rsidR="006D2F2D" w:rsidRPr="0057296D" w:rsidRDefault="0057296D" w:rsidP="00DF0F17">
      <w:pPr>
        <w:spacing w:line="480" w:lineRule="auto"/>
      </w:pPr>
      <w:r w:rsidRPr="0057296D">
        <w:t>[A7]</w:t>
      </w:r>
      <w:r w:rsidR="00A8634F" w:rsidRPr="0057296D">
        <w:t xml:space="preserve"> </w:t>
      </w:r>
      <w:r w:rsidR="006D2F2D" w:rsidRPr="0057296D">
        <w:t xml:space="preserve">Huisman-de Boer JJ, van den Anker JN, Vogel M, </w:t>
      </w:r>
      <w:proofErr w:type="spellStart"/>
      <w:r w:rsidR="006D2F2D" w:rsidRPr="0057296D">
        <w:t>Goessens</w:t>
      </w:r>
      <w:proofErr w:type="spellEnd"/>
      <w:r w:rsidR="006D2F2D" w:rsidRPr="0057296D">
        <w:t xml:space="preserve"> WH, </w:t>
      </w:r>
      <w:proofErr w:type="spellStart"/>
      <w:r w:rsidR="006D2F2D" w:rsidRPr="0057296D">
        <w:t>Schoemaker</w:t>
      </w:r>
      <w:proofErr w:type="spellEnd"/>
      <w:r w:rsidR="006D2F2D" w:rsidRPr="0057296D">
        <w:t xml:space="preserve"> RC, de Groot R. Amoxicillin pharmacokinetics in preterm infants with gestational ages of less than 32 wee</w:t>
      </w:r>
      <w:r w:rsidR="00A8634F" w:rsidRPr="0057296D">
        <w:t xml:space="preserve">ks. </w:t>
      </w:r>
      <w:proofErr w:type="spellStart"/>
      <w:r w:rsidR="00A8634F" w:rsidRPr="0057296D">
        <w:rPr>
          <w:i/>
        </w:rPr>
        <w:t>Antimicrob</w:t>
      </w:r>
      <w:proofErr w:type="spellEnd"/>
      <w:r w:rsidR="00A8634F" w:rsidRPr="0057296D">
        <w:rPr>
          <w:i/>
        </w:rPr>
        <w:t xml:space="preserve"> Agents </w:t>
      </w:r>
      <w:proofErr w:type="spellStart"/>
      <w:r w:rsidR="00A8634F" w:rsidRPr="0057296D">
        <w:rPr>
          <w:i/>
        </w:rPr>
        <w:t>Chemother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95;</w:t>
      </w:r>
      <w:r w:rsidR="00A8634F" w:rsidRPr="0057296D">
        <w:t xml:space="preserve"> </w:t>
      </w:r>
      <w:r w:rsidR="006D2F2D" w:rsidRPr="0057296D">
        <w:t>39(2):</w:t>
      </w:r>
      <w:r w:rsidR="00A8634F" w:rsidRPr="0057296D">
        <w:t xml:space="preserve"> </w:t>
      </w:r>
      <w:r w:rsidR="006D2F2D" w:rsidRPr="0057296D">
        <w:t xml:space="preserve">431–4. </w:t>
      </w:r>
    </w:p>
    <w:p w14:paraId="4CFD067A" w14:textId="11336C21" w:rsidR="006D2F2D" w:rsidRPr="0057296D" w:rsidRDefault="0057296D" w:rsidP="00DF0F17">
      <w:pPr>
        <w:spacing w:line="480" w:lineRule="auto"/>
      </w:pPr>
      <w:r w:rsidRPr="0057296D">
        <w:t>[</w:t>
      </w:r>
      <w:r w:rsidRPr="0057296D">
        <w:rPr>
          <w:lang w:val="es-ES"/>
        </w:rPr>
        <w:t>A8</w:t>
      </w:r>
      <w:r w:rsidRPr="0057296D">
        <w:t>]</w:t>
      </w:r>
      <w:r w:rsidR="00A8634F" w:rsidRPr="0057296D">
        <w:rPr>
          <w:lang w:val="es-ES"/>
        </w:rPr>
        <w:t xml:space="preserve"> </w:t>
      </w:r>
      <w:r w:rsidR="006D2F2D" w:rsidRPr="0057296D">
        <w:rPr>
          <w:lang w:val="es-ES"/>
        </w:rPr>
        <w:t xml:space="preserve">Isla A, </w:t>
      </w:r>
      <w:proofErr w:type="spellStart"/>
      <w:r w:rsidR="006D2F2D" w:rsidRPr="0057296D">
        <w:rPr>
          <w:lang w:val="es-ES"/>
        </w:rPr>
        <w:t>Troconiz</w:t>
      </w:r>
      <w:proofErr w:type="spellEnd"/>
      <w:r w:rsidR="006D2F2D" w:rsidRPr="0057296D">
        <w:rPr>
          <w:lang w:val="es-ES"/>
        </w:rPr>
        <w:t xml:space="preserve"> IF, </w:t>
      </w:r>
      <w:proofErr w:type="spellStart"/>
      <w:r w:rsidR="006D2F2D" w:rsidRPr="0057296D">
        <w:rPr>
          <w:lang w:val="es-ES"/>
        </w:rPr>
        <w:t>Canut</w:t>
      </w:r>
      <w:proofErr w:type="spellEnd"/>
      <w:r w:rsidR="006D2F2D" w:rsidRPr="0057296D">
        <w:rPr>
          <w:lang w:val="es-ES"/>
        </w:rPr>
        <w:t xml:space="preserve"> A, Labora A, Martin-Herrero JE, </w:t>
      </w:r>
      <w:proofErr w:type="spellStart"/>
      <w:r w:rsidR="006D2F2D" w:rsidRPr="0057296D">
        <w:rPr>
          <w:lang w:val="es-ES"/>
        </w:rPr>
        <w:t>Pedraz</w:t>
      </w:r>
      <w:proofErr w:type="spellEnd"/>
      <w:r w:rsidR="006D2F2D" w:rsidRPr="0057296D">
        <w:rPr>
          <w:lang w:val="es-ES"/>
        </w:rPr>
        <w:t xml:space="preserve"> JL, et al. </w:t>
      </w:r>
      <w:r w:rsidR="006D2F2D" w:rsidRPr="0057296D">
        <w:t>Pharmacokinetic/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evaluation of amoxicillin, amoxicillin/</w:t>
      </w:r>
      <w:proofErr w:type="spellStart"/>
      <w:r w:rsidR="006D2F2D" w:rsidRPr="0057296D">
        <w:t>clavulanate</w:t>
      </w:r>
      <w:proofErr w:type="spellEnd"/>
      <w:r w:rsidR="006D2F2D" w:rsidRPr="0057296D">
        <w:t xml:space="preserve"> and ceftriaxone in the treatment of paediatric acute otitis media in Spain. </w:t>
      </w:r>
      <w:proofErr w:type="spellStart"/>
      <w:r w:rsidR="006D2F2D" w:rsidRPr="0057296D">
        <w:rPr>
          <w:i/>
        </w:rPr>
        <w:t>Enferm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Infecc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Microbiol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Clin</w:t>
      </w:r>
      <w:proofErr w:type="spellEnd"/>
      <w:r w:rsidR="006D2F2D" w:rsidRPr="0057296D">
        <w:t>. 2011;</w:t>
      </w:r>
      <w:r w:rsidR="00A8634F" w:rsidRPr="0057296D">
        <w:t xml:space="preserve"> </w:t>
      </w:r>
      <w:r w:rsidR="006D2F2D" w:rsidRPr="0057296D">
        <w:t>29(3):</w:t>
      </w:r>
      <w:r w:rsidR="00A8634F" w:rsidRPr="0057296D">
        <w:t xml:space="preserve"> </w:t>
      </w:r>
      <w:r w:rsidR="006D2F2D" w:rsidRPr="0057296D">
        <w:t xml:space="preserve">167–73. </w:t>
      </w:r>
    </w:p>
    <w:p w14:paraId="21EE666A" w14:textId="7D04B16A" w:rsidR="006D2F2D" w:rsidRPr="0057296D" w:rsidRDefault="0057296D" w:rsidP="00DF0F17">
      <w:pPr>
        <w:spacing w:line="480" w:lineRule="auto"/>
      </w:pPr>
      <w:r w:rsidRPr="0057296D">
        <w:lastRenderedPageBreak/>
        <w:t>[A9]</w:t>
      </w:r>
      <w:r w:rsidR="00A8634F" w:rsidRPr="0057296D">
        <w:t xml:space="preserve"> </w:t>
      </w:r>
      <w:r w:rsidR="006D2F2D" w:rsidRPr="0057296D">
        <w:t xml:space="preserve">Muller AE, </w:t>
      </w:r>
      <w:proofErr w:type="spellStart"/>
      <w:r w:rsidR="006D2F2D" w:rsidRPr="0057296D">
        <w:t>DeJongh</w:t>
      </w:r>
      <w:proofErr w:type="spellEnd"/>
      <w:r w:rsidR="006D2F2D" w:rsidRPr="0057296D">
        <w:t xml:space="preserve"> J, </w:t>
      </w:r>
      <w:proofErr w:type="spellStart"/>
      <w:r w:rsidR="006D2F2D" w:rsidRPr="0057296D">
        <w:t>Oostvogel</w:t>
      </w:r>
      <w:proofErr w:type="spellEnd"/>
      <w:r w:rsidR="006D2F2D" w:rsidRPr="0057296D">
        <w:t xml:space="preserve"> PM, </w:t>
      </w:r>
      <w:proofErr w:type="spellStart"/>
      <w:r w:rsidR="006D2F2D" w:rsidRPr="0057296D">
        <w:t>Voskuyl</w:t>
      </w:r>
      <w:proofErr w:type="spellEnd"/>
      <w:r w:rsidR="006D2F2D" w:rsidRPr="0057296D">
        <w:t xml:space="preserve"> RA, </w:t>
      </w:r>
      <w:proofErr w:type="spellStart"/>
      <w:r w:rsidR="006D2F2D" w:rsidRPr="0057296D">
        <w:t>Dörr</w:t>
      </w:r>
      <w:proofErr w:type="spellEnd"/>
      <w:r w:rsidR="006D2F2D" w:rsidRPr="0057296D">
        <w:t xml:space="preserve"> PJ, </w:t>
      </w:r>
      <w:proofErr w:type="spellStart"/>
      <w:r w:rsidR="006D2F2D" w:rsidRPr="0057296D">
        <w:t>Danhof</w:t>
      </w:r>
      <w:proofErr w:type="spellEnd"/>
      <w:r w:rsidR="006D2F2D" w:rsidRPr="0057296D">
        <w:t xml:space="preserve"> M, et al. Amoxicillin pharmacokinetics in pregnant women with preterm premature rupture of the</w:t>
      </w:r>
      <w:r w:rsidR="00A8634F" w:rsidRPr="0057296D">
        <w:t xml:space="preserve"> membranes. </w:t>
      </w:r>
      <w:r w:rsidR="00A8634F" w:rsidRPr="0057296D">
        <w:rPr>
          <w:i/>
        </w:rPr>
        <w:t xml:space="preserve">Am J </w:t>
      </w:r>
      <w:proofErr w:type="spellStart"/>
      <w:r w:rsidR="00A8634F" w:rsidRPr="0057296D">
        <w:rPr>
          <w:i/>
        </w:rPr>
        <w:t>Obstet</w:t>
      </w:r>
      <w:proofErr w:type="spellEnd"/>
      <w:r w:rsidR="00A8634F" w:rsidRPr="0057296D">
        <w:rPr>
          <w:i/>
        </w:rPr>
        <w:t xml:space="preserve"> Gynecol</w:t>
      </w:r>
      <w:r w:rsidR="00A8634F" w:rsidRPr="0057296D">
        <w:t>. 2008</w:t>
      </w:r>
      <w:r w:rsidR="006D2F2D" w:rsidRPr="0057296D">
        <w:t>;</w:t>
      </w:r>
      <w:r w:rsidR="00A8634F" w:rsidRPr="0057296D">
        <w:t xml:space="preserve"> </w:t>
      </w:r>
      <w:r w:rsidR="006D2F2D" w:rsidRPr="0057296D">
        <w:t>198(1):</w:t>
      </w:r>
      <w:r w:rsidR="00A8634F" w:rsidRPr="0057296D">
        <w:t xml:space="preserve"> </w:t>
      </w:r>
      <w:r w:rsidR="006D2F2D" w:rsidRPr="0057296D">
        <w:t xml:space="preserve">108.e1-108.e6. </w:t>
      </w:r>
    </w:p>
    <w:p w14:paraId="51DBC028" w14:textId="4D0CB6A4" w:rsidR="006D2F2D" w:rsidRPr="0057296D" w:rsidRDefault="0057296D" w:rsidP="00DF0F17">
      <w:pPr>
        <w:spacing w:line="480" w:lineRule="auto"/>
      </w:pPr>
      <w:r w:rsidRPr="0057296D">
        <w:t>[A10]</w:t>
      </w:r>
      <w:r w:rsidR="000C5968" w:rsidRPr="0057296D">
        <w:t xml:space="preserve"> </w:t>
      </w:r>
      <w:r w:rsidR="006D2F2D" w:rsidRPr="0057296D">
        <w:t xml:space="preserve">Muller AE, Dorr PJ, Mouton JW, De </w:t>
      </w:r>
      <w:proofErr w:type="spellStart"/>
      <w:r w:rsidR="006D2F2D" w:rsidRPr="0057296D">
        <w:t>Jongh</w:t>
      </w:r>
      <w:proofErr w:type="spellEnd"/>
      <w:r w:rsidR="006D2F2D" w:rsidRPr="0057296D">
        <w:t xml:space="preserve"> J, </w:t>
      </w:r>
      <w:proofErr w:type="spellStart"/>
      <w:r w:rsidR="006D2F2D" w:rsidRPr="0057296D">
        <w:t>Oostvogel</w:t>
      </w:r>
      <w:proofErr w:type="spellEnd"/>
      <w:r w:rsidR="006D2F2D" w:rsidRPr="0057296D">
        <w:t xml:space="preserve"> PM, </w:t>
      </w:r>
      <w:proofErr w:type="spellStart"/>
      <w:r w:rsidR="006D2F2D" w:rsidRPr="0057296D">
        <w:t>Steegers</w:t>
      </w:r>
      <w:proofErr w:type="spellEnd"/>
      <w:r w:rsidR="006D2F2D" w:rsidRPr="0057296D">
        <w:t xml:space="preserve"> EA, et al. The influence of labour on the pharmacokinetics of intravenously administered amoxicillin in preg</w:t>
      </w:r>
      <w:r w:rsidR="000C5968" w:rsidRPr="0057296D">
        <w:t xml:space="preserve">nant women. </w:t>
      </w:r>
      <w:r w:rsidR="000C5968" w:rsidRPr="0057296D">
        <w:rPr>
          <w:i/>
        </w:rPr>
        <w:t xml:space="preserve">Br J </w:t>
      </w:r>
      <w:proofErr w:type="spellStart"/>
      <w:r w:rsidR="000C5968" w:rsidRPr="0057296D">
        <w:rPr>
          <w:i/>
        </w:rPr>
        <w:t>Clin</w:t>
      </w:r>
      <w:proofErr w:type="spellEnd"/>
      <w:r w:rsidR="000C5968" w:rsidRPr="0057296D">
        <w:rPr>
          <w:i/>
        </w:rPr>
        <w:t xml:space="preserve"> </w:t>
      </w:r>
      <w:proofErr w:type="spellStart"/>
      <w:r w:rsidR="000C5968" w:rsidRPr="0057296D">
        <w:rPr>
          <w:i/>
        </w:rPr>
        <w:t>Pharmacol</w:t>
      </w:r>
      <w:proofErr w:type="spellEnd"/>
      <w:r w:rsidR="006D2F2D" w:rsidRPr="0057296D">
        <w:rPr>
          <w:i/>
        </w:rPr>
        <w:t xml:space="preserve">. </w:t>
      </w:r>
      <w:r w:rsidR="006D2F2D" w:rsidRPr="0057296D">
        <w:t>2008;</w:t>
      </w:r>
      <w:r w:rsidR="000C5968" w:rsidRPr="0057296D">
        <w:t xml:space="preserve"> </w:t>
      </w:r>
      <w:r w:rsidR="006D2F2D" w:rsidRPr="0057296D">
        <w:t>66(6):</w:t>
      </w:r>
      <w:r w:rsidR="000C5968" w:rsidRPr="0057296D">
        <w:t xml:space="preserve"> </w:t>
      </w:r>
      <w:r w:rsidR="006D2F2D" w:rsidRPr="0057296D">
        <w:t xml:space="preserve">866–74. </w:t>
      </w:r>
    </w:p>
    <w:p w14:paraId="76679B97" w14:textId="3627A09B" w:rsidR="006D2F2D" w:rsidRPr="0057296D" w:rsidRDefault="0057296D" w:rsidP="00DF0F17">
      <w:pPr>
        <w:spacing w:line="480" w:lineRule="auto"/>
      </w:pPr>
      <w:r w:rsidRPr="0057296D">
        <w:t>[A11]</w:t>
      </w:r>
      <w:r w:rsidR="000C5968" w:rsidRPr="0057296D">
        <w:t xml:space="preserve"> </w:t>
      </w:r>
      <w:r w:rsidR="006D2F2D" w:rsidRPr="0057296D">
        <w:t xml:space="preserve">Muller AE, </w:t>
      </w:r>
      <w:proofErr w:type="spellStart"/>
      <w:r w:rsidR="006D2F2D" w:rsidRPr="0057296D">
        <w:t>Liefaard</w:t>
      </w:r>
      <w:proofErr w:type="spellEnd"/>
      <w:r w:rsidR="006D2F2D" w:rsidRPr="0057296D">
        <w:t xml:space="preserve"> L, Dorr PJ, </w:t>
      </w:r>
      <w:proofErr w:type="spellStart"/>
      <w:r w:rsidR="006D2F2D" w:rsidRPr="0057296D">
        <w:t>Oostvogel</w:t>
      </w:r>
      <w:proofErr w:type="spellEnd"/>
      <w:r w:rsidR="006D2F2D" w:rsidRPr="0057296D">
        <w:t xml:space="preserve"> PM, </w:t>
      </w:r>
      <w:proofErr w:type="spellStart"/>
      <w:r w:rsidR="006D2F2D" w:rsidRPr="0057296D">
        <w:t>Dejongh</w:t>
      </w:r>
      <w:proofErr w:type="spellEnd"/>
      <w:r w:rsidR="006D2F2D" w:rsidRPr="0057296D">
        <w:t xml:space="preserve"> J, </w:t>
      </w:r>
      <w:proofErr w:type="spellStart"/>
      <w:r w:rsidR="006D2F2D" w:rsidRPr="0057296D">
        <w:t>Steegers</w:t>
      </w:r>
      <w:proofErr w:type="spellEnd"/>
      <w:r w:rsidR="006D2F2D" w:rsidRPr="0057296D">
        <w:t xml:space="preserve"> EAP, et al. Evaluation of dosing regimen on amoxicillin exposure in pregnant women with preterm premature rupture of the membranes using Monte Carlo simulation. </w:t>
      </w:r>
      <w:proofErr w:type="spellStart"/>
      <w:r w:rsidR="000C5968" w:rsidRPr="0057296D">
        <w:rPr>
          <w:i/>
        </w:rPr>
        <w:t>Int</w:t>
      </w:r>
      <w:proofErr w:type="spellEnd"/>
      <w:r w:rsidR="000C5968" w:rsidRPr="0057296D">
        <w:rPr>
          <w:i/>
        </w:rPr>
        <w:t xml:space="preserve"> J Gen </w:t>
      </w:r>
      <w:proofErr w:type="spellStart"/>
      <w:r w:rsidR="000C5968" w:rsidRPr="0057296D">
        <w:rPr>
          <w:i/>
        </w:rPr>
        <w:t>Mol</w:t>
      </w:r>
      <w:proofErr w:type="spellEnd"/>
      <w:r w:rsidR="000C5968" w:rsidRPr="0057296D">
        <w:rPr>
          <w:i/>
        </w:rPr>
        <w:t xml:space="preserve"> </w:t>
      </w:r>
      <w:proofErr w:type="spellStart"/>
      <w:r w:rsidR="000C5968" w:rsidRPr="0057296D">
        <w:rPr>
          <w:i/>
        </w:rPr>
        <w:t>Microbiol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2009;</w:t>
      </w:r>
      <w:r w:rsidR="000C5968" w:rsidRPr="0057296D">
        <w:t xml:space="preserve"> </w:t>
      </w:r>
      <w:r w:rsidR="006D2F2D" w:rsidRPr="0057296D">
        <w:t>95:</w:t>
      </w:r>
      <w:r w:rsidR="000C5968" w:rsidRPr="0057296D">
        <w:t xml:space="preserve"> </w:t>
      </w:r>
      <w:r w:rsidR="006D2F2D" w:rsidRPr="0057296D">
        <w:t xml:space="preserve">83–4. </w:t>
      </w:r>
    </w:p>
    <w:p w14:paraId="7FC8E09E" w14:textId="606BBB06" w:rsidR="006D2F2D" w:rsidRPr="0057296D" w:rsidRDefault="0057296D" w:rsidP="00DF0F17">
      <w:pPr>
        <w:spacing w:line="480" w:lineRule="auto"/>
      </w:pPr>
      <w:r w:rsidRPr="0057296D">
        <w:t>[A12]</w:t>
      </w:r>
      <w:r w:rsidR="000C5968" w:rsidRPr="0057296D">
        <w:t xml:space="preserve"> </w:t>
      </w:r>
      <w:r w:rsidR="006D2F2D" w:rsidRPr="0057296D">
        <w:t xml:space="preserve">Muller AE, </w:t>
      </w:r>
      <w:proofErr w:type="spellStart"/>
      <w:r w:rsidR="006D2F2D" w:rsidRPr="0057296D">
        <w:t>Oostvogel</w:t>
      </w:r>
      <w:proofErr w:type="spellEnd"/>
      <w:r w:rsidR="006D2F2D" w:rsidRPr="0057296D">
        <w:t xml:space="preserve"> PM, </w:t>
      </w:r>
      <w:proofErr w:type="spellStart"/>
      <w:r w:rsidR="006D2F2D" w:rsidRPr="0057296D">
        <w:t>DeJongh</w:t>
      </w:r>
      <w:proofErr w:type="spellEnd"/>
      <w:r w:rsidR="006D2F2D" w:rsidRPr="0057296D">
        <w:t xml:space="preserve"> J, Mouton JW, </w:t>
      </w:r>
      <w:proofErr w:type="spellStart"/>
      <w:r w:rsidR="006D2F2D" w:rsidRPr="0057296D">
        <w:t>Steegers</w:t>
      </w:r>
      <w:proofErr w:type="spellEnd"/>
      <w:r w:rsidR="006D2F2D" w:rsidRPr="0057296D">
        <w:t xml:space="preserve"> EA, Dorr PJ, et al. Pharmacokinetics of amoxicillin in maternal, umbilical cord, and neonatal sera. </w:t>
      </w:r>
      <w:proofErr w:type="spellStart"/>
      <w:r w:rsidR="006D2F2D" w:rsidRPr="0057296D">
        <w:rPr>
          <w:i/>
        </w:rPr>
        <w:t>Antimicrob</w:t>
      </w:r>
      <w:proofErr w:type="spellEnd"/>
      <w:r w:rsidR="006D2F2D" w:rsidRPr="0057296D">
        <w:rPr>
          <w:i/>
        </w:rPr>
        <w:t xml:space="preserve"> Agents </w:t>
      </w:r>
      <w:proofErr w:type="spellStart"/>
      <w:r w:rsidR="006D2F2D" w:rsidRPr="0057296D">
        <w:rPr>
          <w:i/>
        </w:rPr>
        <w:t>Chemother</w:t>
      </w:r>
      <w:proofErr w:type="spellEnd"/>
      <w:r w:rsidR="006D2F2D" w:rsidRPr="0057296D">
        <w:t>. 2009;</w:t>
      </w:r>
      <w:r w:rsidR="000C5968" w:rsidRPr="0057296D">
        <w:t xml:space="preserve"> </w:t>
      </w:r>
      <w:r w:rsidR="006D2F2D" w:rsidRPr="0057296D">
        <w:t>53(4):</w:t>
      </w:r>
      <w:r w:rsidR="000C5968" w:rsidRPr="0057296D">
        <w:t xml:space="preserve"> </w:t>
      </w:r>
      <w:r w:rsidR="006D2F2D" w:rsidRPr="0057296D">
        <w:t xml:space="preserve">1574–80. </w:t>
      </w:r>
    </w:p>
    <w:p w14:paraId="585E1BD6" w14:textId="0EBAF347" w:rsidR="006D2F2D" w:rsidRPr="0057296D" w:rsidRDefault="0057296D" w:rsidP="00DF0F17">
      <w:pPr>
        <w:spacing w:line="480" w:lineRule="auto"/>
      </w:pPr>
      <w:r w:rsidRPr="0057296D">
        <w:t>[A13]</w:t>
      </w:r>
      <w:r w:rsidR="000C5968" w:rsidRPr="0057296D">
        <w:t xml:space="preserve"> </w:t>
      </w:r>
      <w:proofErr w:type="spellStart"/>
      <w:r w:rsidR="006D2F2D" w:rsidRPr="0057296D">
        <w:t>Paintaud</w:t>
      </w:r>
      <w:proofErr w:type="spellEnd"/>
      <w:r w:rsidR="006D2F2D" w:rsidRPr="0057296D">
        <w:t xml:space="preserve"> G, </w:t>
      </w:r>
      <w:proofErr w:type="spellStart"/>
      <w:r w:rsidR="006D2F2D" w:rsidRPr="0057296D">
        <w:t>Alvan</w:t>
      </w:r>
      <w:proofErr w:type="spellEnd"/>
      <w:r w:rsidR="006D2F2D" w:rsidRPr="0057296D">
        <w:t xml:space="preserve"> G, Dahl ML, </w:t>
      </w:r>
      <w:proofErr w:type="spellStart"/>
      <w:r w:rsidR="006D2F2D" w:rsidRPr="0057296D">
        <w:t>Grahnen</w:t>
      </w:r>
      <w:proofErr w:type="spellEnd"/>
      <w:r w:rsidR="006D2F2D" w:rsidRPr="0057296D">
        <w:t xml:space="preserve"> A, </w:t>
      </w:r>
      <w:proofErr w:type="spellStart"/>
      <w:r w:rsidR="006D2F2D" w:rsidRPr="0057296D">
        <w:t>Sjovall</w:t>
      </w:r>
      <w:proofErr w:type="spellEnd"/>
      <w:r w:rsidR="006D2F2D" w:rsidRPr="0057296D">
        <w:t xml:space="preserve"> J, </w:t>
      </w:r>
      <w:proofErr w:type="spellStart"/>
      <w:r w:rsidR="006D2F2D" w:rsidRPr="0057296D">
        <w:t>Svensson</w:t>
      </w:r>
      <w:proofErr w:type="spellEnd"/>
      <w:r w:rsidR="006D2F2D" w:rsidRPr="0057296D">
        <w:t xml:space="preserve"> JO. Nonlinearity of amoxicillin absorption kinetics</w:t>
      </w:r>
      <w:r w:rsidR="000C5968" w:rsidRPr="0057296D">
        <w:t xml:space="preserve"> in human. </w:t>
      </w:r>
      <w:proofErr w:type="spellStart"/>
      <w:r w:rsidR="000C5968" w:rsidRPr="0057296D">
        <w:rPr>
          <w:i/>
        </w:rPr>
        <w:t>Eur</w:t>
      </w:r>
      <w:proofErr w:type="spellEnd"/>
      <w:r w:rsidR="000C5968" w:rsidRPr="0057296D">
        <w:rPr>
          <w:i/>
        </w:rPr>
        <w:t xml:space="preserve"> J </w:t>
      </w:r>
      <w:proofErr w:type="spellStart"/>
      <w:r w:rsidR="000C5968" w:rsidRPr="0057296D">
        <w:rPr>
          <w:i/>
        </w:rPr>
        <w:t>Clin</w:t>
      </w:r>
      <w:proofErr w:type="spellEnd"/>
      <w:r w:rsidR="000C5968" w:rsidRPr="0057296D">
        <w:rPr>
          <w:i/>
        </w:rPr>
        <w:t xml:space="preserve"> </w:t>
      </w:r>
      <w:proofErr w:type="spellStart"/>
      <w:r w:rsidR="000C5968" w:rsidRPr="0057296D">
        <w:rPr>
          <w:i/>
        </w:rPr>
        <w:t>Pharmacol</w:t>
      </w:r>
      <w:proofErr w:type="spellEnd"/>
      <w:r w:rsidR="006D2F2D" w:rsidRPr="0057296D">
        <w:t>. 1992;</w:t>
      </w:r>
      <w:r w:rsidR="000C5968" w:rsidRPr="0057296D">
        <w:t xml:space="preserve"> </w:t>
      </w:r>
      <w:r w:rsidR="006D2F2D" w:rsidRPr="0057296D">
        <w:t>43(3):</w:t>
      </w:r>
      <w:r w:rsidR="000C5968" w:rsidRPr="0057296D">
        <w:t xml:space="preserve"> </w:t>
      </w:r>
      <w:r w:rsidR="006D2F2D" w:rsidRPr="0057296D">
        <w:t xml:space="preserve">283–8. </w:t>
      </w:r>
    </w:p>
    <w:p w14:paraId="2D5EC61F" w14:textId="4F8244E1" w:rsidR="006D2F2D" w:rsidRPr="0057296D" w:rsidRDefault="0057296D" w:rsidP="00DF0F17">
      <w:pPr>
        <w:spacing w:line="480" w:lineRule="auto"/>
      </w:pPr>
      <w:r w:rsidRPr="0057296D">
        <w:t>[A14]</w:t>
      </w:r>
      <w:r w:rsidR="000C5968" w:rsidRPr="0057296D">
        <w:t xml:space="preserve"> </w:t>
      </w:r>
      <w:proofErr w:type="spellStart"/>
      <w:r w:rsidR="006D2F2D" w:rsidRPr="0057296D">
        <w:t>Piotrovskij</w:t>
      </w:r>
      <w:proofErr w:type="spellEnd"/>
      <w:r w:rsidR="006D2F2D" w:rsidRPr="0057296D">
        <w:t xml:space="preserve"> VK, </w:t>
      </w:r>
      <w:proofErr w:type="spellStart"/>
      <w:r w:rsidR="006D2F2D" w:rsidRPr="0057296D">
        <w:t>Paintaud</w:t>
      </w:r>
      <w:proofErr w:type="spellEnd"/>
      <w:r w:rsidR="006D2F2D" w:rsidRPr="0057296D">
        <w:t xml:space="preserve"> G, </w:t>
      </w:r>
      <w:proofErr w:type="spellStart"/>
      <w:r w:rsidR="006D2F2D" w:rsidRPr="0057296D">
        <w:t>Alvan</w:t>
      </w:r>
      <w:proofErr w:type="spellEnd"/>
      <w:r w:rsidR="006D2F2D" w:rsidRPr="0057296D">
        <w:t xml:space="preserve"> G, </w:t>
      </w:r>
      <w:proofErr w:type="spellStart"/>
      <w:r w:rsidR="006D2F2D" w:rsidRPr="0057296D">
        <w:t>Trnovec</w:t>
      </w:r>
      <w:proofErr w:type="spellEnd"/>
      <w:r w:rsidR="006D2F2D" w:rsidRPr="0057296D">
        <w:t xml:space="preserve"> T. </w:t>
      </w:r>
      <w:proofErr w:type="spellStart"/>
      <w:r w:rsidR="006D2F2D" w:rsidRPr="0057296D">
        <w:t>Modeling</w:t>
      </w:r>
      <w:proofErr w:type="spellEnd"/>
      <w:r w:rsidR="006D2F2D" w:rsidRPr="0057296D">
        <w:t xml:space="preserve"> of the </w:t>
      </w:r>
      <w:proofErr w:type="spellStart"/>
      <w:r w:rsidR="006D2F2D" w:rsidRPr="0057296D">
        <w:t>saturable</w:t>
      </w:r>
      <w:proofErr w:type="spellEnd"/>
      <w:r w:rsidR="006D2F2D" w:rsidRPr="0057296D">
        <w:t xml:space="preserve"> time-constrained amoxicillin </w:t>
      </w:r>
      <w:r w:rsidR="000C5968" w:rsidRPr="0057296D">
        <w:t xml:space="preserve">absorption in humans. </w:t>
      </w:r>
      <w:r w:rsidR="000C5968" w:rsidRPr="0057296D">
        <w:rPr>
          <w:i/>
        </w:rPr>
        <w:t>Pharm Res</w:t>
      </w:r>
      <w:r w:rsidR="006D2F2D" w:rsidRPr="0057296D">
        <w:t>. 1994;</w:t>
      </w:r>
      <w:r w:rsidR="000C5968" w:rsidRPr="0057296D">
        <w:t xml:space="preserve"> </w:t>
      </w:r>
      <w:r w:rsidR="006D2F2D" w:rsidRPr="0057296D">
        <w:t>11(9):</w:t>
      </w:r>
      <w:r w:rsidR="000C5968" w:rsidRPr="0057296D">
        <w:t xml:space="preserve"> </w:t>
      </w:r>
      <w:r w:rsidR="006D2F2D" w:rsidRPr="0057296D">
        <w:t xml:space="preserve">1346–51. </w:t>
      </w:r>
    </w:p>
    <w:p w14:paraId="27E363E3" w14:textId="3DCE1531" w:rsidR="006D2F2D" w:rsidRPr="0057296D" w:rsidRDefault="0057296D" w:rsidP="00DF0F17">
      <w:pPr>
        <w:spacing w:line="480" w:lineRule="auto"/>
      </w:pPr>
      <w:r w:rsidRPr="0057296D">
        <w:t>[A15]</w:t>
      </w:r>
      <w:r w:rsidR="000C5968" w:rsidRPr="0057296D">
        <w:t xml:space="preserve"> </w:t>
      </w:r>
      <w:r w:rsidR="006D2F2D" w:rsidRPr="0057296D">
        <w:t xml:space="preserve">Pullen J, </w:t>
      </w:r>
      <w:proofErr w:type="spellStart"/>
      <w:r w:rsidR="006D2F2D" w:rsidRPr="0057296D">
        <w:t>Driessen</w:t>
      </w:r>
      <w:proofErr w:type="spellEnd"/>
      <w:r w:rsidR="006D2F2D" w:rsidRPr="0057296D">
        <w:t xml:space="preserve"> M, </w:t>
      </w:r>
      <w:proofErr w:type="spellStart"/>
      <w:r w:rsidR="006D2F2D" w:rsidRPr="0057296D">
        <w:t>Stolk</w:t>
      </w:r>
      <w:proofErr w:type="spellEnd"/>
      <w:r w:rsidR="006D2F2D" w:rsidRPr="0057296D">
        <w:t xml:space="preserve"> LM, </w:t>
      </w:r>
      <w:proofErr w:type="spellStart"/>
      <w:r w:rsidR="006D2F2D" w:rsidRPr="0057296D">
        <w:t>Degraeuwe</w:t>
      </w:r>
      <w:proofErr w:type="spellEnd"/>
      <w:r w:rsidR="006D2F2D" w:rsidRPr="0057296D">
        <w:t xml:space="preserve"> PL, van </w:t>
      </w:r>
      <w:proofErr w:type="spellStart"/>
      <w:r w:rsidR="006D2F2D" w:rsidRPr="0057296D">
        <w:t>Tiel</w:t>
      </w:r>
      <w:proofErr w:type="spellEnd"/>
      <w:r w:rsidR="006D2F2D" w:rsidRPr="0057296D">
        <w:t xml:space="preserve"> FH, </w:t>
      </w:r>
      <w:proofErr w:type="spellStart"/>
      <w:r w:rsidR="006D2F2D" w:rsidRPr="0057296D">
        <w:t>Neef</w:t>
      </w:r>
      <w:proofErr w:type="spellEnd"/>
      <w:r w:rsidR="006D2F2D" w:rsidRPr="0057296D">
        <w:t xml:space="preserve"> C, et al. Amoxicillin pharmacokinetics in (preterm) infants aged 10 to 52 days: effect of</w:t>
      </w:r>
      <w:r w:rsidR="000C5968" w:rsidRPr="0057296D">
        <w:t xml:space="preserve"> postnatal age. </w:t>
      </w:r>
      <w:proofErr w:type="spellStart"/>
      <w:r w:rsidR="000C5968" w:rsidRPr="0057296D">
        <w:rPr>
          <w:i/>
        </w:rPr>
        <w:t>Ther</w:t>
      </w:r>
      <w:proofErr w:type="spellEnd"/>
      <w:r w:rsidR="000C5968" w:rsidRPr="0057296D">
        <w:rPr>
          <w:i/>
        </w:rPr>
        <w:t xml:space="preserve"> Drug </w:t>
      </w:r>
      <w:proofErr w:type="spellStart"/>
      <w:r w:rsidR="000C5968" w:rsidRPr="0057296D">
        <w:rPr>
          <w:i/>
        </w:rPr>
        <w:t>Monit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2007;</w:t>
      </w:r>
      <w:r w:rsidR="000C5968" w:rsidRPr="0057296D">
        <w:t xml:space="preserve"> </w:t>
      </w:r>
      <w:r w:rsidR="006D2F2D" w:rsidRPr="0057296D">
        <w:t>29(3):</w:t>
      </w:r>
      <w:r w:rsidR="000C5968" w:rsidRPr="0057296D">
        <w:t xml:space="preserve"> </w:t>
      </w:r>
      <w:r w:rsidR="006D2F2D" w:rsidRPr="0057296D">
        <w:t>376–80.</w:t>
      </w:r>
    </w:p>
    <w:p w14:paraId="597BC006" w14:textId="15D5F355" w:rsidR="006D2F2D" w:rsidRPr="0057296D" w:rsidRDefault="0057296D" w:rsidP="00DF0F17">
      <w:pPr>
        <w:spacing w:line="480" w:lineRule="auto"/>
      </w:pPr>
      <w:r w:rsidRPr="0057296D">
        <w:t>[A16]</w:t>
      </w:r>
      <w:r w:rsidR="000C5968" w:rsidRPr="0057296D">
        <w:t xml:space="preserve"> </w:t>
      </w:r>
      <w:proofErr w:type="spellStart"/>
      <w:r w:rsidR="006D2F2D" w:rsidRPr="0057296D">
        <w:t>Spyker</w:t>
      </w:r>
      <w:proofErr w:type="spellEnd"/>
      <w:r w:rsidR="006D2F2D" w:rsidRPr="0057296D">
        <w:t xml:space="preserve"> DA, </w:t>
      </w:r>
      <w:proofErr w:type="spellStart"/>
      <w:r w:rsidR="006D2F2D" w:rsidRPr="0057296D">
        <w:t>Rugloski</w:t>
      </w:r>
      <w:proofErr w:type="spellEnd"/>
      <w:r w:rsidR="006D2F2D" w:rsidRPr="0057296D">
        <w:t xml:space="preserve"> RJ, Vann RL, O’Brien WM. Pharmacokinetics of amoxicillin: dose dependence after intravenous, oral, and intramuscular administrati</w:t>
      </w:r>
      <w:r w:rsidR="000C5968" w:rsidRPr="0057296D">
        <w:t xml:space="preserve">on. </w:t>
      </w:r>
      <w:proofErr w:type="spellStart"/>
      <w:r w:rsidR="000C5968" w:rsidRPr="0057296D">
        <w:rPr>
          <w:i/>
        </w:rPr>
        <w:t>Antimicrob</w:t>
      </w:r>
      <w:proofErr w:type="spellEnd"/>
      <w:r w:rsidR="000C5968" w:rsidRPr="0057296D">
        <w:rPr>
          <w:i/>
        </w:rPr>
        <w:t xml:space="preserve"> Agents </w:t>
      </w:r>
      <w:proofErr w:type="spellStart"/>
      <w:r w:rsidR="000C5968" w:rsidRPr="0057296D">
        <w:rPr>
          <w:i/>
        </w:rPr>
        <w:t>Chemother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77;</w:t>
      </w:r>
      <w:r w:rsidR="000C5968" w:rsidRPr="0057296D">
        <w:t xml:space="preserve"> </w:t>
      </w:r>
      <w:r w:rsidR="006D2F2D" w:rsidRPr="0057296D">
        <w:t>11(1):</w:t>
      </w:r>
      <w:r w:rsidR="000C5968" w:rsidRPr="0057296D">
        <w:t xml:space="preserve"> </w:t>
      </w:r>
      <w:r w:rsidR="006D2F2D" w:rsidRPr="0057296D">
        <w:t xml:space="preserve">132–41. </w:t>
      </w:r>
    </w:p>
    <w:p w14:paraId="7B8287BC" w14:textId="7A1AAA93" w:rsidR="006D2F2D" w:rsidRPr="0057296D" w:rsidRDefault="0057296D" w:rsidP="00DF0F17">
      <w:pPr>
        <w:spacing w:line="480" w:lineRule="auto"/>
      </w:pPr>
      <w:r w:rsidRPr="0057296D">
        <w:lastRenderedPageBreak/>
        <w:t>[A17]</w:t>
      </w:r>
      <w:r w:rsidR="000C5968" w:rsidRPr="0057296D">
        <w:t xml:space="preserve"> </w:t>
      </w:r>
      <w:proofErr w:type="spellStart"/>
      <w:r w:rsidR="006D2F2D" w:rsidRPr="0057296D">
        <w:t>Ullah</w:t>
      </w:r>
      <w:proofErr w:type="spellEnd"/>
      <w:r w:rsidR="006D2F2D" w:rsidRPr="0057296D">
        <w:t xml:space="preserve"> </w:t>
      </w:r>
      <w:proofErr w:type="spellStart"/>
      <w:r w:rsidR="006D2F2D" w:rsidRPr="0057296D">
        <w:t>Md</w:t>
      </w:r>
      <w:proofErr w:type="spellEnd"/>
      <w:r w:rsidR="006D2F2D" w:rsidRPr="0057296D">
        <w:t xml:space="preserve"> A, Azad MAK, Sultana R, </w:t>
      </w:r>
      <w:proofErr w:type="spellStart"/>
      <w:r w:rsidR="006D2F2D" w:rsidRPr="0057296D">
        <w:t>Kabir</w:t>
      </w:r>
      <w:proofErr w:type="spellEnd"/>
      <w:r w:rsidR="006D2F2D" w:rsidRPr="0057296D">
        <w:t xml:space="preserve"> ER, Latif AHMM, </w:t>
      </w:r>
      <w:proofErr w:type="spellStart"/>
      <w:r w:rsidR="006D2F2D" w:rsidRPr="0057296D">
        <w:t>Hasnat</w:t>
      </w:r>
      <w:proofErr w:type="spellEnd"/>
      <w:r w:rsidR="006D2F2D" w:rsidRPr="0057296D">
        <w:t xml:space="preserve"> A. Pharmacokinetic study of amoxicillin capsule in healthy Bangladeshi subjects using urinary excreti</w:t>
      </w:r>
      <w:r w:rsidR="000C5968" w:rsidRPr="0057296D">
        <w:t xml:space="preserve">on data. </w:t>
      </w:r>
      <w:r w:rsidR="000C5968" w:rsidRPr="0057296D">
        <w:rPr>
          <w:i/>
        </w:rPr>
        <w:t xml:space="preserve">Dhaka </w:t>
      </w:r>
      <w:proofErr w:type="spellStart"/>
      <w:r w:rsidR="000C5968" w:rsidRPr="0057296D">
        <w:rPr>
          <w:i/>
        </w:rPr>
        <w:t>Univ</w:t>
      </w:r>
      <w:proofErr w:type="spellEnd"/>
      <w:r w:rsidR="000C5968" w:rsidRPr="0057296D">
        <w:rPr>
          <w:i/>
        </w:rPr>
        <w:t xml:space="preserve"> J Pharm Sci</w:t>
      </w:r>
      <w:r w:rsidR="000C00AD" w:rsidRPr="0057296D">
        <w:t>. 2009;</w:t>
      </w:r>
      <w:r w:rsidR="000C5968" w:rsidRPr="0057296D">
        <w:t xml:space="preserve"> </w:t>
      </w:r>
      <w:r w:rsidR="000C00AD" w:rsidRPr="0057296D">
        <w:t>8(1)</w:t>
      </w:r>
      <w:r w:rsidR="000274DF" w:rsidRPr="0057296D">
        <w:t xml:space="preserve">: </w:t>
      </w:r>
      <w:r w:rsidR="000C00AD" w:rsidRPr="0057296D">
        <w:t>53–9.</w:t>
      </w:r>
    </w:p>
    <w:p w14:paraId="599E242B" w14:textId="6985C58B" w:rsidR="006D2F2D" w:rsidRPr="0057296D" w:rsidRDefault="0057296D" w:rsidP="00DF0F17">
      <w:pPr>
        <w:spacing w:line="480" w:lineRule="auto"/>
      </w:pPr>
      <w:r w:rsidRPr="0057296D">
        <w:t>[A18]</w:t>
      </w:r>
      <w:r w:rsidR="00142EAB" w:rsidRPr="0057296D">
        <w:t xml:space="preserve"> </w:t>
      </w:r>
      <w:r w:rsidR="006D2F2D" w:rsidRPr="0057296D">
        <w:t xml:space="preserve">Zaid AN, </w:t>
      </w:r>
      <w:proofErr w:type="spellStart"/>
      <w:r w:rsidR="006D2F2D" w:rsidRPr="0057296D">
        <w:t>Cortesi</w:t>
      </w:r>
      <w:proofErr w:type="spellEnd"/>
      <w:r w:rsidR="006D2F2D" w:rsidRPr="0057296D">
        <w:t xml:space="preserve"> R, </w:t>
      </w:r>
      <w:proofErr w:type="spellStart"/>
      <w:r w:rsidR="006D2F2D" w:rsidRPr="0057296D">
        <w:t>Kort</w:t>
      </w:r>
      <w:proofErr w:type="spellEnd"/>
      <w:r w:rsidR="006D2F2D" w:rsidRPr="0057296D">
        <w:t xml:space="preserve"> J, </w:t>
      </w:r>
      <w:proofErr w:type="spellStart"/>
      <w:r w:rsidR="006D2F2D" w:rsidRPr="0057296D">
        <w:t>Sweileh</w:t>
      </w:r>
      <w:proofErr w:type="spellEnd"/>
      <w:r w:rsidR="006D2F2D" w:rsidRPr="0057296D">
        <w:t xml:space="preserve"> W. Interchangeability of two 500 mg amoxicillin capsules with one 1000 mg amoxicillin tablet after a single oral adm</w:t>
      </w:r>
      <w:r w:rsidR="000C5968" w:rsidRPr="0057296D">
        <w:t xml:space="preserve">inistration. </w:t>
      </w:r>
      <w:r w:rsidR="000C5968" w:rsidRPr="0057296D">
        <w:rPr>
          <w:i/>
        </w:rPr>
        <w:t>Indian J Pharm Sci</w:t>
      </w:r>
      <w:r w:rsidR="006D2F2D" w:rsidRPr="0057296D">
        <w:t>. 2010;</w:t>
      </w:r>
      <w:r w:rsidR="000C5968" w:rsidRPr="0057296D">
        <w:t xml:space="preserve"> </w:t>
      </w:r>
      <w:r w:rsidR="006D2F2D" w:rsidRPr="0057296D">
        <w:t>72(4):</w:t>
      </w:r>
      <w:r w:rsidR="000C5968" w:rsidRPr="0057296D">
        <w:t xml:space="preserve"> </w:t>
      </w:r>
      <w:r w:rsidR="006D2F2D" w:rsidRPr="0057296D">
        <w:t xml:space="preserve">414–20. </w:t>
      </w:r>
    </w:p>
    <w:p w14:paraId="22DE5C9D" w14:textId="0EBB4902" w:rsidR="006D2F2D" w:rsidRPr="0057296D" w:rsidRDefault="0057296D" w:rsidP="00DF0F17">
      <w:pPr>
        <w:spacing w:line="480" w:lineRule="auto"/>
      </w:pPr>
      <w:r w:rsidRPr="0057296D">
        <w:t>[A19]</w:t>
      </w:r>
      <w:r w:rsidR="00142EAB" w:rsidRPr="0057296D">
        <w:t xml:space="preserve"> </w:t>
      </w:r>
      <w:proofErr w:type="spellStart"/>
      <w:r w:rsidR="006D2F2D" w:rsidRPr="0057296D">
        <w:t>Carlier</w:t>
      </w:r>
      <w:proofErr w:type="spellEnd"/>
      <w:r w:rsidR="006D2F2D" w:rsidRPr="0057296D">
        <w:t xml:space="preserve"> M, Noe M, De </w:t>
      </w:r>
      <w:proofErr w:type="spellStart"/>
      <w:r w:rsidR="006D2F2D" w:rsidRPr="0057296D">
        <w:t>Waele</w:t>
      </w:r>
      <w:proofErr w:type="spellEnd"/>
      <w:r w:rsidR="006D2F2D" w:rsidRPr="0057296D">
        <w:t xml:space="preserve"> JJ, Stove V, </w:t>
      </w:r>
      <w:proofErr w:type="spellStart"/>
      <w:r w:rsidR="006D2F2D" w:rsidRPr="0057296D">
        <w:t>Verstraete</w:t>
      </w:r>
      <w:proofErr w:type="spellEnd"/>
      <w:r w:rsidR="006D2F2D" w:rsidRPr="0057296D">
        <w:t xml:space="preserve"> AG, </w:t>
      </w:r>
      <w:proofErr w:type="spellStart"/>
      <w:r w:rsidR="006D2F2D" w:rsidRPr="0057296D">
        <w:t>Lipman</w:t>
      </w:r>
      <w:proofErr w:type="spellEnd"/>
      <w:r w:rsidR="006D2F2D" w:rsidRPr="0057296D">
        <w:t xml:space="preserve"> J, et al. Population pharmacokinetics and dosing simulations of amoxicillin/clavulanic acid in critically ill p</w:t>
      </w:r>
      <w:r w:rsidR="00142EAB" w:rsidRPr="0057296D">
        <w:t xml:space="preserve">atient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3;</w:t>
      </w:r>
      <w:r w:rsidR="00142EAB" w:rsidRPr="0057296D">
        <w:t xml:space="preserve"> </w:t>
      </w:r>
      <w:r w:rsidR="006D2F2D" w:rsidRPr="0057296D">
        <w:t>68(11):</w:t>
      </w:r>
      <w:r w:rsidR="00142EAB" w:rsidRPr="0057296D">
        <w:t xml:space="preserve"> </w:t>
      </w:r>
      <w:r w:rsidR="006D2F2D" w:rsidRPr="0057296D">
        <w:t xml:space="preserve">2600–8. </w:t>
      </w:r>
    </w:p>
    <w:p w14:paraId="4793C874" w14:textId="27DB66C0" w:rsidR="006D2F2D" w:rsidRPr="0057296D" w:rsidRDefault="0057296D" w:rsidP="00DF0F17">
      <w:pPr>
        <w:spacing w:line="480" w:lineRule="auto"/>
      </w:pPr>
      <w:r w:rsidRPr="0057296D">
        <w:t>[A20]</w:t>
      </w:r>
      <w:r w:rsidR="00142EAB" w:rsidRPr="0057296D">
        <w:t xml:space="preserve"> </w:t>
      </w:r>
      <w:proofErr w:type="spellStart"/>
      <w:r w:rsidR="006D2F2D" w:rsidRPr="0057296D">
        <w:t>Chierakul</w:t>
      </w:r>
      <w:proofErr w:type="spellEnd"/>
      <w:r w:rsidR="006D2F2D" w:rsidRPr="0057296D">
        <w:t xml:space="preserve"> W, </w:t>
      </w:r>
      <w:proofErr w:type="spellStart"/>
      <w:r w:rsidR="006D2F2D" w:rsidRPr="0057296D">
        <w:t>Wangboonskul</w:t>
      </w:r>
      <w:proofErr w:type="spellEnd"/>
      <w:r w:rsidR="006D2F2D" w:rsidRPr="0057296D">
        <w:t xml:space="preserve"> J, </w:t>
      </w:r>
      <w:proofErr w:type="spellStart"/>
      <w:r w:rsidR="006D2F2D" w:rsidRPr="0057296D">
        <w:t>Singtoroj</w:t>
      </w:r>
      <w:proofErr w:type="spellEnd"/>
      <w:r w:rsidR="006D2F2D" w:rsidRPr="0057296D">
        <w:t xml:space="preserve"> T, </w:t>
      </w:r>
      <w:proofErr w:type="spellStart"/>
      <w:r w:rsidR="006D2F2D" w:rsidRPr="0057296D">
        <w:t>Pongtavornpinyo</w:t>
      </w:r>
      <w:proofErr w:type="spellEnd"/>
      <w:r w:rsidR="006D2F2D" w:rsidRPr="0057296D">
        <w:t xml:space="preserve"> W, Short JM, </w:t>
      </w:r>
      <w:proofErr w:type="spellStart"/>
      <w:r w:rsidR="006D2F2D" w:rsidRPr="0057296D">
        <w:t>Maharjan</w:t>
      </w:r>
      <w:proofErr w:type="spellEnd"/>
      <w:r w:rsidR="006D2F2D" w:rsidRPr="0057296D">
        <w:t xml:space="preserve"> B, et al. Pharmacokinetic and 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assessment of co-</w:t>
      </w:r>
      <w:proofErr w:type="spellStart"/>
      <w:r w:rsidR="006D2F2D" w:rsidRPr="0057296D">
        <w:t>amoxiclav</w:t>
      </w:r>
      <w:proofErr w:type="spellEnd"/>
      <w:r w:rsidR="006D2F2D" w:rsidRPr="0057296D">
        <w:t xml:space="preserve"> in the treatment of </w:t>
      </w:r>
      <w:proofErr w:type="spellStart"/>
      <w:r w:rsidR="006D2F2D" w:rsidRPr="0057296D">
        <w:t>meli</w:t>
      </w:r>
      <w:r w:rsidR="00142EAB" w:rsidRPr="0057296D">
        <w:t>oidosis</w:t>
      </w:r>
      <w:proofErr w:type="spellEnd"/>
      <w:r w:rsidR="00142EAB" w:rsidRPr="0057296D">
        <w:t xml:space="preserve">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6;</w:t>
      </w:r>
      <w:r w:rsidR="00142EAB" w:rsidRPr="0057296D">
        <w:t xml:space="preserve"> </w:t>
      </w:r>
      <w:r w:rsidR="006D2F2D" w:rsidRPr="0057296D">
        <w:t>58(6):</w:t>
      </w:r>
      <w:r w:rsidR="00142EAB" w:rsidRPr="0057296D">
        <w:t xml:space="preserve"> </w:t>
      </w:r>
      <w:r w:rsidR="006D2F2D" w:rsidRPr="0057296D">
        <w:t xml:space="preserve">1215–20. </w:t>
      </w:r>
    </w:p>
    <w:p w14:paraId="0B7DE6AE" w14:textId="4B86CD63" w:rsidR="006D2F2D" w:rsidRPr="0057296D" w:rsidRDefault="0057296D" w:rsidP="00DF0F17">
      <w:pPr>
        <w:spacing w:line="480" w:lineRule="auto"/>
      </w:pPr>
      <w:r w:rsidRPr="0057296D">
        <w:t>[A21]</w:t>
      </w:r>
      <w:r w:rsidR="00142EAB" w:rsidRPr="0057296D">
        <w:t xml:space="preserve"> </w:t>
      </w:r>
      <w:r w:rsidR="006D2F2D" w:rsidRPr="0057296D">
        <w:t xml:space="preserve">De Cock PAJG, Standing JF, Barker CIS, De Jaeger A, </w:t>
      </w:r>
      <w:proofErr w:type="spellStart"/>
      <w:r w:rsidR="006D2F2D" w:rsidRPr="0057296D">
        <w:t>Dhont</w:t>
      </w:r>
      <w:proofErr w:type="spellEnd"/>
      <w:r w:rsidR="006D2F2D" w:rsidRPr="0057296D">
        <w:t xml:space="preserve"> E, </w:t>
      </w:r>
      <w:proofErr w:type="spellStart"/>
      <w:r w:rsidR="006D2F2D" w:rsidRPr="0057296D">
        <w:t>Carlier</w:t>
      </w:r>
      <w:proofErr w:type="spellEnd"/>
      <w:r w:rsidR="006D2F2D" w:rsidRPr="0057296D">
        <w:t xml:space="preserve"> M, et al. Augmented renal clearance implies a need for increased amoxicillin-clavulanic acid dosing in critically ill childr</w:t>
      </w:r>
      <w:r w:rsidR="00142EAB" w:rsidRPr="0057296D">
        <w:t xml:space="preserve">en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2015;</w:t>
      </w:r>
      <w:r w:rsidR="00142EAB" w:rsidRPr="0057296D">
        <w:t xml:space="preserve"> </w:t>
      </w:r>
      <w:r w:rsidR="006D2F2D" w:rsidRPr="0057296D">
        <w:t>59(11):</w:t>
      </w:r>
      <w:r w:rsidR="00142EAB" w:rsidRPr="0057296D">
        <w:t xml:space="preserve"> </w:t>
      </w:r>
      <w:r w:rsidR="006D2F2D" w:rsidRPr="0057296D">
        <w:t xml:space="preserve">7027–35. </w:t>
      </w:r>
    </w:p>
    <w:p w14:paraId="78076132" w14:textId="6FCED9D0" w:rsidR="006D2F2D" w:rsidRPr="0057296D" w:rsidRDefault="0057296D" w:rsidP="00DF0F17">
      <w:pPr>
        <w:spacing w:line="480" w:lineRule="auto"/>
      </w:pPr>
      <w:r w:rsidRPr="0057296D">
        <w:t>[A22]</w:t>
      </w:r>
      <w:r w:rsidR="00142EAB" w:rsidRPr="0057296D">
        <w:t xml:space="preserve"> </w:t>
      </w:r>
      <w:r w:rsidR="006D2F2D" w:rsidRPr="0057296D">
        <w:t xml:space="preserve">De </w:t>
      </w:r>
      <w:proofErr w:type="spellStart"/>
      <w:r w:rsidR="006D2F2D" w:rsidRPr="0057296D">
        <w:t>Velde</w:t>
      </w:r>
      <w:proofErr w:type="spellEnd"/>
      <w:r w:rsidR="006D2F2D" w:rsidRPr="0057296D">
        <w:t xml:space="preserve"> F, de Winter BCM, Koch BCP, van </w:t>
      </w:r>
      <w:proofErr w:type="spellStart"/>
      <w:r w:rsidR="006D2F2D" w:rsidRPr="0057296D">
        <w:t>Gelder</w:t>
      </w:r>
      <w:proofErr w:type="spellEnd"/>
      <w:r w:rsidR="006D2F2D" w:rsidRPr="0057296D">
        <w:t xml:space="preserve"> T, Mouton JW. Non-linear absorption pharmacokinetics of amoxicillin: Consequences for dosing regimens and clinical brea</w:t>
      </w:r>
      <w:r w:rsidR="00142EAB" w:rsidRPr="0057296D">
        <w:t xml:space="preserve">kpoint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6;</w:t>
      </w:r>
      <w:r w:rsidR="00142EAB" w:rsidRPr="0057296D">
        <w:t xml:space="preserve"> </w:t>
      </w:r>
      <w:r w:rsidR="006D2F2D" w:rsidRPr="0057296D">
        <w:t>71(10):</w:t>
      </w:r>
      <w:r w:rsidR="00142EAB" w:rsidRPr="0057296D">
        <w:t xml:space="preserve"> </w:t>
      </w:r>
      <w:r w:rsidR="006D2F2D" w:rsidRPr="0057296D">
        <w:t xml:space="preserve">2909–17. </w:t>
      </w:r>
    </w:p>
    <w:p w14:paraId="4E28C003" w14:textId="4FC69A57" w:rsidR="006D2F2D" w:rsidRPr="0057296D" w:rsidRDefault="0057296D" w:rsidP="00DF0F17">
      <w:pPr>
        <w:spacing w:line="480" w:lineRule="auto"/>
      </w:pPr>
      <w:r w:rsidRPr="0057296D">
        <w:t>[A23]</w:t>
      </w:r>
      <w:r w:rsidR="00142EAB" w:rsidRPr="0057296D">
        <w:t xml:space="preserve"> </w:t>
      </w:r>
      <w:proofErr w:type="spellStart"/>
      <w:r w:rsidR="006D2F2D" w:rsidRPr="0057296D">
        <w:t>Fraschini</w:t>
      </w:r>
      <w:proofErr w:type="spellEnd"/>
      <w:r w:rsidR="006D2F2D" w:rsidRPr="0057296D">
        <w:t xml:space="preserve"> F, Scaglione F, </w:t>
      </w:r>
      <w:proofErr w:type="spellStart"/>
      <w:r w:rsidR="006D2F2D" w:rsidRPr="0057296D">
        <w:t>Falchi</w:t>
      </w:r>
      <w:proofErr w:type="spellEnd"/>
      <w:r w:rsidR="006D2F2D" w:rsidRPr="0057296D">
        <w:t xml:space="preserve"> M, </w:t>
      </w:r>
      <w:proofErr w:type="spellStart"/>
      <w:r w:rsidR="006D2F2D" w:rsidRPr="0057296D">
        <w:t>Dugnani</w:t>
      </w:r>
      <w:proofErr w:type="spellEnd"/>
      <w:r w:rsidR="006D2F2D" w:rsidRPr="0057296D">
        <w:t xml:space="preserve"> S, </w:t>
      </w:r>
      <w:proofErr w:type="spellStart"/>
      <w:r w:rsidR="006D2F2D" w:rsidRPr="0057296D">
        <w:t>Mezzetti</w:t>
      </w:r>
      <w:proofErr w:type="spellEnd"/>
      <w:r w:rsidR="006D2F2D" w:rsidRPr="0057296D">
        <w:t xml:space="preserve"> M, </w:t>
      </w:r>
      <w:proofErr w:type="spellStart"/>
      <w:r w:rsidR="006D2F2D" w:rsidRPr="0057296D">
        <w:t>Cicchetti</w:t>
      </w:r>
      <w:proofErr w:type="spellEnd"/>
      <w:r w:rsidR="006D2F2D" w:rsidRPr="0057296D">
        <w:t xml:space="preserve"> F, et al. Pharmacokinetics and tissue distribution of amoxicillin plus clavulanic acid after oral administration in man. </w:t>
      </w:r>
      <w:r w:rsidR="006D2F2D" w:rsidRPr="0057296D">
        <w:rPr>
          <w:i/>
        </w:rPr>
        <w:t xml:space="preserve">J </w:t>
      </w:r>
      <w:proofErr w:type="spellStart"/>
      <w:r w:rsidR="006D2F2D" w:rsidRPr="0057296D">
        <w:rPr>
          <w:i/>
        </w:rPr>
        <w:t>Chemother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90;</w:t>
      </w:r>
      <w:r w:rsidR="00142EAB" w:rsidRPr="0057296D">
        <w:t xml:space="preserve"> </w:t>
      </w:r>
      <w:r w:rsidR="006D2F2D" w:rsidRPr="0057296D">
        <w:t>2(3):</w:t>
      </w:r>
      <w:r w:rsidR="00142EAB" w:rsidRPr="0057296D">
        <w:t xml:space="preserve"> </w:t>
      </w:r>
      <w:r w:rsidR="006D2F2D" w:rsidRPr="0057296D">
        <w:t>171–7.</w:t>
      </w:r>
    </w:p>
    <w:p w14:paraId="0C5B0EE1" w14:textId="73032A84" w:rsidR="006D2F2D" w:rsidRPr="0057296D" w:rsidRDefault="0057296D" w:rsidP="00DF0F17">
      <w:pPr>
        <w:spacing w:line="480" w:lineRule="auto"/>
      </w:pPr>
      <w:r w:rsidRPr="0057296D">
        <w:t>[A24]</w:t>
      </w:r>
      <w:r w:rsidR="00142EAB" w:rsidRPr="0057296D">
        <w:t xml:space="preserve"> </w:t>
      </w:r>
      <w:r w:rsidR="006D2F2D" w:rsidRPr="0057296D">
        <w:t xml:space="preserve">Grange JD, </w:t>
      </w:r>
      <w:proofErr w:type="spellStart"/>
      <w:r w:rsidR="006D2F2D" w:rsidRPr="0057296D">
        <w:t>Gouyette</w:t>
      </w:r>
      <w:proofErr w:type="spellEnd"/>
      <w:r w:rsidR="006D2F2D" w:rsidRPr="0057296D">
        <w:t xml:space="preserve"> A, </w:t>
      </w:r>
      <w:proofErr w:type="spellStart"/>
      <w:r w:rsidR="006D2F2D" w:rsidRPr="0057296D">
        <w:t>Gutmann</w:t>
      </w:r>
      <w:proofErr w:type="spellEnd"/>
      <w:r w:rsidR="006D2F2D" w:rsidRPr="0057296D">
        <w:t xml:space="preserve"> L, </w:t>
      </w:r>
      <w:proofErr w:type="spellStart"/>
      <w:r w:rsidR="006D2F2D" w:rsidRPr="0057296D">
        <w:t>Amiot</w:t>
      </w:r>
      <w:proofErr w:type="spellEnd"/>
      <w:r w:rsidR="006D2F2D" w:rsidRPr="0057296D">
        <w:t xml:space="preserve"> X, </w:t>
      </w:r>
      <w:proofErr w:type="spellStart"/>
      <w:r w:rsidR="006D2F2D" w:rsidRPr="0057296D">
        <w:t>Kitzis</w:t>
      </w:r>
      <w:proofErr w:type="spellEnd"/>
      <w:r w:rsidR="006D2F2D" w:rsidRPr="0057296D">
        <w:t xml:space="preserve"> MD, Islam S, et al. Pharmacokinetics of </w:t>
      </w:r>
      <w:proofErr w:type="spellStart"/>
      <w:r w:rsidR="006D2F2D" w:rsidRPr="0057296D">
        <w:t>amoxycillin</w:t>
      </w:r>
      <w:proofErr w:type="spellEnd"/>
      <w:r w:rsidR="006D2F2D" w:rsidRPr="0057296D">
        <w:t xml:space="preserve">/clavulanic acid in serum and </w:t>
      </w:r>
      <w:proofErr w:type="spellStart"/>
      <w:r w:rsidR="006D2F2D" w:rsidRPr="0057296D">
        <w:t>ascitic</w:t>
      </w:r>
      <w:proofErr w:type="spellEnd"/>
      <w:r w:rsidR="006D2F2D" w:rsidRPr="0057296D">
        <w:t xml:space="preserve"> fluid in cirrhotic patient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89;</w:t>
      </w:r>
      <w:r w:rsidR="00142EAB" w:rsidRPr="0057296D">
        <w:t xml:space="preserve"> </w:t>
      </w:r>
      <w:r w:rsidR="006D2F2D" w:rsidRPr="0057296D">
        <w:t>23(4):</w:t>
      </w:r>
      <w:r w:rsidR="00142EAB" w:rsidRPr="0057296D">
        <w:t xml:space="preserve"> </w:t>
      </w:r>
      <w:r w:rsidR="006D2F2D" w:rsidRPr="0057296D">
        <w:t xml:space="preserve">605–11. </w:t>
      </w:r>
    </w:p>
    <w:p w14:paraId="1C5694C6" w14:textId="1B3D43F6" w:rsidR="006D2F2D" w:rsidRPr="0057296D" w:rsidRDefault="0057296D" w:rsidP="00DF0F17">
      <w:pPr>
        <w:spacing w:line="480" w:lineRule="auto"/>
      </w:pPr>
      <w:r w:rsidRPr="0057296D">
        <w:lastRenderedPageBreak/>
        <w:t>[A25]</w:t>
      </w:r>
      <w:r w:rsidR="00142EAB" w:rsidRPr="0057296D">
        <w:t xml:space="preserve"> </w:t>
      </w:r>
      <w:proofErr w:type="spellStart"/>
      <w:r w:rsidR="006D2F2D" w:rsidRPr="0057296D">
        <w:t>Haeseker</w:t>
      </w:r>
      <w:proofErr w:type="spellEnd"/>
      <w:r w:rsidR="006D2F2D" w:rsidRPr="0057296D">
        <w:t xml:space="preserve"> M, </w:t>
      </w:r>
      <w:proofErr w:type="spellStart"/>
      <w:r w:rsidR="006D2F2D" w:rsidRPr="0057296D">
        <w:t>Havenith</w:t>
      </w:r>
      <w:proofErr w:type="spellEnd"/>
      <w:r w:rsidR="006D2F2D" w:rsidRPr="0057296D">
        <w:t xml:space="preserve"> T, </w:t>
      </w:r>
      <w:proofErr w:type="spellStart"/>
      <w:r w:rsidR="006D2F2D" w:rsidRPr="0057296D">
        <w:t>Stolk</w:t>
      </w:r>
      <w:proofErr w:type="spellEnd"/>
      <w:r w:rsidR="006D2F2D" w:rsidRPr="0057296D">
        <w:t xml:space="preserve"> L, </w:t>
      </w:r>
      <w:proofErr w:type="spellStart"/>
      <w:r w:rsidR="006D2F2D" w:rsidRPr="0057296D">
        <w:t>Neef</w:t>
      </w:r>
      <w:proofErr w:type="spellEnd"/>
      <w:r w:rsidR="006D2F2D" w:rsidRPr="0057296D">
        <w:t xml:space="preserve"> C, </w:t>
      </w:r>
      <w:proofErr w:type="spellStart"/>
      <w:r w:rsidR="006D2F2D" w:rsidRPr="0057296D">
        <w:t>Bruggeman</w:t>
      </w:r>
      <w:proofErr w:type="spellEnd"/>
      <w:r w:rsidR="006D2F2D" w:rsidRPr="0057296D">
        <w:t xml:space="preserve"> C, </w:t>
      </w:r>
      <w:proofErr w:type="spellStart"/>
      <w:r w:rsidR="006D2F2D" w:rsidRPr="0057296D">
        <w:t>Verbon</w:t>
      </w:r>
      <w:proofErr w:type="spellEnd"/>
      <w:r w:rsidR="006D2F2D" w:rsidRPr="0057296D">
        <w:t xml:space="preserve"> A. Is the standard dose of amoxicillin-clavulanic acid su</w:t>
      </w:r>
      <w:r w:rsidR="00142EAB" w:rsidRPr="0057296D">
        <w:t xml:space="preserve">fficient? </w:t>
      </w:r>
      <w:r w:rsidR="00142EAB" w:rsidRPr="0057296D">
        <w:rPr>
          <w:i/>
        </w:rPr>
        <w:t xml:space="preserve">BMC </w:t>
      </w:r>
      <w:proofErr w:type="spellStart"/>
      <w:r w:rsidR="00142EAB" w:rsidRPr="0057296D">
        <w:rPr>
          <w:i/>
        </w:rPr>
        <w:t>Pharmacol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Toxicol</w:t>
      </w:r>
      <w:proofErr w:type="spellEnd"/>
      <w:r w:rsidR="006D2F2D" w:rsidRPr="0057296D">
        <w:t>. 2014;</w:t>
      </w:r>
      <w:r w:rsidR="000274DF" w:rsidRPr="0057296D">
        <w:t xml:space="preserve"> </w:t>
      </w:r>
      <w:r w:rsidR="006D2F2D" w:rsidRPr="0057296D">
        <w:t>15</w:t>
      </w:r>
      <w:r w:rsidR="000274DF" w:rsidRPr="0057296D">
        <w:t>(1)</w:t>
      </w:r>
      <w:r w:rsidR="006D2F2D" w:rsidRPr="0057296D">
        <w:t xml:space="preserve">. </w:t>
      </w:r>
    </w:p>
    <w:p w14:paraId="40962AE6" w14:textId="2ECCC26A" w:rsidR="006D2F2D" w:rsidRPr="0057296D" w:rsidRDefault="0057296D" w:rsidP="00DF0F17">
      <w:pPr>
        <w:spacing w:line="480" w:lineRule="auto"/>
      </w:pPr>
      <w:r w:rsidRPr="0057296D">
        <w:t>[A26]</w:t>
      </w:r>
      <w:r w:rsidR="00142EAB" w:rsidRPr="0057296D">
        <w:t xml:space="preserve"> </w:t>
      </w:r>
      <w:proofErr w:type="spellStart"/>
      <w:r w:rsidR="006D2F2D" w:rsidRPr="0057296D">
        <w:t>Landersdorfer</w:t>
      </w:r>
      <w:proofErr w:type="spellEnd"/>
      <w:r w:rsidR="006D2F2D" w:rsidRPr="0057296D">
        <w:t xml:space="preserve"> CB, </w:t>
      </w:r>
      <w:proofErr w:type="spellStart"/>
      <w:r w:rsidR="006D2F2D" w:rsidRPr="0057296D">
        <w:t>Kinzig</w:t>
      </w:r>
      <w:proofErr w:type="spellEnd"/>
      <w:r w:rsidR="006D2F2D" w:rsidRPr="0057296D">
        <w:t xml:space="preserve"> M, </w:t>
      </w:r>
      <w:proofErr w:type="spellStart"/>
      <w:r w:rsidR="006D2F2D" w:rsidRPr="0057296D">
        <w:t>Bulitta</w:t>
      </w:r>
      <w:proofErr w:type="spellEnd"/>
      <w:r w:rsidR="006D2F2D" w:rsidRPr="0057296D">
        <w:t xml:space="preserve"> JB, </w:t>
      </w:r>
      <w:proofErr w:type="spellStart"/>
      <w:r w:rsidR="006D2F2D" w:rsidRPr="0057296D">
        <w:t>Hennig</w:t>
      </w:r>
      <w:proofErr w:type="spellEnd"/>
      <w:r w:rsidR="006D2F2D" w:rsidRPr="0057296D">
        <w:t xml:space="preserve"> FF, </w:t>
      </w:r>
      <w:proofErr w:type="spellStart"/>
      <w:r w:rsidR="006D2F2D" w:rsidRPr="0057296D">
        <w:t>Holzgrabe</w:t>
      </w:r>
      <w:proofErr w:type="spellEnd"/>
      <w:r w:rsidR="006D2F2D" w:rsidRPr="0057296D">
        <w:t xml:space="preserve"> U, </w:t>
      </w:r>
      <w:proofErr w:type="spellStart"/>
      <w:r w:rsidR="006D2F2D" w:rsidRPr="0057296D">
        <w:t>Sorgel</w:t>
      </w:r>
      <w:proofErr w:type="spellEnd"/>
      <w:r w:rsidR="006D2F2D" w:rsidRPr="0057296D">
        <w:t xml:space="preserve"> F, et al. Bone penetration of amoxicillin and clavulanic acid evaluated by population pharmacokinetics and Monte Carlo simulation. </w:t>
      </w:r>
      <w:proofErr w:type="spellStart"/>
      <w:r w:rsidR="000274DF" w:rsidRPr="0057296D">
        <w:rPr>
          <w:i/>
        </w:rPr>
        <w:t>Antimicrob</w:t>
      </w:r>
      <w:proofErr w:type="spellEnd"/>
      <w:r w:rsidR="000274DF" w:rsidRPr="0057296D">
        <w:rPr>
          <w:i/>
        </w:rPr>
        <w:t xml:space="preserve"> Agents </w:t>
      </w:r>
      <w:proofErr w:type="spellStart"/>
      <w:r w:rsidR="000274DF" w:rsidRPr="0057296D">
        <w:rPr>
          <w:i/>
        </w:rPr>
        <w:t>Chemother</w:t>
      </w:r>
      <w:proofErr w:type="spellEnd"/>
      <w:r w:rsidR="006D2F2D" w:rsidRPr="0057296D">
        <w:t>. 2009;</w:t>
      </w:r>
      <w:r w:rsidR="000274DF" w:rsidRPr="0057296D">
        <w:t xml:space="preserve"> </w:t>
      </w:r>
      <w:r w:rsidR="006D2F2D" w:rsidRPr="0057296D">
        <w:t>53(6):</w:t>
      </w:r>
      <w:r w:rsidR="000274DF" w:rsidRPr="0057296D">
        <w:t xml:space="preserve"> </w:t>
      </w:r>
      <w:r w:rsidR="006D2F2D" w:rsidRPr="0057296D">
        <w:t xml:space="preserve">2569–78. </w:t>
      </w:r>
    </w:p>
    <w:p w14:paraId="5BF89185" w14:textId="2F98C575" w:rsidR="006D2F2D" w:rsidRPr="0057296D" w:rsidRDefault="0057296D" w:rsidP="00DF0F17">
      <w:pPr>
        <w:spacing w:line="480" w:lineRule="auto"/>
      </w:pPr>
      <w:r w:rsidRPr="0057296D">
        <w:t>[A27]</w:t>
      </w:r>
      <w:r w:rsidR="00142EAB" w:rsidRPr="0057296D">
        <w:t xml:space="preserve"> </w:t>
      </w:r>
      <w:r w:rsidR="006D2F2D" w:rsidRPr="0057296D">
        <w:t xml:space="preserve">Yi Ding </w:t>
      </w:r>
      <w:proofErr w:type="spellStart"/>
      <w:r w:rsidR="006D2F2D" w:rsidRPr="0057296D">
        <w:t>WenXing</w:t>
      </w:r>
      <w:proofErr w:type="spellEnd"/>
      <w:r w:rsidR="006D2F2D" w:rsidRPr="0057296D">
        <w:t xml:space="preserve"> Liu, Yan </w:t>
      </w:r>
      <w:proofErr w:type="spellStart"/>
      <w:r w:rsidR="006D2F2D" w:rsidRPr="0057296D">
        <w:t>Yan</w:t>
      </w:r>
      <w:proofErr w:type="spellEnd"/>
      <w:r w:rsidR="006D2F2D" w:rsidRPr="0057296D">
        <w:t xml:space="preserve"> </w:t>
      </w:r>
      <w:proofErr w:type="spellStart"/>
      <w:r w:rsidR="006D2F2D" w:rsidRPr="0057296D">
        <w:t>Jia</w:t>
      </w:r>
      <w:proofErr w:type="spellEnd"/>
      <w:r w:rsidR="006D2F2D" w:rsidRPr="0057296D">
        <w:t xml:space="preserve">, </w:t>
      </w:r>
      <w:proofErr w:type="spellStart"/>
      <w:r w:rsidR="006D2F2D" w:rsidRPr="0057296D">
        <w:t>ChengTao</w:t>
      </w:r>
      <w:proofErr w:type="spellEnd"/>
      <w:r w:rsidR="006D2F2D" w:rsidRPr="0057296D">
        <w:t xml:space="preserve"> Lu, Xin </w:t>
      </w:r>
      <w:proofErr w:type="spellStart"/>
      <w:r w:rsidR="006D2F2D" w:rsidRPr="0057296D">
        <w:t>Jin</w:t>
      </w:r>
      <w:proofErr w:type="spellEnd"/>
      <w:r w:rsidR="006D2F2D" w:rsidRPr="0057296D">
        <w:t xml:space="preserve">, Jing Yang, </w:t>
      </w:r>
      <w:proofErr w:type="spellStart"/>
      <w:r w:rsidR="006D2F2D" w:rsidRPr="0057296D">
        <w:t>YanRong</w:t>
      </w:r>
      <w:proofErr w:type="spellEnd"/>
      <w:r w:rsidR="006D2F2D" w:rsidRPr="0057296D">
        <w:t xml:space="preserve"> Zhu, Lin Yang, Ying Song, </w:t>
      </w:r>
      <w:proofErr w:type="spellStart"/>
      <w:r w:rsidR="006D2F2D" w:rsidRPr="0057296D">
        <w:t>LiKun</w:t>
      </w:r>
      <w:proofErr w:type="spellEnd"/>
      <w:r w:rsidR="006D2F2D" w:rsidRPr="0057296D">
        <w:t xml:space="preserve"> Ding and AW. Effects of Amlodipine on the Oral Bioavailability of Cephalexin and Cefuroxime </w:t>
      </w:r>
      <w:proofErr w:type="spellStart"/>
      <w:r w:rsidR="006D2F2D" w:rsidRPr="0057296D">
        <w:t>Axetil</w:t>
      </w:r>
      <w:proofErr w:type="spellEnd"/>
      <w:r w:rsidR="006D2F2D" w:rsidRPr="0057296D">
        <w:t xml:space="preserve"> in Healthy Volunteer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 xml:space="preserve">. </w:t>
      </w:r>
      <w:r w:rsidR="000274DF" w:rsidRPr="0057296D">
        <w:t xml:space="preserve">2012; </w:t>
      </w:r>
      <w:r w:rsidR="006D2F2D" w:rsidRPr="0057296D">
        <w:t>53(1):</w:t>
      </w:r>
      <w:r w:rsidR="000274DF" w:rsidRPr="0057296D">
        <w:t xml:space="preserve"> </w:t>
      </w:r>
      <w:r w:rsidR="006D2F2D" w:rsidRPr="0057296D">
        <w:t>82–6.</w:t>
      </w:r>
    </w:p>
    <w:p w14:paraId="69F37E98" w14:textId="27A9F8A8" w:rsidR="006D2F2D" w:rsidRPr="0057296D" w:rsidRDefault="0057296D" w:rsidP="00DF0F17">
      <w:pPr>
        <w:spacing w:line="480" w:lineRule="auto"/>
      </w:pPr>
      <w:r w:rsidRPr="0057296D">
        <w:t>[A28]</w:t>
      </w:r>
      <w:r w:rsidR="00142EAB" w:rsidRPr="0057296D">
        <w:t xml:space="preserve"> </w:t>
      </w:r>
      <w:r w:rsidR="006D2F2D" w:rsidRPr="0057296D">
        <w:t xml:space="preserve">Finkelstein E, </w:t>
      </w:r>
      <w:proofErr w:type="spellStart"/>
      <w:r w:rsidR="006D2F2D" w:rsidRPr="0057296D">
        <w:t>Quintiliani</w:t>
      </w:r>
      <w:proofErr w:type="spellEnd"/>
      <w:r w:rsidR="006D2F2D" w:rsidRPr="0057296D">
        <w:t xml:space="preserve"> R, Lee R, </w:t>
      </w:r>
      <w:proofErr w:type="spellStart"/>
      <w:r w:rsidR="006D2F2D" w:rsidRPr="0057296D">
        <w:t>Bracci</w:t>
      </w:r>
      <w:proofErr w:type="spellEnd"/>
      <w:r w:rsidR="006D2F2D" w:rsidRPr="0057296D">
        <w:t xml:space="preserve"> A, Nightingale CH. Pharmacokinetics of Oral </w:t>
      </w:r>
      <w:proofErr w:type="spellStart"/>
      <w:r w:rsidR="006D2F2D" w:rsidRPr="0057296D">
        <w:t>Cephalosporins</w:t>
      </w:r>
      <w:proofErr w:type="spellEnd"/>
      <w:r w:rsidR="006D2F2D" w:rsidRPr="0057296D">
        <w:t xml:space="preserve">: </w:t>
      </w:r>
      <w:proofErr w:type="spellStart"/>
      <w:r w:rsidR="006D2F2D" w:rsidRPr="0057296D">
        <w:t>Cephradine</w:t>
      </w:r>
      <w:proofErr w:type="spellEnd"/>
      <w:r w:rsidR="006D2F2D" w:rsidRPr="0057296D">
        <w:t xml:space="preserve"> and Cephalexin. </w:t>
      </w:r>
      <w:r w:rsidR="006D2F2D" w:rsidRPr="0057296D">
        <w:rPr>
          <w:i/>
        </w:rPr>
        <w:t>J Pharm Sci</w:t>
      </w:r>
      <w:r w:rsidR="006D2F2D" w:rsidRPr="0057296D">
        <w:t>. 1978;</w:t>
      </w:r>
      <w:r w:rsidR="000274DF" w:rsidRPr="0057296D">
        <w:t xml:space="preserve"> </w:t>
      </w:r>
      <w:r w:rsidR="006D2F2D" w:rsidRPr="0057296D">
        <w:t>67(10):</w:t>
      </w:r>
      <w:r w:rsidR="000274DF" w:rsidRPr="0057296D">
        <w:t xml:space="preserve"> </w:t>
      </w:r>
      <w:r w:rsidR="006D2F2D" w:rsidRPr="0057296D">
        <w:t>1447–50.</w:t>
      </w:r>
    </w:p>
    <w:p w14:paraId="3D4C80E9" w14:textId="18D73A9B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29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Greene DS, </w:t>
      </w:r>
      <w:proofErr w:type="spellStart"/>
      <w:r w:rsidR="006D2F2D" w:rsidRPr="0057296D">
        <w:t>Quintiliani</w:t>
      </w:r>
      <w:proofErr w:type="spellEnd"/>
      <w:r w:rsidR="006D2F2D" w:rsidRPr="0057296D">
        <w:t xml:space="preserve"> R, Nightingale CH. Physiological Perfusion Model for Cephalosporin Antibiotics I: Model Selection Based on Blood Drug Concentrations Table I-Plasma Flows and Organ Weights for Perfusion Model Calculations. </w:t>
      </w:r>
      <w:proofErr w:type="spellStart"/>
      <w:r w:rsidR="00142EAB" w:rsidRPr="0057296D">
        <w:rPr>
          <w:i/>
        </w:rPr>
        <w:t>Eur</w:t>
      </w:r>
      <w:proofErr w:type="spellEnd"/>
      <w:r w:rsidR="006D2F2D" w:rsidRPr="0057296D">
        <w:t xml:space="preserve">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1972;</w:t>
      </w:r>
      <w:r w:rsidR="000274DF" w:rsidRPr="0057296D">
        <w:t xml:space="preserve"> </w:t>
      </w:r>
      <w:r w:rsidR="006D2F2D" w:rsidRPr="0057296D">
        <w:t>61(2):</w:t>
      </w:r>
      <w:r w:rsidR="000274DF" w:rsidRPr="0057296D">
        <w:t xml:space="preserve"> </w:t>
      </w:r>
      <w:r w:rsidR="006D2F2D" w:rsidRPr="0057296D">
        <w:t>191–6.</w:t>
      </w:r>
    </w:p>
    <w:p w14:paraId="3AFA2F81" w14:textId="0D8723D5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30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Greene DS, Flanagan DR, </w:t>
      </w:r>
      <w:proofErr w:type="spellStart"/>
      <w:r w:rsidR="006D2F2D" w:rsidRPr="0057296D">
        <w:t>Quintiliani</w:t>
      </w:r>
      <w:proofErr w:type="spellEnd"/>
      <w:r w:rsidR="006D2F2D" w:rsidRPr="0057296D">
        <w:t xml:space="preserve"> R, </w:t>
      </w:r>
      <w:proofErr w:type="gramStart"/>
      <w:r w:rsidR="006D2F2D" w:rsidRPr="0057296D">
        <w:t>Nightingale</w:t>
      </w:r>
      <w:proofErr w:type="gramEnd"/>
      <w:r w:rsidR="006D2F2D" w:rsidRPr="0057296D">
        <w:t xml:space="preserve"> CH. Pharmacokinetics of cephalexin: an evaluation of one- and two compartment model pharmacokinetic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1976;</w:t>
      </w:r>
      <w:r w:rsidR="000274DF" w:rsidRPr="0057296D">
        <w:t xml:space="preserve"> </w:t>
      </w:r>
      <w:r w:rsidR="006D2F2D" w:rsidRPr="0057296D">
        <w:t>16</w:t>
      </w:r>
      <w:r w:rsidR="000274DF" w:rsidRPr="0057296D">
        <w:t>(</w:t>
      </w:r>
      <w:r w:rsidR="006D2F2D" w:rsidRPr="0057296D">
        <w:t>6):</w:t>
      </w:r>
      <w:r w:rsidR="000274DF" w:rsidRPr="0057296D">
        <w:t xml:space="preserve"> </w:t>
      </w:r>
      <w:r w:rsidR="006D2F2D" w:rsidRPr="0057296D">
        <w:t xml:space="preserve">257–64. </w:t>
      </w:r>
    </w:p>
    <w:p w14:paraId="2AFD3EEE" w14:textId="405A5704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31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Mohamed SS, Mustafa MA, Ahmed EA, </w:t>
      </w:r>
      <w:proofErr w:type="spellStart"/>
      <w:r w:rsidR="006D2F2D" w:rsidRPr="0057296D">
        <w:t>Algarai</w:t>
      </w:r>
      <w:proofErr w:type="spellEnd"/>
      <w:r w:rsidR="006D2F2D" w:rsidRPr="0057296D">
        <w:t xml:space="preserve"> NA, </w:t>
      </w:r>
      <w:proofErr w:type="spellStart"/>
      <w:r w:rsidR="006D2F2D" w:rsidRPr="0057296D">
        <w:t>Alawad</w:t>
      </w:r>
      <w:proofErr w:type="spellEnd"/>
      <w:r w:rsidR="006D2F2D" w:rsidRPr="0057296D">
        <w:t xml:space="preserve"> ZA, Ali AA. Comparative Pharmacokinetics and Bioequivalence Studies of Three Oral Cephalexin Monohydrate Formulations. </w:t>
      </w:r>
      <w:r w:rsidR="006D2F2D" w:rsidRPr="0057296D">
        <w:rPr>
          <w:i/>
        </w:rPr>
        <w:t>Jordan J Pharm Sci</w:t>
      </w:r>
      <w:r w:rsidR="006D2F2D" w:rsidRPr="0057296D">
        <w:t>. 2011;</w:t>
      </w:r>
      <w:r w:rsidR="000274DF" w:rsidRPr="0057296D">
        <w:t xml:space="preserve"> </w:t>
      </w:r>
      <w:r w:rsidR="006D2F2D" w:rsidRPr="0057296D">
        <w:t>4(2).</w:t>
      </w:r>
    </w:p>
    <w:p w14:paraId="50640CD9" w14:textId="6D76EE01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32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uleiman MS, </w:t>
      </w:r>
      <w:proofErr w:type="spellStart"/>
      <w:r w:rsidR="006D2F2D" w:rsidRPr="0057296D">
        <w:t>Najib</w:t>
      </w:r>
      <w:proofErr w:type="spellEnd"/>
      <w:r w:rsidR="006D2F2D" w:rsidRPr="0057296D">
        <w:t xml:space="preserve"> NM, El-Sayed YM, </w:t>
      </w:r>
      <w:proofErr w:type="spellStart"/>
      <w:r w:rsidR="006D2F2D" w:rsidRPr="0057296D">
        <w:t>Abdulhameed</w:t>
      </w:r>
      <w:proofErr w:type="spellEnd"/>
      <w:r w:rsidR="006D2F2D" w:rsidRPr="0057296D">
        <w:t xml:space="preserve"> ME. A Bioequivalence Study of Six Brands of Cephalexin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Pharm </w:t>
      </w:r>
      <w:proofErr w:type="spellStart"/>
      <w:r w:rsidR="00142EAB" w:rsidRPr="0057296D">
        <w:rPr>
          <w:i/>
        </w:rPr>
        <w:t>Ther</w:t>
      </w:r>
      <w:proofErr w:type="spellEnd"/>
      <w:r w:rsidR="006D2F2D" w:rsidRPr="0057296D">
        <w:t>. 1988;</w:t>
      </w:r>
      <w:r w:rsidR="000274DF" w:rsidRPr="0057296D">
        <w:t xml:space="preserve"> </w:t>
      </w:r>
      <w:r w:rsidR="006D2F2D" w:rsidRPr="0057296D">
        <w:t>13</w:t>
      </w:r>
      <w:r w:rsidR="000274DF" w:rsidRPr="0057296D">
        <w:t>(1)</w:t>
      </w:r>
      <w:r w:rsidR="006D2F2D" w:rsidRPr="0057296D">
        <w:t>:</w:t>
      </w:r>
      <w:r w:rsidR="000274DF" w:rsidRPr="0057296D">
        <w:t xml:space="preserve"> </w:t>
      </w:r>
      <w:r w:rsidR="006D2F2D" w:rsidRPr="0057296D">
        <w:t>65–72.</w:t>
      </w:r>
    </w:p>
    <w:p w14:paraId="294DB940" w14:textId="32935038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33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Wagner JG. Pharmacokinetic Parameters Estimated from Intravenous Data by Uniform Methods and Some of Their Uses. </w:t>
      </w:r>
      <w:r w:rsidR="006D2F2D" w:rsidRPr="0057296D">
        <w:rPr>
          <w:i/>
        </w:rPr>
        <w:t xml:space="preserve">J </w:t>
      </w:r>
      <w:proofErr w:type="spellStart"/>
      <w:r w:rsidR="006D2F2D" w:rsidRPr="0057296D">
        <w:rPr>
          <w:i/>
        </w:rPr>
        <w:t>Pharmacokinet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Biopharm</w:t>
      </w:r>
      <w:proofErr w:type="spellEnd"/>
      <w:r w:rsidR="006D2F2D" w:rsidRPr="0057296D">
        <w:t>. 1977;</w:t>
      </w:r>
      <w:r w:rsidR="000274DF" w:rsidRPr="0057296D">
        <w:t xml:space="preserve"> </w:t>
      </w:r>
      <w:r w:rsidR="006D2F2D" w:rsidRPr="0057296D">
        <w:t>5(2).</w:t>
      </w:r>
    </w:p>
    <w:p w14:paraId="25C88C9E" w14:textId="65783AAC" w:rsidR="006D2F2D" w:rsidRPr="0057296D" w:rsidRDefault="0057296D" w:rsidP="00DF0F17">
      <w:pPr>
        <w:spacing w:line="480" w:lineRule="auto"/>
      </w:pPr>
      <w:r w:rsidRPr="0057296D">
        <w:lastRenderedPageBreak/>
        <w:t>[</w:t>
      </w:r>
      <w:r w:rsidR="006D2F2D" w:rsidRPr="0057296D">
        <w:t>A34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Bailey K, Cruickshank J, Bisson P, Radford B. </w:t>
      </w:r>
      <w:proofErr w:type="spellStart"/>
      <w:r w:rsidR="006D2F2D" w:rsidRPr="0057296D">
        <w:t>Mecillinam</w:t>
      </w:r>
      <w:proofErr w:type="spellEnd"/>
      <w:r w:rsidR="006D2F2D" w:rsidRPr="0057296D">
        <w:t xml:space="preserve"> in patients on haemodialysis. Br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1980;</w:t>
      </w:r>
      <w:r w:rsidR="000274DF" w:rsidRPr="0057296D">
        <w:t xml:space="preserve"> </w:t>
      </w:r>
      <w:r w:rsidR="006D2F2D" w:rsidRPr="0057296D">
        <w:t>10(2):</w:t>
      </w:r>
      <w:r w:rsidR="000274DF" w:rsidRPr="0057296D">
        <w:t xml:space="preserve"> </w:t>
      </w:r>
      <w:r w:rsidR="006D2F2D" w:rsidRPr="0057296D">
        <w:t>177–80.</w:t>
      </w:r>
    </w:p>
    <w:p w14:paraId="19C73E00" w14:textId="5175FEC7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35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Barriere</w:t>
      </w:r>
      <w:proofErr w:type="spellEnd"/>
      <w:r w:rsidR="006D2F2D" w:rsidRPr="0057296D">
        <w:t xml:space="preserve"> SL, </w:t>
      </w:r>
      <w:proofErr w:type="spellStart"/>
      <w:r w:rsidR="006D2F2D" w:rsidRPr="0057296D">
        <w:t>Gambertoglio</w:t>
      </w:r>
      <w:proofErr w:type="spellEnd"/>
      <w:r w:rsidR="006D2F2D" w:rsidRPr="0057296D">
        <w:t xml:space="preserve"> JG, Lin ET, Conte JE. Multiple-Dose Pharmacokinetics of </w:t>
      </w:r>
      <w:proofErr w:type="spellStart"/>
      <w:r w:rsidR="006D2F2D" w:rsidRPr="0057296D">
        <w:t>Amdinocillin</w:t>
      </w:r>
      <w:proofErr w:type="spellEnd"/>
      <w:r w:rsidR="006D2F2D" w:rsidRPr="0057296D">
        <w:t xml:space="preserve"> in Healthy Volunteers. </w:t>
      </w:r>
      <w:proofErr w:type="spellStart"/>
      <w:r w:rsidR="000274DF" w:rsidRPr="0057296D">
        <w:rPr>
          <w:i/>
        </w:rPr>
        <w:t>Antimicrob</w:t>
      </w:r>
      <w:proofErr w:type="spellEnd"/>
      <w:r w:rsidR="000274DF" w:rsidRPr="0057296D">
        <w:rPr>
          <w:i/>
        </w:rPr>
        <w:t xml:space="preserve"> Agents </w:t>
      </w:r>
      <w:proofErr w:type="spellStart"/>
      <w:r w:rsidR="000274DF" w:rsidRPr="0057296D">
        <w:rPr>
          <w:i/>
        </w:rPr>
        <w:t>Chemother</w:t>
      </w:r>
      <w:proofErr w:type="spellEnd"/>
      <w:r w:rsidR="000274DF" w:rsidRPr="0057296D">
        <w:rPr>
          <w:i/>
        </w:rPr>
        <w:t xml:space="preserve">. </w:t>
      </w:r>
      <w:r w:rsidR="006D2F2D" w:rsidRPr="0057296D">
        <w:t>1982;</w:t>
      </w:r>
      <w:r w:rsidR="000274DF" w:rsidRPr="0057296D">
        <w:t xml:space="preserve"> </w:t>
      </w:r>
      <w:r w:rsidR="006D2F2D" w:rsidRPr="0057296D">
        <w:t>21(1):</w:t>
      </w:r>
      <w:r w:rsidR="000274DF" w:rsidRPr="0057296D">
        <w:t xml:space="preserve"> </w:t>
      </w:r>
      <w:r w:rsidR="006D2F2D" w:rsidRPr="0057296D">
        <w:t>54–7.</w:t>
      </w:r>
    </w:p>
    <w:p w14:paraId="0BA24D1C" w14:textId="5744BF4B" w:rsidR="006D2F2D" w:rsidRPr="0057296D" w:rsidRDefault="0057296D" w:rsidP="00DF0F17">
      <w:pPr>
        <w:spacing w:line="480" w:lineRule="auto"/>
      </w:pPr>
      <w:r w:rsidRPr="0057296D">
        <w:t>[A36]</w:t>
      </w:r>
      <w:r w:rsidR="00142EAB" w:rsidRPr="0057296D">
        <w:t xml:space="preserve"> </w:t>
      </w:r>
      <w:proofErr w:type="spellStart"/>
      <w:r w:rsidR="006D2F2D" w:rsidRPr="0057296D">
        <w:t>Gambertoglio</w:t>
      </w:r>
      <w:proofErr w:type="spellEnd"/>
      <w:r w:rsidR="006D2F2D" w:rsidRPr="0057296D">
        <w:t xml:space="preserve"> JG, </w:t>
      </w:r>
      <w:proofErr w:type="spellStart"/>
      <w:r w:rsidR="006D2F2D" w:rsidRPr="0057296D">
        <w:t>Barriere</w:t>
      </w:r>
      <w:proofErr w:type="spellEnd"/>
      <w:r w:rsidR="006D2F2D" w:rsidRPr="0057296D">
        <w:t xml:space="preserve"> SL, Lin ET, Conte JR JE. Pharmacokinetics of </w:t>
      </w:r>
      <w:proofErr w:type="spellStart"/>
      <w:r w:rsidR="006D2F2D" w:rsidRPr="0057296D">
        <w:t>Mecillinam</w:t>
      </w:r>
      <w:proofErr w:type="spellEnd"/>
      <w:r w:rsidR="006D2F2D" w:rsidRPr="0057296D">
        <w:t xml:space="preserve"> in Healthy Subjects. </w:t>
      </w:r>
      <w:r w:rsidR="006D2F2D" w:rsidRPr="0057296D">
        <w:rPr>
          <w:i/>
        </w:rPr>
        <w:t xml:space="preserve">Drug </w:t>
      </w:r>
      <w:proofErr w:type="spellStart"/>
      <w:r w:rsidR="006D2F2D" w:rsidRPr="0057296D">
        <w:rPr>
          <w:i/>
        </w:rPr>
        <w:t>Metabol</w:t>
      </w:r>
      <w:proofErr w:type="spellEnd"/>
      <w:r w:rsidR="006D2F2D" w:rsidRPr="0057296D">
        <w:rPr>
          <w:i/>
        </w:rPr>
        <w:t xml:space="preserve"> Drug Interact.</w:t>
      </w:r>
      <w:r w:rsidR="006D2F2D" w:rsidRPr="0057296D">
        <w:t xml:space="preserve"> 1990;</w:t>
      </w:r>
      <w:r w:rsidR="000274DF" w:rsidRPr="0057296D">
        <w:t xml:space="preserve"> </w:t>
      </w:r>
      <w:r w:rsidR="006D2F2D" w:rsidRPr="0057296D">
        <w:t>8</w:t>
      </w:r>
      <w:r w:rsidR="000274DF" w:rsidRPr="0057296D">
        <w:t>(</w:t>
      </w:r>
      <w:r w:rsidR="006D2F2D" w:rsidRPr="0057296D">
        <w:t>2):</w:t>
      </w:r>
      <w:r w:rsidR="000274DF" w:rsidRPr="0057296D">
        <w:t xml:space="preserve"> </w:t>
      </w:r>
      <w:r w:rsidR="006D2F2D" w:rsidRPr="0057296D">
        <w:t>149–58.</w:t>
      </w:r>
    </w:p>
    <w:p w14:paraId="6C74ED1B" w14:textId="42C3FEF3" w:rsidR="006D2F2D" w:rsidRPr="0057296D" w:rsidRDefault="0057296D" w:rsidP="00DF0F17">
      <w:pPr>
        <w:spacing w:line="480" w:lineRule="auto"/>
      </w:pPr>
      <w:r w:rsidRPr="0057296D">
        <w:t>[A37]</w:t>
      </w:r>
      <w:r w:rsidR="00142EAB" w:rsidRPr="0057296D">
        <w:t xml:space="preserve"> </w:t>
      </w:r>
      <w:r w:rsidR="006D2F2D" w:rsidRPr="0057296D">
        <w:t xml:space="preserve">Meyers BR, Jacobson J, </w:t>
      </w:r>
      <w:proofErr w:type="spellStart"/>
      <w:r w:rsidR="006D2F2D" w:rsidRPr="0057296D">
        <w:t>Masci</w:t>
      </w:r>
      <w:proofErr w:type="spellEnd"/>
      <w:r w:rsidR="006D2F2D" w:rsidRPr="0057296D">
        <w:t xml:space="preserve"> J, </w:t>
      </w:r>
      <w:proofErr w:type="spellStart"/>
      <w:r w:rsidR="006D2F2D" w:rsidRPr="0057296D">
        <w:t>Srulevitch</w:t>
      </w:r>
      <w:proofErr w:type="spellEnd"/>
      <w:r w:rsidR="006D2F2D" w:rsidRPr="0057296D">
        <w:t xml:space="preserve"> E, Hirschman SZ. Pharmacokinetics of </w:t>
      </w:r>
      <w:proofErr w:type="spellStart"/>
      <w:r w:rsidR="006D2F2D" w:rsidRPr="0057296D">
        <w:t>amdinocillin</w:t>
      </w:r>
      <w:proofErr w:type="spellEnd"/>
      <w:r w:rsidR="006D2F2D" w:rsidRPr="0057296D">
        <w:t xml:space="preserve"> in healthy adult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83;</w:t>
      </w:r>
      <w:r w:rsidR="000274DF" w:rsidRPr="0057296D">
        <w:t xml:space="preserve"> </w:t>
      </w:r>
      <w:r w:rsidR="006D2F2D" w:rsidRPr="0057296D">
        <w:t>23(6):</w:t>
      </w:r>
      <w:r w:rsidR="000274DF" w:rsidRPr="0057296D">
        <w:t xml:space="preserve"> </w:t>
      </w:r>
      <w:r w:rsidR="006D2F2D" w:rsidRPr="0057296D">
        <w:t>827–30.</w:t>
      </w:r>
    </w:p>
    <w:p w14:paraId="5CB91F04" w14:textId="34279623" w:rsidR="006D2F2D" w:rsidRPr="0057296D" w:rsidRDefault="0057296D" w:rsidP="00DF0F17">
      <w:pPr>
        <w:spacing w:line="480" w:lineRule="auto"/>
      </w:pPr>
      <w:r w:rsidRPr="0057296D">
        <w:t>[A38]</w:t>
      </w:r>
      <w:r w:rsidR="00142EAB" w:rsidRPr="0057296D">
        <w:t xml:space="preserve"> </w:t>
      </w:r>
      <w:proofErr w:type="spellStart"/>
      <w:r w:rsidR="006D2F2D" w:rsidRPr="0057296D">
        <w:t>Moukhtar</w:t>
      </w:r>
      <w:proofErr w:type="spellEnd"/>
      <w:r w:rsidR="006D2F2D" w:rsidRPr="0057296D">
        <w:t xml:space="preserve"> I, </w:t>
      </w:r>
      <w:proofErr w:type="spellStart"/>
      <w:r w:rsidR="006D2F2D" w:rsidRPr="0057296D">
        <w:t>Nawishy</w:t>
      </w:r>
      <w:proofErr w:type="spellEnd"/>
      <w:r w:rsidR="006D2F2D" w:rsidRPr="0057296D">
        <w:t xml:space="preserve"> S, </w:t>
      </w:r>
      <w:proofErr w:type="spellStart"/>
      <w:r w:rsidR="006D2F2D" w:rsidRPr="0057296D">
        <w:t>Sabbour</w:t>
      </w:r>
      <w:proofErr w:type="spellEnd"/>
      <w:r w:rsidR="006D2F2D" w:rsidRPr="0057296D">
        <w:t xml:space="preserve"> M. Pharmacokinetics of </w:t>
      </w:r>
      <w:proofErr w:type="spellStart"/>
      <w:r w:rsidR="006D2F2D" w:rsidRPr="0057296D">
        <w:t>mecillinam</w:t>
      </w:r>
      <w:proofErr w:type="spellEnd"/>
      <w:r w:rsidR="006D2F2D" w:rsidRPr="0057296D">
        <w:t xml:space="preserve"> after a single intravenous dose in patients with impaired renal function. </w:t>
      </w:r>
      <w:proofErr w:type="spellStart"/>
      <w:r w:rsidR="00142EAB" w:rsidRPr="0057296D">
        <w:rPr>
          <w:i/>
        </w:rPr>
        <w:t>Int</w:t>
      </w:r>
      <w:proofErr w:type="spellEnd"/>
      <w:r w:rsidR="006D2F2D" w:rsidRPr="0057296D">
        <w:t xml:space="preserve">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 xml:space="preserve"> </w:t>
      </w:r>
      <w:r w:rsidR="006D2F2D" w:rsidRPr="0057296D">
        <w:rPr>
          <w:i/>
        </w:rPr>
        <w:t>Res</w:t>
      </w:r>
      <w:r w:rsidR="006D2F2D" w:rsidRPr="0057296D">
        <w:t>. 1987;</w:t>
      </w:r>
      <w:r w:rsidR="000274DF" w:rsidRPr="0057296D">
        <w:t xml:space="preserve"> </w:t>
      </w:r>
      <w:r w:rsidR="006D2F2D" w:rsidRPr="0057296D">
        <w:t>7(1):</w:t>
      </w:r>
      <w:r w:rsidR="000274DF" w:rsidRPr="0057296D">
        <w:t xml:space="preserve"> </w:t>
      </w:r>
      <w:r w:rsidR="006D2F2D" w:rsidRPr="0057296D">
        <w:t>59–62.</w:t>
      </w:r>
    </w:p>
    <w:p w14:paraId="44E7C02F" w14:textId="04F6596D" w:rsidR="006D2F2D" w:rsidRPr="0057296D" w:rsidRDefault="0057296D" w:rsidP="00DF0F17">
      <w:pPr>
        <w:spacing w:line="480" w:lineRule="auto"/>
      </w:pPr>
      <w:r w:rsidRPr="0057296D">
        <w:t>[A39]</w:t>
      </w:r>
      <w:r w:rsidR="000274DF" w:rsidRPr="0057296D">
        <w:t xml:space="preserve"> </w:t>
      </w:r>
      <w:proofErr w:type="spellStart"/>
      <w:r w:rsidR="000274DF" w:rsidRPr="0057296D">
        <w:t>Neu</w:t>
      </w:r>
      <w:proofErr w:type="spellEnd"/>
      <w:r w:rsidR="000274DF" w:rsidRPr="0057296D">
        <w:t xml:space="preserve"> HC. Pharmacokinetics of </w:t>
      </w:r>
      <w:proofErr w:type="spellStart"/>
      <w:r w:rsidR="000274DF" w:rsidRPr="0057296D">
        <w:t>Amdinocillin</w:t>
      </w:r>
      <w:proofErr w:type="spellEnd"/>
      <w:r w:rsidR="000274DF" w:rsidRPr="0057296D">
        <w:t xml:space="preserve"> and </w:t>
      </w:r>
      <w:proofErr w:type="spellStart"/>
      <w:r w:rsidR="000274DF" w:rsidRPr="0057296D">
        <w:t>Pivamdinocillin</w:t>
      </w:r>
      <w:proofErr w:type="spellEnd"/>
      <w:r w:rsidR="000274DF" w:rsidRPr="0057296D">
        <w:t xml:space="preserve"> in Normal Volunteers. </w:t>
      </w:r>
      <w:r w:rsidR="000274DF" w:rsidRPr="0057296D">
        <w:rPr>
          <w:i/>
        </w:rPr>
        <w:t>Am J Med</w:t>
      </w:r>
      <w:r w:rsidR="000274DF" w:rsidRPr="0057296D">
        <w:t xml:space="preserve">. 1983; </w:t>
      </w:r>
      <w:r w:rsidR="000274DF" w:rsidRPr="0057296D">
        <w:rPr>
          <w:rFonts w:cs="Arial"/>
          <w:shd w:val="clear" w:color="auto" w:fill="FFFFFF"/>
        </w:rPr>
        <w:t>75(2A):</w:t>
      </w:r>
      <w:r w:rsidR="000274DF" w:rsidRPr="0057296D">
        <w:rPr>
          <w:rFonts w:cs="Arial"/>
          <w:sz w:val="18"/>
          <w:szCs w:val="18"/>
          <w:shd w:val="clear" w:color="auto" w:fill="FFFFFF"/>
        </w:rPr>
        <w:t xml:space="preserve"> </w:t>
      </w:r>
      <w:r w:rsidR="000274DF" w:rsidRPr="0057296D">
        <w:t>60–4.</w:t>
      </w:r>
    </w:p>
    <w:p w14:paraId="09C49BDA" w14:textId="1864D910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0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Patel I, </w:t>
      </w:r>
      <w:proofErr w:type="spellStart"/>
      <w:r w:rsidR="006D2F2D" w:rsidRPr="0057296D">
        <w:t>Bornemann</w:t>
      </w:r>
      <w:proofErr w:type="spellEnd"/>
      <w:r w:rsidR="006D2F2D" w:rsidRPr="0057296D">
        <w:t xml:space="preserve"> L, Brocks V, Fang L, </w:t>
      </w:r>
      <w:proofErr w:type="spellStart"/>
      <w:r w:rsidR="006D2F2D" w:rsidRPr="0057296D">
        <w:t>Tolkoff</w:t>
      </w:r>
      <w:proofErr w:type="spellEnd"/>
      <w:r w:rsidR="006D2F2D" w:rsidRPr="0057296D">
        <w:t xml:space="preserve">-Rubin N, Rubin R. Pharmacokinetics of intravenous </w:t>
      </w:r>
      <w:proofErr w:type="spellStart"/>
      <w:r w:rsidR="006D2F2D" w:rsidRPr="0057296D">
        <w:t>amdinocillin</w:t>
      </w:r>
      <w:proofErr w:type="spellEnd"/>
      <w:r w:rsidR="006D2F2D" w:rsidRPr="0057296D">
        <w:t xml:space="preserve"> in healthy subjects and patients with renal insufficiency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85;</w:t>
      </w:r>
      <w:r w:rsidR="00A64FE7" w:rsidRPr="0057296D">
        <w:t xml:space="preserve"> </w:t>
      </w:r>
      <w:r w:rsidR="006D2F2D" w:rsidRPr="0057296D">
        <w:t>28(1):</w:t>
      </w:r>
      <w:r w:rsidR="00A64FE7" w:rsidRPr="0057296D">
        <w:t xml:space="preserve"> </w:t>
      </w:r>
      <w:r w:rsidR="006D2F2D" w:rsidRPr="0057296D">
        <w:t>46–50.</w:t>
      </w:r>
    </w:p>
    <w:p w14:paraId="569BA654" w14:textId="19A65312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1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Breilh</w:t>
      </w:r>
      <w:proofErr w:type="spellEnd"/>
      <w:r w:rsidR="006D2F2D" w:rsidRPr="0057296D">
        <w:t xml:space="preserve"> D, </w:t>
      </w:r>
      <w:proofErr w:type="spellStart"/>
      <w:r w:rsidR="006D2F2D" w:rsidRPr="0057296D">
        <w:t>Saux</w:t>
      </w:r>
      <w:proofErr w:type="spellEnd"/>
      <w:r w:rsidR="006D2F2D" w:rsidRPr="0057296D">
        <w:t xml:space="preserve"> MC, </w:t>
      </w:r>
      <w:proofErr w:type="spellStart"/>
      <w:r w:rsidR="006D2F2D" w:rsidRPr="0057296D">
        <w:t>Maire</w:t>
      </w:r>
      <w:proofErr w:type="spellEnd"/>
      <w:r w:rsidR="006D2F2D" w:rsidRPr="0057296D">
        <w:t xml:space="preserve"> P, </w:t>
      </w:r>
      <w:proofErr w:type="spellStart"/>
      <w:r w:rsidR="006D2F2D" w:rsidRPr="0057296D">
        <w:t>Vergnaud</w:t>
      </w:r>
      <w:proofErr w:type="spellEnd"/>
      <w:r w:rsidR="006D2F2D" w:rsidRPr="0057296D">
        <w:t xml:space="preserve"> JM, R WJ. Mixed pharmacokinetic population study and diffusion model to describe ciprofloxacin lung </w:t>
      </w:r>
      <w:r w:rsidR="00A64FE7" w:rsidRPr="0057296D">
        <w:t xml:space="preserve">concentrations. </w:t>
      </w:r>
      <w:proofErr w:type="spellStart"/>
      <w:r w:rsidR="00A64FE7" w:rsidRPr="0057296D">
        <w:rPr>
          <w:i/>
        </w:rPr>
        <w:t>Comput</w:t>
      </w:r>
      <w:proofErr w:type="spellEnd"/>
      <w:r w:rsidR="00A64FE7" w:rsidRPr="0057296D">
        <w:rPr>
          <w:i/>
        </w:rPr>
        <w:t xml:space="preserve"> </w:t>
      </w:r>
      <w:proofErr w:type="spellStart"/>
      <w:r w:rsidR="00A64FE7" w:rsidRPr="0057296D">
        <w:rPr>
          <w:i/>
        </w:rPr>
        <w:t>Biol</w:t>
      </w:r>
      <w:proofErr w:type="spellEnd"/>
      <w:r w:rsidR="00A64FE7" w:rsidRPr="0057296D">
        <w:rPr>
          <w:i/>
        </w:rPr>
        <w:t xml:space="preserve"> Med</w:t>
      </w:r>
      <w:r w:rsidR="006D2F2D" w:rsidRPr="0057296D">
        <w:rPr>
          <w:i/>
        </w:rPr>
        <w:t>.</w:t>
      </w:r>
      <w:r w:rsidR="006D2F2D" w:rsidRPr="0057296D">
        <w:t xml:space="preserve"> 2001;</w:t>
      </w:r>
      <w:r w:rsidR="00A64FE7" w:rsidRPr="0057296D">
        <w:t xml:space="preserve"> </w:t>
      </w:r>
      <w:r w:rsidR="006D2F2D" w:rsidRPr="0057296D">
        <w:t>31(3):</w:t>
      </w:r>
      <w:r w:rsidR="00A64FE7" w:rsidRPr="0057296D">
        <w:t xml:space="preserve"> </w:t>
      </w:r>
      <w:r w:rsidR="006D2F2D" w:rsidRPr="0057296D">
        <w:t>147–55</w:t>
      </w:r>
      <w:r w:rsidR="000C00AD" w:rsidRPr="0057296D">
        <w:t>.</w:t>
      </w:r>
    </w:p>
    <w:p w14:paraId="2C48BDD5" w14:textId="269B828D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2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Cios</w:t>
      </w:r>
      <w:proofErr w:type="spellEnd"/>
      <w:r w:rsidR="006D2F2D" w:rsidRPr="0057296D">
        <w:t xml:space="preserve"> A, </w:t>
      </w:r>
      <w:proofErr w:type="spellStart"/>
      <w:r w:rsidR="006D2F2D" w:rsidRPr="0057296D">
        <w:t>Wyska</w:t>
      </w:r>
      <w:proofErr w:type="spellEnd"/>
      <w:r w:rsidR="006D2F2D" w:rsidRPr="0057296D">
        <w:t xml:space="preserve"> E, </w:t>
      </w:r>
      <w:proofErr w:type="spellStart"/>
      <w:r w:rsidR="006D2F2D" w:rsidRPr="0057296D">
        <w:t>Szymura-Oleksiak</w:t>
      </w:r>
      <w:proofErr w:type="spellEnd"/>
      <w:r w:rsidR="006D2F2D" w:rsidRPr="0057296D">
        <w:t xml:space="preserve"> J, </w:t>
      </w:r>
      <w:proofErr w:type="spellStart"/>
      <w:r w:rsidR="006D2F2D" w:rsidRPr="0057296D">
        <w:t>Grodzicki</w:t>
      </w:r>
      <w:proofErr w:type="spellEnd"/>
      <w:r w:rsidR="006D2F2D" w:rsidRPr="0057296D">
        <w:t xml:space="preserve"> T. Population pharmacokinetic analysis of ciprofloxacin in the elderly patients with lower respiratory</w:t>
      </w:r>
      <w:r w:rsidR="00A64FE7" w:rsidRPr="0057296D">
        <w:t xml:space="preserve"> tract infections. </w:t>
      </w:r>
      <w:proofErr w:type="spellStart"/>
      <w:r w:rsidR="00A64FE7" w:rsidRPr="0057296D">
        <w:rPr>
          <w:i/>
        </w:rPr>
        <w:t>Exp</w:t>
      </w:r>
      <w:proofErr w:type="spellEnd"/>
      <w:r w:rsidR="00A64FE7" w:rsidRPr="0057296D">
        <w:rPr>
          <w:i/>
        </w:rPr>
        <w:t xml:space="preserve"> </w:t>
      </w:r>
      <w:proofErr w:type="spellStart"/>
      <w:r w:rsidR="00A64FE7" w:rsidRPr="0057296D">
        <w:rPr>
          <w:i/>
        </w:rPr>
        <w:t>Gerontol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2014;</w:t>
      </w:r>
      <w:r w:rsidR="00A64FE7" w:rsidRPr="0057296D">
        <w:t xml:space="preserve"> </w:t>
      </w:r>
      <w:r w:rsidR="006D2F2D" w:rsidRPr="0057296D">
        <w:t>57:</w:t>
      </w:r>
      <w:r w:rsidR="00A64FE7" w:rsidRPr="0057296D">
        <w:t xml:space="preserve"> </w:t>
      </w:r>
      <w:r w:rsidR="006D2F2D" w:rsidRPr="0057296D">
        <w:t xml:space="preserve">107–13. </w:t>
      </w:r>
    </w:p>
    <w:p w14:paraId="7DA75BA2" w14:textId="2334EF23" w:rsidR="006D2F2D" w:rsidRPr="0057296D" w:rsidRDefault="0057296D" w:rsidP="00DF0F17">
      <w:pPr>
        <w:spacing w:line="480" w:lineRule="auto"/>
      </w:pPr>
      <w:r w:rsidRPr="0057296D">
        <w:lastRenderedPageBreak/>
        <w:t>[</w:t>
      </w:r>
      <w:r w:rsidR="006D2F2D" w:rsidRPr="0057296D">
        <w:t>A43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Di Marco MP, Chen J, </w:t>
      </w:r>
      <w:proofErr w:type="spellStart"/>
      <w:r w:rsidR="006D2F2D" w:rsidRPr="0057296D">
        <w:t>Wainer</w:t>
      </w:r>
      <w:proofErr w:type="spellEnd"/>
      <w:r w:rsidR="006D2F2D" w:rsidRPr="0057296D">
        <w:t xml:space="preserve"> IW, </w:t>
      </w:r>
      <w:proofErr w:type="spellStart"/>
      <w:r w:rsidR="006D2F2D" w:rsidRPr="0057296D">
        <w:t>Ducharme</w:t>
      </w:r>
      <w:proofErr w:type="spellEnd"/>
      <w:r w:rsidR="006D2F2D" w:rsidRPr="0057296D">
        <w:t xml:space="preserve"> MP. A population pharmacokinetic-metabolism mod</w:t>
      </w:r>
      <w:r w:rsidR="00142EAB" w:rsidRPr="0057296D">
        <w:t>e</w:t>
      </w:r>
      <w:r w:rsidR="006D2F2D" w:rsidRPr="0057296D">
        <w:t xml:space="preserve">l for individualizing ciprofloxacin therapy in ophthalmology. </w:t>
      </w:r>
      <w:proofErr w:type="spellStart"/>
      <w:r w:rsidR="006D2F2D" w:rsidRPr="0057296D">
        <w:rPr>
          <w:i/>
        </w:rPr>
        <w:t>Ther</w:t>
      </w:r>
      <w:proofErr w:type="spellEnd"/>
      <w:r w:rsidR="006D2F2D" w:rsidRPr="0057296D">
        <w:rPr>
          <w:i/>
        </w:rPr>
        <w:t xml:space="preserve"> Dr</w:t>
      </w:r>
      <w:r w:rsidR="00A64FE7" w:rsidRPr="0057296D">
        <w:rPr>
          <w:i/>
        </w:rPr>
        <w:t xml:space="preserve">ug </w:t>
      </w:r>
      <w:proofErr w:type="spellStart"/>
      <w:r w:rsidR="00A64FE7" w:rsidRPr="0057296D">
        <w:rPr>
          <w:i/>
        </w:rPr>
        <w:t>Monit</w:t>
      </w:r>
      <w:proofErr w:type="spellEnd"/>
      <w:r w:rsidR="006D2F2D" w:rsidRPr="0057296D">
        <w:rPr>
          <w:i/>
        </w:rPr>
        <w:t xml:space="preserve">. </w:t>
      </w:r>
      <w:r w:rsidR="006D2F2D" w:rsidRPr="0057296D">
        <w:t>2004;</w:t>
      </w:r>
      <w:r w:rsidR="00A64FE7" w:rsidRPr="0057296D">
        <w:t xml:space="preserve"> </w:t>
      </w:r>
      <w:r w:rsidR="006D2F2D" w:rsidRPr="0057296D">
        <w:t>26(4):</w:t>
      </w:r>
      <w:r w:rsidR="00A64FE7" w:rsidRPr="0057296D">
        <w:t xml:space="preserve"> </w:t>
      </w:r>
      <w:r w:rsidR="006D2F2D" w:rsidRPr="0057296D">
        <w:t xml:space="preserve">401–7. </w:t>
      </w:r>
    </w:p>
    <w:p w14:paraId="18734C17" w14:textId="1A0F2A3B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4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Forrest A, </w:t>
      </w:r>
      <w:proofErr w:type="spellStart"/>
      <w:r w:rsidR="006D2F2D" w:rsidRPr="0057296D">
        <w:t>Ballow</w:t>
      </w:r>
      <w:proofErr w:type="spellEnd"/>
      <w:r w:rsidR="006D2F2D" w:rsidRPr="0057296D">
        <w:t xml:space="preserve"> CH, Nix DE, Birmingham MC, </w:t>
      </w:r>
      <w:proofErr w:type="spellStart"/>
      <w:r w:rsidR="006D2F2D" w:rsidRPr="0057296D">
        <w:t>Schentag</w:t>
      </w:r>
      <w:proofErr w:type="spellEnd"/>
      <w:r w:rsidR="006D2F2D" w:rsidRPr="0057296D">
        <w:t xml:space="preserve"> JJ. Development of a population pharmacokinetic model and optimal sampling strategies for intravenous ciprofloxacin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93;</w:t>
      </w:r>
      <w:r w:rsidR="00A64FE7" w:rsidRPr="0057296D">
        <w:t xml:space="preserve"> </w:t>
      </w:r>
      <w:r w:rsidR="006D2F2D" w:rsidRPr="0057296D">
        <w:t>37(5):</w:t>
      </w:r>
      <w:r w:rsidR="00A64FE7" w:rsidRPr="0057296D">
        <w:t xml:space="preserve"> </w:t>
      </w:r>
      <w:r w:rsidR="006D2F2D" w:rsidRPr="0057296D">
        <w:t xml:space="preserve">1065–72. </w:t>
      </w:r>
    </w:p>
    <w:p w14:paraId="1A3ADA1C" w14:textId="7B76580C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5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Goss TF, Forrest A, Nix DE, </w:t>
      </w:r>
      <w:proofErr w:type="spellStart"/>
      <w:r w:rsidR="006D2F2D" w:rsidRPr="0057296D">
        <w:t>Ballow</w:t>
      </w:r>
      <w:proofErr w:type="spellEnd"/>
      <w:r w:rsidR="006D2F2D" w:rsidRPr="0057296D">
        <w:t xml:space="preserve"> CH, Birmingham MC, </w:t>
      </w:r>
      <w:proofErr w:type="spellStart"/>
      <w:r w:rsidR="006D2F2D" w:rsidRPr="0057296D">
        <w:t>Cumbo</w:t>
      </w:r>
      <w:proofErr w:type="spellEnd"/>
      <w:r w:rsidR="006D2F2D" w:rsidRPr="0057296D">
        <w:t xml:space="preserve"> TJ, et al. Mathematical examination of dual individualization principles (II): The rate of bacterial eradication at the same area under the inhibitory curve is more rapid for ciprofloxacin than fo</w:t>
      </w:r>
      <w:r w:rsidR="00A64FE7" w:rsidRPr="0057296D">
        <w:t xml:space="preserve">r </w:t>
      </w:r>
      <w:proofErr w:type="spellStart"/>
      <w:r w:rsidR="00A64FE7" w:rsidRPr="0057296D">
        <w:t>cefmenoxime</w:t>
      </w:r>
      <w:proofErr w:type="spellEnd"/>
      <w:r w:rsidR="00A64FE7" w:rsidRPr="0057296D">
        <w:t xml:space="preserve">. </w:t>
      </w:r>
      <w:r w:rsidR="00A64FE7" w:rsidRPr="0057296D">
        <w:rPr>
          <w:i/>
        </w:rPr>
        <w:t xml:space="preserve">Ann </w:t>
      </w:r>
      <w:proofErr w:type="spellStart"/>
      <w:r w:rsidR="00A64FE7" w:rsidRPr="0057296D">
        <w:rPr>
          <w:i/>
        </w:rPr>
        <w:t>Pharmacother</w:t>
      </w:r>
      <w:proofErr w:type="spellEnd"/>
      <w:r w:rsidR="006D2F2D" w:rsidRPr="0057296D">
        <w:rPr>
          <w:i/>
        </w:rPr>
        <w:t xml:space="preserve">. </w:t>
      </w:r>
      <w:r w:rsidR="006D2F2D" w:rsidRPr="0057296D">
        <w:t>1994;</w:t>
      </w:r>
      <w:r w:rsidR="00A64FE7" w:rsidRPr="0057296D">
        <w:t xml:space="preserve"> </w:t>
      </w:r>
      <w:r w:rsidR="006D2F2D" w:rsidRPr="0057296D">
        <w:t>28</w:t>
      </w:r>
      <w:r w:rsidR="00A64FE7" w:rsidRPr="0057296D">
        <w:t>(</w:t>
      </w:r>
      <w:r w:rsidR="006D2F2D" w:rsidRPr="0057296D">
        <w:t>8):</w:t>
      </w:r>
      <w:r w:rsidR="00A64FE7" w:rsidRPr="0057296D">
        <w:t xml:space="preserve"> </w:t>
      </w:r>
      <w:r w:rsidR="006D2F2D" w:rsidRPr="0057296D">
        <w:t>863–8.</w:t>
      </w:r>
      <w:r w:rsidR="000C00AD" w:rsidRPr="0057296D">
        <w:t xml:space="preserve"> </w:t>
      </w:r>
    </w:p>
    <w:p w14:paraId="5ECE3026" w14:textId="0A7422AB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6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Khachman</w:t>
      </w:r>
      <w:proofErr w:type="spellEnd"/>
      <w:r w:rsidR="006D2F2D" w:rsidRPr="0057296D">
        <w:t xml:space="preserve"> D, </w:t>
      </w:r>
      <w:proofErr w:type="spellStart"/>
      <w:r w:rsidR="006D2F2D" w:rsidRPr="0057296D">
        <w:t>Conil</w:t>
      </w:r>
      <w:proofErr w:type="spellEnd"/>
      <w:r w:rsidR="006D2F2D" w:rsidRPr="0057296D">
        <w:t xml:space="preserve"> J, Georges B, </w:t>
      </w:r>
      <w:proofErr w:type="spellStart"/>
      <w:r w:rsidR="006D2F2D" w:rsidRPr="0057296D">
        <w:t>Saivin</w:t>
      </w:r>
      <w:proofErr w:type="spellEnd"/>
      <w:r w:rsidR="006D2F2D" w:rsidRPr="0057296D">
        <w:t xml:space="preserve"> S, </w:t>
      </w:r>
      <w:proofErr w:type="spellStart"/>
      <w:r w:rsidR="006D2F2D" w:rsidRPr="0057296D">
        <w:t>Houin</w:t>
      </w:r>
      <w:proofErr w:type="spellEnd"/>
      <w:r w:rsidR="006D2F2D" w:rsidRPr="0057296D">
        <w:t xml:space="preserve"> G, </w:t>
      </w:r>
      <w:proofErr w:type="spellStart"/>
      <w:r w:rsidR="006D2F2D" w:rsidRPr="0057296D">
        <w:t>Toutain</w:t>
      </w:r>
      <w:proofErr w:type="spellEnd"/>
      <w:r w:rsidR="006D2F2D" w:rsidRPr="0057296D">
        <w:t xml:space="preserve"> P, et al. Optimizing ciprofloxacin dosing in intensive care unit patients through the use of population pharmacokinetic-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analysis and monte </w:t>
      </w:r>
      <w:proofErr w:type="spellStart"/>
      <w:r w:rsidR="006D2F2D" w:rsidRPr="0057296D">
        <w:t>carlo</w:t>
      </w:r>
      <w:proofErr w:type="spellEnd"/>
      <w:r w:rsidR="006D2F2D" w:rsidRPr="0057296D">
        <w:t xml:space="preserve"> simulation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1;</w:t>
      </w:r>
      <w:r w:rsidR="00A64FE7" w:rsidRPr="0057296D">
        <w:t xml:space="preserve"> </w:t>
      </w:r>
      <w:r w:rsidR="006D2F2D" w:rsidRPr="0057296D">
        <w:t>66(8):</w:t>
      </w:r>
      <w:r w:rsidR="00A64FE7" w:rsidRPr="0057296D">
        <w:t xml:space="preserve"> </w:t>
      </w:r>
      <w:r w:rsidR="006D2F2D" w:rsidRPr="0057296D">
        <w:t xml:space="preserve">1798–809. </w:t>
      </w:r>
    </w:p>
    <w:p w14:paraId="271A02B0" w14:textId="37234311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7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Landersdorfer</w:t>
      </w:r>
      <w:proofErr w:type="spellEnd"/>
      <w:r w:rsidR="006D2F2D" w:rsidRPr="0057296D">
        <w:t xml:space="preserve"> CB, Kirkpatrick CM, </w:t>
      </w:r>
      <w:proofErr w:type="spellStart"/>
      <w:r w:rsidR="006D2F2D" w:rsidRPr="0057296D">
        <w:t>Kinzig</w:t>
      </w:r>
      <w:proofErr w:type="spellEnd"/>
      <w:r w:rsidR="006D2F2D" w:rsidRPr="0057296D">
        <w:t xml:space="preserve"> M, </w:t>
      </w:r>
      <w:proofErr w:type="spellStart"/>
      <w:r w:rsidR="006D2F2D" w:rsidRPr="0057296D">
        <w:t>Bulitta</w:t>
      </w:r>
      <w:proofErr w:type="spellEnd"/>
      <w:r w:rsidR="006D2F2D" w:rsidRPr="0057296D">
        <w:t xml:space="preserve"> JB, </w:t>
      </w:r>
      <w:proofErr w:type="spellStart"/>
      <w:r w:rsidR="006D2F2D" w:rsidRPr="0057296D">
        <w:t>Holzgrabe</w:t>
      </w:r>
      <w:proofErr w:type="spellEnd"/>
      <w:r w:rsidR="006D2F2D" w:rsidRPr="0057296D">
        <w:t xml:space="preserve"> U, </w:t>
      </w:r>
      <w:proofErr w:type="spellStart"/>
      <w:r w:rsidR="006D2F2D" w:rsidRPr="0057296D">
        <w:t>Jaehde</w:t>
      </w:r>
      <w:proofErr w:type="spellEnd"/>
      <w:r w:rsidR="006D2F2D" w:rsidRPr="0057296D">
        <w:t xml:space="preserve"> U, et al. Competitive inhibition of renal tubular secretion of ciprofloxacin and metabolite by probenecid. Br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2010;</w:t>
      </w:r>
      <w:r w:rsidR="00A64FE7" w:rsidRPr="0057296D">
        <w:t xml:space="preserve"> </w:t>
      </w:r>
      <w:r w:rsidR="006D2F2D" w:rsidRPr="0057296D">
        <w:t>69(2):</w:t>
      </w:r>
      <w:r w:rsidR="00A64FE7" w:rsidRPr="0057296D">
        <w:t xml:space="preserve"> </w:t>
      </w:r>
      <w:r w:rsidR="006D2F2D" w:rsidRPr="0057296D">
        <w:t xml:space="preserve">167–78. </w:t>
      </w:r>
    </w:p>
    <w:p w14:paraId="2BE5EE75" w14:textId="46E98919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8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LeBel</w:t>
      </w:r>
      <w:proofErr w:type="spellEnd"/>
      <w:r w:rsidR="006D2F2D" w:rsidRPr="0057296D">
        <w:t xml:space="preserve"> M, </w:t>
      </w:r>
      <w:proofErr w:type="spellStart"/>
      <w:r w:rsidR="006D2F2D" w:rsidRPr="0057296D">
        <w:t>Barbeau</w:t>
      </w:r>
      <w:proofErr w:type="spellEnd"/>
      <w:r w:rsidR="006D2F2D" w:rsidRPr="0057296D">
        <w:t xml:space="preserve"> G, Bergeron M, Roy D, </w:t>
      </w:r>
      <w:proofErr w:type="spellStart"/>
      <w:r w:rsidR="006D2F2D" w:rsidRPr="0057296D">
        <w:t>Vallée</w:t>
      </w:r>
      <w:proofErr w:type="spellEnd"/>
      <w:r w:rsidR="006D2F2D" w:rsidRPr="0057296D">
        <w:t xml:space="preserve"> F. Pharmacokinetics of ciprofloxacin in elderly patients. </w:t>
      </w:r>
      <w:proofErr w:type="spellStart"/>
      <w:r w:rsidR="006D2F2D" w:rsidRPr="0057296D">
        <w:rPr>
          <w:i/>
        </w:rPr>
        <w:t>Arzneimittelforschung</w:t>
      </w:r>
      <w:proofErr w:type="spellEnd"/>
      <w:r w:rsidR="006D2F2D" w:rsidRPr="0057296D">
        <w:t>. 1989;</w:t>
      </w:r>
      <w:r w:rsidR="00A64FE7" w:rsidRPr="0057296D">
        <w:t xml:space="preserve"> </w:t>
      </w:r>
      <w:r w:rsidR="006D2F2D" w:rsidRPr="0057296D">
        <w:t>39:</w:t>
      </w:r>
      <w:r w:rsidR="00A64FE7" w:rsidRPr="0057296D">
        <w:t xml:space="preserve"> </w:t>
      </w:r>
      <w:r w:rsidR="006D2F2D" w:rsidRPr="0057296D">
        <w:t>523–7.</w:t>
      </w:r>
    </w:p>
    <w:p w14:paraId="2EF9D426" w14:textId="34AA96BD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49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Lettieri</w:t>
      </w:r>
      <w:proofErr w:type="spellEnd"/>
      <w:r w:rsidR="006D2F2D" w:rsidRPr="0057296D">
        <w:t xml:space="preserve"> J, Rogge M, Kaiser L, Echols R, Heller A. Pharmacokinetic profile of ciprofloxacin after single intravenous and oral dose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92;</w:t>
      </w:r>
      <w:r w:rsidR="00A64FE7" w:rsidRPr="0057296D">
        <w:t xml:space="preserve"> </w:t>
      </w:r>
      <w:r w:rsidR="006D2F2D" w:rsidRPr="0057296D">
        <w:t>36(5):</w:t>
      </w:r>
      <w:r w:rsidR="00A64FE7" w:rsidRPr="0057296D">
        <w:t xml:space="preserve"> </w:t>
      </w:r>
      <w:r w:rsidR="006D2F2D" w:rsidRPr="0057296D">
        <w:t>993–6.</w:t>
      </w:r>
    </w:p>
    <w:p w14:paraId="414C80E2" w14:textId="06EDB807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0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Martinez M, Mistry B, </w:t>
      </w:r>
      <w:proofErr w:type="spellStart"/>
      <w:r w:rsidR="006D2F2D" w:rsidRPr="0057296D">
        <w:t>Lukacova</w:t>
      </w:r>
      <w:proofErr w:type="spellEnd"/>
      <w:r w:rsidR="006D2F2D" w:rsidRPr="0057296D">
        <w:t xml:space="preserve"> V, </w:t>
      </w:r>
      <w:proofErr w:type="spellStart"/>
      <w:r w:rsidR="006D2F2D" w:rsidRPr="0057296D">
        <w:t>Polli</w:t>
      </w:r>
      <w:proofErr w:type="spellEnd"/>
      <w:r w:rsidR="006D2F2D" w:rsidRPr="0057296D">
        <w:t xml:space="preserve"> J, Hoag S, Dowling T, et al. Use of </w:t>
      </w:r>
      <w:proofErr w:type="spellStart"/>
      <w:r w:rsidR="006D2F2D" w:rsidRPr="0057296D">
        <w:t>Modeling</w:t>
      </w:r>
      <w:proofErr w:type="spellEnd"/>
      <w:r w:rsidR="006D2F2D" w:rsidRPr="0057296D">
        <w:t xml:space="preserve"> and Simulation Tools for Understanding the Impact of Formulation on the Absorption of a Low Solubility </w:t>
      </w:r>
      <w:r w:rsidR="00A64FE7" w:rsidRPr="0057296D">
        <w:t xml:space="preserve">Compound: Ciprofloxacin. </w:t>
      </w:r>
      <w:r w:rsidR="00A64FE7" w:rsidRPr="0057296D">
        <w:rPr>
          <w:i/>
        </w:rPr>
        <w:t>AAPS J</w:t>
      </w:r>
      <w:r w:rsidR="006D2F2D" w:rsidRPr="0057296D">
        <w:t>. 2016;</w:t>
      </w:r>
      <w:r w:rsidR="00A64FE7" w:rsidRPr="0057296D">
        <w:t xml:space="preserve"> </w:t>
      </w:r>
      <w:r w:rsidR="006D2F2D" w:rsidRPr="0057296D">
        <w:t>18(4):</w:t>
      </w:r>
      <w:r w:rsidR="00A64FE7" w:rsidRPr="0057296D">
        <w:t xml:space="preserve"> </w:t>
      </w:r>
      <w:r w:rsidR="006D2F2D" w:rsidRPr="0057296D">
        <w:t xml:space="preserve">886–97. </w:t>
      </w:r>
    </w:p>
    <w:p w14:paraId="2EF93818" w14:textId="69323384" w:rsidR="006D2F2D" w:rsidRPr="0057296D" w:rsidRDefault="0057296D" w:rsidP="00DF0F17">
      <w:pPr>
        <w:spacing w:line="480" w:lineRule="auto"/>
      </w:pPr>
      <w:r w:rsidRPr="0057296D">
        <w:lastRenderedPageBreak/>
        <w:t>[</w:t>
      </w:r>
      <w:r w:rsidR="006D2F2D" w:rsidRPr="0057296D">
        <w:t>A51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Meagher AK, Forrest A, Dalhoff A, </w:t>
      </w:r>
      <w:proofErr w:type="spellStart"/>
      <w:r w:rsidR="006D2F2D" w:rsidRPr="0057296D">
        <w:t>Stass</w:t>
      </w:r>
      <w:proofErr w:type="spellEnd"/>
      <w:r w:rsidR="006D2F2D" w:rsidRPr="0057296D">
        <w:t xml:space="preserve"> H, </w:t>
      </w:r>
      <w:proofErr w:type="spellStart"/>
      <w:r w:rsidR="006D2F2D" w:rsidRPr="0057296D">
        <w:t>Schentag</w:t>
      </w:r>
      <w:proofErr w:type="spellEnd"/>
      <w:r w:rsidR="006D2F2D" w:rsidRPr="0057296D">
        <w:t xml:space="preserve"> JJ. Novel pharmacokinetic-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model for prediction of outcomes with an extended-release formulation of ciprofloxacin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4;</w:t>
      </w:r>
      <w:r w:rsidR="00A64FE7" w:rsidRPr="0057296D">
        <w:t xml:space="preserve"> </w:t>
      </w:r>
      <w:r w:rsidR="006D2F2D" w:rsidRPr="0057296D">
        <w:t>48(6):</w:t>
      </w:r>
      <w:r w:rsidR="00A64FE7" w:rsidRPr="0057296D">
        <w:t xml:space="preserve"> </w:t>
      </w:r>
      <w:r w:rsidR="006D2F2D" w:rsidRPr="0057296D">
        <w:t>2061–8.</w:t>
      </w:r>
    </w:p>
    <w:p w14:paraId="29E9A9F7" w14:textId="1A508F38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2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Miyata K, </w:t>
      </w:r>
      <w:proofErr w:type="spellStart"/>
      <w:r w:rsidR="006D2F2D" w:rsidRPr="0057296D">
        <w:t>Ohtani</w:t>
      </w:r>
      <w:proofErr w:type="spellEnd"/>
      <w:r w:rsidR="006D2F2D" w:rsidRPr="0057296D">
        <w:t xml:space="preserve"> H, </w:t>
      </w:r>
      <w:proofErr w:type="spellStart"/>
      <w:r w:rsidR="006D2F2D" w:rsidRPr="0057296D">
        <w:t>Tsujimoto</w:t>
      </w:r>
      <w:proofErr w:type="spellEnd"/>
      <w:r w:rsidR="006D2F2D" w:rsidRPr="0057296D">
        <w:t xml:space="preserve"> M, Sawada Y. Antacid interaction with new quinolones: Dose regimen recommendations based on pharmacokinetic, model of clinical data for ciprofloxacin, </w:t>
      </w:r>
      <w:proofErr w:type="spellStart"/>
      <w:r w:rsidR="006D2F2D" w:rsidRPr="0057296D">
        <w:t>gatifloxacin</w:t>
      </w:r>
      <w:proofErr w:type="spellEnd"/>
      <w:r w:rsidR="006D2F2D" w:rsidRPr="0057296D">
        <w:t xml:space="preserve"> and </w:t>
      </w:r>
      <w:proofErr w:type="spellStart"/>
      <w:r w:rsidR="006D2F2D" w:rsidRPr="0057296D">
        <w:t>norfloxacin</w:t>
      </w:r>
      <w:proofErr w:type="spellEnd"/>
      <w:r w:rsidR="006D2F2D" w:rsidRPr="0057296D">
        <w:t xml:space="preserve"> and metal cations. </w:t>
      </w:r>
      <w:proofErr w:type="spellStart"/>
      <w:r w:rsidR="00142EAB" w:rsidRPr="0057296D">
        <w:rPr>
          <w:i/>
        </w:rPr>
        <w:t>Int</w:t>
      </w:r>
      <w:proofErr w:type="spellEnd"/>
      <w:r w:rsidR="006D2F2D" w:rsidRPr="0057296D">
        <w:t xml:space="preserve">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A64FE7" w:rsidRPr="0057296D">
        <w:t xml:space="preserve"> </w:t>
      </w:r>
      <w:proofErr w:type="spellStart"/>
      <w:r w:rsidR="00A64FE7" w:rsidRPr="0057296D">
        <w:t>Ther</w:t>
      </w:r>
      <w:proofErr w:type="spellEnd"/>
      <w:r w:rsidR="006D2F2D" w:rsidRPr="0057296D">
        <w:t>. 2007;</w:t>
      </w:r>
      <w:r w:rsidR="00A64FE7" w:rsidRPr="0057296D">
        <w:t xml:space="preserve"> </w:t>
      </w:r>
      <w:r w:rsidR="006D2F2D" w:rsidRPr="0057296D">
        <w:t>45(1):</w:t>
      </w:r>
      <w:r w:rsidR="00A64FE7" w:rsidRPr="0057296D">
        <w:t xml:space="preserve"> </w:t>
      </w:r>
      <w:r w:rsidR="006D2F2D" w:rsidRPr="0057296D">
        <w:t xml:space="preserve">63–70. </w:t>
      </w:r>
    </w:p>
    <w:p w14:paraId="042A39E2" w14:textId="54616600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3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Montgomery MJ, </w:t>
      </w:r>
      <w:proofErr w:type="spellStart"/>
      <w:r w:rsidR="006D2F2D" w:rsidRPr="0057296D">
        <w:t>Beringer</w:t>
      </w:r>
      <w:proofErr w:type="spellEnd"/>
      <w:r w:rsidR="006D2F2D" w:rsidRPr="0057296D">
        <w:t xml:space="preserve"> PM, </w:t>
      </w:r>
      <w:proofErr w:type="spellStart"/>
      <w:r w:rsidR="006D2F2D" w:rsidRPr="0057296D">
        <w:t>Aminimanizani</w:t>
      </w:r>
      <w:proofErr w:type="spellEnd"/>
      <w:r w:rsidR="006D2F2D" w:rsidRPr="0057296D">
        <w:t xml:space="preserve"> A, Louie SG, Shapiro BJ, </w:t>
      </w:r>
      <w:proofErr w:type="spellStart"/>
      <w:r w:rsidR="006D2F2D" w:rsidRPr="0057296D">
        <w:t>Jelliffe</w:t>
      </w:r>
      <w:proofErr w:type="spellEnd"/>
      <w:r w:rsidR="006D2F2D" w:rsidRPr="0057296D">
        <w:t xml:space="preserve"> R, et al. Population pharmacokinetics and use of Monte Carlo simulation to evaluate currently recommended dosing regimens of ciprofloxacin in adult patients with cystic fibrosi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1;</w:t>
      </w:r>
      <w:r w:rsidR="00A64FE7" w:rsidRPr="0057296D">
        <w:t xml:space="preserve"> </w:t>
      </w:r>
      <w:r w:rsidR="006D2F2D" w:rsidRPr="0057296D">
        <w:t>45(12):</w:t>
      </w:r>
      <w:r w:rsidR="00A64FE7" w:rsidRPr="0057296D">
        <w:t xml:space="preserve"> </w:t>
      </w:r>
      <w:r w:rsidR="006D2F2D" w:rsidRPr="0057296D">
        <w:t xml:space="preserve">3468–73. </w:t>
      </w:r>
    </w:p>
    <w:p w14:paraId="62FB3BB6" w14:textId="72FB8992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4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Payen</w:t>
      </w:r>
      <w:proofErr w:type="spellEnd"/>
      <w:r w:rsidR="006D2F2D" w:rsidRPr="0057296D">
        <w:t xml:space="preserve"> S, </w:t>
      </w:r>
      <w:proofErr w:type="spellStart"/>
      <w:r w:rsidR="006D2F2D" w:rsidRPr="0057296D">
        <w:t>Serreau</w:t>
      </w:r>
      <w:proofErr w:type="spellEnd"/>
      <w:r w:rsidR="006D2F2D" w:rsidRPr="0057296D">
        <w:t xml:space="preserve"> R, </w:t>
      </w:r>
      <w:proofErr w:type="spellStart"/>
      <w:r w:rsidR="006D2F2D" w:rsidRPr="0057296D">
        <w:t>Munck</w:t>
      </w:r>
      <w:proofErr w:type="spellEnd"/>
      <w:r w:rsidR="006D2F2D" w:rsidRPr="0057296D">
        <w:t xml:space="preserve"> A, </w:t>
      </w:r>
      <w:proofErr w:type="spellStart"/>
      <w:r w:rsidR="006D2F2D" w:rsidRPr="0057296D">
        <w:t>Aujard</w:t>
      </w:r>
      <w:proofErr w:type="spellEnd"/>
      <w:r w:rsidR="006D2F2D" w:rsidRPr="0057296D">
        <w:t xml:space="preserve"> Y, </w:t>
      </w:r>
      <w:proofErr w:type="spellStart"/>
      <w:r w:rsidR="006D2F2D" w:rsidRPr="0057296D">
        <w:t>Aigrain</w:t>
      </w:r>
      <w:proofErr w:type="spellEnd"/>
      <w:r w:rsidR="006D2F2D" w:rsidRPr="0057296D">
        <w:t xml:space="preserve"> Y, </w:t>
      </w:r>
      <w:proofErr w:type="spellStart"/>
      <w:r w:rsidR="006D2F2D" w:rsidRPr="0057296D">
        <w:t>Bressolle</w:t>
      </w:r>
      <w:proofErr w:type="spellEnd"/>
      <w:r w:rsidR="006D2F2D" w:rsidRPr="0057296D">
        <w:t xml:space="preserve"> F, et al. Population Pharmacokinetics of Ciprofloxacin in </w:t>
      </w:r>
      <w:proofErr w:type="spellStart"/>
      <w:r w:rsidR="006D2F2D" w:rsidRPr="0057296D">
        <w:t>Pediatric</w:t>
      </w:r>
      <w:proofErr w:type="spellEnd"/>
      <w:r w:rsidR="006D2F2D" w:rsidRPr="0057296D">
        <w:t xml:space="preserve"> and Adolescent Patients with Acute Infections. </w:t>
      </w:r>
      <w:proofErr w:type="spellStart"/>
      <w:r w:rsidR="00A64FE7" w:rsidRPr="0057296D">
        <w:rPr>
          <w:i/>
        </w:rPr>
        <w:t>Antimicrob</w:t>
      </w:r>
      <w:proofErr w:type="spellEnd"/>
      <w:r w:rsidR="00A64FE7" w:rsidRPr="0057296D">
        <w:rPr>
          <w:i/>
        </w:rPr>
        <w:t xml:space="preserve"> Agents </w:t>
      </w:r>
      <w:proofErr w:type="spellStart"/>
      <w:r w:rsidR="00A64FE7" w:rsidRPr="0057296D">
        <w:rPr>
          <w:i/>
        </w:rPr>
        <w:t>Chemother</w:t>
      </w:r>
      <w:proofErr w:type="spellEnd"/>
      <w:r w:rsidR="00A64FE7" w:rsidRPr="0057296D">
        <w:t xml:space="preserve">. </w:t>
      </w:r>
      <w:r w:rsidR="006D2F2D" w:rsidRPr="0057296D">
        <w:t>2003;</w:t>
      </w:r>
      <w:r w:rsidR="00A64FE7" w:rsidRPr="0057296D">
        <w:t xml:space="preserve"> </w:t>
      </w:r>
      <w:r w:rsidR="006D2F2D" w:rsidRPr="0057296D">
        <w:t>47(10):</w:t>
      </w:r>
      <w:r w:rsidR="00A64FE7" w:rsidRPr="0057296D">
        <w:t xml:space="preserve"> </w:t>
      </w:r>
      <w:r w:rsidR="006D2F2D" w:rsidRPr="0057296D">
        <w:t>3170–8.</w:t>
      </w:r>
    </w:p>
    <w:p w14:paraId="5B2EA030" w14:textId="503B4CE4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5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Pea F, </w:t>
      </w:r>
      <w:proofErr w:type="spellStart"/>
      <w:r w:rsidR="006D2F2D" w:rsidRPr="0057296D">
        <w:t>Milaneschi</w:t>
      </w:r>
      <w:proofErr w:type="spellEnd"/>
      <w:r w:rsidR="006D2F2D" w:rsidRPr="0057296D">
        <w:t xml:space="preserve"> R, </w:t>
      </w:r>
      <w:proofErr w:type="spellStart"/>
      <w:r w:rsidR="006D2F2D" w:rsidRPr="0057296D">
        <w:t>Baraldo</w:t>
      </w:r>
      <w:proofErr w:type="spellEnd"/>
      <w:r w:rsidR="006D2F2D" w:rsidRPr="0057296D">
        <w:t xml:space="preserve"> M, </w:t>
      </w:r>
      <w:proofErr w:type="spellStart"/>
      <w:r w:rsidR="006D2F2D" w:rsidRPr="0057296D">
        <w:t>Lugatti</w:t>
      </w:r>
      <w:proofErr w:type="spellEnd"/>
      <w:r w:rsidR="006D2F2D" w:rsidRPr="0057296D">
        <w:t xml:space="preserve"> E, </w:t>
      </w:r>
      <w:proofErr w:type="spellStart"/>
      <w:r w:rsidR="006D2F2D" w:rsidRPr="0057296D">
        <w:t>Talmassons</w:t>
      </w:r>
      <w:proofErr w:type="spellEnd"/>
      <w:r w:rsidR="006D2F2D" w:rsidRPr="0057296D">
        <w:t xml:space="preserve"> G, </w:t>
      </w:r>
      <w:proofErr w:type="spellStart"/>
      <w:r w:rsidR="006D2F2D" w:rsidRPr="0057296D">
        <w:t>Furlanut</w:t>
      </w:r>
      <w:proofErr w:type="spellEnd"/>
      <w:r w:rsidR="006D2F2D" w:rsidRPr="0057296D">
        <w:t xml:space="preserve"> M. Ciprofloxacin disposition in elderly patients with LRTI being treated with sequential therapy (200 mg intravenously twice daily followed by 500 mg per </w:t>
      </w:r>
      <w:proofErr w:type="spellStart"/>
      <w:r w:rsidR="006D2F2D" w:rsidRPr="0057296D">
        <w:t>os</w:t>
      </w:r>
      <w:proofErr w:type="spellEnd"/>
      <w:r w:rsidR="006D2F2D" w:rsidRPr="0057296D">
        <w:t xml:space="preserve"> twice daily): comparative pharmacokinetics and the role of therapeutic d</w:t>
      </w:r>
      <w:r w:rsidR="00A64FE7" w:rsidRPr="0057296D">
        <w:t xml:space="preserve">rug monitoring. </w:t>
      </w:r>
      <w:proofErr w:type="spellStart"/>
      <w:r w:rsidR="00A64FE7" w:rsidRPr="0057296D">
        <w:rPr>
          <w:i/>
        </w:rPr>
        <w:t>Ther</w:t>
      </w:r>
      <w:proofErr w:type="spellEnd"/>
      <w:r w:rsidR="00A64FE7" w:rsidRPr="0057296D">
        <w:rPr>
          <w:i/>
        </w:rPr>
        <w:t xml:space="preserve"> Drug </w:t>
      </w:r>
      <w:proofErr w:type="spellStart"/>
      <w:r w:rsidR="00A64FE7" w:rsidRPr="0057296D">
        <w:rPr>
          <w:i/>
        </w:rPr>
        <w:t>Monit</w:t>
      </w:r>
      <w:proofErr w:type="spellEnd"/>
      <w:r w:rsidR="006D2F2D" w:rsidRPr="0057296D">
        <w:t>. 2000;</w:t>
      </w:r>
      <w:r w:rsidR="00A64FE7" w:rsidRPr="0057296D">
        <w:t xml:space="preserve"> </w:t>
      </w:r>
      <w:r w:rsidR="006D2F2D" w:rsidRPr="0057296D">
        <w:t>22(4):</w:t>
      </w:r>
      <w:r w:rsidR="00A64FE7" w:rsidRPr="0057296D">
        <w:t xml:space="preserve"> </w:t>
      </w:r>
      <w:r w:rsidR="006D2F2D" w:rsidRPr="0057296D">
        <w:t xml:space="preserve">386–91. </w:t>
      </w:r>
    </w:p>
    <w:p w14:paraId="26C440EF" w14:textId="720A022E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6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Rajagopalan</w:t>
      </w:r>
      <w:proofErr w:type="spellEnd"/>
      <w:r w:rsidR="006D2F2D" w:rsidRPr="0057296D">
        <w:t xml:space="preserve"> P, </w:t>
      </w:r>
      <w:proofErr w:type="spellStart"/>
      <w:r w:rsidR="006D2F2D" w:rsidRPr="0057296D">
        <w:t>Gastonguay</w:t>
      </w:r>
      <w:proofErr w:type="spellEnd"/>
      <w:r w:rsidR="006D2F2D" w:rsidRPr="0057296D">
        <w:t xml:space="preserve"> MR. Population pharmacokinetics of ciprofloxacin in </w:t>
      </w:r>
      <w:proofErr w:type="spellStart"/>
      <w:r w:rsidR="006D2F2D" w:rsidRPr="0057296D">
        <w:t>pediatric</w:t>
      </w:r>
      <w:proofErr w:type="spellEnd"/>
      <w:r w:rsidR="006D2F2D" w:rsidRPr="0057296D">
        <w:t xml:space="preserve"> patient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2003;</w:t>
      </w:r>
      <w:r w:rsidR="00A64FE7" w:rsidRPr="0057296D">
        <w:t xml:space="preserve"> </w:t>
      </w:r>
      <w:r w:rsidR="006D2F2D" w:rsidRPr="0057296D">
        <w:t>43(7):</w:t>
      </w:r>
      <w:r w:rsidR="00A64FE7" w:rsidRPr="0057296D">
        <w:t xml:space="preserve"> </w:t>
      </w:r>
      <w:r w:rsidR="006D2F2D" w:rsidRPr="0057296D">
        <w:t xml:space="preserve">698–710. </w:t>
      </w:r>
    </w:p>
    <w:p w14:paraId="51FBCF17" w14:textId="28443E26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7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Roberts DM, Liu X, Roberts JA, Nair P, Cole L, Roberts MS, et al. A </w:t>
      </w:r>
      <w:proofErr w:type="spellStart"/>
      <w:r w:rsidR="006D2F2D" w:rsidRPr="0057296D">
        <w:t>multicenter</w:t>
      </w:r>
      <w:proofErr w:type="spellEnd"/>
      <w:r w:rsidR="006D2F2D" w:rsidRPr="0057296D">
        <w:t xml:space="preserve"> study on the effect of continuous </w:t>
      </w:r>
      <w:proofErr w:type="spellStart"/>
      <w:r w:rsidR="006D2F2D" w:rsidRPr="0057296D">
        <w:t>hemodiafiltration</w:t>
      </w:r>
      <w:proofErr w:type="spellEnd"/>
      <w:r w:rsidR="006D2F2D" w:rsidRPr="0057296D">
        <w:t xml:space="preserve"> intensity on antibio</w:t>
      </w:r>
      <w:r w:rsidR="00A64FE7" w:rsidRPr="0057296D">
        <w:t xml:space="preserve">tic pharmacokinetics. </w:t>
      </w:r>
      <w:proofErr w:type="spellStart"/>
      <w:r w:rsidR="00A64FE7" w:rsidRPr="0057296D">
        <w:rPr>
          <w:i/>
        </w:rPr>
        <w:t>Crit</w:t>
      </w:r>
      <w:proofErr w:type="spellEnd"/>
      <w:r w:rsidR="00A64FE7" w:rsidRPr="0057296D">
        <w:rPr>
          <w:i/>
        </w:rPr>
        <w:t xml:space="preserve"> Care</w:t>
      </w:r>
      <w:r w:rsidR="006D2F2D" w:rsidRPr="0057296D">
        <w:t>. 2015;</w:t>
      </w:r>
      <w:r w:rsidR="00A64FE7" w:rsidRPr="0057296D">
        <w:t xml:space="preserve"> 19(1): 84</w:t>
      </w:r>
      <w:r w:rsidR="006D2F2D" w:rsidRPr="0057296D">
        <w:t xml:space="preserve">. </w:t>
      </w:r>
    </w:p>
    <w:p w14:paraId="44447D06" w14:textId="10D31480" w:rsidR="006D2F2D" w:rsidRPr="0057296D" w:rsidRDefault="0057296D" w:rsidP="00DF0F17">
      <w:pPr>
        <w:spacing w:line="480" w:lineRule="auto"/>
      </w:pPr>
      <w:r w:rsidRPr="0057296D">
        <w:lastRenderedPageBreak/>
        <w:t>[</w:t>
      </w:r>
      <w:r w:rsidR="006D2F2D" w:rsidRPr="0057296D">
        <w:t>A58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Roger C, Wallis SC, </w:t>
      </w:r>
      <w:proofErr w:type="spellStart"/>
      <w:r w:rsidR="006D2F2D" w:rsidRPr="0057296D">
        <w:t>Louart</w:t>
      </w:r>
      <w:proofErr w:type="spellEnd"/>
      <w:r w:rsidR="006D2F2D" w:rsidRPr="0057296D">
        <w:t xml:space="preserve"> B, </w:t>
      </w:r>
      <w:proofErr w:type="spellStart"/>
      <w:r w:rsidR="006D2F2D" w:rsidRPr="0057296D">
        <w:t>Lefrant</w:t>
      </w:r>
      <w:proofErr w:type="spellEnd"/>
      <w:r w:rsidR="006D2F2D" w:rsidRPr="0057296D">
        <w:t xml:space="preserve"> JY, </w:t>
      </w:r>
      <w:proofErr w:type="spellStart"/>
      <w:r w:rsidR="006D2F2D" w:rsidRPr="0057296D">
        <w:t>Lipman</w:t>
      </w:r>
      <w:proofErr w:type="spellEnd"/>
      <w:r w:rsidR="006D2F2D" w:rsidRPr="0057296D">
        <w:t xml:space="preserve"> J, Muller L, et al. Comparison of equal doses of continuous </w:t>
      </w:r>
      <w:proofErr w:type="spellStart"/>
      <w:r w:rsidR="006D2F2D" w:rsidRPr="0057296D">
        <w:t>venovenous</w:t>
      </w:r>
      <w:proofErr w:type="spellEnd"/>
      <w:r w:rsidR="006D2F2D" w:rsidRPr="0057296D">
        <w:t xml:space="preserve"> </w:t>
      </w:r>
      <w:proofErr w:type="spellStart"/>
      <w:r w:rsidR="006D2F2D" w:rsidRPr="0057296D">
        <w:t>haemofiltration</w:t>
      </w:r>
      <w:proofErr w:type="spellEnd"/>
      <w:r w:rsidR="006D2F2D" w:rsidRPr="0057296D">
        <w:t xml:space="preserve"> and </w:t>
      </w:r>
      <w:proofErr w:type="spellStart"/>
      <w:r w:rsidR="006D2F2D" w:rsidRPr="0057296D">
        <w:t>haemodiafiltration</w:t>
      </w:r>
      <w:proofErr w:type="spellEnd"/>
      <w:r w:rsidR="006D2F2D" w:rsidRPr="0057296D">
        <w:t xml:space="preserve"> on ciprofloxacin population pharmacokinetics in critically ill patient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6;</w:t>
      </w:r>
      <w:r w:rsidR="00A64FE7" w:rsidRPr="0057296D">
        <w:t xml:space="preserve"> </w:t>
      </w:r>
      <w:r w:rsidR="006D2F2D" w:rsidRPr="0057296D">
        <w:t>71(6):</w:t>
      </w:r>
      <w:r w:rsidR="00A64FE7" w:rsidRPr="0057296D">
        <w:t xml:space="preserve"> </w:t>
      </w:r>
      <w:r w:rsidR="006D2F2D" w:rsidRPr="0057296D">
        <w:t xml:space="preserve">1643–50. </w:t>
      </w:r>
    </w:p>
    <w:p w14:paraId="127D1697" w14:textId="3CC1701D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59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Sadiq</w:t>
      </w:r>
      <w:proofErr w:type="spellEnd"/>
      <w:r w:rsidR="006D2F2D" w:rsidRPr="0057296D">
        <w:t xml:space="preserve"> MW, Nielsen EI, </w:t>
      </w:r>
      <w:proofErr w:type="spellStart"/>
      <w:r w:rsidR="006D2F2D" w:rsidRPr="0057296D">
        <w:t>Khachman</w:t>
      </w:r>
      <w:proofErr w:type="spellEnd"/>
      <w:r w:rsidR="006D2F2D" w:rsidRPr="0057296D">
        <w:t xml:space="preserve"> D, </w:t>
      </w:r>
      <w:proofErr w:type="spellStart"/>
      <w:r w:rsidR="006D2F2D" w:rsidRPr="0057296D">
        <w:t>Conil</w:t>
      </w:r>
      <w:proofErr w:type="spellEnd"/>
      <w:r w:rsidR="006D2F2D" w:rsidRPr="0057296D">
        <w:t xml:space="preserve"> JM, Georges B, </w:t>
      </w:r>
      <w:proofErr w:type="spellStart"/>
      <w:r w:rsidR="006D2F2D" w:rsidRPr="0057296D">
        <w:t>Houin</w:t>
      </w:r>
      <w:proofErr w:type="spellEnd"/>
      <w:r w:rsidR="006D2F2D" w:rsidRPr="0057296D">
        <w:t xml:space="preserve"> G, et al. A whole-body physiologically based pharmacokinetic (WB-PBPK) model of ciprofloxacin: a step towards predicting bacterial killing at sites of infecti</w:t>
      </w:r>
      <w:r w:rsidR="00A64FE7" w:rsidRPr="0057296D">
        <w:t>on.</w:t>
      </w:r>
      <w:r w:rsidR="00A64FE7" w:rsidRPr="0057296D">
        <w:rPr>
          <w:i/>
        </w:rPr>
        <w:t xml:space="preserve"> J </w:t>
      </w:r>
      <w:proofErr w:type="spellStart"/>
      <w:r w:rsidR="00A64FE7" w:rsidRPr="0057296D">
        <w:rPr>
          <w:i/>
        </w:rPr>
        <w:t>Pharmacokinet</w:t>
      </w:r>
      <w:proofErr w:type="spellEnd"/>
      <w:r w:rsidR="00A64FE7" w:rsidRPr="0057296D">
        <w:rPr>
          <w:i/>
        </w:rPr>
        <w:t xml:space="preserve"> </w:t>
      </w:r>
      <w:proofErr w:type="spellStart"/>
      <w:r w:rsidR="00A64FE7" w:rsidRPr="0057296D">
        <w:rPr>
          <w:i/>
        </w:rPr>
        <w:t>Pharmacodyn</w:t>
      </w:r>
      <w:proofErr w:type="spellEnd"/>
      <w:r w:rsidR="00921C9B" w:rsidRPr="0057296D">
        <w:t>. 2016</w:t>
      </w:r>
      <w:r w:rsidR="006D2F2D" w:rsidRPr="0057296D">
        <w:t>;</w:t>
      </w:r>
      <w:r w:rsidR="00A64FE7" w:rsidRPr="0057296D">
        <w:t xml:space="preserve"> 44(2):</w:t>
      </w:r>
      <w:r w:rsidR="00921C9B" w:rsidRPr="0057296D">
        <w:t xml:space="preserve"> </w:t>
      </w:r>
      <w:r w:rsidR="00A64FE7" w:rsidRPr="0057296D">
        <w:t>69-79</w:t>
      </w:r>
      <w:r w:rsidR="006D2F2D" w:rsidRPr="0057296D">
        <w:t xml:space="preserve">. </w:t>
      </w:r>
    </w:p>
    <w:p w14:paraId="63D8564D" w14:textId="50A551B6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0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ánchez Navarro MD, Coloma Milano C, </w:t>
      </w:r>
      <w:proofErr w:type="spellStart"/>
      <w:r w:rsidR="006D2F2D" w:rsidRPr="0057296D">
        <w:t>Zarzuelo</w:t>
      </w:r>
      <w:proofErr w:type="spellEnd"/>
      <w:r w:rsidR="006D2F2D" w:rsidRPr="0057296D">
        <w:t xml:space="preserve"> </w:t>
      </w:r>
      <w:proofErr w:type="spellStart"/>
      <w:r w:rsidR="006D2F2D" w:rsidRPr="0057296D">
        <w:t>Castañeda</w:t>
      </w:r>
      <w:proofErr w:type="spellEnd"/>
      <w:r w:rsidR="006D2F2D" w:rsidRPr="0057296D">
        <w:t xml:space="preserve"> A, </w:t>
      </w:r>
      <w:proofErr w:type="spellStart"/>
      <w:r w:rsidR="006D2F2D" w:rsidRPr="0057296D">
        <w:t>Sayalero</w:t>
      </w:r>
      <w:proofErr w:type="spellEnd"/>
      <w:r w:rsidR="006D2F2D" w:rsidRPr="0057296D">
        <w:t xml:space="preserve"> </w:t>
      </w:r>
      <w:proofErr w:type="spellStart"/>
      <w:r w:rsidR="006D2F2D" w:rsidRPr="0057296D">
        <w:t>Marinero</w:t>
      </w:r>
      <w:proofErr w:type="spellEnd"/>
      <w:r w:rsidR="006D2F2D" w:rsidRPr="0057296D">
        <w:t xml:space="preserve"> ML, Sánchez-Navarro A. Pharmacokinetics of ciprofloxacin as a tool to optimise dosage schedules in communi</w:t>
      </w:r>
      <w:r w:rsidR="00921C9B" w:rsidRPr="0057296D">
        <w:t xml:space="preserve">ty patients. </w:t>
      </w:r>
      <w:proofErr w:type="spellStart"/>
      <w:r w:rsidR="00921C9B" w:rsidRPr="0057296D">
        <w:rPr>
          <w:i/>
        </w:rPr>
        <w:t>Clin</w:t>
      </w:r>
      <w:proofErr w:type="spellEnd"/>
      <w:r w:rsidR="00921C9B" w:rsidRPr="0057296D">
        <w:rPr>
          <w:i/>
        </w:rPr>
        <w:t xml:space="preserve"> </w:t>
      </w:r>
      <w:proofErr w:type="spellStart"/>
      <w:r w:rsidR="00921C9B" w:rsidRPr="0057296D">
        <w:rPr>
          <w:i/>
        </w:rPr>
        <w:t>Pharmacokinet</w:t>
      </w:r>
      <w:proofErr w:type="spellEnd"/>
      <w:r w:rsidR="00DF0F17" w:rsidRPr="0057296D">
        <w:t>. 2002;</w:t>
      </w:r>
      <w:r w:rsidR="00921C9B" w:rsidRPr="0057296D">
        <w:t xml:space="preserve"> </w:t>
      </w:r>
      <w:r w:rsidR="00DF0F17" w:rsidRPr="0057296D">
        <w:t>41(14):</w:t>
      </w:r>
      <w:r w:rsidR="00921C9B" w:rsidRPr="0057296D">
        <w:t xml:space="preserve"> </w:t>
      </w:r>
      <w:r w:rsidR="00DF0F17" w:rsidRPr="0057296D">
        <w:t>1213–20.</w:t>
      </w:r>
    </w:p>
    <w:p w14:paraId="7D73B1B1" w14:textId="7DA5F24D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1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anchez Navarro MD, </w:t>
      </w:r>
      <w:proofErr w:type="spellStart"/>
      <w:r w:rsidR="006D2F2D" w:rsidRPr="0057296D">
        <w:t>Sayalero</w:t>
      </w:r>
      <w:proofErr w:type="spellEnd"/>
      <w:r w:rsidR="006D2F2D" w:rsidRPr="0057296D">
        <w:t xml:space="preserve"> </w:t>
      </w:r>
      <w:proofErr w:type="spellStart"/>
      <w:r w:rsidR="006D2F2D" w:rsidRPr="0057296D">
        <w:t>Marinero</w:t>
      </w:r>
      <w:proofErr w:type="spellEnd"/>
      <w:r w:rsidR="006D2F2D" w:rsidRPr="0057296D">
        <w:t xml:space="preserve"> ML, Sanchez Navarro A. Pharmacokinetic/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modelling of ciprofloxacin 250 mg/12 h versus 500 mg/24 h for urinary infection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2;</w:t>
      </w:r>
      <w:r w:rsidR="00921C9B" w:rsidRPr="0057296D">
        <w:t xml:space="preserve"> </w:t>
      </w:r>
      <w:r w:rsidR="006D2F2D" w:rsidRPr="0057296D">
        <w:t>50(1):</w:t>
      </w:r>
      <w:r w:rsidR="00921C9B" w:rsidRPr="0057296D">
        <w:t xml:space="preserve"> </w:t>
      </w:r>
      <w:r w:rsidR="006D2F2D" w:rsidRPr="0057296D">
        <w:t xml:space="preserve">67–72. </w:t>
      </w:r>
    </w:p>
    <w:p w14:paraId="5A74DED1" w14:textId="77FC9D7C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2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chaefer HG, </w:t>
      </w:r>
      <w:proofErr w:type="spellStart"/>
      <w:r w:rsidR="006D2F2D" w:rsidRPr="0057296D">
        <w:t>Stass</w:t>
      </w:r>
      <w:proofErr w:type="spellEnd"/>
      <w:r w:rsidR="006D2F2D" w:rsidRPr="0057296D">
        <w:t xml:space="preserve"> H, Wedgwood J, </w:t>
      </w:r>
      <w:proofErr w:type="spellStart"/>
      <w:r w:rsidR="006D2F2D" w:rsidRPr="0057296D">
        <w:t>Hampel</w:t>
      </w:r>
      <w:proofErr w:type="spellEnd"/>
      <w:r w:rsidR="006D2F2D" w:rsidRPr="0057296D">
        <w:t xml:space="preserve"> B, Fischer C, </w:t>
      </w:r>
      <w:proofErr w:type="spellStart"/>
      <w:r w:rsidR="006D2F2D" w:rsidRPr="0057296D">
        <w:t>Kuhlmann</w:t>
      </w:r>
      <w:proofErr w:type="spellEnd"/>
      <w:r w:rsidR="006D2F2D" w:rsidRPr="0057296D">
        <w:t xml:space="preserve"> J, et al. Pharmacokinetics of ciprofloxacin in </w:t>
      </w:r>
      <w:proofErr w:type="spellStart"/>
      <w:r w:rsidR="006D2F2D" w:rsidRPr="0057296D">
        <w:t>pediatric</w:t>
      </w:r>
      <w:proofErr w:type="spellEnd"/>
      <w:r w:rsidR="006D2F2D" w:rsidRPr="0057296D">
        <w:t xml:space="preserve"> cystic fibrosis patient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96;</w:t>
      </w:r>
      <w:r w:rsidR="00921C9B" w:rsidRPr="0057296D">
        <w:t xml:space="preserve"> </w:t>
      </w:r>
      <w:r w:rsidR="006D2F2D" w:rsidRPr="0057296D">
        <w:t>40(1):</w:t>
      </w:r>
      <w:r w:rsidR="00921C9B" w:rsidRPr="0057296D">
        <w:t xml:space="preserve"> </w:t>
      </w:r>
      <w:r w:rsidR="006D2F2D" w:rsidRPr="0057296D">
        <w:t>29–34</w:t>
      </w:r>
      <w:r w:rsidR="00DF0F17" w:rsidRPr="0057296D">
        <w:t>.</w:t>
      </w:r>
    </w:p>
    <w:p w14:paraId="5094DA28" w14:textId="6B6C8A61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3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chuck EL, Dalhoff A, </w:t>
      </w:r>
      <w:proofErr w:type="spellStart"/>
      <w:r w:rsidR="006D2F2D" w:rsidRPr="0057296D">
        <w:t>Stass</w:t>
      </w:r>
      <w:proofErr w:type="spellEnd"/>
      <w:r w:rsidR="006D2F2D" w:rsidRPr="0057296D">
        <w:t xml:space="preserve"> H, </w:t>
      </w:r>
      <w:proofErr w:type="spellStart"/>
      <w:r w:rsidR="006D2F2D" w:rsidRPr="0057296D">
        <w:t>Derendorf</w:t>
      </w:r>
      <w:proofErr w:type="spellEnd"/>
      <w:r w:rsidR="006D2F2D" w:rsidRPr="0057296D">
        <w:t xml:space="preserve"> H. Pharmacokinetic/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(PK/PD) evaluation of a once-daily treatment using ciprofloxacin in an extended</w:t>
      </w:r>
      <w:r w:rsidR="00921C9B" w:rsidRPr="0057296D">
        <w:t>-release dosage form. Infection. 2005; 33(SUPPL</w:t>
      </w:r>
      <w:r w:rsidR="006D2F2D" w:rsidRPr="0057296D">
        <w:t>2):</w:t>
      </w:r>
      <w:r w:rsidR="00921C9B" w:rsidRPr="0057296D">
        <w:t xml:space="preserve"> 22–8.</w:t>
      </w:r>
    </w:p>
    <w:p w14:paraId="79820F63" w14:textId="12F7C645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4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hah A, </w:t>
      </w:r>
      <w:proofErr w:type="spellStart"/>
      <w:r w:rsidR="006D2F2D" w:rsidRPr="0057296D">
        <w:t>Lettieri</w:t>
      </w:r>
      <w:proofErr w:type="spellEnd"/>
      <w:r w:rsidR="006D2F2D" w:rsidRPr="0057296D">
        <w:t xml:space="preserve"> J, Kaiser L, Echols R, Heller AH. Comparative pharmacokinetics and safety of ciprofloxacin 400 mg </w:t>
      </w:r>
      <w:proofErr w:type="gramStart"/>
      <w:r w:rsidR="006D2F2D" w:rsidRPr="0057296D">
        <w:t>iv</w:t>
      </w:r>
      <w:proofErr w:type="gramEnd"/>
      <w:r w:rsidR="006D2F2D" w:rsidRPr="0057296D">
        <w:t xml:space="preserve"> thrice daily versus 750 mg </w:t>
      </w:r>
      <w:proofErr w:type="spellStart"/>
      <w:r w:rsidR="006D2F2D" w:rsidRPr="0057296D">
        <w:t>po</w:t>
      </w:r>
      <w:proofErr w:type="spellEnd"/>
      <w:r w:rsidR="006D2F2D" w:rsidRPr="0057296D">
        <w:t xml:space="preserve"> twice daily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94;</w:t>
      </w:r>
      <w:r w:rsidR="00921C9B" w:rsidRPr="0057296D">
        <w:t xml:space="preserve"> </w:t>
      </w:r>
      <w:r w:rsidR="006D2F2D" w:rsidRPr="0057296D">
        <w:t>33(4):</w:t>
      </w:r>
      <w:r w:rsidR="00921C9B" w:rsidRPr="0057296D">
        <w:t xml:space="preserve"> </w:t>
      </w:r>
      <w:r w:rsidR="006D2F2D" w:rsidRPr="0057296D">
        <w:t>795–801.</w:t>
      </w:r>
    </w:p>
    <w:p w14:paraId="0D954786" w14:textId="467C8285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5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pooner AM, Deegan C, D’Arcy DM, </w:t>
      </w:r>
      <w:proofErr w:type="spellStart"/>
      <w:r w:rsidR="006D2F2D" w:rsidRPr="0057296D">
        <w:t>Gowing</w:t>
      </w:r>
      <w:proofErr w:type="spellEnd"/>
      <w:r w:rsidR="006D2F2D" w:rsidRPr="0057296D">
        <w:t xml:space="preserve"> CM, Donnelly MB, Corrigan OI. An evaluation of ciprofloxacin pharmacokinetics in critically ill patients undergoing continuous </w:t>
      </w:r>
      <w:proofErr w:type="spellStart"/>
      <w:r w:rsidR="006D2F2D" w:rsidRPr="0057296D">
        <w:t>veno</w:t>
      </w:r>
      <w:proofErr w:type="spellEnd"/>
      <w:r w:rsidR="006D2F2D" w:rsidRPr="0057296D">
        <w:t xml:space="preserve">-venous </w:t>
      </w:r>
      <w:proofErr w:type="spellStart"/>
      <w:r w:rsidR="006D2F2D" w:rsidRPr="0057296D">
        <w:t>haemodiafiltration</w:t>
      </w:r>
      <w:proofErr w:type="spellEnd"/>
      <w:r w:rsidR="006D2F2D" w:rsidRPr="0057296D">
        <w:t xml:space="preserve">. </w:t>
      </w:r>
      <w:r w:rsidR="006D2F2D" w:rsidRPr="0057296D">
        <w:rPr>
          <w:i/>
        </w:rPr>
        <w:t xml:space="preserve">BMC </w:t>
      </w:r>
      <w:proofErr w:type="spellStart"/>
      <w:r w:rsidR="006D2F2D" w:rsidRPr="0057296D">
        <w:rPr>
          <w:i/>
        </w:rPr>
        <w:t>Clin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Pharmacol</w:t>
      </w:r>
      <w:proofErr w:type="spellEnd"/>
      <w:r w:rsidR="006D2F2D" w:rsidRPr="0057296D">
        <w:t>. 2011;</w:t>
      </w:r>
      <w:r w:rsidR="00921C9B" w:rsidRPr="0057296D">
        <w:t xml:space="preserve"> 11(1): 11.</w:t>
      </w:r>
    </w:p>
    <w:p w14:paraId="32E58B37" w14:textId="637CF45A" w:rsidR="006D2F2D" w:rsidRPr="0057296D" w:rsidRDefault="0057296D" w:rsidP="00DF0F17">
      <w:pPr>
        <w:spacing w:line="480" w:lineRule="auto"/>
      </w:pPr>
      <w:r w:rsidRPr="0057296D">
        <w:lastRenderedPageBreak/>
        <w:t>[</w:t>
      </w:r>
      <w:r w:rsidR="006D2F2D" w:rsidRPr="0057296D">
        <w:t>A66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Strenkoski</w:t>
      </w:r>
      <w:proofErr w:type="spellEnd"/>
      <w:r w:rsidR="006D2F2D" w:rsidRPr="0057296D">
        <w:t xml:space="preserve">-Nix LC, Forrest A, </w:t>
      </w:r>
      <w:proofErr w:type="spellStart"/>
      <w:r w:rsidR="006D2F2D" w:rsidRPr="0057296D">
        <w:t>Schentag</w:t>
      </w:r>
      <w:proofErr w:type="spellEnd"/>
      <w:r w:rsidR="006D2F2D" w:rsidRPr="0057296D">
        <w:t xml:space="preserve"> JJ, Nix DE. </w:t>
      </w:r>
      <w:proofErr w:type="spellStart"/>
      <w:r w:rsidR="006D2F2D" w:rsidRPr="0057296D">
        <w:t>Pharmacodynamic</w:t>
      </w:r>
      <w:proofErr w:type="spellEnd"/>
      <w:r w:rsidR="006D2F2D" w:rsidRPr="0057296D">
        <w:t xml:space="preserve"> interactions of ciprofloxacin, piperacillin, and piperacillin/</w:t>
      </w:r>
      <w:proofErr w:type="spellStart"/>
      <w:r w:rsidR="006D2F2D" w:rsidRPr="0057296D">
        <w:t>tazobactam</w:t>
      </w:r>
      <w:proofErr w:type="spellEnd"/>
      <w:r w:rsidR="006D2F2D" w:rsidRPr="0057296D">
        <w:t xml:space="preserve"> in healthy volunteer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1998;</w:t>
      </w:r>
      <w:r w:rsidR="00921C9B" w:rsidRPr="0057296D">
        <w:t xml:space="preserve"> </w:t>
      </w:r>
      <w:r w:rsidR="006D2F2D" w:rsidRPr="0057296D">
        <w:t>38(11):</w:t>
      </w:r>
      <w:r w:rsidR="00921C9B" w:rsidRPr="0057296D">
        <w:t xml:space="preserve"> </w:t>
      </w:r>
      <w:r w:rsidR="006D2F2D" w:rsidRPr="0057296D">
        <w:t xml:space="preserve">1063–71. </w:t>
      </w:r>
    </w:p>
    <w:p w14:paraId="2B1A84EA" w14:textId="637D281E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7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Thuo</w:t>
      </w:r>
      <w:proofErr w:type="spellEnd"/>
      <w:r w:rsidR="006D2F2D" w:rsidRPr="0057296D">
        <w:t xml:space="preserve"> N, </w:t>
      </w:r>
      <w:proofErr w:type="spellStart"/>
      <w:r w:rsidR="006D2F2D" w:rsidRPr="0057296D">
        <w:t>Ungphakorn</w:t>
      </w:r>
      <w:proofErr w:type="spellEnd"/>
      <w:r w:rsidR="006D2F2D" w:rsidRPr="0057296D">
        <w:t xml:space="preserve"> W, </w:t>
      </w:r>
      <w:proofErr w:type="spellStart"/>
      <w:r w:rsidR="006D2F2D" w:rsidRPr="0057296D">
        <w:t>Karisa</w:t>
      </w:r>
      <w:proofErr w:type="spellEnd"/>
      <w:r w:rsidR="006D2F2D" w:rsidRPr="0057296D">
        <w:t xml:space="preserve"> J, </w:t>
      </w:r>
      <w:proofErr w:type="spellStart"/>
      <w:r w:rsidR="006D2F2D" w:rsidRPr="0057296D">
        <w:t>Muchohi</w:t>
      </w:r>
      <w:proofErr w:type="spellEnd"/>
      <w:r w:rsidR="006D2F2D" w:rsidRPr="0057296D">
        <w:t xml:space="preserve"> S, </w:t>
      </w:r>
      <w:proofErr w:type="spellStart"/>
      <w:r w:rsidR="006D2F2D" w:rsidRPr="0057296D">
        <w:t>Muturi</w:t>
      </w:r>
      <w:proofErr w:type="spellEnd"/>
      <w:r w:rsidR="006D2F2D" w:rsidRPr="0057296D">
        <w:t xml:space="preserve"> A, </w:t>
      </w:r>
      <w:proofErr w:type="spellStart"/>
      <w:r w:rsidR="006D2F2D" w:rsidRPr="0057296D">
        <w:t>Kokwaro</w:t>
      </w:r>
      <w:proofErr w:type="spellEnd"/>
      <w:r w:rsidR="006D2F2D" w:rsidRPr="0057296D">
        <w:t xml:space="preserve"> G, et al. Dosing regimens of oral ciprofloxacin for children with severe malnutrition: A population pharmacokinetic study with Monte Carlo simulation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1;</w:t>
      </w:r>
      <w:r w:rsidR="00921C9B" w:rsidRPr="0057296D">
        <w:t xml:space="preserve"> </w:t>
      </w:r>
      <w:r w:rsidR="006D2F2D" w:rsidRPr="0057296D">
        <w:t>66(10):</w:t>
      </w:r>
      <w:r w:rsidR="00921C9B" w:rsidRPr="0057296D">
        <w:t xml:space="preserve"> </w:t>
      </w:r>
      <w:r w:rsidR="006D2F2D" w:rsidRPr="0057296D">
        <w:t xml:space="preserve">2336–45. </w:t>
      </w:r>
    </w:p>
    <w:p w14:paraId="3369C6DF" w14:textId="76A7313D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8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Zhao W, Hill H, Le </w:t>
      </w:r>
      <w:proofErr w:type="spellStart"/>
      <w:r w:rsidR="006D2F2D" w:rsidRPr="0057296D">
        <w:t>Guellec</w:t>
      </w:r>
      <w:proofErr w:type="spellEnd"/>
      <w:r w:rsidR="006D2F2D" w:rsidRPr="0057296D">
        <w:t xml:space="preserve"> C, Neal T, Mahoney S, Paulus S, et al. Population pharmacokinetics of ciprofloxacin in neonates and young infants less than three months of age. </w:t>
      </w:r>
      <w:proofErr w:type="spellStart"/>
      <w:r w:rsidR="00921C9B" w:rsidRPr="0057296D">
        <w:rPr>
          <w:i/>
        </w:rPr>
        <w:t>Antimicrob</w:t>
      </w:r>
      <w:proofErr w:type="spellEnd"/>
      <w:r w:rsidR="00921C9B" w:rsidRPr="0057296D">
        <w:rPr>
          <w:i/>
        </w:rPr>
        <w:t xml:space="preserve"> Agents </w:t>
      </w:r>
      <w:proofErr w:type="spellStart"/>
      <w:r w:rsidR="00921C9B" w:rsidRPr="0057296D">
        <w:rPr>
          <w:i/>
        </w:rPr>
        <w:t>Chemother</w:t>
      </w:r>
      <w:proofErr w:type="spellEnd"/>
      <w:r w:rsidR="006D2F2D" w:rsidRPr="0057296D">
        <w:t>. 2015;</w:t>
      </w:r>
      <w:r w:rsidR="00921C9B" w:rsidRPr="0057296D">
        <w:t xml:space="preserve"> 58(11): 6572-80</w:t>
      </w:r>
      <w:r w:rsidR="006D2F2D" w:rsidRPr="0057296D">
        <w:t xml:space="preserve">. </w:t>
      </w:r>
    </w:p>
    <w:p w14:paraId="7BFF25E3" w14:textId="65F712A5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69</w:t>
      </w:r>
      <w:r w:rsidRPr="0057296D">
        <w:t>]</w:t>
      </w:r>
      <w:r w:rsidR="00142EAB" w:rsidRPr="0057296D">
        <w:t xml:space="preserve"> </w:t>
      </w:r>
      <w:proofErr w:type="spellStart"/>
      <w:r w:rsidR="00DF6462" w:rsidRPr="0057296D">
        <w:t>Lepage</w:t>
      </w:r>
      <w:proofErr w:type="spellEnd"/>
      <w:r w:rsidR="00DF6462" w:rsidRPr="0057296D">
        <w:t xml:space="preserve"> JY, </w:t>
      </w:r>
      <w:proofErr w:type="spellStart"/>
      <w:r w:rsidR="00DF6462" w:rsidRPr="0057296D">
        <w:t>Caillon</w:t>
      </w:r>
      <w:proofErr w:type="spellEnd"/>
      <w:r w:rsidR="00DF6462" w:rsidRPr="0057296D">
        <w:t xml:space="preserve"> J, </w:t>
      </w:r>
      <w:proofErr w:type="spellStart"/>
      <w:r w:rsidR="00DF6462" w:rsidRPr="0057296D">
        <w:t>Malinowsky</w:t>
      </w:r>
      <w:proofErr w:type="spellEnd"/>
      <w:r w:rsidR="00DF6462" w:rsidRPr="0057296D">
        <w:t xml:space="preserve"> JM, </w:t>
      </w:r>
      <w:proofErr w:type="spellStart"/>
      <w:r w:rsidR="00DF6462" w:rsidRPr="0057296D">
        <w:t>Lequerre</w:t>
      </w:r>
      <w:proofErr w:type="spellEnd"/>
      <w:r w:rsidR="00DF6462" w:rsidRPr="0057296D">
        <w:t xml:space="preserve"> S, </w:t>
      </w:r>
      <w:proofErr w:type="spellStart"/>
      <w:r w:rsidR="00DF6462" w:rsidRPr="0057296D">
        <w:t>Cozian</w:t>
      </w:r>
      <w:proofErr w:type="spellEnd"/>
      <w:r w:rsidR="00DF6462" w:rsidRPr="0057296D">
        <w:t xml:space="preserve"> A, Normand Y Le, et al. Pharmacokinetics of </w:t>
      </w:r>
      <w:proofErr w:type="spellStart"/>
      <w:r w:rsidR="00DF6462" w:rsidRPr="0057296D">
        <w:t>norfloxacin</w:t>
      </w:r>
      <w:proofErr w:type="spellEnd"/>
      <w:r w:rsidR="00DF6462" w:rsidRPr="0057296D">
        <w:t xml:space="preserve"> in the elderly. </w:t>
      </w:r>
      <w:proofErr w:type="spellStart"/>
      <w:r w:rsidR="00DF6462" w:rsidRPr="0057296D">
        <w:rPr>
          <w:i/>
        </w:rPr>
        <w:t>Fundam</w:t>
      </w:r>
      <w:proofErr w:type="spellEnd"/>
      <w:r w:rsidR="00DF6462" w:rsidRPr="0057296D">
        <w:rPr>
          <w:i/>
        </w:rPr>
        <w:t xml:space="preserve"> </w:t>
      </w:r>
      <w:proofErr w:type="spellStart"/>
      <w:r w:rsidR="00DF6462" w:rsidRPr="0057296D">
        <w:rPr>
          <w:i/>
        </w:rPr>
        <w:t>Clin</w:t>
      </w:r>
      <w:proofErr w:type="spellEnd"/>
      <w:r w:rsidR="00DF6462" w:rsidRPr="0057296D">
        <w:rPr>
          <w:i/>
        </w:rPr>
        <w:t xml:space="preserve"> </w:t>
      </w:r>
      <w:proofErr w:type="spellStart"/>
      <w:r w:rsidR="00DF6462" w:rsidRPr="0057296D">
        <w:rPr>
          <w:i/>
        </w:rPr>
        <w:t>Pharmacol</w:t>
      </w:r>
      <w:proofErr w:type="spellEnd"/>
      <w:r w:rsidR="00DF6462" w:rsidRPr="0057296D">
        <w:rPr>
          <w:i/>
        </w:rPr>
        <w:t>.</w:t>
      </w:r>
      <w:r w:rsidR="00DF6462" w:rsidRPr="0057296D">
        <w:t xml:space="preserve"> 1991; 5(3): 203–8.</w:t>
      </w:r>
    </w:p>
    <w:p w14:paraId="065D5D3F" w14:textId="7C78EAC6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70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Macgowan</w:t>
      </w:r>
      <w:proofErr w:type="spellEnd"/>
      <w:r w:rsidR="006D2F2D" w:rsidRPr="0057296D">
        <w:t xml:space="preserve"> AP, </w:t>
      </w:r>
      <w:proofErr w:type="spellStart"/>
      <w:r w:rsidR="006D2F2D" w:rsidRPr="0057296D">
        <w:t>Greig</w:t>
      </w:r>
      <w:proofErr w:type="spellEnd"/>
      <w:r w:rsidR="006D2F2D" w:rsidRPr="0057296D">
        <w:t xml:space="preserve"> MA, Clarke EA, White LO, Reeves DS. The pharmacokinetics of </w:t>
      </w:r>
      <w:proofErr w:type="spellStart"/>
      <w:r w:rsidR="006D2F2D" w:rsidRPr="0057296D">
        <w:t>norfloxacin</w:t>
      </w:r>
      <w:proofErr w:type="spellEnd"/>
      <w:r w:rsidR="006D2F2D" w:rsidRPr="0057296D">
        <w:t xml:space="preserve"> in the aged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88;</w:t>
      </w:r>
      <w:r w:rsidR="00DF6462" w:rsidRPr="0057296D">
        <w:t xml:space="preserve"> </w:t>
      </w:r>
      <w:r w:rsidR="006D2F2D" w:rsidRPr="0057296D">
        <w:t>22(5):</w:t>
      </w:r>
      <w:r w:rsidR="00DF6462" w:rsidRPr="0057296D">
        <w:t xml:space="preserve"> </w:t>
      </w:r>
      <w:r w:rsidR="006D2F2D" w:rsidRPr="0057296D">
        <w:t>721–7.</w:t>
      </w:r>
    </w:p>
    <w:p w14:paraId="46CEDD07" w14:textId="116F74CF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71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Swanson BN, </w:t>
      </w:r>
      <w:proofErr w:type="spellStart"/>
      <w:r w:rsidR="006D2F2D" w:rsidRPr="0057296D">
        <w:t>Boppana</w:t>
      </w:r>
      <w:proofErr w:type="spellEnd"/>
      <w:r w:rsidR="006D2F2D" w:rsidRPr="0057296D">
        <w:t xml:space="preserve"> VK, </w:t>
      </w:r>
      <w:proofErr w:type="spellStart"/>
      <w:r w:rsidR="006D2F2D" w:rsidRPr="0057296D">
        <w:t>Vlasses</w:t>
      </w:r>
      <w:proofErr w:type="spellEnd"/>
      <w:r w:rsidR="006D2F2D" w:rsidRPr="0057296D">
        <w:t xml:space="preserve"> PH, </w:t>
      </w:r>
      <w:proofErr w:type="spellStart"/>
      <w:r w:rsidR="006D2F2D" w:rsidRPr="0057296D">
        <w:t>Rotmensch</w:t>
      </w:r>
      <w:proofErr w:type="spellEnd"/>
      <w:r w:rsidR="006D2F2D" w:rsidRPr="0057296D">
        <w:t xml:space="preserve"> HH, Ferguson RK. </w:t>
      </w:r>
      <w:proofErr w:type="spellStart"/>
      <w:r w:rsidR="006D2F2D" w:rsidRPr="0057296D">
        <w:t>Norfloxacin</w:t>
      </w:r>
      <w:proofErr w:type="spellEnd"/>
      <w:r w:rsidR="006D2F2D" w:rsidRPr="0057296D">
        <w:t xml:space="preserve"> disposition after sequentially increasing oral dose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83;</w:t>
      </w:r>
      <w:r w:rsidR="00DF6462" w:rsidRPr="0057296D">
        <w:t xml:space="preserve"> </w:t>
      </w:r>
      <w:r w:rsidR="006D2F2D" w:rsidRPr="0057296D">
        <w:t>23(2):</w:t>
      </w:r>
      <w:r w:rsidR="00DF6462" w:rsidRPr="0057296D">
        <w:t xml:space="preserve"> </w:t>
      </w:r>
      <w:r w:rsidR="006D2F2D" w:rsidRPr="0057296D">
        <w:t>284–8.</w:t>
      </w:r>
    </w:p>
    <w:p w14:paraId="090236A7" w14:textId="1DB29329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72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Frossard</w:t>
      </w:r>
      <w:proofErr w:type="spellEnd"/>
      <w:r w:rsidR="006D2F2D" w:rsidRPr="0057296D">
        <w:t xml:space="preserve"> M, </w:t>
      </w:r>
      <w:proofErr w:type="spellStart"/>
      <w:r w:rsidR="006D2F2D" w:rsidRPr="0057296D">
        <w:t>Joukhadar</w:t>
      </w:r>
      <w:proofErr w:type="spellEnd"/>
      <w:r w:rsidR="006D2F2D" w:rsidRPr="0057296D">
        <w:t xml:space="preserve"> C, </w:t>
      </w:r>
      <w:proofErr w:type="spellStart"/>
      <w:r w:rsidR="006D2F2D" w:rsidRPr="0057296D">
        <w:t>Erovic</w:t>
      </w:r>
      <w:proofErr w:type="spellEnd"/>
      <w:r w:rsidR="006D2F2D" w:rsidRPr="0057296D">
        <w:t xml:space="preserve"> BM, </w:t>
      </w:r>
      <w:proofErr w:type="spellStart"/>
      <w:r w:rsidR="006D2F2D" w:rsidRPr="0057296D">
        <w:t>Dittrich</w:t>
      </w:r>
      <w:proofErr w:type="spellEnd"/>
      <w:r w:rsidR="006D2F2D" w:rsidRPr="0057296D">
        <w:t xml:space="preserve"> P, </w:t>
      </w:r>
      <w:proofErr w:type="spellStart"/>
      <w:r w:rsidR="006D2F2D" w:rsidRPr="0057296D">
        <w:t>Mrass</w:t>
      </w:r>
      <w:proofErr w:type="spellEnd"/>
      <w:r w:rsidR="006D2F2D" w:rsidRPr="0057296D">
        <w:t xml:space="preserve"> PE, Van </w:t>
      </w:r>
      <w:proofErr w:type="spellStart"/>
      <w:r w:rsidR="006D2F2D" w:rsidRPr="0057296D">
        <w:t>Houte</w:t>
      </w:r>
      <w:proofErr w:type="spellEnd"/>
      <w:r w:rsidR="006D2F2D" w:rsidRPr="0057296D">
        <w:t xml:space="preserve"> M, et al. Distribution and antimicrobial activity of </w:t>
      </w:r>
      <w:proofErr w:type="spellStart"/>
      <w:r w:rsidR="006D2F2D" w:rsidRPr="0057296D">
        <w:t>fosfomycin</w:t>
      </w:r>
      <w:proofErr w:type="spellEnd"/>
      <w:r w:rsidR="006D2F2D" w:rsidRPr="0057296D">
        <w:t xml:space="preserve"> in the interstitial fluid of human soft tissue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0;</w:t>
      </w:r>
      <w:r w:rsidR="00DF6462" w:rsidRPr="0057296D">
        <w:t xml:space="preserve"> 44(10): 2728-32.</w:t>
      </w:r>
    </w:p>
    <w:p w14:paraId="34F767BB" w14:textId="5A6E85AF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73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Joukhadar</w:t>
      </w:r>
      <w:proofErr w:type="spellEnd"/>
      <w:r w:rsidR="006D2F2D" w:rsidRPr="0057296D">
        <w:t xml:space="preserve"> C, Klein N, </w:t>
      </w:r>
      <w:proofErr w:type="spellStart"/>
      <w:r w:rsidR="006D2F2D" w:rsidRPr="0057296D">
        <w:t>Dittrich</w:t>
      </w:r>
      <w:proofErr w:type="spellEnd"/>
      <w:r w:rsidR="006D2F2D" w:rsidRPr="0057296D">
        <w:t xml:space="preserve"> P, </w:t>
      </w:r>
      <w:proofErr w:type="spellStart"/>
      <w:r w:rsidR="006D2F2D" w:rsidRPr="0057296D">
        <w:t>Zeitlinger</w:t>
      </w:r>
      <w:proofErr w:type="spellEnd"/>
      <w:r w:rsidR="006D2F2D" w:rsidRPr="0057296D">
        <w:t xml:space="preserve"> M, </w:t>
      </w:r>
      <w:proofErr w:type="spellStart"/>
      <w:r w:rsidR="006D2F2D" w:rsidRPr="0057296D">
        <w:t>Geppert</w:t>
      </w:r>
      <w:proofErr w:type="spellEnd"/>
      <w:r w:rsidR="006D2F2D" w:rsidRPr="0057296D">
        <w:t xml:space="preserve"> A, </w:t>
      </w:r>
      <w:proofErr w:type="spellStart"/>
      <w:r w:rsidR="006D2F2D" w:rsidRPr="0057296D">
        <w:t>Skhirtladze</w:t>
      </w:r>
      <w:proofErr w:type="spellEnd"/>
      <w:r w:rsidR="006D2F2D" w:rsidRPr="0057296D">
        <w:t xml:space="preserve"> K, et al. Target site penetration of </w:t>
      </w:r>
      <w:proofErr w:type="spellStart"/>
      <w:r w:rsidR="006D2F2D" w:rsidRPr="0057296D">
        <w:t>fosfomycin</w:t>
      </w:r>
      <w:proofErr w:type="spellEnd"/>
      <w:r w:rsidR="006D2F2D" w:rsidRPr="0057296D">
        <w:t xml:space="preserve"> in critically ill patient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3;</w:t>
      </w:r>
      <w:r w:rsidR="00DF6462" w:rsidRPr="0057296D">
        <w:t xml:space="preserve"> 51(5): 1247-52.</w:t>
      </w:r>
    </w:p>
    <w:p w14:paraId="12533A37" w14:textId="1FE2A3CB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74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Parker SL, </w:t>
      </w:r>
      <w:proofErr w:type="spellStart"/>
      <w:r w:rsidR="006D2F2D" w:rsidRPr="0057296D">
        <w:t>Frantzeskaki</w:t>
      </w:r>
      <w:proofErr w:type="spellEnd"/>
      <w:r w:rsidR="006D2F2D" w:rsidRPr="0057296D">
        <w:t xml:space="preserve"> F, Wallis SC, </w:t>
      </w:r>
      <w:proofErr w:type="spellStart"/>
      <w:r w:rsidR="006D2F2D" w:rsidRPr="0057296D">
        <w:t>Diakaki</w:t>
      </w:r>
      <w:proofErr w:type="spellEnd"/>
      <w:r w:rsidR="006D2F2D" w:rsidRPr="0057296D">
        <w:t xml:space="preserve"> C, </w:t>
      </w:r>
      <w:proofErr w:type="spellStart"/>
      <w:r w:rsidR="006D2F2D" w:rsidRPr="0057296D">
        <w:t>Giamarellou</w:t>
      </w:r>
      <w:proofErr w:type="spellEnd"/>
      <w:r w:rsidR="006D2F2D" w:rsidRPr="0057296D">
        <w:t xml:space="preserve"> H, </w:t>
      </w:r>
      <w:proofErr w:type="spellStart"/>
      <w:r w:rsidR="006D2F2D" w:rsidRPr="0057296D">
        <w:t>Koulenti</w:t>
      </w:r>
      <w:proofErr w:type="spellEnd"/>
      <w:r w:rsidR="006D2F2D" w:rsidRPr="0057296D">
        <w:t xml:space="preserve"> D, et al. Population pharmacokinetics of </w:t>
      </w:r>
      <w:proofErr w:type="spellStart"/>
      <w:r w:rsidR="006D2F2D" w:rsidRPr="0057296D">
        <w:t>fosfomycin</w:t>
      </w:r>
      <w:proofErr w:type="spellEnd"/>
      <w:r w:rsidR="006D2F2D" w:rsidRPr="0057296D">
        <w:t xml:space="preserve"> in critically ill patient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5;</w:t>
      </w:r>
      <w:r w:rsidR="00DF6462" w:rsidRPr="0057296D">
        <w:t xml:space="preserve"> 59(10): 6471-6476.</w:t>
      </w:r>
    </w:p>
    <w:p w14:paraId="1DED1C2F" w14:textId="3A0B9D16" w:rsidR="006D2F2D" w:rsidRPr="0057296D" w:rsidRDefault="0057296D" w:rsidP="00DF0F17">
      <w:pPr>
        <w:spacing w:line="480" w:lineRule="auto"/>
      </w:pPr>
      <w:r w:rsidRPr="0057296D">
        <w:lastRenderedPageBreak/>
        <w:t>[</w:t>
      </w:r>
      <w:r w:rsidR="006D2F2D" w:rsidRPr="0057296D">
        <w:t>A75</w:t>
      </w:r>
      <w:r w:rsidRPr="0057296D">
        <w:t>]</w:t>
      </w:r>
      <w:r w:rsidR="00142EAB" w:rsidRPr="0057296D">
        <w:t xml:space="preserve"> </w:t>
      </w:r>
      <w:r w:rsidR="006D2F2D" w:rsidRPr="0057296D">
        <w:t xml:space="preserve">Rhodes NJ, Gardiner BJ, Neely MN, Grayson ML, Ellis AG, </w:t>
      </w:r>
      <w:proofErr w:type="spellStart"/>
      <w:r w:rsidR="006D2F2D" w:rsidRPr="0057296D">
        <w:t>Lawrentschuk</w:t>
      </w:r>
      <w:proofErr w:type="spellEnd"/>
      <w:r w:rsidR="006D2F2D" w:rsidRPr="0057296D">
        <w:t xml:space="preserve"> N, et al. Optimal timing of oral </w:t>
      </w:r>
      <w:proofErr w:type="spellStart"/>
      <w:r w:rsidR="006D2F2D" w:rsidRPr="0057296D">
        <w:t>fosfomycin</w:t>
      </w:r>
      <w:proofErr w:type="spellEnd"/>
      <w:r w:rsidR="006D2F2D" w:rsidRPr="0057296D">
        <w:t xml:space="preserve"> administration for pre-prostate biopsy prophylaxis.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4;</w:t>
      </w:r>
      <w:r w:rsidR="00DF6462" w:rsidRPr="0057296D">
        <w:t xml:space="preserve"> 70(7): 2068-73.</w:t>
      </w:r>
    </w:p>
    <w:p w14:paraId="2C5F0680" w14:textId="429E4C9C" w:rsidR="006D2F2D" w:rsidRPr="0057296D" w:rsidRDefault="0057296D" w:rsidP="00DF0F17">
      <w:pPr>
        <w:spacing w:line="480" w:lineRule="auto"/>
      </w:pPr>
      <w:r w:rsidRPr="0057296D">
        <w:t>[</w:t>
      </w:r>
      <w:r w:rsidR="006D2F2D" w:rsidRPr="0057296D">
        <w:t>A76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Sauermann</w:t>
      </w:r>
      <w:proofErr w:type="spellEnd"/>
      <w:r w:rsidR="006D2F2D" w:rsidRPr="0057296D">
        <w:t xml:space="preserve"> R, </w:t>
      </w:r>
      <w:proofErr w:type="spellStart"/>
      <w:r w:rsidR="006D2F2D" w:rsidRPr="0057296D">
        <w:t>Karch</w:t>
      </w:r>
      <w:proofErr w:type="spellEnd"/>
      <w:r w:rsidR="006D2F2D" w:rsidRPr="0057296D">
        <w:t xml:space="preserve"> R, </w:t>
      </w:r>
      <w:proofErr w:type="spellStart"/>
      <w:r w:rsidR="006D2F2D" w:rsidRPr="0057296D">
        <w:t>Langenberger</w:t>
      </w:r>
      <w:proofErr w:type="spellEnd"/>
      <w:r w:rsidR="006D2F2D" w:rsidRPr="0057296D">
        <w:t xml:space="preserve"> H, </w:t>
      </w:r>
      <w:proofErr w:type="spellStart"/>
      <w:r w:rsidR="006D2F2D" w:rsidRPr="0057296D">
        <w:t>Kettenbach</w:t>
      </w:r>
      <w:proofErr w:type="spellEnd"/>
      <w:r w:rsidR="006D2F2D" w:rsidRPr="0057296D">
        <w:t xml:space="preserve"> J, Mayer-Helm B, </w:t>
      </w:r>
      <w:proofErr w:type="spellStart"/>
      <w:proofErr w:type="gramStart"/>
      <w:r w:rsidR="006D2F2D" w:rsidRPr="0057296D">
        <w:t>Petsch</w:t>
      </w:r>
      <w:proofErr w:type="spellEnd"/>
      <w:proofErr w:type="gramEnd"/>
      <w:r w:rsidR="006D2F2D" w:rsidRPr="0057296D">
        <w:t xml:space="preserve"> M, et al. Antibiotic abscess penetration: </w:t>
      </w:r>
      <w:proofErr w:type="spellStart"/>
      <w:r w:rsidR="006D2F2D" w:rsidRPr="0057296D">
        <w:t>Fosfomycin</w:t>
      </w:r>
      <w:proofErr w:type="spellEnd"/>
      <w:r w:rsidR="006D2F2D" w:rsidRPr="0057296D">
        <w:t xml:space="preserve"> levels measured in pus and simulated concentration-time profile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05;</w:t>
      </w:r>
      <w:r w:rsidR="00DF6462" w:rsidRPr="0057296D">
        <w:t xml:space="preserve"> 49(11): 4448-4454.</w:t>
      </w:r>
    </w:p>
    <w:p w14:paraId="548924A8" w14:textId="2625CA80" w:rsidR="006D2F2D" w:rsidRPr="0057296D" w:rsidRDefault="0057296D" w:rsidP="00DF0F17">
      <w:pPr>
        <w:spacing w:line="480" w:lineRule="auto"/>
      </w:pPr>
      <w:r w:rsidRPr="0057296D">
        <w:t>[A77]</w:t>
      </w:r>
      <w:r w:rsidR="00142EAB" w:rsidRPr="0057296D">
        <w:t xml:space="preserve"> </w:t>
      </w:r>
      <w:proofErr w:type="spellStart"/>
      <w:r w:rsidR="006D2F2D" w:rsidRPr="0057296D">
        <w:t>Hoener</w:t>
      </w:r>
      <w:proofErr w:type="spellEnd"/>
      <w:r w:rsidR="006D2F2D" w:rsidRPr="0057296D">
        <w:t xml:space="preserve"> B-A, Patterson SE, San F. Nitrofurantoin disposition. </w:t>
      </w:r>
      <w:proofErr w:type="spellStart"/>
      <w:r w:rsidR="006D2F2D" w:rsidRPr="0057296D">
        <w:rPr>
          <w:i/>
        </w:rPr>
        <w:t>Clin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Pharmacol</w:t>
      </w:r>
      <w:proofErr w:type="spellEnd"/>
      <w:r w:rsidR="006D2F2D" w:rsidRPr="0057296D">
        <w:rPr>
          <w:i/>
        </w:rPr>
        <w:t xml:space="preserve"> </w:t>
      </w:r>
      <w:proofErr w:type="spellStart"/>
      <w:r w:rsidR="006D2F2D" w:rsidRPr="0057296D">
        <w:rPr>
          <w:i/>
        </w:rPr>
        <w:t>Ther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81;</w:t>
      </w:r>
      <w:r w:rsidR="00DF6462" w:rsidRPr="0057296D">
        <w:t xml:space="preserve"> 29(6): 808-16.</w:t>
      </w:r>
    </w:p>
    <w:p w14:paraId="2C5017CD" w14:textId="71F1C6E4" w:rsidR="006D2F2D" w:rsidRPr="0057296D" w:rsidRDefault="0057296D" w:rsidP="00DF0F17">
      <w:pPr>
        <w:spacing w:line="480" w:lineRule="auto"/>
      </w:pPr>
      <w:r w:rsidRPr="0057296D">
        <w:t>[A78]</w:t>
      </w:r>
      <w:r w:rsidR="00142EAB" w:rsidRPr="0057296D">
        <w:t xml:space="preserve"> </w:t>
      </w:r>
      <w:proofErr w:type="spellStart"/>
      <w:r w:rsidR="006D2F2D" w:rsidRPr="0057296D">
        <w:t>Liedtke</w:t>
      </w:r>
      <w:proofErr w:type="spellEnd"/>
      <w:r w:rsidR="006D2F2D" w:rsidRPr="0057296D">
        <w:t xml:space="preserve"> RK, </w:t>
      </w:r>
      <w:proofErr w:type="spellStart"/>
      <w:r w:rsidR="006D2F2D" w:rsidRPr="0057296D">
        <w:t>Ebel</w:t>
      </w:r>
      <w:proofErr w:type="spellEnd"/>
      <w:r w:rsidR="006D2F2D" w:rsidRPr="0057296D">
        <w:t xml:space="preserve"> S, </w:t>
      </w:r>
      <w:proofErr w:type="spellStart"/>
      <w:r w:rsidR="006D2F2D" w:rsidRPr="0057296D">
        <w:t>Missler</w:t>
      </w:r>
      <w:proofErr w:type="spellEnd"/>
      <w:r w:rsidR="006D2F2D" w:rsidRPr="0057296D">
        <w:t xml:space="preserve"> B, </w:t>
      </w:r>
      <w:proofErr w:type="spellStart"/>
      <w:r w:rsidR="006D2F2D" w:rsidRPr="0057296D">
        <w:t>Haase</w:t>
      </w:r>
      <w:proofErr w:type="spellEnd"/>
      <w:r w:rsidR="006D2F2D" w:rsidRPr="0057296D">
        <w:t xml:space="preserve"> W, Stein L. Single-dose pharmacokinetics of </w:t>
      </w:r>
      <w:proofErr w:type="spellStart"/>
      <w:r w:rsidR="006D2F2D" w:rsidRPr="0057296D">
        <w:t>macrocrystalline</w:t>
      </w:r>
      <w:proofErr w:type="spellEnd"/>
      <w:r w:rsidR="006D2F2D" w:rsidRPr="0057296D">
        <w:t xml:space="preserve"> nitrofurantoin formulations. </w:t>
      </w:r>
      <w:proofErr w:type="spellStart"/>
      <w:r w:rsidR="00DF6462" w:rsidRPr="0057296D">
        <w:rPr>
          <w:i/>
        </w:rPr>
        <w:t>Arzneimittel-Forschung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80;</w:t>
      </w:r>
      <w:r w:rsidR="00DF6462" w:rsidRPr="0057296D">
        <w:t xml:space="preserve"> </w:t>
      </w:r>
      <w:r w:rsidR="006D2F2D" w:rsidRPr="0057296D">
        <w:t>30(5):</w:t>
      </w:r>
      <w:r w:rsidR="00DF6462" w:rsidRPr="0057296D">
        <w:t xml:space="preserve"> </w:t>
      </w:r>
      <w:r w:rsidR="006D2F2D" w:rsidRPr="0057296D">
        <w:t xml:space="preserve">833—836. </w:t>
      </w:r>
    </w:p>
    <w:p w14:paraId="17ADD3FD" w14:textId="55A93656" w:rsidR="006D2F2D" w:rsidRPr="0057296D" w:rsidRDefault="0057296D" w:rsidP="00DF0F17">
      <w:pPr>
        <w:spacing w:line="480" w:lineRule="auto"/>
      </w:pPr>
      <w:r w:rsidRPr="0057296D">
        <w:t>[A79]</w:t>
      </w:r>
      <w:r w:rsidR="00142EAB" w:rsidRPr="0057296D">
        <w:t xml:space="preserve"> </w:t>
      </w:r>
      <w:r w:rsidR="006D2F2D" w:rsidRPr="0057296D">
        <w:t xml:space="preserve">Maier-Lenz H, </w:t>
      </w:r>
      <w:proofErr w:type="spellStart"/>
      <w:r w:rsidR="006D2F2D" w:rsidRPr="0057296D">
        <w:t>Ringwelski</w:t>
      </w:r>
      <w:proofErr w:type="spellEnd"/>
      <w:r w:rsidR="006D2F2D" w:rsidRPr="0057296D">
        <w:t xml:space="preserve"> L, </w:t>
      </w:r>
      <w:proofErr w:type="spellStart"/>
      <w:r w:rsidR="006D2F2D" w:rsidRPr="0057296D">
        <w:t>Windorfer</w:t>
      </w:r>
      <w:proofErr w:type="spellEnd"/>
      <w:r w:rsidR="006D2F2D" w:rsidRPr="0057296D">
        <w:t xml:space="preserve"> A. Comparative pharmacokinetics and relative bioavailability for different preparations of nitrofurantoin. </w:t>
      </w:r>
      <w:proofErr w:type="spellStart"/>
      <w:r w:rsidR="006D2F2D" w:rsidRPr="0057296D">
        <w:rPr>
          <w:i/>
        </w:rPr>
        <w:t>Arzneimittel</w:t>
      </w:r>
      <w:r w:rsidR="00DF6462" w:rsidRPr="0057296D">
        <w:rPr>
          <w:i/>
        </w:rPr>
        <w:t>-F</w:t>
      </w:r>
      <w:r w:rsidR="006D2F2D" w:rsidRPr="0057296D">
        <w:rPr>
          <w:i/>
        </w:rPr>
        <w:t>orschung</w:t>
      </w:r>
      <w:proofErr w:type="spellEnd"/>
      <w:r w:rsidR="006D2F2D" w:rsidRPr="0057296D">
        <w:rPr>
          <w:i/>
        </w:rPr>
        <w:t>.</w:t>
      </w:r>
      <w:r w:rsidR="00DF6462" w:rsidRPr="0057296D">
        <w:t xml:space="preserve"> </w:t>
      </w:r>
      <w:r w:rsidR="006D2F2D" w:rsidRPr="0057296D">
        <w:t>1979;</w:t>
      </w:r>
      <w:r w:rsidR="00DF6462" w:rsidRPr="0057296D">
        <w:t xml:space="preserve"> </w:t>
      </w:r>
      <w:r w:rsidR="006D2F2D" w:rsidRPr="0057296D">
        <w:t>29(12):</w:t>
      </w:r>
      <w:r w:rsidR="00DF6462" w:rsidRPr="0057296D">
        <w:t xml:space="preserve"> </w:t>
      </w:r>
      <w:r w:rsidR="006D2F2D" w:rsidRPr="0057296D">
        <w:t>1898–901.</w:t>
      </w:r>
    </w:p>
    <w:p w14:paraId="02AA5373" w14:textId="53D6126D" w:rsidR="006D2F2D" w:rsidRPr="0057296D" w:rsidRDefault="0057296D" w:rsidP="00DF0F17">
      <w:pPr>
        <w:spacing w:line="480" w:lineRule="auto"/>
      </w:pPr>
      <w:r w:rsidRPr="0057296D">
        <w:t>[A80]</w:t>
      </w:r>
      <w:r w:rsidR="00142EAB" w:rsidRPr="0057296D">
        <w:t xml:space="preserve"> </w:t>
      </w:r>
      <w:proofErr w:type="spellStart"/>
      <w:r w:rsidR="006D2F2D" w:rsidRPr="0057296D">
        <w:t>Alsaad</w:t>
      </w:r>
      <w:proofErr w:type="spellEnd"/>
      <w:r w:rsidR="006D2F2D" w:rsidRPr="0057296D">
        <w:t xml:space="preserve"> N, Dijkstra JA, </w:t>
      </w:r>
      <w:proofErr w:type="spellStart"/>
      <w:r w:rsidR="006D2F2D" w:rsidRPr="0057296D">
        <w:t>Akkerman</w:t>
      </w:r>
      <w:proofErr w:type="spellEnd"/>
      <w:r w:rsidR="006D2F2D" w:rsidRPr="0057296D">
        <w:t xml:space="preserve"> OW, De Lange WCM, Van </w:t>
      </w:r>
      <w:proofErr w:type="spellStart"/>
      <w:r w:rsidR="006D2F2D" w:rsidRPr="0057296D">
        <w:t>Soolingen</w:t>
      </w:r>
      <w:proofErr w:type="spellEnd"/>
      <w:r w:rsidR="006D2F2D" w:rsidRPr="0057296D">
        <w:t xml:space="preserve"> D, </w:t>
      </w:r>
      <w:proofErr w:type="spellStart"/>
      <w:r w:rsidR="006D2F2D" w:rsidRPr="0057296D">
        <w:t>Kosterink</w:t>
      </w:r>
      <w:proofErr w:type="spellEnd"/>
      <w:r w:rsidR="006D2F2D" w:rsidRPr="0057296D">
        <w:t xml:space="preserve"> JGW, et al. Pharmacokinetic evaluation of sulfamethoxazole at 800 milligrams once daily in the treatment of tuberculosi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2016;</w:t>
      </w:r>
      <w:r w:rsidR="00DF6462" w:rsidRPr="0057296D">
        <w:t xml:space="preserve"> </w:t>
      </w:r>
      <w:r w:rsidR="006D2F2D" w:rsidRPr="0057296D">
        <w:t>60(7):</w:t>
      </w:r>
      <w:r w:rsidR="00DF6462" w:rsidRPr="0057296D">
        <w:t xml:space="preserve"> </w:t>
      </w:r>
      <w:r w:rsidR="006D2F2D" w:rsidRPr="0057296D">
        <w:t xml:space="preserve">3942–7. </w:t>
      </w:r>
    </w:p>
    <w:p w14:paraId="5B5021A4" w14:textId="447919D3" w:rsidR="006D2F2D" w:rsidRPr="0057296D" w:rsidRDefault="0057296D" w:rsidP="00DF0F17">
      <w:pPr>
        <w:spacing w:line="480" w:lineRule="auto"/>
      </w:pPr>
      <w:r w:rsidRPr="0057296D">
        <w:t>[A81]</w:t>
      </w:r>
      <w:r w:rsidR="00142EAB" w:rsidRPr="0057296D">
        <w:t xml:space="preserve"> </w:t>
      </w:r>
      <w:proofErr w:type="spellStart"/>
      <w:r w:rsidR="006D2F2D" w:rsidRPr="0057296D">
        <w:t>Baethke</w:t>
      </w:r>
      <w:proofErr w:type="spellEnd"/>
      <w:r w:rsidR="006D2F2D" w:rsidRPr="0057296D">
        <w:t xml:space="preserve"> R, </w:t>
      </w:r>
      <w:proofErr w:type="spellStart"/>
      <w:r w:rsidR="006D2F2D" w:rsidRPr="0057296D">
        <w:t>Golde</w:t>
      </w:r>
      <w:proofErr w:type="spellEnd"/>
      <w:r w:rsidR="006D2F2D" w:rsidRPr="0057296D">
        <w:t xml:space="preserve"> G, </w:t>
      </w:r>
      <w:proofErr w:type="spellStart"/>
      <w:r w:rsidR="006D2F2D" w:rsidRPr="0057296D">
        <w:t>Gahl</w:t>
      </w:r>
      <w:proofErr w:type="spellEnd"/>
      <w:r w:rsidR="006D2F2D" w:rsidRPr="0057296D">
        <w:t xml:space="preserve"> G. </w:t>
      </w:r>
      <w:proofErr w:type="spellStart"/>
      <w:r w:rsidR="006D2F2D" w:rsidRPr="0057296D">
        <w:t>Sulphamethoxazole</w:t>
      </w:r>
      <w:proofErr w:type="spellEnd"/>
      <w:r w:rsidR="006D2F2D" w:rsidRPr="0057296D">
        <w:t xml:space="preserve">/trimethoprim: Pharmacokinetic studies in patients with chronic renal failure. </w:t>
      </w:r>
      <w:proofErr w:type="spellStart"/>
      <w:r w:rsidR="00142EAB" w:rsidRPr="0057296D">
        <w:rPr>
          <w:i/>
        </w:rPr>
        <w:t>Eur</w:t>
      </w:r>
      <w:proofErr w:type="spellEnd"/>
      <w:r w:rsidR="006D2F2D" w:rsidRPr="0057296D">
        <w:t xml:space="preserve"> </w:t>
      </w:r>
      <w:r w:rsidR="00142EAB" w:rsidRPr="0057296D">
        <w:rPr>
          <w:i/>
        </w:rPr>
        <w:t xml:space="preserve">J </w:t>
      </w:r>
      <w:proofErr w:type="spellStart"/>
      <w:r w:rsidR="00142EAB" w:rsidRPr="0057296D">
        <w:rPr>
          <w:i/>
        </w:rPr>
        <w:t>Clin</w:t>
      </w:r>
      <w:proofErr w:type="spellEnd"/>
      <w:r w:rsidR="00142EAB" w:rsidRPr="0057296D">
        <w:rPr>
          <w:i/>
        </w:rPr>
        <w:t xml:space="preserve"> </w:t>
      </w:r>
      <w:proofErr w:type="spellStart"/>
      <w:r w:rsidR="00142EAB" w:rsidRPr="0057296D">
        <w:rPr>
          <w:i/>
        </w:rPr>
        <w:t>Pharmacol</w:t>
      </w:r>
      <w:proofErr w:type="spellEnd"/>
      <w:r w:rsidR="006D2F2D" w:rsidRPr="0057296D">
        <w:t>. 1972;</w:t>
      </w:r>
      <w:r w:rsidR="00DF6462" w:rsidRPr="0057296D">
        <w:t xml:space="preserve"> </w:t>
      </w:r>
      <w:r w:rsidR="006D2F2D" w:rsidRPr="0057296D">
        <w:t>4(4):</w:t>
      </w:r>
      <w:r w:rsidR="00DF6462" w:rsidRPr="0057296D">
        <w:t xml:space="preserve"> </w:t>
      </w:r>
      <w:r w:rsidR="006D2F2D" w:rsidRPr="0057296D">
        <w:t xml:space="preserve">233–40. </w:t>
      </w:r>
    </w:p>
    <w:p w14:paraId="2C2779A2" w14:textId="7367E2C1" w:rsidR="006D2F2D" w:rsidRPr="0057296D" w:rsidRDefault="0057296D" w:rsidP="00DF0F17">
      <w:pPr>
        <w:spacing w:line="480" w:lineRule="auto"/>
      </w:pPr>
      <w:r w:rsidRPr="0057296D">
        <w:t>[A82]</w:t>
      </w:r>
      <w:r w:rsidR="00142EAB" w:rsidRPr="0057296D">
        <w:t xml:space="preserve"> </w:t>
      </w:r>
      <w:proofErr w:type="spellStart"/>
      <w:r w:rsidR="006D2F2D" w:rsidRPr="0057296D">
        <w:t>Halstenson</w:t>
      </w:r>
      <w:proofErr w:type="spellEnd"/>
      <w:r w:rsidR="006D2F2D" w:rsidRPr="0057296D">
        <w:t xml:space="preserve"> CE, Blevins RB, Salem NG, Matzke GR. Trimethoprim-sulfamethoxazole pharmacokinetics during continuous ambulatory pe</w:t>
      </w:r>
      <w:r w:rsidR="00DF6462" w:rsidRPr="0057296D">
        <w:t xml:space="preserve">ritoneal dialysis. </w:t>
      </w:r>
      <w:proofErr w:type="spellStart"/>
      <w:r w:rsidR="00DF6462" w:rsidRPr="0057296D">
        <w:rPr>
          <w:i/>
        </w:rPr>
        <w:t>Clin</w:t>
      </w:r>
      <w:proofErr w:type="spellEnd"/>
      <w:r w:rsidR="00DF6462" w:rsidRPr="0057296D">
        <w:rPr>
          <w:i/>
        </w:rPr>
        <w:t xml:space="preserve"> </w:t>
      </w:r>
      <w:proofErr w:type="spellStart"/>
      <w:r w:rsidR="00DF6462" w:rsidRPr="0057296D">
        <w:rPr>
          <w:i/>
        </w:rPr>
        <w:t>Nephrol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84;</w:t>
      </w:r>
      <w:r w:rsidR="00DF6462" w:rsidRPr="0057296D">
        <w:t xml:space="preserve"> </w:t>
      </w:r>
      <w:r w:rsidR="006D2F2D" w:rsidRPr="0057296D">
        <w:t>22(5):</w:t>
      </w:r>
      <w:r w:rsidR="00DF6462" w:rsidRPr="0057296D">
        <w:t xml:space="preserve"> </w:t>
      </w:r>
      <w:r w:rsidR="006D2F2D" w:rsidRPr="0057296D">
        <w:t xml:space="preserve">239–43. </w:t>
      </w:r>
    </w:p>
    <w:p w14:paraId="0171F94C" w14:textId="7CA59C12" w:rsidR="006D2F2D" w:rsidRPr="0057296D" w:rsidRDefault="0057296D" w:rsidP="00DF0F17">
      <w:pPr>
        <w:spacing w:line="480" w:lineRule="auto"/>
      </w:pPr>
      <w:r w:rsidRPr="0057296D">
        <w:t>[A83]</w:t>
      </w:r>
      <w:r w:rsidR="00142EAB" w:rsidRPr="0057296D">
        <w:t xml:space="preserve"> </w:t>
      </w:r>
      <w:r w:rsidR="006D2F2D" w:rsidRPr="0057296D">
        <w:t xml:space="preserve">Hess MM, Boucher BA, </w:t>
      </w:r>
      <w:proofErr w:type="spellStart"/>
      <w:r w:rsidR="006D2F2D" w:rsidRPr="0057296D">
        <w:t>Laizure</w:t>
      </w:r>
      <w:proofErr w:type="spellEnd"/>
      <w:r w:rsidR="006D2F2D" w:rsidRPr="0057296D">
        <w:t xml:space="preserve"> SC, Stevens RC, Sanders PL, </w:t>
      </w:r>
      <w:proofErr w:type="spellStart"/>
      <w:r w:rsidR="006D2F2D" w:rsidRPr="0057296D">
        <w:t>Janning</w:t>
      </w:r>
      <w:proofErr w:type="spellEnd"/>
      <w:r w:rsidR="006D2F2D" w:rsidRPr="0057296D">
        <w:t xml:space="preserve"> SW, et al. Trimethoprim-sulfamethoxazole pharmacokinetics in t</w:t>
      </w:r>
      <w:r w:rsidR="00DF6462" w:rsidRPr="0057296D">
        <w:t xml:space="preserve">rauma patients. </w:t>
      </w:r>
      <w:r w:rsidR="00DF6462" w:rsidRPr="0057296D">
        <w:rPr>
          <w:i/>
        </w:rPr>
        <w:t>Pharmacotherapy</w:t>
      </w:r>
      <w:r w:rsidR="006D2F2D" w:rsidRPr="0057296D">
        <w:t>. 1993;</w:t>
      </w:r>
      <w:r w:rsidR="00DF6462" w:rsidRPr="0057296D">
        <w:t xml:space="preserve"> 13(6</w:t>
      </w:r>
      <w:r w:rsidR="006D2F2D" w:rsidRPr="0057296D">
        <w:t>):</w:t>
      </w:r>
      <w:r w:rsidR="00DF6462" w:rsidRPr="0057296D">
        <w:t xml:space="preserve"> </w:t>
      </w:r>
      <w:r w:rsidR="006D2F2D" w:rsidRPr="0057296D">
        <w:t xml:space="preserve">602–6. </w:t>
      </w:r>
    </w:p>
    <w:p w14:paraId="0C7589FE" w14:textId="566C5359" w:rsidR="006D2F2D" w:rsidRPr="0057296D" w:rsidRDefault="0057296D" w:rsidP="00DF0F17">
      <w:pPr>
        <w:spacing w:line="480" w:lineRule="auto"/>
      </w:pPr>
      <w:r w:rsidRPr="0057296D">
        <w:lastRenderedPageBreak/>
        <w:t>[A84]</w:t>
      </w:r>
      <w:r w:rsidR="00142EAB" w:rsidRPr="0057296D">
        <w:t xml:space="preserve"> </w:t>
      </w:r>
      <w:proofErr w:type="spellStart"/>
      <w:r w:rsidR="006D2F2D" w:rsidRPr="0057296D">
        <w:t>Jelliffe</w:t>
      </w:r>
      <w:proofErr w:type="spellEnd"/>
      <w:r w:rsidR="006D2F2D" w:rsidRPr="0057296D">
        <w:t xml:space="preserve"> RW, </w:t>
      </w:r>
      <w:proofErr w:type="spellStart"/>
      <w:r w:rsidR="006D2F2D" w:rsidRPr="0057296D">
        <w:t>Gomis</w:t>
      </w:r>
      <w:proofErr w:type="spellEnd"/>
      <w:r w:rsidR="006D2F2D" w:rsidRPr="0057296D">
        <w:t xml:space="preserve"> P, </w:t>
      </w:r>
      <w:proofErr w:type="spellStart"/>
      <w:r w:rsidR="006D2F2D" w:rsidRPr="0057296D">
        <w:t>Tahani</w:t>
      </w:r>
      <w:proofErr w:type="spellEnd"/>
      <w:r w:rsidR="006D2F2D" w:rsidRPr="0057296D">
        <w:t xml:space="preserve"> B, Ruskin J, Sattler FR. A population pharmacokinetic model of trimethoprim in patients with pneumocystis pneumonia, made with parametric and nonparametric methods. </w:t>
      </w:r>
      <w:proofErr w:type="spellStart"/>
      <w:r w:rsidR="00A64FE7" w:rsidRPr="0057296D">
        <w:rPr>
          <w:i/>
        </w:rPr>
        <w:t>Ther</w:t>
      </w:r>
      <w:proofErr w:type="spellEnd"/>
      <w:r w:rsidR="00A64FE7" w:rsidRPr="0057296D">
        <w:rPr>
          <w:i/>
        </w:rPr>
        <w:t xml:space="preserve"> Drug </w:t>
      </w:r>
      <w:proofErr w:type="spellStart"/>
      <w:r w:rsidR="00A64FE7" w:rsidRPr="0057296D">
        <w:rPr>
          <w:i/>
        </w:rPr>
        <w:t>Monit</w:t>
      </w:r>
      <w:proofErr w:type="spellEnd"/>
      <w:r w:rsidR="006D2F2D" w:rsidRPr="0057296D">
        <w:t>. 1997;</w:t>
      </w:r>
      <w:r w:rsidR="00DF6462" w:rsidRPr="0057296D">
        <w:t xml:space="preserve"> </w:t>
      </w:r>
      <w:r w:rsidR="006D2F2D" w:rsidRPr="0057296D">
        <w:t>19(4):</w:t>
      </w:r>
      <w:r w:rsidR="00DF6462" w:rsidRPr="0057296D">
        <w:t xml:space="preserve"> </w:t>
      </w:r>
      <w:r w:rsidR="006D2F2D" w:rsidRPr="0057296D">
        <w:t>450–9</w:t>
      </w:r>
      <w:r w:rsidR="00DF0F17" w:rsidRPr="0057296D">
        <w:t>.</w:t>
      </w:r>
    </w:p>
    <w:p w14:paraId="143B7D4A" w14:textId="549C92C1" w:rsidR="006D2F2D" w:rsidRPr="0057296D" w:rsidRDefault="0057296D" w:rsidP="00DF0F17">
      <w:pPr>
        <w:spacing w:line="480" w:lineRule="auto"/>
      </w:pPr>
      <w:r w:rsidRPr="0057296D">
        <w:t>[A85]</w:t>
      </w:r>
      <w:r w:rsidR="00142EAB" w:rsidRPr="0057296D">
        <w:t xml:space="preserve"> </w:t>
      </w:r>
      <w:proofErr w:type="spellStart"/>
      <w:r w:rsidR="006D2F2D" w:rsidRPr="0057296D">
        <w:t>Lares-Asseff</w:t>
      </w:r>
      <w:proofErr w:type="spellEnd"/>
      <w:r w:rsidR="006D2F2D" w:rsidRPr="0057296D">
        <w:t xml:space="preserve"> I, Villegas F, Perez G, Toledo A, Camacho A, Lopez DC. Kinetic effects of trimethoprim-sulfamethoxazole in children with biliary atresia: a n</w:t>
      </w:r>
      <w:r w:rsidR="00DF6462" w:rsidRPr="0057296D">
        <w:t xml:space="preserve">ew dosing regimen. </w:t>
      </w:r>
      <w:r w:rsidR="00DF6462" w:rsidRPr="0057296D">
        <w:rPr>
          <w:i/>
        </w:rPr>
        <w:t>Arch Med Res</w:t>
      </w:r>
      <w:r w:rsidR="006D2F2D" w:rsidRPr="0057296D">
        <w:rPr>
          <w:i/>
        </w:rPr>
        <w:t>.</w:t>
      </w:r>
      <w:r w:rsidR="006D2F2D" w:rsidRPr="0057296D">
        <w:t xml:space="preserve"> 1996;</w:t>
      </w:r>
      <w:r w:rsidR="00DF6462" w:rsidRPr="0057296D">
        <w:t xml:space="preserve"> </w:t>
      </w:r>
      <w:r w:rsidR="006D2F2D" w:rsidRPr="0057296D">
        <w:t>27(2):</w:t>
      </w:r>
      <w:r w:rsidR="00DF6462" w:rsidRPr="0057296D">
        <w:t xml:space="preserve"> </w:t>
      </w:r>
      <w:r w:rsidR="006D2F2D" w:rsidRPr="0057296D">
        <w:t xml:space="preserve">183–90. </w:t>
      </w:r>
    </w:p>
    <w:p w14:paraId="49423EB6" w14:textId="12A85E95" w:rsidR="006D2F2D" w:rsidRPr="0057296D" w:rsidRDefault="0057296D" w:rsidP="00DF0F17">
      <w:pPr>
        <w:spacing w:line="480" w:lineRule="auto"/>
      </w:pPr>
      <w:r w:rsidRPr="0057296D">
        <w:t>[A86]</w:t>
      </w:r>
      <w:r w:rsidR="00142EAB" w:rsidRPr="0057296D">
        <w:t xml:space="preserve"> </w:t>
      </w:r>
      <w:r w:rsidR="006D2F2D" w:rsidRPr="0057296D">
        <w:t>Morgan DJ, Raymond K. Evaluation of slow infusions of Co-</w:t>
      </w:r>
      <w:proofErr w:type="spellStart"/>
      <w:r w:rsidR="006D2F2D" w:rsidRPr="0057296D">
        <w:t>Trimoxazole</w:t>
      </w:r>
      <w:proofErr w:type="spellEnd"/>
      <w:r w:rsidR="006D2F2D" w:rsidRPr="0057296D">
        <w:t xml:space="preserve"> by using predictive pharmacokinetics. </w:t>
      </w:r>
      <w:proofErr w:type="spellStart"/>
      <w:r w:rsidR="00142EAB" w:rsidRPr="0057296D">
        <w:rPr>
          <w:i/>
        </w:rPr>
        <w:t>Antimicrob</w:t>
      </w:r>
      <w:proofErr w:type="spellEnd"/>
      <w:r w:rsidR="00142EAB" w:rsidRPr="0057296D">
        <w:rPr>
          <w:i/>
        </w:rPr>
        <w:t xml:space="preserve"> Agents </w:t>
      </w:r>
      <w:proofErr w:type="spellStart"/>
      <w:r w:rsidR="00142EAB" w:rsidRPr="0057296D">
        <w:rPr>
          <w:i/>
        </w:rPr>
        <w:t>Chemother</w:t>
      </w:r>
      <w:proofErr w:type="spellEnd"/>
      <w:r w:rsidR="006D2F2D" w:rsidRPr="0057296D">
        <w:t>. 1980;</w:t>
      </w:r>
      <w:r w:rsidR="00DF6462" w:rsidRPr="0057296D">
        <w:t xml:space="preserve"> </w:t>
      </w:r>
      <w:r w:rsidR="006D2F2D" w:rsidRPr="0057296D">
        <w:t>17(2):</w:t>
      </w:r>
      <w:r w:rsidR="00DF6462" w:rsidRPr="0057296D">
        <w:t xml:space="preserve"> </w:t>
      </w:r>
      <w:r w:rsidR="006D2F2D" w:rsidRPr="0057296D">
        <w:t xml:space="preserve">132–7. </w:t>
      </w:r>
    </w:p>
    <w:p w14:paraId="7C95C642" w14:textId="069F2231" w:rsidR="008765E1" w:rsidRPr="0057296D" w:rsidRDefault="0057296D" w:rsidP="00DF0F17">
      <w:pPr>
        <w:spacing w:line="480" w:lineRule="auto"/>
        <w:rPr>
          <w:rFonts w:cs="Times New Roman"/>
          <w:bCs/>
          <w:sz w:val="18"/>
          <w:szCs w:val="18"/>
        </w:rPr>
      </w:pPr>
      <w:r w:rsidRPr="0057296D">
        <w:t>[</w:t>
      </w:r>
      <w:r w:rsidR="006D2F2D" w:rsidRPr="0057296D">
        <w:t>A87</w:t>
      </w:r>
      <w:r w:rsidRPr="0057296D">
        <w:t>]</w:t>
      </w:r>
      <w:r w:rsidR="00142EAB" w:rsidRPr="0057296D">
        <w:t xml:space="preserve"> </w:t>
      </w:r>
      <w:proofErr w:type="spellStart"/>
      <w:r w:rsidR="006D2F2D" w:rsidRPr="0057296D">
        <w:t>Svirbely</w:t>
      </w:r>
      <w:proofErr w:type="spellEnd"/>
      <w:r w:rsidR="006D2F2D" w:rsidRPr="0057296D">
        <w:t xml:space="preserve"> JE, </w:t>
      </w:r>
      <w:proofErr w:type="spellStart"/>
      <w:r w:rsidR="006D2F2D" w:rsidRPr="0057296D">
        <w:t>Pesce</w:t>
      </w:r>
      <w:proofErr w:type="spellEnd"/>
      <w:r w:rsidR="006D2F2D" w:rsidRPr="0057296D">
        <w:t xml:space="preserve"> AJ, Singh S, O’Flaherty EJ. Co-</w:t>
      </w:r>
      <w:proofErr w:type="spellStart"/>
      <w:r w:rsidR="006D2F2D" w:rsidRPr="0057296D">
        <w:t>trimoxazole</w:t>
      </w:r>
      <w:proofErr w:type="spellEnd"/>
      <w:r w:rsidR="006D2F2D" w:rsidRPr="0057296D">
        <w:t xml:space="preserve"> (</w:t>
      </w:r>
      <w:proofErr w:type="spellStart"/>
      <w:r w:rsidR="006D2F2D" w:rsidRPr="0057296D">
        <w:t>sulphamethoxazole</w:t>
      </w:r>
      <w:proofErr w:type="spellEnd"/>
      <w:r w:rsidR="006D2F2D" w:rsidRPr="0057296D">
        <w:t xml:space="preserve"> plus trimethoprim) peritoneal barrier transfer pharm</w:t>
      </w:r>
      <w:r w:rsidR="00DF6462" w:rsidRPr="0057296D">
        <w:t xml:space="preserve">acokinetics. </w:t>
      </w:r>
      <w:proofErr w:type="spellStart"/>
      <w:r w:rsidR="00DF6462" w:rsidRPr="0057296D">
        <w:rPr>
          <w:i/>
        </w:rPr>
        <w:t>Clin</w:t>
      </w:r>
      <w:proofErr w:type="spellEnd"/>
      <w:r w:rsidR="00DF6462" w:rsidRPr="0057296D">
        <w:rPr>
          <w:i/>
        </w:rPr>
        <w:t xml:space="preserve"> </w:t>
      </w:r>
      <w:proofErr w:type="spellStart"/>
      <w:r w:rsidR="00DF6462" w:rsidRPr="0057296D">
        <w:rPr>
          <w:i/>
        </w:rPr>
        <w:t>Pharmacokinet</w:t>
      </w:r>
      <w:proofErr w:type="spellEnd"/>
      <w:r w:rsidR="006D2F2D" w:rsidRPr="0057296D">
        <w:rPr>
          <w:i/>
        </w:rPr>
        <w:t>.</w:t>
      </w:r>
      <w:r w:rsidR="006D2F2D" w:rsidRPr="0057296D">
        <w:t xml:space="preserve"> 1989;</w:t>
      </w:r>
      <w:r w:rsidR="00DF6462" w:rsidRPr="0057296D">
        <w:t xml:space="preserve"> </w:t>
      </w:r>
      <w:r w:rsidR="006D2F2D" w:rsidRPr="0057296D">
        <w:t>16(5):</w:t>
      </w:r>
      <w:r w:rsidR="00DF6462" w:rsidRPr="0057296D">
        <w:t xml:space="preserve"> </w:t>
      </w:r>
      <w:r w:rsidR="006D2F2D" w:rsidRPr="0057296D">
        <w:t xml:space="preserve">317–25. </w:t>
      </w:r>
    </w:p>
    <w:sectPr w:rsidR="008765E1" w:rsidRPr="0057296D" w:rsidSect="008F6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122FA"/>
    <w:multiLevelType w:val="hybridMultilevel"/>
    <w:tmpl w:val="06E6EE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140"/>
    <w:rsid w:val="00005649"/>
    <w:rsid w:val="00014506"/>
    <w:rsid w:val="00015F4B"/>
    <w:rsid w:val="00017A29"/>
    <w:rsid w:val="000258E2"/>
    <w:rsid w:val="000274DF"/>
    <w:rsid w:val="0003079F"/>
    <w:rsid w:val="000309E6"/>
    <w:rsid w:val="0006461A"/>
    <w:rsid w:val="00073076"/>
    <w:rsid w:val="0008617D"/>
    <w:rsid w:val="0008702A"/>
    <w:rsid w:val="000A284F"/>
    <w:rsid w:val="000B0A76"/>
    <w:rsid w:val="000B4BFA"/>
    <w:rsid w:val="000C00AD"/>
    <w:rsid w:val="000C5968"/>
    <w:rsid w:val="000F6684"/>
    <w:rsid w:val="00105D64"/>
    <w:rsid w:val="001159CA"/>
    <w:rsid w:val="001205A4"/>
    <w:rsid w:val="00131A98"/>
    <w:rsid w:val="00142EAB"/>
    <w:rsid w:val="00155167"/>
    <w:rsid w:val="0015785E"/>
    <w:rsid w:val="00160B1B"/>
    <w:rsid w:val="00171CE6"/>
    <w:rsid w:val="001741F0"/>
    <w:rsid w:val="001860BB"/>
    <w:rsid w:val="001D5A65"/>
    <w:rsid w:val="001E6B86"/>
    <w:rsid w:val="001F7CB2"/>
    <w:rsid w:val="002049A8"/>
    <w:rsid w:val="00205ACD"/>
    <w:rsid w:val="00212F92"/>
    <w:rsid w:val="0021422B"/>
    <w:rsid w:val="00216102"/>
    <w:rsid w:val="002247E6"/>
    <w:rsid w:val="002324D2"/>
    <w:rsid w:val="00244808"/>
    <w:rsid w:val="002543C7"/>
    <w:rsid w:val="00256710"/>
    <w:rsid w:val="00260116"/>
    <w:rsid w:val="00272ADF"/>
    <w:rsid w:val="00280A3A"/>
    <w:rsid w:val="00287943"/>
    <w:rsid w:val="00297B81"/>
    <w:rsid w:val="002A5ABE"/>
    <w:rsid w:val="002B1BD8"/>
    <w:rsid w:val="002B7584"/>
    <w:rsid w:val="002C2A63"/>
    <w:rsid w:val="002D5C70"/>
    <w:rsid w:val="002F000F"/>
    <w:rsid w:val="002F09E3"/>
    <w:rsid w:val="003079CB"/>
    <w:rsid w:val="00307BB4"/>
    <w:rsid w:val="00316D32"/>
    <w:rsid w:val="003272B6"/>
    <w:rsid w:val="0033179F"/>
    <w:rsid w:val="00336974"/>
    <w:rsid w:val="003648E4"/>
    <w:rsid w:val="00390EEB"/>
    <w:rsid w:val="003A711C"/>
    <w:rsid w:val="003B18DE"/>
    <w:rsid w:val="003B2FC6"/>
    <w:rsid w:val="003D28AB"/>
    <w:rsid w:val="0041701C"/>
    <w:rsid w:val="00420010"/>
    <w:rsid w:val="00425AA0"/>
    <w:rsid w:val="0045600B"/>
    <w:rsid w:val="00473BCB"/>
    <w:rsid w:val="004B4A40"/>
    <w:rsid w:val="004C45F2"/>
    <w:rsid w:val="004D73D2"/>
    <w:rsid w:val="004E47D2"/>
    <w:rsid w:val="005015B6"/>
    <w:rsid w:val="00503BA8"/>
    <w:rsid w:val="00505131"/>
    <w:rsid w:val="00512D1D"/>
    <w:rsid w:val="0051478B"/>
    <w:rsid w:val="0051612B"/>
    <w:rsid w:val="00523ABD"/>
    <w:rsid w:val="005256FF"/>
    <w:rsid w:val="00526502"/>
    <w:rsid w:val="00532340"/>
    <w:rsid w:val="0054493C"/>
    <w:rsid w:val="005504A9"/>
    <w:rsid w:val="00564B97"/>
    <w:rsid w:val="005725D6"/>
    <w:rsid w:val="0057296D"/>
    <w:rsid w:val="00573C26"/>
    <w:rsid w:val="00596C08"/>
    <w:rsid w:val="005D1E72"/>
    <w:rsid w:val="005E3C0F"/>
    <w:rsid w:val="005E50D3"/>
    <w:rsid w:val="005F1A96"/>
    <w:rsid w:val="005F698B"/>
    <w:rsid w:val="00602645"/>
    <w:rsid w:val="00612435"/>
    <w:rsid w:val="00630817"/>
    <w:rsid w:val="006358E0"/>
    <w:rsid w:val="006422C9"/>
    <w:rsid w:val="0064530D"/>
    <w:rsid w:val="00652AFA"/>
    <w:rsid w:val="00653387"/>
    <w:rsid w:val="00662769"/>
    <w:rsid w:val="006731C5"/>
    <w:rsid w:val="00675CEC"/>
    <w:rsid w:val="006920DA"/>
    <w:rsid w:val="006A3D34"/>
    <w:rsid w:val="006B1C13"/>
    <w:rsid w:val="006B4053"/>
    <w:rsid w:val="006B6100"/>
    <w:rsid w:val="006C0AC3"/>
    <w:rsid w:val="006C4079"/>
    <w:rsid w:val="006D2ADB"/>
    <w:rsid w:val="006D2F2D"/>
    <w:rsid w:val="006D5BDD"/>
    <w:rsid w:val="006F3F0B"/>
    <w:rsid w:val="00726112"/>
    <w:rsid w:val="00752953"/>
    <w:rsid w:val="0075549F"/>
    <w:rsid w:val="00756C1A"/>
    <w:rsid w:val="00765D4B"/>
    <w:rsid w:val="00765D50"/>
    <w:rsid w:val="007A4850"/>
    <w:rsid w:val="007B1351"/>
    <w:rsid w:val="007C0671"/>
    <w:rsid w:val="007C512D"/>
    <w:rsid w:val="007D5B98"/>
    <w:rsid w:val="007F68AE"/>
    <w:rsid w:val="008015BD"/>
    <w:rsid w:val="0080249D"/>
    <w:rsid w:val="0081354F"/>
    <w:rsid w:val="00830821"/>
    <w:rsid w:val="00835443"/>
    <w:rsid w:val="008570E8"/>
    <w:rsid w:val="0086302D"/>
    <w:rsid w:val="00872506"/>
    <w:rsid w:val="008765E1"/>
    <w:rsid w:val="00886E3D"/>
    <w:rsid w:val="008A60B5"/>
    <w:rsid w:val="008D71DC"/>
    <w:rsid w:val="008E66DB"/>
    <w:rsid w:val="008E69FA"/>
    <w:rsid w:val="008E7003"/>
    <w:rsid w:val="008F6B2A"/>
    <w:rsid w:val="0091288A"/>
    <w:rsid w:val="00916956"/>
    <w:rsid w:val="00920603"/>
    <w:rsid w:val="00921C9B"/>
    <w:rsid w:val="009270D2"/>
    <w:rsid w:val="009454BB"/>
    <w:rsid w:val="00951ECC"/>
    <w:rsid w:val="00954BB7"/>
    <w:rsid w:val="009555AC"/>
    <w:rsid w:val="0099195B"/>
    <w:rsid w:val="00996EEC"/>
    <w:rsid w:val="009A194E"/>
    <w:rsid w:val="009A2290"/>
    <w:rsid w:val="009A6F5B"/>
    <w:rsid w:val="009B397E"/>
    <w:rsid w:val="009B7140"/>
    <w:rsid w:val="009D4D07"/>
    <w:rsid w:val="009E4E59"/>
    <w:rsid w:val="009F1F7D"/>
    <w:rsid w:val="009F5798"/>
    <w:rsid w:val="00A03D7E"/>
    <w:rsid w:val="00A072FE"/>
    <w:rsid w:val="00A21555"/>
    <w:rsid w:val="00A23B1F"/>
    <w:rsid w:val="00A25D01"/>
    <w:rsid w:val="00A30345"/>
    <w:rsid w:val="00A32D72"/>
    <w:rsid w:val="00A5076D"/>
    <w:rsid w:val="00A64FE7"/>
    <w:rsid w:val="00A8396A"/>
    <w:rsid w:val="00A85A0C"/>
    <w:rsid w:val="00A85E6F"/>
    <w:rsid w:val="00A8634F"/>
    <w:rsid w:val="00A95F70"/>
    <w:rsid w:val="00A9727A"/>
    <w:rsid w:val="00AA2CA9"/>
    <w:rsid w:val="00AB0417"/>
    <w:rsid w:val="00AC7967"/>
    <w:rsid w:val="00AD7AD1"/>
    <w:rsid w:val="00AF2D43"/>
    <w:rsid w:val="00B14171"/>
    <w:rsid w:val="00B23C68"/>
    <w:rsid w:val="00B248ED"/>
    <w:rsid w:val="00B27FA1"/>
    <w:rsid w:val="00B4517B"/>
    <w:rsid w:val="00B6006C"/>
    <w:rsid w:val="00B72507"/>
    <w:rsid w:val="00B820FF"/>
    <w:rsid w:val="00B83C26"/>
    <w:rsid w:val="00BC0BDB"/>
    <w:rsid w:val="00BC1888"/>
    <w:rsid w:val="00BC7612"/>
    <w:rsid w:val="00BD02DF"/>
    <w:rsid w:val="00BD0C41"/>
    <w:rsid w:val="00BD134F"/>
    <w:rsid w:val="00BE214D"/>
    <w:rsid w:val="00BE61B7"/>
    <w:rsid w:val="00C0224D"/>
    <w:rsid w:val="00C35984"/>
    <w:rsid w:val="00C45C16"/>
    <w:rsid w:val="00C47FD8"/>
    <w:rsid w:val="00C54D9A"/>
    <w:rsid w:val="00C61F78"/>
    <w:rsid w:val="00C71FE9"/>
    <w:rsid w:val="00C768AC"/>
    <w:rsid w:val="00C82B07"/>
    <w:rsid w:val="00C846C9"/>
    <w:rsid w:val="00C91E9D"/>
    <w:rsid w:val="00C934BF"/>
    <w:rsid w:val="00C97235"/>
    <w:rsid w:val="00CB33C1"/>
    <w:rsid w:val="00CC7E0C"/>
    <w:rsid w:val="00CD72BF"/>
    <w:rsid w:val="00CE125B"/>
    <w:rsid w:val="00CE78D7"/>
    <w:rsid w:val="00CF3CC4"/>
    <w:rsid w:val="00D4442A"/>
    <w:rsid w:val="00D46B4E"/>
    <w:rsid w:val="00D558CB"/>
    <w:rsid w:val="00D566F4"/>
    <w:rsid w:val="00D61E65"/>
    <w:rsid w:val="00D66290"/>
    <w:rsid w:val="00D81830"/>
    <w:rsid w:val="00D92EDD"/>
    <w:rsid w:val="00D92F5E"/>
    <w:rsid w:val="00DB5AA1"/>
    <w:rsid w:val="00DD0447"/>
    <w:rsid w:val="00DD088C"/>
    <w:rsid w:val="00DF0F17"/>
    <w:rsid w:val="00DF5925"/>
    <w:rsid w:val="00DF6462"/>
    <w:rsid w:val="00E025EF"/>
    <w:rsid w:val="00E04C80"/>
    <w:rsid w:val="00E113D2"/>
    <w:rsid w:val="00E1702A"/>
    <w:rsid w:val="00E24139"/>
    <w:rsid w:val="00E34B0C"/>
    <w:rsid w:val="00E42AA8"/>
    <w:rsid w:val="00E62A26"/>
    <w:rsid w:val="00E723D7"/>
    <w:rsid w:val="00E8263C"/>
    <w:rsid w:val="00E97141"/>
    <w:rsid w:val="00EA0A19"/>
    <w:rsid w:val="00EA2BBB"/>
    <w:rsid w:val="00EA60E9"/>
    <w:rsid w:val="00EC7E5A"/>
    <w:rsid w:val="00ED398D"/>
    <w:rsid w:val="00EE7FC1"/>
    <w:rsid w:val="00EF2627"/>
    <w:rsid w:val="00EF4050"/>
    <w:rsid w:val="00F15451"/>
    <w:rsid w:val="00F47C0D"/>
    <w:rsid w:val="00F514A4"/>
    <w:rsid w:val="00F55A99"/>
    <w:rsid w:val="00F61B0E"/>
    <w:rsid w:val="00F6449C"/>
    <w:rsid w:val="00F653C1"/>
    <w:rsid w:val="00F6631C"/>
    <w:rsid w:val="00F70F34"/>
    <w:rsid w:val="00F82406"/>
    <w:rsid w:val="00F93CCD"/>
    <w:rsid w:val="00F94489"/>
    <w:rsid w:val="00FA7BE2"/>
    <w:rsid w:val="00FB07B7"/>
    <w:rsid w:val="00FB221B"/>
    <w:rsid w:val="00FC4198"/>
    <w:rsid w:val="00FC59FC"/>
    <w:rsid w:val="00FD57AC"/>
    <w:rsid w:val="00FE0876"/>
    <w:rsid w:val="00FE1594"/>
    <w:rsid w:val="00FF122D"/>
    <w:rsid w:val="00FF274F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58C7"/>
  <w15:docId w15:val="{F58DA925-E4AE-4E31-B602-C597C4CE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817"/>
  </w:style>
  <w:style w:type="paragraph" w:styleId="Heading1">
    <w:name w:val="heading 1"/>
    <w:basedOn w:val="Normal"/>
    <w:next w:val="Normal"/>
    <w:link w:val="Heading1Char"/>
    <w:uiPriority w:val="9"/>
    <w:qFormat/>
    <w:rsid w:val="00A03D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9B714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95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D5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D5B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6D5B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0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0D3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44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449C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PlainTable41">
    <w:name w:val="Plain Table 41"/>
    <w:basedOn w:val="TableNormal"/>
    <w:uiPriority w:val="44"/>
    <w:rsid w:val="00BC0B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73C2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D2F2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3D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F5A1E-9DD9-41A5-B6B0-66D1951B9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5610</Words>
  <Characters>31981</Characters>
  <Application>Microsoft Office Word</Application>
  <DocSecurity>0</DocSecurity>
  <Lines>266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eds</Company>
  <LinksUpToDate>false</LinksUpToDate>
  <CharactersWithSpaces>37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5-23T22:31:00Z</dcterms:created>
  <dcterms:modified xsi:type="dcterms:W3CDTF">2019-05-23T23:08:00Z</dcterms:modified>
</cp:coreProperties>
</file>